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E9123" w14:textId="7D551E59" w:rsidR="005F6786" w:rsidRPr="00FB68D2" w:rsidRDefault="005F6786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</w:rPr>
      </w:pPr>
      <w:bookmarkStart w:id="0" w:name="_Toc227610928"/>
      <w:bookmarkStart w:id="1" w:name="_Toc216440009"/>
      <w:r w:rsidRPr="00FB68D2"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</w:rPr>
        <w:t xml:space="preserve">Supplementary </w:t>
      </w:r>
      <w:r w:rsidR="005662D9"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</w:rPr>
        <w:t>I</w:t>
      </w:r>
      <w:r w:rsidRPr="00FB68D2"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</w:rPr>
        <w:t>nformation</w:t>
      </w:r>
      <w:r w:rsidR="005662D9"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</w:rPr>
        <w:t xml:space="preserve"> (Online Resource 1)</w:t>
      </w:r>
      <w:bookmarkEnd w:id="0"/>
    </w:p>
    <w:p w14:paraId="76AD60EC" w14:textId="77777777" w:rsidR="005F6786" w:rsidRPr="005F6786" w:rsidRDefault="005F6786" w:rsidP="005F6786">
      <w:pPr>
        <w:rPr>
          <w:rFonts w:ascii="Times New Roman" w:hAnsi="Times New Roman" w:cs="Times New Roman"/>
        </w:rPr>
      </w:pPr>
    </w:p>
    <w:p w14:paraId="436C92C6" w14:textId="77777777" w:rsidR="00FB68D2" w:rsidRDefault="00FB68D2" w:rsidP="005F6786">
      <w:pPr>
        <w:spacing w:before="100" w:beforeAutospacing="1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B9DCC46" w14:textId="64BC8C70" w:rsidR="00531FBF" w:rsidRPr="00531FBF" w:rsidRDefault="00E43CB2" w:rsidP="00531FBF">
      <w:pPr>
        <w:spacing w:before="100" w:beforeAutospacing="1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haracterizing </w:t>
      </w:r>
      <w:r w:rsidR="00531FBF" w:rsidRPr="00531FBF">
        <w:rPr>
          <w:rFonts w:ascii="Times New Roman" w:hAnsi="Times New Roman" w:cs="Times New Roman"/>
          <w:b/>
          <w:bCs/>
          <w:sz w:val="20"/>
          <w:szCs w:val="20"/>
        </w:rPr>
        <w:t xml:space="preserve">preoperative domain-specific performance on the Montreal Cognitive Assessment and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531FBF">
        <w:rPr>
          <w:rFonts w:ascii="Times New Roman" w:hAnsi="Times New Roman" w:cs="Times New Roman"/>
          <w:b/>
          <w:bCs/>
          <w:sz w:val="20"/>
          <w:szCs w:val="20"/>
        </w:rPr>
        <w:t xml:space="preserve">xploring </w:t>
      </w:r>
      <w:r w:rsidR="00531FBF" w:rsidRPr="00531FBF">
        <w:rPr>
          <w:rFonts w:ascii="Times New Roman" w:hAnsi="Times New Roman" w:cs="Times New Roman"/>
          <w:b/>
          <w:bCs/>
          <w:sz w:val="20"/>
          <w:szCs w:val="20"/>
        </w:rPr>
        <w:t>its associations with adverse outcomes</w:t>
      </w:r>
    </w:p>
    <w:p w14:paraId="061E5195" w14:textId="58155544" w:rsidR="005F6786" w:rsidRPr="005F6786" w:rsidRDefault="005F6786" w:rsidP="005F678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F6786">
        <w:rPr>
          <w:rFonts w:ascii="Times New Roman" w:hAnsi="Times New Roman" w:cs="Times New Roman"/>
          <w:sz w:val="20"/>
          <w:szCs w:val="20"/>
        </w:rPr>
        <w:t xml:space="preserve">Ellene Yan, </w:t>
      </w:r>
      <w:proofErr w:type="spellStart"/>
      <w:r w:rsidRPr="005F6786">
        <w:rPr>
          <w:rFonts w:ascii="Times New Roman" w:hAnsi="Times New Roman" w:cs="Times New Roman"/>
          <w:sz w:val="20"/>
          <w:szCs w:val="20"/>
        </w:rPr>
        <w:t>HBSc</w:t>
      </w:r>
      <w:proofErr w:type="spellEnd"/>
      <w:r w:rsidRPr="005F6786">
        <w:rPr>
          <w:rFonts w:ascii="Times New Roman" w:hAnsi="Times New Roman" w:cs="Times New Roman"/>
          <w:sz w:val="20"/>
          <w:szCs w:val="20"/>
        </w:rPr>
        <w:t xml:space="preserve">, Yasmin Alhamdah, MSc, </w:t>
      </w:r>
      <w:r w:rsidRPr="005F6786">
        <w:rPr>
          <w:rFonts w:ascii="Times New Roman" w:hAnsi="Times New Roman" w:cs="Times New Roman"/>
          <w:color w:val="000000"/>
          <w:sz w:val="20"/>
          <w:szCs w:val="20"/>
        </w:rPr>
        <w:t xml:space="preserve">Aparna Saripella, MSc, </w:t>
      </w:r>
      <w:r w:rsidRPr="005F6786">
        <w:rPr>
          <w:rFonts w:ascii="Times New Roman" w:hAnsi="Times New Roman" w:cs="Times New Roman"/>
          <w:sz w:val="20"/>
          <w:szCs w:val="20"/>
        </w:rPr>
        <w:t>Eric Cheuk, BSc,</w:t>
      </w:r>
      <w:r w:rsidRPr="005F678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F6786">
        <w:rPr>
          <w:rFonts w:ascii="Times New Roman" w:hAnsi="Times New Roman" w:cs="Times New Roman"/>
          <w:sz w:val="20"/>
          <w:szCs w:val="20"/>
        </w:rPr>
        <w:t>Sazzadul</w:t>
      </w:r>
      <w:proofErr w:type="spellEnd"/>
      <w:r w:rsidRPr="005F6786">
        <w:rPr>
          <w:rFonts w:ascii="Times New Roman" w:hAnsi="Times New Roman" w:cs="Times New Roman"/>
          <w:sz w:val="20"/>
          <w:szCs w:val="20"/>
        </w:rPr>
        <w:t xml:space="preserve"> Islam, MSc</w:t>
      </w:r>
      <w:r w:rsidRPr="005F6786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5F6786">
        <w:rPr>
          <w:rFonts w:ascii="Times New Roman" w:hAnsi="Times New Roman" w:cs="Times New Roman"/>
          <w:sz w:val="20"/>
          <w:szCs w:val="20"/>
        </w:rPr>
        <w:t>David He, MD PhD,</w:t>
      </w:r>
      <w:r w:rsidRPr="005F678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F6786">
        <w:rPr>
          <w:rFonts w:ascii="Times New Roman" w:hAnsi="Times New Roman" w:cs="Times New Roman"/>
          <w:sz w:val="20"/>
          <w:szCs w:val="20"/>
        </w:rPr>
        <w:t>Keera N. Fishman PhD, Leif Erik Lovblom, PhD, Maria Carmela Tartaglia, MD, David F. Tang-Wai, MD CM</w:t>
      </w:r>
      <w:r w:rsidRPr="005F6786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5F6786">
        <w:rPr>
          <w:rFonts w:ascii="Times New Roman" w:hAnsi="Times New Roman" w:cs="Times New Roman"/>
          <w:sz w:val="20"/>
          <w:szCs w:val="20"/>
        </w:rPr>
        <w:t>Jean Wong, MD,</w:t>
      </w:r>
      <w:r w:rsidRPr="005F6786" w:rsidDel="00241CD0">
        <w:rPr>
          <w:rFonts w:ascii="Times New Roman" w:hAnsi="Times New Roman" w:cs="Times New Roman"/>
          <w:sz w:val="20"/>
          <w:szCs w:val="20"/>
        </w:rPr>
        <w:t xml:space="preserve"> </w:t>
      </w:r>
      <w:r w:rsidRPr="005F6786">
        <w:rPr>
          <w:rFonts w:ascii="Times New Roman" w:hAnsi="Times New Roman" w:cs="Times New Roman"/>
          <w:sz w:val="20"/>
          <w:szCs w:val="20"/>
        </w:rPr>
        <w:t>Frances Chung, MD*</w:t>
      </w:r>
    </w:p>
    <w:p w14:paraId="2F6E7294" w14:textId="77777777" w:rsidR="005F6786" w:rsidRPr="005F6786" w:rsidRDefault="005F6786" w:rsidP="005F6786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5F6786">
        <w:rPr>
          <w:rFonts w:ascii="Times New Roman" w:hAnsi="Times New Roman" w:cs="Times New Roman"/>
          <w:bCs/>
          <w:sz w:val="20"/>
          <w:szCs w:val="20"/>
          <w:lang w:val="en-GB"/>
        </w:rPr>
        <w:t>*</w:t>
      </w:r>
      <w:r w:rsidRPr="005F6786">
        <w:rPr>
          <w:rFonts w:ascii="Times New Roman" w:hAnsi="Times New Roman" w:cs="Times New Roman"/>
          <w:b/>
          <w:sz w:val="20"/>
          <w:szCs w:val="20"/>
        </w:rPr>
        <w:t>Address for correspondence:</w:t>
      </w:r>
      <w:r w:rsidRPr="005F6786">
        <w:rPr>
          <w:rFonts w:ascii="Times New Roman" w:hAnsi="Times New Roman" w:cs="Times New Roman"/>
          <w:sz w:val="20"/>
          <w:szCs w:val="20"/>
        </w:rPr>
        <w:t xml:space="preserve"> Frances Chung, MD, FRCPC, Department of Anesthesia and Pain Management, Toronto Western Hospital, University Health Network, University of Toronto, 399 Bathurst Street, Toronto, ON, M5T 2S8, MCL 2-405, Canada </w:t>
      </w:r>
    </w:p>
    <w:p w14:paraId="3B2E7055" w14:textId="69CB5E18" w:rsidR="005F6786" w:rsidRPr="005F6786" w:rsidRDefault="005F6786" w:rsidP="005F6786">
      <w:pPr>
        <w:spacing w:line="480" w:lineRule="auto"/>
        <w:rPr>
          <w:rFonts w:ascii="Times New Roman" w:hAnsi="Times New Roman" w:cs="Times New Roman"/>
          <w:sz w:val="20"/>
          <w:szCs w:val="20"/>
          <w:lang w:val="fr-CA"/>
        </w:rPr>
      </w:pPr>
      <w:r w:rsidRPr="005F6786">
        <w:rPr>
          <w:rFonts w:ascii="Times New Roman" w:hAnsi="Times New Roman" w:cs="Times New Roman"/>
          <w:sz w:val="20"/>
          <w:szCs w:val="20"/>
          <w:lang w:val="fr-CA"/>
        </w:rPr>
        <w:t xml:space="preserve">E-mail: </w:t>
      </w:r>
      <w:hyperlink r:id="rId8" w:history="1">
        <w:r w:rsidRPr="005F6786">
          <w:rPr>
            <w:rStyle w:val="Hyperlink"/>
            <w:rFonts w:ascii="Times New Roman" w:hAnsi="Times New Roman" w:cs="Times New Roman"/>
            <w:sz w:val="20"/>
            <w:szCs w:val="20"/>
            <w:lang w:val="fr-CA"/>
          </w:rPr>
          <w:t>frances.chung@uhn.ca</w:t>
        </w:r>
      </w:hyperlink>
      <w:r w:rsidR="00F60602">
        <w:rPr>
          <w:rFonts w:ascii="Times New Roman" w:hAnsi="Times New Roman" w:cs="Times New Roman"/>
          <w:sz w:val="20"/>
          <w:szCs w:val="20"/>
          <w:lang w:val="fr-CA"/>
        </w:rPr>
        <w:t xml:space="preserve">; f.chung@utoronto.ca. </w:t>
      </w:r>
      <w:r w:rsidRPr="005F6786">
        <w:rPr>
          <w:rFonts w:ascii="Times New Roman" w:hAnsi="Times New Roman" w:cs="Times New Roman"/>
          <w:sz w:val="20"/>
          <w:szCs w:val="20"/>
          <w:lang w:val="fr-CA"/>
        </w:rPr>
        <w:t>Phone: 416-670-4253.</w:t>
      </w:r>
    </w:p>
    <w:p w14:paraId="7879C761" w14:textId="77777777" w:rsidR="005F6786" w:rsidRPr="005F6786" w:rsidRDefault="005F6786" w:rsidP="005F6786"/>
    <w:p w14:paraId="0F99EAA8" w14:textId="359DD9FC" w:rsidR="005F6786" w:rsidRDefault="005F6786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0"/>
          <w:szCs w:val="20"/>
          <w:lang w:eastAsia="ja-JP"/>
        </w:rPr>
        <w:id w:val="51811851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BC38A48" w14:textId="345A836C" w:rsidR="005F6786" w:rsidRPr="0092537E" w:rsidRDefault="005F6786">
          <w:pPr>
            <w:pStyle w:val="TOCHeading"/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r w:rsidRPr="0092537E">
            <w:rPr>
              <w:rFonts w:ascii="Times New Roman" w:hAnsi="Times New Roman" w:cs="Times New Roman"/>
              <w:color w:val="auto"/>
              <w:sz w:val="20"/>
              <w:szCs w:val="20"/>
            </w:rPr>
            <w:t>Table of Contents</w:t>
          </w:r>
        </w:p>
        <w:p w14:paraId="573C1069" w14:textId="78485705" w:rsidR="0092537E" w:rsidRPr="0092537E" w:rsidRDefault="005F678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r w:rsidRPr="0092537E">
            <w:rPr>
              <w:rFonts w:ascii="Times New Roman" w:hAnsi="Times New Roman" w:cs="Times New Roman"/>
              <w:i w:val="0"/>
              <w:iCs w:val="0"/>
              <w:sz w:val="20"/>
              <w:szCs w:val="20"/>
            </w:rPr>
            <w:fldChar w:fldCharType="begin"/>
          </w:r>
          <w:r w:rsidRPr="0092537E">
            <w:rPr>
              <w:rFonts w:ascii="Times New Roman" w:hAnsi="Times New Roman" w:cs="Times New Roman"/>
              <w:i w:val="0"/>
              <w:iCs w:val="0"/>
              <w:sz w:val="20"/>
              <w:szCs w:val="20"/>
            </w:rPr>
            <w:instrText xml:space="preserve"> TOC \o "1-3" \h \z \u </w:instrText>
          </w:r>
          <w:r w:rsidRPr="0092537E">
            <w:rPr>
              <w:rFonts w:ascii="Times New Roman" w:hAnsi="Times New Roman" w:cs="Times New Roman"/>
              <w:i w:val="0"/>
              <w:iCs w:val="0"/>
              <w:sz w:val="20"/>
              <w:szCs w:val="20"/>
            </w:rPr>
            <w:fldChar w:fldCharType="separate"/>
          </w:r>
          <w:hyperlink w:anchor="_Toc227610928" w:history="1">
            <w:r w:rsidR="0092537E"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Information (Online Resource 1)</w:t>
            </w:r>
            <w:r w:rsidR="0092537E"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="0092537E"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="0092537E"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28 \h </w:instrText>
            </w:r>
            <w:r w:rsidR="0092537E"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="0092537E"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1</w:t>
            </w:r>
            <w:r w:rsidR="0092537E"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64E6B28" w14:textId="3A1271E5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29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. STROBE reporting checklist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29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719D4B" w14:textId="7DF9596A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0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2. Performance on individual cognitive domains assessed by the MoCA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0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5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6AC3631" w14:textId="245D967D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1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3. Correlation matrix of MoCA scores across cognitive domains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1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6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7A7B783" w14:textId="302C265F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2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4. Univariable and multivariable analyses of preoperative factors associated with MoCA scores on executive/visuospatial function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2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7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83801E5" w14:textId="3966B67C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3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5. Univariable and multivariable analyses of preoperative factors associated with MoCA scores on naming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3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9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7AD77DA" w14:textId="518BBFA4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4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6. Univariable and multivariable analyses of preoperative factors associated with MoCA scores on attention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4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11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4DB8884" w14:textId="3D3A2108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5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7. Univariable and multivariable analyses of preoperative factors associated with MoCA scores on language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5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13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510EAC6" w14:textId="1E3856A7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6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8. Univariable and multivariable analyses of preoperative factors associated with MoCA scores on abstraction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6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15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50B77F5" w14:textId="0D72B13D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7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9. Univariable and multivariable analyses of preoperative factors associated with MoCA scores on delayed recall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7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16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405DD86" w14:textId="795F6267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8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0. Univariable and multivariable analyses of preoperative factors associated with MoCA scores on orientation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8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17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010509E" w14:textId="017EB288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39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1. Preoperative MoCA scores associated with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39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18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CF1AFAB" w14:textId="6214A106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0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2. Associations between poorer MoCA performance on executive/visuospatial function and the incidence of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0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22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EECE6AB" w14:textId="593F1096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1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3. Associations between poorer MoCA performance on naming and the incidence of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1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24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15A2D1F" w14:textId="47C8D665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2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4. Associations between poorer MoCA performance on attention and the incidence of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2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26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B81F9F8" w14:textId="67C0CC51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3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5. Associations between poorer MoCA performance on language and the incidence of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3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28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45F74AA" w14:textId="2F7A94E7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4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6. Associations between poorer MoCA performance on abstraction and the incidence of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4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0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D0B61DD" w14:textId="3846E227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5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7. Associations between poorer MoCA performance on delayed recall and the incidence of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5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2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8B65FC2" w14:textId="569A9EDE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6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8. Associations between poorer MoCA performance on orientation and the incidence of adverse outcomes at 30 and 90 days postoperatively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6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4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78474B6" w14:textId="5CFE6E75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7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19. Sensitivity analyses examining the association between poorer MoCA performance and adverse outcomes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7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5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F7E3EC9" w14:textId="67A6973D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8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20. Sensitivity analyses examining the association between poorer orientation performance and adverse outcomes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8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6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93B8899" w14:textId="40670B41" w:rsidR="0092537E" w:rsidRPr="0092537E" w:rsidRDefault="0092537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CA" w:eastAsia="zh-CN"/>
              <w14:ligatures w14:val="standardContextual"/>
            </w:rPr>
          </w:pPr>
          <w:hyperlink w:anchor="_Toc227610949" w:history="1">
            <w:r w:rsidRPr="0092537E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ry Table S21. Sensitivity analyses for unmeasured confounding in the associations between poorer orientation performance and adverse postoperative outcomes.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7610949 \h </w:instrTex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7</w:t>
            </w:r>
            <w:r w:rsidRPr="0092537E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EA3F923" w14:textId="2BF43EC8" w:rsidR="005F6786" w:rsidRPr="007C47F4" w:rsidRDefault="005F6786" w:rsidP="007C47F4">
          <w:pPr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92537E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EA1F9B1" w14:textId="77777777" w:rsidR="00B34A34" w:rsidRDefault="00B34A34" w:rsidP="007C47F4">
      <w:pPr>
        <w:pStyle w:val="Heading1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Toc216440010"/>
      <w:bookmarkEnd w:id="1"/>
    </w:p>
    <w:p w14:paraId="3E749AA0" w14:textId="4BAA04F1" w:rsidR="007C47F4" w:rsidRPr="001144BA" w:rsidRDefault="007C47F4" w:rsidP="00B34A3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227610929"/>
      <w:r w:rsidRPr="001144B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Table S1. STROBE </w:t>
      </w:r>
      <w:r w:rsidR="00495663" w:rsidRPr="001144BA">
        <w:rPr>
          <w:rFonts w:ascii="Times New Roman" w:hAnsi="Times New Roman" w:cs="Times New Roman"/>
          <w:b/>
          <w:bCs/>
          <w:color w:val="auto"/>
          <w:sz w:val="20"/>
          <w:szCs w:val="20"/>
        </w:rPr>
        <w:t>reporting c</w:t>
      </w:r>
      <w:r w:rsidRPr="001144BA">
        <w:rPr>
          <w:rFonts w:ascii="Times New Roman" w:hAnsi="Times New Roman" w:cs="Times New Roman"/>
          <w:b/>
          <w:bCs/>
          <w:color w:val="auto"/>
          <w:sz w:val="20"/>
          <w:szCs w:val="20"/>
        </w:rPr>
        <w:t>hecklist.</w:t>
      </w:r>
      <w:bookmarkEnd w:id="3"/>
      <w:r w:rsidRPr="001144B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706"/>
        <w:gridCol w:w="5980"/>
        <w:gridCol w:w="1427"/>
      </w:tblGrid>
      <w:tr w:rsidR="007C47F4" w:rsidRPr="00B34A34" w14:paraId="2BA546A6" w14:textId="77777777" w:rsidTr="007C47F4">
        <w:tc>
          <w:tcPr>
            <w:tcW w:w="0" w:type="auto"/>
          </w:tcPr>
          <w:p w14:paraId="1A5CC6DE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bold1" w:colFirst="1" w:colLast="1"/>
            <w:bookmarkStart w:id="5" w:name="italic1" w:colFirst="0" w:colLast="0"/>
            <w:bookmarkStart w:id="6" w:name="bold2" w:colFirst="2" w:colLast="2"/>
            <w:bookmarkStart w:id="7" w:name="italic2" w:colFirst="1" w:colLast="1"/>
            <w:bookmarkStart w:id="8" w:name="bold3" w:colFirst="3" w:colLast="3"/>
            <w:bookmarkStart w:id="9" w:name="italic3" w:colFirst="2" w:colLast="2"/>
            <w:bookmarkStart w:id="10" w:name="bold4" w:colFirst="4" w:colLast="4"/>
            <w:bookmarkStart w:id="11" w:name="italic4" w:colFirst="3" w:colLast="3"/>
            <w:bookmarkStart w:id="12" w:name="italic5" w:colFirst="4" w:colLast="4"/>
          </w:p>
        </w:tc>
        <w:tc>
          <w:tcPr>
            <w:tcW w:w="0" w:type="auto"/>
          </w:tcPr>
          <w:p w14:paraId="7445E4D9" w14:textId="77777777" w:rsidR="007C47F4" w:rsidRPr="00B34A34" w:rsidRDefault="007C47F4" w:rsidP="00EC22B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34A34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694D7F" w14:textId="77777777" w:rsidR="007C47F4" w:rsidRPr="00B34A34" w:rsidRDefault="007C47F4" w:rsidP="00EC22B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34A34">
              <w:rPr>
                <w:bCs/>
                <w:sz w:val="20"/>
              </w:rPr>
              <w:t>Recommendation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  <w:right w:val="nil"/>
            </w:tcBorders>
          </w:tcPr>
          <w:p w14:paraId="3ACED3EF" w14:textId="77777777" w:rsidR="007C47F4" w:rsidRPr="00B34A34" w:rsidRDefault="007C47F4" w:rsidP="00EC22B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34A34">
              <w:rPr>
                <w:bCs/>
                <w:sz w:val="20"/>
              </w:rPr>
              <w:t>Page No</w:t>
            </w:r>
          </w:p>
        </w:tc>
      </w:t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tr w:rsidR="007C47F4" w:rsidRPr="00B34A34" w14:paraId="4634FC24" w14:textId="77777777" w:rsidTr="007C47F4">
        <w:tc>
          <w:tcPr>
            <w:tcW w:w="0" w:type="auto"/>
            <w:vMerge w:val="restart"/>
          </w:tcPr>
          <w:p w14:paraId="7E942B70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5535F6D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80961D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20BB53E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7C47F4" w:rsidRPr="00B34A34" w14:paraId="370AE308" w14:textId="77777777" w:rsidTr="007C47F4">
        <w:tc>
          <w:tcPr>
            <w:tcW w:w="0" w:type="auto"/>
            <w:vMerge/>
          </w:tcPr>
          <w:p w14:paraId="79B9CB37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67B5EA86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8F305F3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739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2E380B01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2040C9D1" w14:textId="77777777" w:rsidTr="00EC22BE">
        <w:tc>
          <w:tcPr>
            <w:tcW w:w="10205" w:type="dxa"/>
            <w:gridSpan w:val="4"/>
          </w:tcPr>
          <w:p w14:paraId="37B47031" w14:textId="77777777" w:rsidR="007C47F4" w:rsidRPr="00B34A34" w:rsidRDefault="007C47F4" w:rsidP="00EC22B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B34A34">
              <w:rPr>
                <w:sz w:val="20"/>
              </w:rPr>
              <w:t>Introduction</w:t>
            </w:r>
            <w:bookmarkEnd w:id="15"/>
            <w:bookmarkEnd w:id="16"/>
          </w:p>
        </w:tc>
      </w:tr>
      <w:tr w:rsidR="007C47F4" w:rsidRPr="00B34A34" w14:paraId="5FD89779" w14:textId="77777777" w:rsidTr="007C47F4">
        <w:tc>
          <w:tcPr>
            <w:tcW w:w="0" w:type="auto"/>
          </w:tcPr>
          <w:p w14:paraId="708B0B5F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7" w:name="bold8"/>
            <w:bookmarkStart w:id="18" w:name="italic9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21404169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1A2366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CCDA1E" w14:textId="3A074729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C47F4" w:rsidRPr="00B34A34" w14:paraId="7C15A012" w14:textId="77777777" w:rsidTr="007C47F4">
        <w:tc>
          <w:tcPr>
            <w:tcW w:w="0" w:type="auto"/>
          </w:tcPr>
          <w:p w14:paraId="1337F05A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1" w:name="bold10" w:colFirst="0" w:colLast="0"/>
            <w:bookmarkStart w:id="22" w:name="italic11" w:colFirst="0" w:colLast="0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640C55AE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3FDBC3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DEA2BA" w14:textId="4441D3A0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</w:tr>
      <w:tr w:rsidR="007C47F4" w:rsidRPr="00B34A34" w14:paraId="056CB6EB" w14:textId="77777777" w:rsidTr="00EC22BE">
        <w:tc>
          <w:tcPr>
            <w:tcW w:w="10205" w:type="dxa"/>
            <w:gridSpan w:val="4"/>
          </w:tcPr>
          <w:p w14:paraId="64AABEF5" w14:textId="77777777" w:rsidR="007C47F4" w:rsidRPr="00B34A34" w:rsidRDefault="007C47F4" w:rsidP="00EC22B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B34A34">
              <w:rPr>
                <w:sz w:val="20"/>
              </w:rPr>
              <w:t>Methods</w:t>
            </w:r>
            <w:bookmarkEnd w:id="23"/>
            <w:bookmarkEnd w:id="24"/>
          </w:p>
        </w:tc>
      </w:tr>
      <w:tr w:rsidR="007C47F4" w:rsidRPr="00B34A34" w14:paraId="0B7216EF" w14:textId="77777777" w:rsidTr="007C47F4">
        <w:tc>
          <w:tcPr>
            <w:tcW w:w="0" w:type="auto"/>
          </w:tcPr>
          <w:p w14:paraId="36B1F6CA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2" w:colFirst="0" w:colLast="0"/>
            <w:bookmarkStart w:id="26" w:name="italic13" w:colFirst="0" w:colLast="0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64557DAB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C3049A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946EF8" w14:textId="6B62DD39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C47F4" w:rsidRPr="00B34A34" w14:paraId="2B75000F" w14:textId="77777777" w:rsidTr="007C47F4">
        <w:tc>
          <w:tcPr>
            <w:tcW w:w="0" w:type="auto"/>
          </w:tcPr>
          <w:p w14:paraId="32E68573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509A5036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B0413BD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76179E" w14:textId="56DC2AF4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bookmarkEnd w:id="27"/>
      <w:bookmarkEnd w:id="28"/>
      <w:tr w:rsidR="007C47F4" w:rsidRPr="00B34A34" w14:paraId="46C90F9C" w14:textId="77777777" w:rsidTr="00B52429">
        <w:tc>
          <w:tcPr>
            <w:tcW w:w="0" w:type="auto"/>
            <w:vMerge w:val="restart"/>
          </w:tcPr>
          <w:p w14:paraId="42901C6F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D9FB820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676962" w14:textId="2BF97B05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142B291" w14:textId="39F3D987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C47F4" w:rsidRPr="00B34A34" w14:paraId="273C29C7" w14:textId="77777777" w:rsidTr="00E96B54">
        <w:trPr>
          <w:trHeight w:val="71"/>
        </w:trPr>
        <w:tc>
          <w:tcPr>
            <w:tcW w:w="0" w:type="auto"/>
            <w:vMerge/>
          </w:tcPr>
          <w:p w14:paraId="2A68B096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0" w:type="auto"/>
            <w:vMerge/>
          </w:tcPr>
          <w:p w14:paraId="0D4B26F6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227540" w14:textId="7C53F25A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F8CF79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0A559523" w14:textId="77777777" w:rsidTr="007C47F4">
        <w:tc>
          <w:tcPr>
            <w:tcW w:w="0" w:type="auto"/>
          </w:tcPr>
          <w:p w14:paraId="4A1B8272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1C683060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87FF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B23987" w14:textId="49EFE1A6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</w:tr>
      <w:tr w:rsidR="007C47F4" w:rsidRPr="00B34A34" w14:paraId="21514686" w14:textId="77777777" w:rsidTr="007C47F4">
        <w:trPr>
          <w:trHeight w:val="294"/>
        </w:trPr>
        <w:tc>
          <w:tcPr>
            <w:tcW w:w="0" w:type="auto"/>
          </w:tcPr>
          <w:p w14:paraId="10470FD3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3" w:name="bold17"/>
            <w:bookmarkStart w:id="34" w:name="italic18"/>
            <w:bookmarkEnd w:id="31"/>
            <w:bookmarkEnd w:id="32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5"/>
            <w:bookmarkEnd w:id="36"/>
          </w:p>
        </w:tc>
        <w:tc>
          <w:tcPr>
            <w:tcW w:w="0" w:type="auto"/>
          </w:tcPr>
          <w:p w14:paraId="1136CD4A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7" w:name="bold19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7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E6E4A96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30559D" w14:textId="185BA6A8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</w:tr>
      <w:tr w:rsidR="007C47F4" w:rsidRPr="00B34A34" w14:paraId="10FAA595" w14:textId="77777777" w:rsidTr="007C47F4">
        <w:tc>
          <w:tcPr>
            <w:tcW w:w="0" w:type="auto"/>
          </w:tcPr>
          <w:p w14:paraId="460B3807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8" w:name="bold20" w:colFirst="0" w:colLast="0"/>
            <w:bookmarkStart w:id="39" w:name="italic20" w:colFirst="0" w:colLast="0"/>
            <w:r w:rsidRPr="00B34A3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37714AF9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55F18D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205F73" w14:textId="0F15412B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7C47F4" w:rsidRPr="00B34A34" w14:paraId="63EE7E17" w14:textId="77777777" w:rsidTr="007C47F4">
        <w:tc>
          <w:tcPr>
            <w:tcW w:w="0" w:type="auto"/>
          </w:tcPr>
          <w:p w14:paraId="7AAF00B2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26BA9604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19D9C3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C40486" w14:textId="7188C59F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C47F4" w:rsidRPr="00B34A34" w14:paraId="466DDB13" w14:textId="77777777" w:rsidTr="007C47F4">
        <w:tc>
          <w:tcPr>
            <w:tcW w:w="0" w:type="auto"/>
          </w:tcPr>
          <w:p w14:paraId="4F682A78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2" w:name="bold22"/>
            <w:bookmarkStart w:id="43" w:name="italic22"/>
            <w:bookmarkEnd w:id="40"/>
            <w:bookmarkEnd w:id="41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0" w:type="auto"/>
          </w:tcPr>
          <w:p w14:paraId="6A322FEF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65C4B5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382846" w14:textId="3EA3030E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7C47F4" w:rsidRPr="00B34A34" w14:paraId="1ED81B04" w14:textId="77777777" w:rsidTr="0042307B">
        <w:tc>
          <w:tcPr>
            <w:tcW w:w="0" w:type="auto"/>
            <w:vMerge w:val="restart"/>
          </w:tcPr>
          <w:p w14:paraId="7F7A32FA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italic24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7" w:name="italic25"/>
            <w:bookmarkEnd w:id="46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7"/>
          </w:p>
        </w:tc>
        <w:tc>
          <w:tcPr>
            <w:tcW w:w="0" w:type="auto"/>
            <w:vMerge w:val="restart"/>
          </w:tcPr>
          <w:p w14:paraId="0E02A12D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EDF4AC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4D01C3C" w14:textId="6C8D9175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</w:tr>
      <w:tr w:rsidR="007C47F4" w:rsidRPr="00B34A34" w14:paraId="266E91B8" w14:textId="77777777" w:rsidTr="0042307B">
        <w:tc>
          <w:tcPr>
            <w:tcW w:w="0" w:type="auto"/>
            <w:vMerge/>
          </w:tcPr>
          <w:p w14:paraId="63912D89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0" w:type="auto"/>
            <w:vMerge/>
          </w:tcPr>
          <w:p w14:paraId="538CCCBE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B97650C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739" w:type="dxa"/>
            <w:vMerge/>
            <w:tcBorders>
              <w:left w:val="single" w:sz="4" w:space="0" w:color="auto"/>
              <w:right w:val="nil"/>
            </w:tcBorders>
          </w:tcPr>
          <w:p w14:paraId="5A0C56E6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030FDB7C" w14:textId="77777777" w:rsidTr="0042307B">
        <w:tc>
          <w:tcPr>
            <w:tcW w:w="0" w:type="auto"/>
            <w:vMerge/>
          </w:tcPr>
          <w:p w14:paraId="7AD9035A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26286C8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8D9A6DC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739" w:type="dxa"/>
            <w:vMerge/>
            <w:tcBorders>
              <w:left w:val="single" w:sz="4" w:space="0" w:color="auto"/>
              <w:right w:val="nil"/>
            </w:tcBorders>
          </w:tcPr>
          <w:p w14:paraId="60E317AB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61CE7E1D" w14:textId="77777777" w:rsidTr="0042307B">
        <w:tc>
          <w:tcPr>
            <w:tcW w:w="0" w:type="auto"/>
            <w:vMerge/>
          </w:tcPr>
          <w:p w14:paraId="1263C7CA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18F45C84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18DED0C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739" w:type="dxa"/>
            <w:vMerge/>
            <w:tcBorders>
              <w:left w:val="single" w:sz="4" w:space="0" w:color="auto"/>
              <w:right w:val="nil"/>
            </w:tcBorders>
          </w:tcPr>
          <w:p w14:paraId="6CCBCEEE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169DDEF1" w14:textId="77777777" w:rsidTr="0042307B">
        <w:tc>
          <w:tcPr>
            <w:tcW w:w="0" w:type="auto"/>
            <w:vMerge/>
          </w:tcPr>
          <w:p w14:paraId="49C90FE7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4173E3F0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5FC51EC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7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BDF7526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0D4C4724" w14:textId="77777777" w:rsidTr="007C47F4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417E7681" w14:textId="77777777" w:rsidR="007C47F4" w:rsidRPr="00B34A34" w:rsidRDefault="007C47F4" w:rsidP="00EC22B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6" w:name="bold28"/>
            <w:bookmarkStart w:id="57" w:name="italic30"/>
            <w:bookmarkEnd w:id="54"/>
            <w:bookmarkEnd w:id="55"/>
            <w:r w:rsidRPr="00B34A34">
              <w:rPr>
                <w:sz w:val="20"/>
              </w:rPr>
              <w:t>Results</w:t>
            </w:r>
            <w:bookmarkEnd w:id="56"/>
            <w:bookmarkEnd w:id="57"/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4FA1F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62E63F3D" w14:textId="77777777" w:rsidTr="00F347B5">
        <w:tc>
          <w:tcPr>
            <w:tcW w:w="0" w:type="auto"/>
            <w:vMerge w:val="restart"/>
          </w:tcPr>
          <w:p w14:paraId="4251D551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8" w:name="bold29"/>
            <w:bookmarkStart w:id="59" w:name="italic31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587168D4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60" w:name="bold30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0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CF7625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EF416D9" w14:textId="5A09A70C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51D5F84" w14:textId="37CDB8C1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Fig</w:t>
            </w:r>
            <w:r w:rsidR="00E9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7C47F4" w:rsidRPr="00B34A34" w14:paraId="516D5AE9" w14:textId="77777777" w:rsidTr="00F347B5">
        <w:tc>
          <w:tcPr>
            <w:tcW w:w="0" w:type="auto"/>
            <w:vMerge/>
          </w:tcPr>
          <w:p w14:paraId="361503C4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0" w:type="auto"/>
            <w:vMerge/>
          </w:tcPr>
          <w:p w14:paraId="5F3E52AA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4F62323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739" w:type="dxa"/>
            <w:vMerge/>
            <w:tcBorders>
              <w:left w:val="single" w:sz="4" w:space="0" w:color="auto"/>
              <w:right w:val="nil"/>
            </w:tcBorders>
          </w:tcPr>
          <w:p w14:paraId="21AEFEB0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53913828" w14:textId="77777777" w:rsidTr="00F347B5">
        <w:tc>
          <w:tcPr>
            <w:tcW w:w="0" w:type="auto"/>
            <w:vMerge/>
          </w:tcPr>
          <w:p w14:paraId="6B458697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0" w:type="auto"/>
            <w:vMerge/>
          </w:tcPr>
          <w:p w14:paraId="654948E9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7F0ECD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5" w:name="OLE_LINK4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5"/>
          </w:p>
        </w:tc>
        <w:tc>
          <w:tcPr>
            <w:tcW w:w="7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067A77C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4D000DBA" w14:textId="77777777" w:rsidTr="00506B87">
        <w:tc>
          <w:tcPr>
            <w:tcW w:w="0" w:type="auto"/>
            <w:vMerge w:val="restart"/>
          </w:tcPr>
          <w:p w14:paraId="052436F8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6" w:name="bold33"/>
            <w:bookmarkStart w:id="67" w:name="italic34"/>
            <w:bookmarkEnd w:id="63"/>
            <w:bookmarkEnd w:id="64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8"/>
            <w:bookmarkEnd w:id="69"/>
          </w:p>
        </w:tc>
        <w:tc>
          <w:tcPr>
            <w:tcW w:w="0" w:type="auto"/>
            <w:vMerge w:val="restart"/>
          </w:tcPr>
          <w:p w14:paraId="595D72CD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70" w:name="bold35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0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0A10D7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F5159E1" w14:textId="3F5A4E20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199E527" w14:textId="5831F358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  <w:p w14:paraId="2A34F74D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0365A4E7" w14:textId="77777777" w:rsidTr="00506B87">
        <w:tc>
          <w:tcPr>
            <w:tcW w:w="0" w:type="auto"/>
            <w:vMerge/>
          </w:tcPr>
          <w:p w14:paraId="161B80B9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0" w:type="auto"/>
            <w:vMerge/>
          </w:tcPr>
          <w:p w14:paraId="3825FF1E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4B8E76F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739" w:type="dxa"/>
            <w:vMerge/>
            <w:tcBorders>
              <w:left w:val="single" w:sz="4" w:space="0" w:color="auto"/>
              <w:right w:val="nil"/>
            </w:tcBorders>
          </w:tcPr>
          <w:p w14:paraId="64935661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20B418C0" w14:textId="77777777" w:rsidTr="00506B87">
        <w:tc>
          <w:tcPr>
            <w:tcW w:w="0" w:type="auto"/>
            <w:vMerge/>
          </w:tcPr>
          <w:p w14:paraId="6D73E757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127EE201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B0FB55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follow-up time (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7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8A6C3D9" w14:textId="77777777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7F4" w:rsidRPr="00B34A34" w14:paraId="7853135A" w14:textId="77777777" w:rsidTr="007C47F4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8264B14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B0320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7" w:name="bold39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B9B2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0797B1" w14:textId="5833D9EF" w:rsidR="007C47F4" w:rsidRPr="00B34A34" w:rsidRDefault="007C47F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Supplementary Tables S2, S11</w:t>
            </w:r>
          </w:p>
        </w:tc>
      </w:tr>
    </w:tbl>
    <w:p w14:paraId="261A4A6D" w14:textId="0A32BF13" w:rsidR="007C47F4" w:rsidRPr="00B34A34" w:rsidRDefault="007C47F4" w:rsidP="007C47F4">
      <w:pPr>
        <w:rPr>
          <w:rFonts w:ascii="Times New Roman" w:hAnsi="Times New Roman" w:cs="Times New Roman"/>
          <w:sz w:val="20"/>
          <w:szCs w:val="20"/>
        </w:rPr>
      </w:pPr>
      <w:bookmarkStart w:id="78" w:name="italic40" w:colFirst="0" w:colLast="0"/>
      <w:bookmarkStart w:id="79" w:name="bold41" w:colFirst="0" w:colLast="0"/>
      <w:bookmarkEnd w:id="75"/>
      <w:bookmarkEnd w:id="76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868"/>
        <w:gridCol w:w="1427"/>
      </w:tblGrid>
      <w:tr w:rsidR="00E96B54" w:rsidRPr="00B34A34" w14:paraId="5EF0A428" w14:textId="77777777" w:rsidTr="00E96B5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78"/>
          <w:bookmarkEnd w:id="79"/>
          <w:p w14:paraId="59A60333" w14:textId="77777777" w:rsidR="00E96B54" w:rsidRPr="00B34A34" w:rsidRDefault="00E96B5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D59FEE" w14:textId="77777777" w:rsidR="00E96B54" w:rsidRPr="00B34A34" w:rsidRDefault="00E96B5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655696" w14:textId="77777777" w:rsidR="00E96B54" w:rsidRPr="00B34A34" w:rsidRDefault="00E96B5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0989F2F" w14:textId="2C76FF67" w:rsidR="00E96B5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96B54" w:rsidRPr="00B34A3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8B03236" w14:textId="61A73C40" w:rsidR="00E96B54" w:rsidRDefault="00E96B5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Tables 2-3</w:t>
            </w:r>
          </w:p>
          <w:p w14:paraId="125DB324" w14:textId="4A712838" w:rsidR="008A1B8C" w:rsidRPr="00B34A34" w:rsidRDefault="008A1B8C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2</w:t>
            </w:r>
          </w:p>
          <w:p w14:paraId="00B78C44" w14:textId="1A1FED18" w:rsidR="00E96B54" w:rsidRPr="00B34A34" w:rsidRDefault="00E96B5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s </w:t>
            </w:r>
            <w:r w:rsidR="008A1B8C" w:rsidRPr="00B34A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A1B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-10; S12-18</w:t>
            </w:r>
          </w:p>
        </w:tc>
      </w:tr>
      <w:tr w:rsidR="00E96B54" w:rsidRPr="00B34A34" w14:paraId="6108C071" w14:textId="77777777" w:rsidTr="00E96B5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22B178" w14:textId="77777777" w:rsidR="00E96B54" w:rsidRPr="00B34A34" w:rsidRDefault="00E96B5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0" w:name="italic41" w:colFirst="0" w:colLast="0"/>
            <w:bookmarkStart w:id="81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FF2A56" w14:textId="77777777" w:rsidR="00E96B54" w:rsidRPr="00B34A34" w:rsidRDefault="00E96B5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8081063" w14:textId="77777777" w:rsidR="00E96B54" w:rsidRPr="00B34A34" w:rsidRDefault="00E96B5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right w:val="nil"/>
            </w:tcBorders>
          </w:tcPr>
          <w:p w14:paraId="18699C6E" w14:textId="77777777" w:rsidR="00E96B54" w:rsidRPr="00B34A34" w:rsidRDefault="00E96B5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B54" w:rsidRPr="00B34A34" w14:paraId="56242FC8" w14:textId="77777777" w:rsidTr="00E96B5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C8FDD9" w14:textId="77777777" w:rsidR="00E96B54" w:rsidRPr="00B34A34" w:rsidRDefault="00E96B5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BF5815" w14:textId="77777777" w:rsidR="00E96B54" w:rsidRPr="00B34A34" w:rsidRDefault="00E96B5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A2E6D6" w14:textId="77777777" w:rsidR="00E96B54" w:rsidRPr="00B34A34" w:rsidRDefault="00E96B5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A3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57E64FA" w14:textId="77777777" w:rsidR="00E96B54" w:rsidRPr="00B34A34" w:rsidRDefault="00E96B54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5B5" w:rsidRPr="00B34A34" w14:paraId="1F3E7C95" w14:textId="77777777" w:rsidTr="00E96B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C43EE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84"/>
            <w:bookmarkEnd w:id="8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76DBC1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29DE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01AE19" w14:textId="70E5D0BE" w:rsidR="006B65B5" w:rsidRPr="00B34A34" w:rsidRDefault="008A1B8C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E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B65B5" w:rsidRPr="00B34A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72810AD" w14:textId="088A89BD" w:rsidR="006B65B5" w:rsidRPr="00B34A34" w:rsidRDefault="006B65B5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Supplementary Tables S12-</w:t>
            </w:r>
            <w:r w:rsidR="008A1B8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C47F4" w:rsidRPr="00B34A34" w14:paraId="4B73829E" w14:textId="77777777" w:rsidTr="00EC22BE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A813FA4" w14:textId="77777777" w:rsidR="007C47F4" w:rsidRPr="00B34A34" w:rsidRDefault="007C47F4" w:rsidP="00EC22B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4"/>
            <w:bookmarkStart w:id="87" w:name="bold45"/>
            <w:r w:rsidRPr="00B34A34">
              <w:rPr>
                <w:sz w:val="20"/>
              </w:rPr>
              <w:t>Discussion</w:t>
            </w:r>
            <w:bookmarkEnd w:id="86"/>
            <w:bookmarkEnd w:id="87"/>
          </w:p>
        </w:tc>
      </w:tr>
      <w:tr w:rsidR="006B65B5" w:rsidRPr="00B34A34" w14:paraId="183C5E5F" w14:textId="77777777" w:rsidTr="00E96B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6D3F9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45" w:colFirst="0" w:colLast="0"/>
            <w:bookmarkStart w:id="89" w:name="bold46" w:colFirst="0" w:colLast="0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EB280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2B76F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F3FC7C" w14:textId="7435CF89" w:rsidR="007C47F4" w:rsidRPr="00B34A34" w:rsidRDefault="008A1B8C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EFB">
              <w:rPr>
                <w:rFonts w:ascii="Times New Roman" w:hAnsi="Times New Roman" w:cs="Times New Roman"/>
                <w:sz w:val="20"/>
                <w:szCs w:val="20"/>
              </w:rPr>
              <w:t>3-16</w:t>
            </w:r>
          </w:p>
        </w:tc>
      </w:tr>
      <w:tr w:rsidR="006B65B5" w:rsidRPr="00B34A34" w14:paraId="3EF3B781" w14:textId="77777777" w:rsidTr="00E96B54">
        <w:tc>
          <w:tcPr>
            <w:tcW w:w="0" w:type="auto"/>
            <w:tcBorders>
              <w:top w:val="single" w:sz="4" w:space="0" w:color="auto"/>
            </w:tcBorders>
          </w:tcPr>
          <w:p w14:paraId="2FB8FD17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D21DD1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5CEB930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A32D40" w14:textId="292ED092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1B8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65B5" w:rsidRPr="00B34A34" w14:paraId="64386B4A" w14:textId="77777777" w:rsidTr="00E96B54">
        <w:tc>
          <w:tcPr>
            <w:tcW w:w="0" w:type="auto"/>
          </w:tcPr>
          <w:p w14:paraId="00925F65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0A62617D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42A9F0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7E4400" w14:textId="163360C4" w:rsidR="007C47F4" w:rsidRPr="00B34A34" w:rsidRDefault="008A1B8C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E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7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E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B65B5" w:rsidRPr="00B34A34" w14:paraId="020C497F" w14:textId="77777777" w:rsidTr="00E96B54">
        <w:tc>
          <w:tcPr>
            <w:tcW w:w="0" w:type="auto"/>
            <w:tcBorders>
              <w:bottom w:val="single" w:sz="4" w:space="0" w:color="auto"/>
            </w:tcBorders>
          </w:tcPr>
          <w:p w14:paraId="6E56B7E9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proofErr w:type="spellStart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A6480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4E49E8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B34A34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762717" w14:textId="6B18AFBE" w:rsidR="007C47F4" w:rsidRPr="00B34A34" w:rsidRDefault="00B82EFB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1B8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C47F4" w:rsidRPr="00B34A34" w14:paraId="2F489DD3" w14:textId="77777777" w:rsidTr="00EC22BE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C38EF7E" w14:textId="77777777" w:rsidR="007C47F4" w:rsidRPr="00B34A34" w:rsidRDefault="007C47F4" w:rsidP="00EC22B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B34A34">
              <w:rPr>
                <w:sz w:val="20"/>
              </w:rPr>
              <w:t>Other information</w:t>
            </w:r>
            <w:bookmarkEnd w:id="96"/>
            <w:bookmarkEnd w:id="97"/>
          </w:p>
        </w:tc>
      </w:tr>
      <w:tr w:rsidR="006B65B5" w:rsidRPr="00B34A34" w14:paraId="03FDBA9B" w14:textId="77777777" w:rsidTr="00E96B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B7475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8" w:name="italic50" w:colFirst="0" w:colLast="0"/>
            <w:bookmarkStart w:id="99" w:name="bold51" w:colFirst="0" w:colLast="0"/>
            <w:r w:rsidRPr="00B34A3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F66F2" w14:textId="77777777" w:rsidR="007C47F4" w:rsidRPr="00B34A34" w:rsidRDefault="007C47F4" w:rsidP="00EC22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45D3" w14:textId="77777777" w:rsidR="007C47F4" w:rsidRPr="00B34A34" w:rsidRDefault="007C47F4" w:rsidP="00EC22B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9CAFDC" w14:textId="047A77C0" w:rsidR="007C47F4" w:rsidRPr="00B34A34" w:rsidRDefault="006B65B5" w:rsidP="00EC22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E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bookmarkEnd w:id="98"/>
      <w:bookmarkEnd w:id="99"/>
    </w:tbl>
    <w:p w14:paraId="79172EB1" w14:textId="77777777" w:rsidR="007C47F4" w:rsidRPr="00B34A34" w:rsidRDefault="007C47F4" w:rsidP="007C47F4">
      <w:pPr>
        <w:pStyle w:val="TableNote"/>
        <w:tabs>
          <w:tab w:val="left" w:pos="5400"/>
        </w:tabs>
        <w:rPr>
          <w:bCs/>
          <w:sz w:val="20"/>
        </w:rPr>
      </w:pPr>
    </w:p>
    <w:p w14:paraId="3FE90988" w14:textId="7FD49ECF" w:rsidR="00E835CC" w:rsidRPr="00FF642B" w:rsidRDefault="00FF642B" w:rsidP="00FF642B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00" w:name="_Toc227610930"/>
      <w:r w:rsidRPr="00B34A34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</w:t>
      </w:r>
      <w:r w:rsidR="00E835CC" w:rsidRPr="00B34A3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ble </w:t>
      </w:r>
      <w:r w:rsidR="00BD5A12" w:rsidRPr="00B34A34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206762" w:rsidRPr="00B34A34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="00E835CC" w:rsidRPr="00B34A3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Performance </w:t>
      </w:r>
      <w:r w:rsidR="00E835CC" w:rsidRPr="00FF642B">
        <w:rPr>
          <w:rFonts w:ascii="Times New Roman" w:hAnsi="Times New Roman" w:cs="Times New Roman"/>
          <w:b/>
          <w:bCs/>
          <w:color w:val="auto"/>
          <w:sz w:val="20"/>
          <w:szCs w:val="20"/>
        </w:rPr>
        <w:t>on individual cognitive domains assessed by the MoCA</w:t>
      </w:r>
      <w:bookmarkEnd w:id="2"/>
      <w:bookmarkEnd w:id="100"/>
    </w:p>
    <w:tbl>
      <w:tblPr>
        <w:tblStyle w:val="Style2"/>
        <w:tblW w:w="0" w:type="auto"/>
        <w:tblLook w:val="04A0" w:firstRow="1" w:lastRow="0" w:firstColumn="1" w:lastColumn="0" w:noHBand="0" w:noVBand="1"/>
      </w:tblPr>
      <w:tblGrid>
        <w:gridCol w:w="3828"/>
        <w:gridCol w:w="1701"/>
        <w:gridCol w:w="1417"/>
        <w:gridCol w:w="1418"/>
        <w:gridCol w:w="996"/>
      </w:tblGrid>
      <w:tr w:rsidR="00E835CC" w:rsidRPr="00FF642B" w14:paraId="6CF21541" w14:textId="77777777" w:rsidTr="008A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tcW w:w="3828" w:type="dxa"/>
            <w:vAlign w:val="center"/>
          </w:tcPr>
          <w:p w14:paraId="6A1F6CFD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Domain</w:t>
            </w:r>
          </w:p>
          <w:p w14:paraId="52A503CB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ossible maximum score)</w:t>
            </w:r>
          </w:p>
        </w:tc>
        <w:tc>
          <w:tcPr>
            <w:tcW w:w="1701" w:type="dxa"/>
            <w:vAlign w:val="center"/>
          </w:tcPr>
          <w:p w14:paraId="1F8F7371" w14:textId="77777777" w:rsidR="00E835CC" w:rsidRPr="00FF642B" w:rsidRDefault="00E835CC" w:rsidP="00E835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5D4C70B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82)</w:t>
            </w:r>
          </w:p>
        </w:tc>
        <w:tc>
          <w:tcPr>
            <w:tcW w:w="1417" w:type="dxa"/>
            <w:vAlign w:val="center"/>
          </w:tcPr>
          <w:p w14:paraId="588D254C" w14:textId="77777777" w:rsidR="00E835CC" w:rsidRPr="00FF642B" w:rsidRDefault="00E835CC" w:rsidP="00E835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-CI</w:t>
            </w:r>
          </w:p>
          <w:p w14:paraId="39DCC860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47)</w:t>
            </w:r>
          </w:p>
        </w:tc>
        <w:tc>
          <w:tcPr>
            <w:tcW w:w="1418" w:type="dxa"/>
            <w:vAlign w:val="center"/>
          </w:tcPr>
          <w:p w14:paraId="65FFD6B3" w14:textId="77777777" w:rsidR="00E835CC" w:rsidRPr="00FF642B" w:rsidRDefault="00E835CC" w:rsidP="00E835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*</w:t>
            </w:r>
          </w:p>
          <w:p w14:paraId="22DC8A57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5)</w:t>
            </w:r>
          </w:p>
        </w:tc>
        <w:tc>
          <w:tcPr>
            <w:tcW w:w="996" w:type="dxa"/>
            <w:vAlign w:val="center"/>
          </w:tcPr>
          <w:p w14:paraId="01B3E202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835CC" w:rsidRPr="00FF642B" w14:paraId="42ADBC0B" w14:textId="77777777" w:rsidTr="008A52FA">
        <w:trPr>
          <w:trHeight w:val="58"/>
        </w:trPr>
        <w:tc>
          <w:tcPr>
            <w:tcW w:w="3828" w:type="dxa"/>
            <w:vMerge w:val="restart"/>
          </w:tcPr>
          <w:p w14:paraId="1E26571A" w14:textId="77777777" w:rsidR="00E835CC" w:rsidRPr="00FF642B" w:rsidRDefault="00E835CC" w:rsidP="00E835C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Executive/Visuospatial Function (5)</w:t>
            </w:r>
          </w:p>
        </w:tc>
        <w:tc>
          <w:tcPr>
            <w:tcW w:w="1701" w:type="dxa"/>
            <w:vAlign w:val="center"/>
          </w:tcPr>
          <w:p w14:paraId="3FE84DD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6 ± 1.03</w:t>
            </w:r>
          </w:p>
        </w:tc>
        <w:tc>
          <w:tcPr>
            <w:tcW w:w="1417" w:type="dxa"/>
            <w:vAlign w:val="center"/>
          </w:tcPr>
          <w:p w14:paraId="4DFF49A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2 ± 0.85</w:t>
            </w:r>
          </w:p>
        </w:tc>
        <w:tc>
          <w:tcPr>
            <w:tcW w:w="1418" w:type="dxa"/>
            <w:vAlign w:val="center"/>
          </w:tcPr>
          <w:p w14:paraId="55B9AB57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1 ± 1.02</w:t>
            </w:r>
          </w:p>
        </w:tc>
        <w:tc>
          <w:tcPr>
            <w:tcW w:w="996" w:type="dxa"/>
            <w:vAlign w:val="center"/>
          </w:tcPr>
          <w:p w14:paraId="4EEF055E" w14:textId="4842A358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7FB2C6A0" w14:textId="77777777" w:rsidTr="008A52FA">
        <w:trPr>
          <w:trHeight w:val="58"/>
        </w:trPr>
        <w:tc>
          <w:tcPr>
            <w:tcW w:w="3828" w:type="dxa"/>
            <w:vMerge/>
          </w:tcPr>
          <w:p w14:paraId="1E13C41F" w14:textId="77777777" w:rsidR="00E835CC" w:rsidRPr="00FF642B" w:rsidRDefault="00E835CC" w:rsidP="00E835C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578FBB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[3, 5]</w:t>
            </w:r>
          </w:p>
        </w:tc>
        <w:tc>
          <w:tcPr>
            <w:tcW w:w="1417" w:type="dxa"/>
            <w:vAlign w:val="center"/>
          </w:tcPr>
          <w:p w14:paraId="7531FB28" w14:textId="1E831735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[4, 5]</w:t>
            </w:r>
          </w:p>
        </w:tc>
        <w:tc>
          <w:tcPr>
            <w:tcW w:w="1418" w:type="dxa"/>
            <w:vAlign w:val="center"/>
          </w:tcPr>
          <w:p w14:paraId="197D21E6" w14:textId="6043F39C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3, 4]</w:t>
            </w:r>
          </w:p>
        </w:tc>
        <w:tc>
          <w:tcPr>
            <w:tcW w:w="996" w:type="dxa"/>
            <w:vAlign w:val="center"/>
          </w:tcPr>
          <w:p w14:paraId="708A2B79" w14:textId="5E3E043F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0711D7E6" w14:textId="77777777" w:rsidTr="008A52FA">
        <w:trPr>
          <w:trHeight w:val="276"/>
        </w:trPr>
        <w:tc>
          <w:tcPr>
            <w:tcW w:w="3828" w:type="dxa"/>
            <w:vMerge w:val="restart"/>
          </w:tcPr>
          <w:p w14:paraId="087AEA21" w14:textId="77777777" w:rsidR="00E835CC" w:rsidRPr="00FF642B" w:rsidRDefault="00E835CC" w:rsidP="00E835CC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l Making Test (1)</w:t>
            </w:r>
          </w:p>
        </w:tc>
        <w:tc>
          <w:tcPr>
            <w:tcW w:w="1701" w:type="dxa"/>
            <w:vAlign w:val="center"/>
          </w:tcPr>
          <w:p w14:paraId="6E74AD2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 ± 0.45</w:t>
            </w:r>
          </w:p>
        </w:tc>
        <w:tc>
          <w:tcPr>
            <w:tcW w:w="1417" w:type="dxa"/>
            <w:vAlign w:val="center"/>
          </w:tcPr>
          <w:p w14:paraId="0D23C814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 ± 0.37</w:t>
            </w:r>
          </w:p>
        </w:tc>
        <w:tc>
          <w:tcPr>
            <w:tcW w:w="1418" w:type="dxa"/>
            <w:vAlign w:val="center"/>
          </w:tcPr>
          <w:p w14:paraId="30BF5400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 ± 0.50</w:t>
            </w:r>
          </w:p>
        </w:tc>
        <w:tc>
          <w:tcPr>
            <w:tcW w:w="996" w:type="dxa"/>
            <w:vAlign w:val="center"/>
          </w:tcPr>
          <w:p w14:paraId="37064856" w14:textId="07DF54D8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085B3BFC" w14:textId="77777777" w:rsidTr="008A52FA">
        <w:trPr>
          <w:trHeight w:val="276"/>
        </w:trPr>
        <w:tc>
          <w:tcPr>
            <w:tcW w:w="3828" w:type="dxa"/>
            <w:vMerge/>
          </w:tcPr>
          <w:p w14:paraId="52943F10" w14:textId="77777777" w:rsidR="00E835CC" w:rsidRPr="00FF642B" w:rsidRDefault="00E835CC" w:rsidP="00E835CC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C441E9C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0, 1]</w:t>
            </w:r>
          </w:p>
        </w:tc>
        <w:tc>
          <w:tcPr>
            <w:tcW w:w="1417" w:type="dxa"/>
            <w:vAlign w:val="center"/>
          </w:tcPr>
          <w:p w14:paraId="7C56F952" w14:textId="1BB9D43B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1, 1]</w:t>
            </w:r>
          </w:p>
        </w:tc>
        <w:tc>
          <w:tcPr>
            <w:tcW w:w="1418" w:type="dxa"/>
            <w:vAlign w:val="center"/>
          </w:tcPr>
          <w:p w14:paraId="2FA7B6E7" w14:textId="52539304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[0, 1]</w:t>
            </w:r>
          </w:p>
        </w:tc>
        <w:tc>
          <w:tcPr>
            <w:tcW w:w="996" w:type="dxa"/>
            <w:vAlign w:val="center"/>
          </w:tcPr>
          <w:p w14:paraId="502075FD" w14:textId="68D49B2B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0A2636B0" w14:textId="77777777" w:rsidTr="008A52FA">
        <w:trPr>
          <w:trHeight w:val="276"/>
        </w:trPr>
        <w:tc>
          <w:tcPr>
            <w:tcW w:w="3828" w:type="dxa"/>
            <w:vMerge w:val="restart"/>
          </w:tcPr>
          <w:p w14:paraId="2F18FA8E" w14:textId="77777777" w:rsidR="00E835CC" w:rsidRPr="00FF642B" w:rsidRDefault="00E835CC" w:rsidP="00E835CC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be Copy (1)</w:t>
            </w:r>
          </w:p>
        </w:tc>
        <w:tc>
          <w:tcPr>
            <w:tcW w:w="1701" w:type="dxa"/>
            <w:vAlign w:val="center"/>
          </w:tcPr>
          <w:p w14:paraId="6C50E26A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 ± 0.47</w:t>
            </w:r>
          </w:p>
        </w:tc>
        <w:tc>
          <w:tcPr>
            <w:tcW w:w="1417" w:type="dxa"/>
            <w:vAlign w:val="center"/>
          </w:tcPr>
          <w:p w14:paraId="760AEBA0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± 0.43</w:t>
            </w:r>
          </w:p>
        </w:tc>
        <w:tc>
          <w:tcPr>
            <w:tcW w:w="1418" w:type="dxa"/>
            <w:vAlign w:val="center"/>
          </w:tcPr>
          <w:p w14:paraId="1BFE415A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 ± 0.50</w:t>
            </w:r>
          </w:p>
        </w:tc>
        <w:tc>
          <w:tcPr>
            <w:tcW w:w="996" w:type="dxa"/>
            <w:vAlign w:val="center"/>
          </w:tcPr>
          <w:p w14:paraId="041DE6A7" w14:textId="39DBA450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35843FDF" w14:textId="77777777" w:rsidTr="008A52FA">
        <w:trPr>
          <w:trHeight w:val="276"/>
        </w:trPr>
        <w:tc>
          <w:tcPr>
            <w:tcW w:w="3828" w:type="dxa"/>
            <w:vMerge/>
          </w:tcPr>
          <w:p w14:paraId="770CC33E" w14:textId="77777777" w:rsidR="00E835CC" w:rsidRPr="00FF642B" w:rsidRDefault="00E835CC" w:rsidP="00E835CC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FAB2267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0, 1]</w:t>
            </w:r>
          </w:p>
        </w:tc>
        <w:tc>
          <w:tcPr>
            <w:tcW w:w="1417" w:type="dxa"/>
            <w:vAlign w:val="center"/>
          </w:tcPr>
          <w:p w14:paraId="23538D15" w14:textId="6B3BEAC6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1, 1]</w:t>
            </w:r>
          </w:p>
        </w:tc>
        <w:tc>
          <w:tcPr>
            <w:tcW w:w="1418" w:type="dxa"/>
            <w:vAlign w:val="center"/>
          </w:tcPr>
          <w:p w14:paraId="575812E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[0, 1]</w:t>
            </w:r>
          </w:p>
        </w:tc>
        <w:tc>
          <w:tcPr>
            <w:tcW w:w="996" w:type="dxa"/>
            <w:vAlign w:val="center"/>
          </w:tcPr>
          <w:p w14:paraId="68DB060E" w14:textId="157DE636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4A3DB66D" w14:textId="77777777" w:rsidTr="008A52FA">
        <w:trPr>
          <w:trHeight w:val="276"/>
        </w:trPr>
        <w:tc>
          <w:tcPr>
            <w:tcW w:w="3828" w:type="dxa"/>
            <w:vMerge w:val="restart"/>
          </w:tcPr>
          <w:p w14:paraId="2D93205C" w14:textId="77777777" w:rsidR="00E835CC" w:rsidRPr="00FF642B" w:rsidRDefault="00E835CC" w:rsidP="00E835CC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ck Drawing (3)</w:t>
            </w:r>
          </w:p>
        </w:tc>
        <w:tc>
          <w:tcPr>
            <w:tcW w:w="1701" w:type="dxa"/>
            <w:vAlign w:val="center"/>
          </w:tcPr>
          <w:p w14:paraId="004D34C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9 ± 0.64</w:t>
            </w:r>
          </w:p>
        </w:tc>
        <w:tc>
          <w:tcPr>
            <w:tcW w:w="1417" w:type="dxa"/>
            <w:vAlign w:val="center"/>
          </w:tcPr>
          <w:p w14:paraId="2CEF6BF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2 ± 0.55</w:t>
            </w:r>
          </w:p>
        </w:tc>
        <w:tc>
          <w:tcPr>
            <w:tcW w:w="1418" w:type="dxa"/>
            <w:vAlign w:val="center"/>
          </w:tcPr>
          <w:p w14:paraId="780DFE94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4 ± 0.73</w:t>
            </w:r>
          </w:p>
        </w:tc>
        <w:tc>
          <w:tcPr>
            <w:tcW w:w="996" w:type="dxa"/>
            <w:vAlign w:val="center"/>
          </w:tcPr>
          <w:p w14:paraId="4BEC7B29" w14:textId="777B5BF4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6117B164" w14:textId="77777777" w:rsidTr="008A52FA">
        <w:trPr>
          <w:trHeight w:val="276"/>
        </w:trPr>
        <w:tc>
          <w:tcPr>
            <w:tcW w:w="3828" w:type="dxa"/>
            <w:vMerge/>
          </w:tcPr>
          <w:p w14:paraId="3C8C47F8" w14:textId="77777777" w:rsidR="00E835CC" w:rsidRPr="00FF642B" w:rsidRDefault="00E835CC" w:rsidP="00E835CC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CB1BCCC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2, 3]</w:t>
            </w:r>
          </w:p>
        </w:tc>
        <w:tc>
          <w:tcPr>
            <w:tcW w:w="1417" w:type="dxa"/>
            <w:vAlign w:val="center"/>
          </w:tcPr>
          <w:p w14:paraId="79A4D7CA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2, 3]</w:t>
            </w:r>
          </w:p>
        </w:tc>
        <w:tc>
          <w:tcPr>
            <w:tcW w:w="1418" w:type="dxa"/>
            <w:vAlign w:val="center"/>
          </w:tcPr>
          <w:p w14:paraId="43F75FFC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3]</w:t>
            </w:r>
          </w:p>
        </w:tc>
        <w:tc>
          <w:tcPr>
            <w:tcW w:w="996" w:type="dxa"/>
            <w:vAlign w:val="center"/>
          </w:tcPr>
          <w:p w14:paraId="042A2D47" w14:textId="1C0890B4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2C6B9161" w14:textId="77777777" w:rsidTr="008A52FA">
        <w:tc>
          <w:tcPr>
            <w:tcW w:w="3828" w:type="dxa"/>
            <w:vMerge w:val="restart"/>
          </w:tcPr>
          <w:p w14:paraId="64FD36CC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Naming (3)</w:t>
            </w:r>
          </w:p>
        </w:tc>
        <w:tc>
          <w:tcPr>
            <w:tcW w:w="1701" w:type="dxa"/>
            <w:vAlign w:val="center"/>
          </w:tcPr>
          <w:p w14:paraId="612C186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0 ± 0.33</w:t>
            </w:r>
          </w:p>
        </w:tc>
        <w:tc>
          <w:tcPr>
            <w:tcW w:w="1417" w:type="dxa"/>
            <w:vAlign w:val="center"/>
          </w:tcPr>
          <w:p w14:paraId="73B147FD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5 ± 0.22</w:t>
            </w:r>
          </w:p>
        </w:tc>
        <w:tc>
          <w:tcPr>
            <w:tcW w:w="1418" w:type="dxa"/>
            <w:vAlign w:val="center"/>
          </w:tcPr>
          <w:p w14:paraId="73239890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1 ± 0.46</w:t>
            </w:r>
          </w:p>
        </w:tc>
        <w:tc>
          <w:tcPr>
            <w:tcW w:w="996" w:type="dxa"/>
            <w:vAlign w:val="center"/>
          </w:tcPr>
          <w:p w14:paraId="37A0BC7B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2B37E2D9" w14:textId="77777777" w:rsidTr="008A52FA">
        <w:tc>
          <w:tcPr>
            <w:tcW w:w="3828" w:type="dxa"/>
            <w:vMerge/>
          </w:tcPr>
          <w:p w14:paraId="35B4EFC9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95FB8AC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3, 3]</w:t>
            </w:r>
          </w:p>
        </w:tc>
        <w:tc>
          <w:tcPr>
            <w:tcW w:w="1417" w:type="dxa"/>
            <w:vAlign w:val="center"/>
          </w:tcPr>
          <w:p w14:paraId="683CA9B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3, 3]</w:t>
            </w:r>
          </w:p>
        </w:tc>
        <w:tc>
          <w:tcPr>
            <w:tcW w:w="1418" w:type="dxa"/>
            <w:vAlign w:val="center"/>
          </w:tcPr>
          <w:p w14:paraId="7A47249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3, 3]</w:t>
            </w:r>
          </w:p>
        </w:tc>
        <w:tc>
          <w:tcPr>
            <w:tcW w:w="996" w:type="dxa"/>
            <w:vAlign w:val="center"/>
          </w:tcPr>
          <w:p w14:paraId="1653E2FE" w14:textId="24F7167B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30DBC1CC" w14:textId="77777777" w:rsidTr="008A52FA">
        <w:tc>
          <w:tcPr>
            <w:tcW w:w="3828" w:type="dxa"/>
            <w:vMerge w:val="restart"/>
          </w:tcPr>
          <w:p w14:paraId="1A0657A1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Attention (6)</w:t>
            </w:r>
          </w:p>
        </w:tc>
        <w:tc>
          <w:tcPr>
            <w:tcW w:w="1701" w:type="dxa"/>
            <w:vAlign w:val="center"/>
          </w:tcPr>
          <w:p w14:paraId="005C8931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9 ± 0.80</w:t>
            </w:r>
          </w:p>
        </w:tc>
        <w:tc>
          <w:tcPr>
            <w:tcW w:w="1417" w:type="dxa"/>
            <w:vAlign w:val="center"/>
          </w:tcPr>
          <w:p w14:paraId="7907DE2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6 ± 0.42</w:t>
            </w:r>
          </w:p>
        </w:tc>
        <w:tc>
          <w:tcPr>
            <w:tcW w:w="1418" w:type="dxa"/>
            <w:vAlign w:val="center"/>
          </w:tcPr>
          <w:p w14:paraId="3DE1CD8B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1 ± 1.06</w:t>
            </w:r>
          </w:p>
        </w:tc>
        <w:tc>
          <w:tcPr>
            <w:tcW w:w="996" w:type="dxa"/>
            <w:vAlign w:val="center"/>
          </w:tcPr>
          <w:p w14:paraId="1A9713B5" w14:textId="72F6D0AC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4C6EF7AF" w14:textId="77777777" w:rsidTr="008A52FA">
        <w:tc>
          <w:tcPr>
            <w:tcW w:w="3828" w:type="dxa"/>
            <w:vMerge/>
          </w:tcPr>
          <w:p w14:paraId="79A68E0A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5A41B2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[5, 6]</w:t>
            </w:r>
          </w:p>
        </w:tc>
        <w:tc>
          <w:tcPr>
            <w:tcW w:w="1417" w:type="dxa"/>
            <w:vAlign w:val="center"/>
          </w:tcPr>
          <w:p w14:paraId="03B29B3C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[6, 6]</w:t>
            </w:r>
          </w:p>
        </w:tc>
        <w:tc>
          <w:tcPr>
            <w:tcW w:w="1418" w:type="dxa"/>
            <w:vAlign w:val="center"/>
          </w:tcPr>
          <w:p w14:paraId="75FA0E22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[4, 6]</w:t>
            </w:r>
          </w:p>
        </w:tc>
        <w:tc>
          <w:tcPr>
            <w:tcW w:w="996" w:type="dxa"/>
            <w:vAlign w:val="center"/>
          </w:tcPr>
          <w:p w14:paraId="14FD172E" w14:textId="622EAFCF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390FB112" w14:textId="77777777" w:rsidTr="008A52FA">
        <w:tc>
          <w:tcPr>
            <w:tcW w:w="3828" w:type="dxa"/>
            <w:vMerge w:val="restart"/>
          </w:tcPr>
          <w:p w14:paraId="5820C259" w14:textId="77777777" w:rsidR="00E835CC" w:rsidRPr="00FF642B" w:rsidRDefault="00E835CC" w:rsidP="00E83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&amp; Backward Digit Span (2)</w:t>
            </w:r>
          </w:p>
        </w:tc>
        <w:tc>
          <w:tcPr>
            <w:tcW w:w="1701" w:type="dxa"/>
            <w:vAlign w:val="center"/>
          </w:tcPr>
          <w:p w14:paraId="7BCCBEFF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 ± 0.37</w:t>
            </w:r>
          </w:p>
        </w:tc>
        <w:tc>
          <w:tcPr>
            <w:tcW w:w="1417" w:type="dxa"/>
            <w:vAlign w:val="center"/>
          </w:tcPr>
          <w:p w14:paraId="78C847B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4 ± 0.26</w:t>
            </w:r>
          </w:p>
        </w:tc>
        <w:tc>
          <w:tcPr>
            <w:tcW w:w="1418" w:type="dxa"/>
            <w:vAlign w:val="center"/>
          </w:tcPr>
          <w:p w14:paraId="3673A307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 ± 1.49</w:t>
            </w:r>
          </w:p>
        </w:tc>
        <w:tc>
          <w:tcPr>
            <w:tcW w:w="996" w:type="dxa"/>
            <w:vAlign w:val="center"/>
          </w:tcPr>
          <w:p w14:paraId="0D4206E8" w14:textId="202E818E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440F2F84" w14:textId="77777777" w:rsidTr="008A52FA">
        <w:tc>
          <w:tcPr>
            <w:tcW w:w="3828" w:type="dxa"/>
            <w:vMerge/>
          </w:tcPr>
          <w:p w14:paraId="2A08E19F" w14:textId="77777777" w:rsidR="00E835CC" w:rsidRPr="00FF642B" w:rsidRDefault="00E835CC" w:rsidP="00E83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1C461AF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2]</w:t>
            </w:r>
          </w:p>
        </w:tc>
        <w:tc>
          <w:tcPr>
            <w:tcW w:w="1417" w:type="dxa"/>
            <w:vAlign w:val="center"/>
          </w:tcPr>
          <w:p w14:paraId="55E45702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2]</w:t>
            </w:r>
          </w:p>
        </w:tc>
        <w:tc>
          <w:tcPr>
            <w:tcW w:w="1418" w:type="dxa"/>
            <w:vAlign w:val="center"/>
          </w:tcPr>
          <w:p w14:paraId="33EAB8CD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2]</w:t>
            </w:r>
          </w:p>
        </w:tc>
        <w:tc>
          <w:tcPr>
            <w:tcW w:w="996" w:type="dxa"/>
            <w:vAlign w:val="center"/>
          </w:tcPr>
          <w:p w14:paraId="4EC0587A" w14:textId="5BDF5EAC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63674A91" w14:textId="77777777" w:rsidTr="008A52FA">
        <w:tc>
          <w:tcPr>
            <w:tcW w:w="3828" w:type="dxa"/>
            <w:vMerge w:val="restart"/>
          </w:tcPr>
          <w:p w14:paraId="159EA3B6" w14:textId="77777777" w:rsidR="00E835CC" w:rsidRPr="00FF642B" w:rsidRDefault="00E835CC" w:rsidP="00E83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ilance (1)</w:t>
            </w:r>
          </w:p>
        </w:tc>
        <w:tc>
          <w:tcPr>
            <w:tcW w:w="1701" w:type="dxa"/>
            <w:vAlign w:val="center"/>
          </w:tcPr>
          <w:p w14:paraId="01FB3EE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 ± 0.13</w:t>
            </w:r>
          </w:p>
        </w:tc>
        <w:tc>
          <w:tcPr>
            <w:tcW w:w="1417" w:type="dxa"/>
            <w:vAlign w:val="center"/>
          </w:tcPr>
          <w:p w14:paraId="1EA91031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 ± 0.09</w:t>
            </w:r>
          </w:p>
        </w:tc>
        <w:tc>
          <w:tcPr>
            <w:tcW w:w="1418" w:type="dxa"/>
            <w:vAlign w:val="center"/>
          </w:tcPr>
          <w:p w14:paraId="56DEED5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 ± 0.19</w:t>
            </w:r>
          </w:p>
        </w:tc>
        <w:tc>
          <w:tcPr>
            <w:tcW w:w="996" w:type="dxa"/>
            <w:vAlign w:val="center"/>
          </w:tcPr>
          <w:p w14:paraId="4143DC4D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</w:tr>
      <w:tr w:rsidR="00E835CC" w:rsidRPr="00FF642B" w14:paraId="612648BF" w14:textId="77777777" w:rsidTr="008A52FA">
        <w:tc>
          <w:tcPr>
            <w:tcW w:w="3828" w:type="dxa"/>
            <w:vMerge/>
          </w:tcPr>
          <w:p w14:paraId="0CA4794A" w14:textId="77777777" w:rsidR="00E835CC" w:rsidRPr="00FF642B" w:rsidRDefault="00E835CC" w:rsidP="00E83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CCDD2D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1, 1]</w:t>
            </w:r>
          </w:p>
        </w:tc>
        <w:tc>
          <w:tcPr>
            <w:tcW w:w="1417" w:type="dxa"/>
            <w:vAlign w:val="center"/>
          </w:tcPr>
          <w:p w14:paraId="1F1E5C7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1, 1]</w:t>
            </w:r>
          </w:p>
        </w:tc>
        <w:tc>
          <w:tcPr>
            <w:tcW w:w="1418" w:type="dxa"/>
            <w:vAlign w:val="center"/>
          </w:tcPr>
          <w:p w14:paraId="6ACE43A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1, 1]</w:t>
            </w:r>
          </w:p>
        </w:tc>
        <w:tc>
          <w:tcPr>
            <w:tcW w:w="996" w:type="dxa"/>
            <w:vAlign w:val="center"/>
          </w:tcPr>
          <w:p w14:paraId="06074D1F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E835CC" w:rsidRPr="00FF642B" w14:paraId="2C71812B" w14:textId="77777777" w:rsidTr="008A52FA">
        <w:tc>
          <w:tcPr>
            <w:tcW w:w="3828" w:type="dxa"/>
            <w:vMerge w:val="restart"/>
          </w:tcPr>
          <w:p w14:paraId="14C1A0DB" w14:textId="77777777" w:rsidR="00E835CC" w:rsidRPr="00FF642B" w:rsidRDefault="00E835CC" w:rsidP="00E83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ial 7 Subtraction (3)</w:t>
            </w:r>
          </w:p>
        </w:tc>
        <w:tc>
          <w:tcPr>
            <w:tcW w:w="1701" w:type="dxa"/>
            <w:vAlign w:val="center"/>
          </w:tcPr>
          <w:p w14:paraId="6344A06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4 ± 0.63</w:t>
            </w:r>
          </w:p>
        </w:tc>
        <w:tc>
          <w:tcPr>
            <w:tcW w:w="1417" w:type="dxa"/>
            <w:vAlign w:val="center"/>
          </w:tcPr>
          <w:p w14:paraId="5AC9E3F5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3 ± 0.33</w:t>
            </w:r>
          </w:p>
        </w:tc>
        <w:tc>
          <w:tcPr>
            <w:tcW w:w="1418" w:type="dxa"/>
            <w:vAlign w:val="center"/>
          </w:tcPr>
          <w:p w14:paraId="0E3B20B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1 ± 0.88</w:t>
            </w:r>
          </w:p>
        </w:tc>
        <w:tc>
          <w:tcPr>
            <w:tcW w:w="996" w:type="dxa"/>
            <w:vAlign w:val="center"/>
          </w:tcPr>
          <w:p w14:paraId="0D631035" w14:textId="60CAAE45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2A5DD805" w14:textId="77777777" w:rsidTr="008A52FA">
        <w:tc>
          <w:tcPr>
            <w:tcW w:w="3828" w:type="dxa"/>
            <w:vMerge/>
          </w:tcPr>
          <w:p w14:paraId="19752624" w14:textId="77777777" w:rsidR="00E835CC" w:rsidRPr="00FF642B" w:rsidRDefault="00E835CC" w:rsidP="00E835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E44EC8C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3, 3]</w:t>
            </w:r>
          </w:p>
        </w:tc>
        <w:tc>
          <w:tcPr>
            <w:tcW w:w="1417" w:type="dxa"/>
            <w:vAlign w:val="center"/>
          </w:tcPr>
          <w:p w14:paraId="75339CE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3, 3]</w:t>
            </w:r>
          </w:p>
        </w:tc>
        <w:tc>
          <w:tcPr>
            <w:tcW w:w="1418" w:type="dxa"/>
            <w:vAlign w:val="center"/>
          </w:tcPr>
          <w:p w14:paraId="58177F9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2, 3]</w:t>
            </w:r>
          </w:p>
        </w:tc>
        <w:tc>
          <w:tcPr>
            <w:tcW w:w="996" w:type="dxa"/>
          </w:tcPr>
          <w:p w14:paraId="1887BCAC" w14:textId="5B59B5A7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3F2A2292" w14:textId="77777777" w:rsidTr="008A52FA">
        <w:tc>
          <w:tcPr>
            <w:tcW w:w="3828" w:type="dxa"/>
            <w:vMerge w:val="restart"/>
          </w:tcPr>
          <w:p w14:paraId="6D3500DE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Language (3)</w:t>
            </w:r>
          </w:p>
        </w:tc>
        <w:tc>
          <w:tcPr>
            <w:tcW w:w="1701" w:type="dxa"/>
            <w:vAlign w:val="center"/>
          </w:tcPr>
          <w:p w14:paraId="256F48AD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8 ± 0.76</w:t>
            </w:r>
          </w:p>
        </w:tc>
        <w:tc>
          <w:tcPr>
            <w:tcW w:w="1417" w:type="dxa"/>
            <w:vAlign w:val="center"/>
          </w:tcPr>
          <w:p w14:paraId="3943CA4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0 ± 0.50</w:t>
            </w:r>
          </w:p>
        </w:tc>
        <w:tc>
          <w:tcPr>
            <w:tcW w:w="1418" w:type="dxa"/>
            <w:vAlign w:val="center"/>
          </w:tcPr>
          <w:p w14:paraId="78B3A675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7 ± 0.96</w:t>
            </w:r>
          </w:p>
        </w:tc>
        <w:tc>
          <w:tcPr>
            <w:tcW w:w="996" w:type="dxa"/>
          </w:tcPr>
          <w:p w14:paraId="1F05DE34" w14:textId="1940A6B9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5760F1B8" w14:textId="77777777" w:rsidTr="008A52FA">
        <w:tc>
          <w:tcPr>
            <w:tcW w:w="3828" w:type="dxa"/>
            <w:vMerge/>
          </w:tcPr>
          <w:p w14:paraId="4E7CFEEC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C4C934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2, 3]</w:t>
            </w:r>
          </w:p>
        </w:tc>
        <w:tc>
          <w:tcPr>
            <w:tcW w:w="1417" w:type="dxa"/>
            <w:vAlign w:val="center"/>
          </w:tcPr>
          <w:p w14:paraId="10BBDC9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2, 3]</w:t>
            </w:r>
          </w:p>
        </w:tc>
        <w:tc>
          <w:tcPr>
            <w:tcW w:w="1418" w:type="dxa"/>
            <w:vAlign w:val="center"/>
          </w:tcPr>
          <w:p w14:paraId="1209A09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1, 3]</w:t>
            </w:r>
          </w:p>
        </w:tc>
        <w:tc>
          <w:tcPr>
            <w:tcW w:w="996" w:type="dxa"/>
          </w:tcPr>
          <w:p w14:paraId="16626247" w14:textId="659B2A4A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2FAB08C8" w14:textId="77777777" w:rsidTr="008A52FA">
        <w:tc>
          <w:tcPr>
            <w:tcW w:w="3828" w:type="dxa"/>
            <w:vMerge w:val="restart"/>
          </w:tcPr>
          <w:p w14:paraId="3D25F4F6" w14:textId="77777777" w:rsidR="00E835CC" w:rsidRPr="00FF642B" w:rsidRDefault="00E835CC" w:rsidP="00E83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ence Repetition (2)</w:t>
            </w:r>
          </w:p>
        </w:tc>
        <w:tc>
          <w:tcPr>
            <w:tcW w:w="1701" w:type="dxa"/>
            <w:vAlign w:val="center"/>
          </w:tcPr>
          <w:p w14:paraId="74336864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± 0.62</w:t>
            </w:r>
          </w:p>
        </w:tc>
        <w:tc>
          <w:tcPr>
            <w:tcW w:w="1417" w:type="dxa"/>
            <w:vAlign w:val="center"/>
          </w:tcPr>
          <w:p w14:paraId="7338BB2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 ± 0.46</w:t>
            </w:r>
          </w:p>
        </w:tc>
        <w:tc>
          <w:tcPr>
            <w:tcW w:w="1418" w:type="dxa"/>
            <w:vAlign w:val="center"/>
          </w:tcPr>
          <w:p w14:paraId="6271173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± 0.77</w:t>
            </w:r>
          </w:p>
        </w:tc>
        <w:tc>
          <w:tcPr>
            <w:tcW w:w="996" w:type="dxa"/>
          </w:tcPr>
          <w:p w14:paraId="27958F66" w14:textId="2F2208E9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7C652A69" w14:textId="77777777" w:rsidTr="008A52FA">
        <w:tc>
          <w:tcPr>
            <w:tcW w:w="3828" w:type="dxa"/>
            <w:vMerge/>
          </w:tcPr>
          <w:p w14:paraId="4F7CBA7F" w14:textId="77777777" w:rsidR="00E835CC" w:rsidRPr="00FF642B" w:rsidRDefault="00E835CC" w:rsidP="00E83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F0B6BC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1, 2]</w:t>
            </w:r>
          </w:p>
        </w:tc>
        <w:tc>
          <w:tcPr>
            <w:tcW w:w="1417" w:type="dxa"/>
            <w:vAlign w:val="center"/>
          </w:tcPr>
          <w:p w14:paraId="7433BD9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2]</w:t>
            </w:r>
          </w:p>
        </w:tc>
        <w:tc>
          <w:tcPr>
            <w:tcW w:w="1418" w:type="dxa"/>
            <w:vAlign w:val="center"/>
          </w:tcPr>
          <w:p w14:paraId="7FFD1827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1, 2]</w:t>
            </w:r>
          </w:p>
        </w:tc>
        <w:tc>
          <w:tcPr>
            <w:tcW w:w="996" w:type="dxa"/>
          </w:tcPr>
          <w:p w14:paraId="2B948954" w14:textId="291E4628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17809796" w14:textId="77777777" w:rsidTr="008A52FA">
        <w:tc>
          <w:tcPr>
            <w:tcW w:w="3828" w:type="dxa"/>
            <w:vMerge w:val="restart"/>
          </w:tcPr>
          <w:p w14:paraId="5019089D" w14:textId="77777777" w:rsidR="00E835CC" w:rsidRPr="00FF642B" w:rsidRDefault="00E835CC" w:rsidP="00E83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Fluency (1)</w:t>
            </w:r>
          </w:p>
        </w:tc>
        <w:tc>
          <w:tcPr>
            <w:tcW w:w="1701" w:type="dxa"/>
            <w:vAlign w:val="center"/>
          </w:tcPr>
          <w:p w14:paraId="6B6C3C4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 ± 0.34</w:t>
            </w:r>
          </w:p>
        </w:tc>
        <w:tc>
          <w:tcPr>
            <w:tcW w:w="1417" w:type="dxa"/>
            <w:vAlign w:val="center"/>
          </w:tcPr>
          <w:p w14:paraId="3251A0C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 ± 0.23</w:t>
            </w:r>
          </w:p>
        </w:tc>
        <w:tc>
          <w:tcPr>
            <w:tcW w:w="1418" w:type="dxa"/>
            <w:vAlign w:val="center"/>
          </w:tcPr>
          <w:p w14:paraId="0091A71F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 ± 0.45</w:t>
            </w:r>
          </w:p>
        </w:tc>
        <w:tc>
          <w:tcPr>
            <w:tcW w:w="996" w:type="dxa"/>
          </w:tcPr>
          <w:p w14:paraId="6EC505E8" w14:textId="1623A278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25A5625E" w14:textId="77777777" w:rsidTr="008A52FA">
        <w:tc>
          <w:tcPr>
            <w:tcW w:w="3828" w:type="dxa"/>
            <w:vMerge/>
          </w:tcPr>
          <w:p w14:paraId="3B440F90" w14:textId="77777777" w:rsidR="00E835CC" w:rsidRPr="00FF642B" w:rsidRDefault="00E835CC" w:rsidP="00E835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D15D86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1, 1]</w:t>
            </w:r>
          </w:p>
        </w:tc>
        <w:tc>
          <w:tcPr>
            <w:tcW w:w="1417" w:type="dxa"/>
            <w:vAlign w:val="center"/>
          </w:tcPr>
          <w:p w14:paraId="0A1B15F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1, 1]</w:t>
            </w:r>
          </w:p>
        </w:tc>
        <w:tc>
          <w:tcPr>
            <w:tcW w:w="1418" w:type="dxa"/>
            <w:vAlign w:val="center"/>
          </w:tcPr>
          <w:p w14:paraId="4C26BA4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[0, 1]</w:t>
            </w:r>
          </w:p>
        </w:tc>
        <w:tc>
          <w:tcPr>
            <w:tcW w:w="996" w:type="dxa"/>
          </w:tcPr>
          <w:p w14:paraId="04C571A4" w14:textId="10871771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5504FB1D" w14:textId="77777777" w:rsidTr="008A52FA">
        <w:tc>
          <w:tcPr>
            <w:tcW w:w="3828" w:type="dxa"/>
            <w:vMerge w:val="restart"/>
          </w:tcPr>
          <w:p w14:paraId="54BB760E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Abstraction (2)</w:t>
            </w:r>
          </w:p>
        </w:tc>
        <w:tc>
          <w:tcPr>
            <w:tcW w:w="1701" w:type="dxa"/>
            <w:vAlign w:val="center"/>
          </w:tcPr>
          <w:p w14:paraId="36ACE2FC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 ± 0.36</w:t>
            </w:r>
          </w:p>
        </w:tc>
        <w:tc>
          <w:tcPr>
            <w:tcW w:w="1417" w:type="dxa"/>
            <w:vAlign w:val="center"/>
          </w:tcPr>
          <w:p w14:paraId="218CA69B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5 ± 0.22</w:t>
            </w:r>
          </w:p>
        </w:tc>
        <w:tc>
          <w:tcPr>
            <w:tcW w:w="1418" w:type="dxa"/>
            <w:vAlign w:val="center"/>
          </w:tcPr>
          <w:p w14:paraId="2BE03F9B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 ± 0.50</w:t>
            </w:r>
          </w:p>
        </w:tc>
        <w:tc>
          <w:tcPr>
            <w:tcW w:w="996" w:type="dxa"/>
          </w:tcPr>
          <w:p w14:paraId="54F4F918" w14:textId="38DD82A6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32E4BD86" w14:textId="77777777" w:rsidTr="008A52FA">
        <w:tc>
          <w:tcPr>
            <w:tcW w:w="3828" w:type="dxa"/>
            <w:vMerge/>
          </w:tcPr>
          <w:p w14:paraId="3B2268DE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21DE49E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2]</w:t>
            </w:r>
          </w:p>
        </w:tc>
        <w:tc>
          <w:tcPr>
            <w:tcW w:w="1417" w:type="dxa"/>
            <w:vAlign w:val="center"/>
          </w:tcPr>
          <w:p w14:paraId="3FD83E51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2]</w:t>
            </w:r>
          </w:p>
        </w:tc>
        <w:tc>
          <w:tcPr>
            <w:tcW w:w="1418" w:type="dxa"/>
            <w:vAlign w:val="center"/>
          </w:tcPr>
          <w:p w14:paraId="65DB76C0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2, 2]</w:t>
            </w:r>
          </w:p>
        </w:tc>
        <w:tc>
          <w:tcPr>
            <w:tcW w:w="996" w:type="dxa"/>
          </w:tcPr>
          <w:p w14:paraId="2F678EF9" w14:textId="3CBB52F6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2DE3C9F4" w14:textId="77777777" w:rsidTr="008A52FA">
        <w:tc>
          <w:tcPr>
            <w:tcW w:w="3828" w:type="dxa"/>
            <w:vMerge w:val="restart"/>
          </w:tcPr>
          <w:p w14:paraId="0C479A12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Delayed Recall (5)</w:t>
            </w:r>
          </w:p>
        </w:tc>
        <w:tc>
          <w:tcPr>
            <w:tcW w:w="1701" w:type="dxa"/>
            <w:vAlign w:val="center"/>
          </w:tcPr>
          <w:p w14:paraId="31EE569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4 ± 1.48</w:t>
            </w:r>
          </w:p>
        </w:tc>
        <w:tc>
          <w:tcPr>
            <w:tcW w:w="1417" w:type="dxa"/>
            <w:vAlign w:val="center"/>
          </w:tcPr>
          <w:p w14:paraId="1F7CC59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1 ± 1.07</w:t>
            </w:r>
          </w:p>
        </w:tc>
        <w:tc>
          <w:tcPr>
            <w:tcW w:w="1418" w:type="dxa"/>
            <w:vAlign w:val="center"/>
          </w:tcPr>
          <w:p w14:paraId="10B4C01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 ± 1.33</w:t>
            </w:r>
          </w:p>
        </w:tc>
        <w:tc>
          <w:tcPr>
            <w:tcW w:w="996" w:type="dxa"/>
          </w:tcPr>
          <w:p w14:paraId="013A1FD4" w14:textId="04D7AC58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0CCF838F" w14:textId="77777777" w:rsidTr="008A52FA">
        <w:tc>
          <w:tcPr>
            <w:tcW w:w="3828" w:type="dxa"/>
            <w:vMerge/>
          </w:tcPr>
          <w:p w14:paraId="16C7697D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26A93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[2, 4]</w:t>
            </w:r>
          </w:p>
        </w:tc>
        <w:tc>
          <w:tcPr>
            <w:tcW w:w="1417" w:type="dxa"/>
            <w:vAlign w:val="center"/>
          </w:tcPr>
          <w:p w14:paraId="15360859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[3, 5]</w:t>
            </w:r>
          </w:p>
        </w:tc>
        <w:tc>
          <w:tcPr>
            <w:tcW w:w="1418" w:type="dxa"/>
            <w:vAlign w:val="center"/>
          </w:tcPr>
          <w:p w14:paraId="54EAEEF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[1, 3]</w:t>
            </w:r>
          </w:p>
        </w:tc>
        <w:tc>
          <w:tcPr>
            <w:tcW w:w="996" w:type="dxa"/>
          </w:tcPr>
          <w:p w14:paraId="53DE28C9" w14:textId="2844162C" w:rsidR="00E835CC" w:rsidRPr="00FF642B" w:rsidRDefault="00FF642B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E835CC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35CC" w:rsidRPr="00FF642B" w14:paraId="1600634B" w14:textId="77777777" w:rsidTr="008A52FA">
        <w:tc>
          <w:tcPr>
            <w:tcW w:w="3828" w:type="dxa"/>
            <w:vMerge w:val="restart"/>
          </w:tcPr>
          <w:p w14:paraId="0FF6C4F1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Orientation (6)</w:t>
            </w:r>
          </w:p>
        </w:tc>
        <w:tc>
          <w:tcPr>
            <w:tcW w:w="1701" w:type="dxa"/>
            <w:vAlign w:val="center"/>
          </w:tcPr>
          <w:p w14:paraId="08EE09AD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6 ± 0.23</w:t>
            </w:r>
          </w:p>
        </w:tc>
        <w:tc>
          <w:tcPr>
            <w:tcW w:w="1417" w:type="dxa"/>
            <w:vAlign w:val="center"/>
          </w:tcPr>
          <w:p w14:paraId="2EF5E733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8 ± 0.13</w:t>
            </w:r>
          </w:p>
        </w:tc>
        <w:tc>
          <w:tcPr>
            <w:tcW w:w="1418" w:type="dxa"/>
            <w:vAlign w:val="center"/>
          </w:tcPr>
          <w:p w14:paraId="2AB34F98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0 ± 0.34</w:t>
            </w:r>
          </w:p>
        </w:tc>
        <w:tc>
          <w:tcPr>
            <w:tcW w:w="996" w:type="dxa"/>
            <w:vAlign w:val="center"/>
          </w:tcPr>
          <w:p w14:paraId="3C01394F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E835CC" w:rsidRPr="00FF642B" w14:paraId="70A08E16" w14:textId="77777777" w:rsidTr="008A52FA"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27EDF4B0" w14:textId="77777777" w:rsidR="00E835CC" w:rsidRPr="00FF642B" w:rsidRDefault="00E835CC" w:rsidP="00E835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D0BF81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[6, 6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94FA136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[6, 6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E87D4A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[6, 6]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81B7692" w14:textId="77777777" w:rsidR="00E835CC" w:rsidRPr="00FF642B" w:rsidRDefault="00E835CC" w:rsidP="00E8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</w:tbl>
    <w:p w14:paraId="5A77D408" w14:textId="20960ECF" w:rsidR="00E835CC" w:rsidRPr="00BF39D6" w:rsidRDefault="00E835CC" w:rsidP="00E835CC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Values expressed as mean </w:t>
      </w:r>
      <w:r w:rsidRPr="00BF39D6">
        <w:rPr>
          <w:rFonts w:ascii="Times New Roman" w:eastAsia="Symbol" w:hAnsi="Times New Roman" w:cs="Times New Roman"/>
          <w:sz w:val="20"/>
          <w:szCs w:val="20"/>
        </w:rPr>
        <w:t>±</w:t>
      </w:r>
      <w:r w:rsidRPr="00BF39D6">
        <w:rPr>
          <w:rFonts w:ascii="Times New Roman" w:hAnsi="Times New Roman" w:cs="Times New Roman"/>
          <w:sz w:val="20"/>
          <w:szCs w:val="20"/>
        </w:rPr>
        <w:t xml:space="preserve"> standard deviation and median [interquartile range]. Scores range from 0</w:t>
      </w:r>
      <w:r w:rsidR="00FB2E7E" w:rsidRPr="00BF39D6">
        <w:rPr>
          <w:rFonts w:ascii="Times New Roman" w:hAnsi="Times New Roman" w:cs="Times New Roman"/>
          <w:sz w:val="20"/>
          <w:szCs w:val="20"/>
        </w:rPr>
        <w:t>-</w:t>
      </w:r>
      <w:r w:rsidRPr="00BF39D6">
        <w:rPr>
          <w:rFonts w:ascii="Times New Roman" w:hAnsi="Times New Roman" w:cs="Times New Roman"/>
          <w:sz w:val="20"/>
          <w:szCs w:val="20"/>
        </w:rPr>
        <w:t xml:space="preserve">5 for executive function, 0-3 for naming, 0-6 for attention, 0-3 for language, 0-2 for abstraction, 0-5 for delayed recall, and 0-6 for orientation (lower scores indicate poorer cognitive performance). Abbreviation: CI, cognitive impairment. *Classification of CI and No-CI was based on the established MoCA cut-off of </w:t>
      </w:r>
      <m:oMath>
        <m:r>
          <m:rPr>
            <m:sty m:val="p"/>
          </m:rPr>
          <w:rPr>
            <w:rFonts w:ascii="Cambria Math" w:eastAsia="Symbol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 xml:space="preserve">25. 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420E2247" w14:textId="77777777" w:rsidR="00E835CC" w:rsidRPr="00FF642B" w:rsidRDefault="00E835CC" w:rsidP="00E835C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B051ED" w14:textId="0915DE69" w:rsidR="00E835CC" w:rsidRPr="00FF642B" w:rsidRDefault="00E835CC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p w14:paraId="61833664" w14:textId="24E17D91" w:rsidR="000C52B7" w:rsidRPr="00FF642B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01" w:name="_Toc216440011"/>
      <w:bookmarkStart w:id="102" w:name="_Toc227610931"/>
      <w:r w:rsidRPr="00FF642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FF642B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0C52B7" w:rsidRPr="00FF642B">
        <w:rPr>
          <w:rFonts w:ascii="Times New Roman" w:hAnsi="Times New Roman" w:cs="Times New Roman"/>
          <w:b/>
          <w:bCs/>
          <w:color w:val="auto"/>
          <w:sz w:val="20"/>
          <w:szCs w:val="20"/>
        </w:rPr>
        <w:t>. Correlation matrix of MoCA scores across cognitive domains.</w:t>
      </w:r>
      <w:bookmarkEnd w:id="101"/>
      <w:bookmarkEnd w:id="102"/>
    </w:p>
    <w:tbl>
      <w:tblPr>
        <w:tblStyle w:val="Style2"/>
        <w:tblpPr w:leftFromText="180" w:rightFromText="180" w:vertAnchor="text" w:horzAnchor="margin" w:tblpXSpec="center" w:tblpY="346"/>
        <w:tblW w:w="0" w:type="auto"/>
        <w:tblLook w:val="04A0" w:firstRow="1" w:lastRow="0" w:firstColumn="1" w:lastColumn="0" w:noHBand="0" w:noVBand="1"/>
      </w:tblPr>
      <w:tblGrid>
        <w:gridCol w:w="1372"/>
        <w:gridCol w:w="1071"/>
        <w:gridCol w:w="1109"/>
        <w:gridCol w:w="1161"/>
        <w:gridCol w:w="1328"/>
        <w:gridCol w:w="1088"/>
        <w:gridCol w:w="1283"/>
      </w:tblGrid>
      <w:tr w:rsidR="000C52B7" w:rsidRPr="00FF642B" w14:paraId="07B442FB" w14:textId="77777777" w:rsidTr="0048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2" w:type="dxa"/>
          </w:tcPr>
          <w:p w14:paraId="6DD86786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</w:tcPr>
          <w:p w14:paraId="2208788B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ing</w:t>
            </w:r>
          </w:p>
        </w:tc>
        <w:tc>
          <w:tcPr>
            <w:tcW w:w="1109" w:type="dxa"/>
          </w:tcPr>
          <w:p w14:paraId="3A051F86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1161" w:type="dxa"/>
          </w:tcPr>
          <w:p w14:paraId="719725E7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328" w:type="dxa"/>
          </w:tcPr>
          <w:p w14:paraId="4E960108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ion</w:t>
            </w:r>
          </w:p>
        </w:tc>
        <w:tc>
          <w:tcPr>
            <w:tcW w:w="1088" w:type="dxa"/>
          </w:tcPr>
          <w:p w14:paraId="6BB28252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Recall</w:t>
            </w:r>
          </w:p>
        </w:tc>
        <w:tc>
          <w:tcPr>
            <w:tcW w:w="1283" w:type="dxa"/>
          </w:tcPr>
          <w:p w14:paraId="3A3E6BA4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ation</w:t>
            </w:r>
          </w:p>
        </w:tc>
      </w:tr>
      <w:tr w:rsidR="000C52B7" w:rsidRPr="00FF642B" w14:paraId="6F630130" w14:textId="77777777" w:rsidTr="004852FA">
        <w:tc>
          <w:tcPr>
            <w:tcW w:w="1372" w:type="dxa"/>
          </w:tcPr>
          <w:p w14:paraId="297A46D7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cutive/ visuospatial function</w:t>
            </w:r>
          </w:p>
        </w:tc>
        <w:tc>
          <w:tcPr>
            <w:tcW w:w="1071" w:type="dxa"/>
          </w:tcPr>
          <w:p w14:paraId="52FC6DA9" w14:textId="529FF4E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1109" w:type="dxa"/>
          </w:tcPr>
          <w:p w14:paraId="3907D824" w14:textId="0C5EF589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**</w:t>
            </w:r>
          </w:p>
        </w:tc>
        <w:tc>
          <w:tcPr>
            <w:tcW w:w="1161" w:type="dxa"/>
          </w:tcPr>
          <w:p w14:paraId="7CFBBE8E" w14:textId="1B74F92F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**</w:t>
            </w:r>
          </w:p>
        </w:tc>
        <w:tc>
          <w:tcPr>
            <w:tcW w:w="1328" w:type="dxa"/>
          </w:tcPr>
          <w:p w14:paraId="60CA59DA" w14:textId="4C767936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*</w:t>
            </w:r>
          </w:p>
        </w:tc>
        <w:tc>
          <w:tcPr>
            <w:tcW w:w="1088" w:type="dxa"/>
          </w:tcPr>
          <w:p w14:paraId="4DE5DB3C" w14:textId="7F0FB522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*</w:t>
            </w:r>
          </w:p>
        </w:tc>
        <w:tc>
          <w:tcPr>
            <w:tcW w:w="1283" w:type="dxa"/>
          </w:tcPr>
          <w:p w14:paraId="06185AE0" w14:textId="3B5C6845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*</w:t>
            </w:r>
          </w:p>
        </w:tc>
      </w:tr>
      <w:tr w:rsidR="000C52B7" w:rsidRPr="00FF642B" w14:paraId="556DD3A0" w14:textId="77777777" w:rsidTr="004852FA">
        <w:tc>
          <w:tcPr>
            <w:tcW w:w="1372" w:type="dxa"/>
          </w:tcPr>
          <w:p w14:paraId="44318905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ing</w:t>
            </w:r>
          </w:p>
        </w:tc>
        <w:tc>
          <w:tcPr>
            <w:tcW w:w="1071" w:type="dxa"/>
          </w:tcPr>
          <w:p w14:paraId="3B6264F3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09" w:type="dxa"/>
          </w:tcPr>
          <w:p w14:paraId="48C799D7" w14:textId="039614D4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161" w:type="dxa"/>
          </w:tcPr>
          <w:p w14:paraId="2C65A599" w14:textId="7188418F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328" w:type="dxa"/>
          </w:tcPr>
          <w:p w14:paraId="528EA5EA" w14:textId="7814DB24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088" w:type="dxa"/>
          </w:tcPr>
          <w:p w14:paraId="457FD8DA" w14:textId="18A4E864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283" w:type="dxa"/>
          </w:tcPr>
          <w:p w14:paraId="54AEEAAD" w14:textId="198EEF9C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</w:t>
            </w:r>
          </w:p>
        </w:tc>
      </w:tr>
      <w:tr w:rsidR="000C52B7" w:rsidRPr="00FF642B" w14:paraId="0BFBCC94" w14:textId="77777777" w:rsidTr="004852FA">
        <w:tc>
          <w:tcPr>
            <w:tcW w:w="1372" w:type="dxa"/>
          </w:tcPr>
          <w:p w14:paraId="715C86BA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1071" w:type="dxa"/>
          </w:tcPr>
          <w:p w14:paraId="05A9731A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09" w:type="dxa"/>
          </w:tcPr>
          <w:p w14:paraId="50B164B7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4071AA21" w14:textId="134801B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*</w:t>
            </w:r>
          </w:p>
        </w:tc>
        <w:tc>
          <w:tcPr>
            <w:tcW w:w="1328" w:type="dxa"/>
          </w:tcPr>
          <w:p w14:paraId="6398922C" w14:textId="5327DBB4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**</w:t>
            </w:r>
          </w:p>
        </w:tc>
        <w:tc>
          <w:tcPr>
            <w:tcW w:w="1088" w:type="dxa"/>
          </w:tcPr>
          <w:p w14:paraId="6F2C882F" w14:textId="097414BB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**</w:t>
            </w:r>
          </w:p>
        </w:tc>
        <w:tc>
          <w:tcPr>
            <w:tcW w:w="1283" w:type="dxa"/>
          </w:tcPr>
          <w:p w14:paraId="1A7169FD" w14:textId="110C3B26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0C52B7" w:rsidRPr="00FF642B" w14:paraId="6628A130" w14:textId="77777777" w:rsidTr="004852FA">
        <w:tc>
          <w:tcPr>
            <w:tcW w:w="1372" w:type="dxa"/>
          </w:tcPr>
          <w:p w14:paraId="55E4100C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071" w:type="dxa"/>
          </w:tcPr>
          <w:p w14:paraId="294884BC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09" w:type="dxa"/>
          </w:tcPr>
          <w:p w14:paraId="5E18FB1C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7F6640B4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10CD29F0" w14:textId="3B246A53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*</w:t>
            </w:r>
          </w:p>
        </w:tc>
        <w:tc>
          <w:tcPr>
            <w:tcW w:w="1088" w:type="dxa"/>
          </w:tcPr>
          <w:p w14:paraId="29CE88EC" w14:textId="0EB2DD6A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*</w:t>
            </w:r>
          </w:p>
        </w:tc>
        <w:tc>
          <w:tcPr>
            <w:tcW w:w="1283" w:type="dxa"/>
          </w:tcPr>
          <w:p w14:paraId="73678A11" w14:textId="6AD53983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</w:tr>
      <w:tr w:rsidR="000C52B7" w:rsidRPr="00FF642B" w14:paraId="58F361D3" w14:textId="77777777" w:rsidTr="004852FA">
        <w:tc>
          <w:tcPr>
            <w:tcW w:w="1372" w:type="dxa"/>
          </w:tcPr>
          <w:p w14:paraId="3FBCA7BF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ion</w:t>
            </w:r>
          </w:p>
        </w:tc>
        <w:tc>
          <w:tcPr>
            <w:tcW w:w="1071" w:type="dxa"/>
          </w:tcPr>
          <w:p w14:paraId="437C2726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09" w:type="dxa"/>
          </w:tcPr>
          <w:p w14:paraId="0CF6B1B4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6F0BF225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385578A4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8" w:type="dxa"/>
          </w:tcPr>
          <w:p w14:paraId="42020784" w14:textId="7EE4F0E3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*</w:t>
            </w:r>
          </w:p>
        </w:tc>
        <w:tc>
          <w:tcPr>
            <w:tcW w:w="1283" w:type="dxa"/>
          </w:tcPr>
          <w:p w14:paraId="62E727EC" w14:textId="2DE888AE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*</w:t>
            </w:r>
          </w:p>
        </w:tc>
      </w:tr>
      <w:tr w:rsidR="000C52B7" w:rsidRPr="00FF642B" w14:paraId="58C4B0C4" w14:textId="77777777" w:rsidTr="004852FA">
        <w:tc>
          <w:tcPr>
            <w:tcW w:w="1372" w:type="dxa"/>
            <w:tcBorders>
              <w:bottom w:val="single" w:sz="4" w:space="0" w:color="auto"/>
            </w:tcBorders>
          </w:tcPr>
          <w:p w14:paraId="0BFCB45F" w14:textId="77777777" w:rsidR="000C52B7" w:rsidRPr="00FF642B" w:rsidRDefault="000C52B7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Recall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8A05662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A1EDE72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D488405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1FD8E07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73E970F" w14:textId="77777777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735DF4F" w14:textId="2FFA3C50" w:rsidR="000C52B7" w:rsidRPr="00FF642B" w:rsidRDefault="000C52B7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*</w:t>
            </w:r>
          </w:p>
        </w:tc>
      </w:tr>
    </w:tbl>
    <w:p w14:paraId="109CE3B6" w14:textId="77777777" w:rsidR="000C52B7" w:rsidRPr="00FF642B" w:rsidRDefault="000C52B7" w:rsidP="000C52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CA8B79" w14:textId="08528E97" w:rsidR="000C52B7" w:rsidRPr="00BF39D6" w:rsidRDefault="00011578" w:rsidP="000C52B7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  <w:lang w:eastAsia="zh-CN"/>
          <w14:ligatures w14:val="standardContextual"/>
        </w:rPr>
        <w:t xml:space="preserve">Values expressed as </w:t>
      </w:r>
      <w:r w:rsidR="00E23431" w:rsidRPr="00BF39D6">
        <w:rPr>
          <w:rFonts w:ascii="Times New Roman" w:hAnsi="Times New Roman" w:cs="Times New Roman"/>
          <w:sz w:val="20"/>
          <w:szCs w:val="20"/>
          <w:lang w:eastAsia="zh-CN"/>
          <w14:ligatures w14:val="standardContextual"/>
        </w:rPr>
        <w:t>Spearman's rho</w:t>
      </w:r>
      <w:r w:rsidRPr="00BF39D6">
        <w:rPr>
          <w:rFonts w:ascii="Times New Roman" w:hAnsi="Times New Roman" w:cs="Times New Roman"/>
          <w:sz w:val="20"/>
          <w:szCs w:val="20"/>
          <w:lang w:eastAsia="zh-CN"/>
          <w14:ligatures w14:val="standardContextual"/>
        </w:rPr>
        <w:t xml:space="preserve"> (ρ)</w:t>
      </w:r>
      <w:r w:rsidR="00E23431" w:rsidRPr="00BF39D6">
        <w:rPr>
          <w:rFonts w:ascii="Times New Roman" w:hAnsi="Times New Roman" w:cs="Times New Roman"/>
          <w:sz w:val="20"/>
          <w:szCs w:val="20"/>
          <w:lang w:eastAsia="zh-CN"/>
          <w14:ligatures w14:val="standardContextual"/>
        </w:rPr>
        <w:t xml:space="preserve">. </w:t>
      </w:r>
      <w:r w:rsidR="000C52B7" w:rsidRPr="00BF39D6">
        <w:rPr>
          <w:rFonts w:ascii="Times New Roman" w:hAnsi="Times New Roman" w:cs="Times New Roman"/>
          <w:sz w:val="20"/>
          <w:szCs w:val="20"/>
        </w:rPr>
        <w:t>**P-value</w:t>
      </w:r>
      <w:r w:rsidR="00E23431" w:rsidRPr="00BF39D6">
        <w:rPr>
          <w:rFonts w:ascii="Times New Roman" w:hAnsi="Times New Roman" w:cs="Times New Roman"/>
          <w:sz w:val="20"/>
          <w:szCs w:val="20"/>
        </w:rPr>
        <w:t>s of</w:t>
      </w:r>
      <w:r w:rsidR="000C52B7" w:rsidRPr="00BF39D6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0C52B7" w:rsidRPr="00BF39D6">
        <w:rPr>
          <w:rFonts w:ascii="Times New Roman" w:hAnsi="Times New Roman" w:cs="Times New Roman"/>
          <w:sz w:val="20"/>
          <w:szCs w:val="20"/>
        </w:rPr>
        <w:t>0.001, * P-value</w:t>
      </w:r>
      <w:r w:rsidR="00E23431" w:rsidRPr="00BF39D6">
        <w:rPr>
          <w:rFonts w:ascii="Times New Roman" w:hAnsi="Times New Roman" w:cs="Times New Roman"/>
          <w:sz w:val="20"/>
          <w:szCs w:val="20"/>
        </w:rPr>
        <w:t>s of</w:t>
      </w:r>
      <w:r w:rsidR="000C52B7" w:rsidRPr="00BF39D6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0C52B7" w:rsidRPr="00BF39D6">
        <w:rPr>
          <w:rFonts w:ascii="Times New Roman" w:hAnsi="Times New Roman" w:cs="Times New Roman"/>
          <w:sz w:val="20"/>
          <w:szCs w:val="20"/>
        </w:rPr>
        <w:t>0.05 between cognitive domains.</w:t>
      </w:r>
    </w:p>
    <w:p w14:paraId="0092E09E" w14:textId="77777777" w:rsidR="00E835CC" w:rsidRPr="00FF642B" w:rsidRDefault="00E835CC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FF642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FA41D80" w14:textId="13E6F30F" w:rsidR="000C52B7" w:rsidRPr="00FF642B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03" w:name="_Toc216440012"/>
      <w:bookmarkStart w:id="104" w:name="_Toc227610932"/>
      <w:r w:rsidRPr="00FF642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FF642B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="000C52B7" w:rsidRPr="00FF642B">
        <w:rPr>
          <w:rFonts w:ascii="Times New Roman" w:hAnsi="Times New Roman" w:cs="Times New Roman"/>
          <w:b/>
          <w:bCs/>
          <w:color w:val="auto"/>
          <w:sz w:val="20"/>
          <w:szCs w:val="20"/>
        </w:rPr>
        <w:t>. Univariable and multivariable analyses of preoperative factors associated with MoCA scores on executive/visuospatial function.</w:t>
      </w:r>
      <w:bookmarkEnd w:id="103"/>
      <w:bookmarkEnd w:id="104"/>
    </w:p>
    <w:tbl>
      <w:tblPr>
        <w:tblStyle w:val="Style2"/>
        <w:tblpPr w:leftFromText="180" w:rightFromText="180" w:vertAnchor="text" w:horzAnchor="margin" w:tblpY="82"/>
        <w:tblW w:w="9301" w:type="dxa"/>
        <w:tblLook w:val="04A0" w:firstRow="1" w:lastRow="0" w:firstColumn="1" w:lastColumn="0" w:noHBand="0" w:noVBand="1"/>
      </w:tblPr>
      <w:tblGrid>
        <w:gridCol w:w="2029"/>
        <w:gridCol w:w="1862"/>
        <w:gridCol w:w="1678"/>
        <w:gridCol w:w="1206"/>
        <w:gridCol w:w="1532"/>
        <w:gridCol w:w="994"/>
      </w:tblGrid>
      <w:tr w:rsidR="000C52B7" w:rsidRPr="00FF642B" w14:paraId="108A2E3A" w14:textId="77777777" w:rsidTr="0048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084" w:type="dxa"/>
            <w:vMerge w:val="restart"/>
            <w:vAlign w:val="center"/>
          </w:tcPr>
          <w:p w14:paraId="560CC5CA" w14:textId="77777777" w:rsidR="000C52B7" w:rsidRPr="00FF642B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1884" w:type="dxa"/>
            <w:vMerge w:val="restart"/>
            <w:vAlign w:val="center"/>
          </w:tcPr>
          <w:p w14:paraId="430CADD3" w14:textId="77777777" w:rsidR="000C52B7" w:rsidRPr="00FF642B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813" w:type="dxa"/>
            <w:gridSpan w:val="2"/>
            <w:vAlign w:val="center"/>
          </w:tcPr>
          <w:p w14:paraId="58755084" w14:textId="77777777" w:rsidR="000C52B7" w:rsidRPr="00FF642B" w:rsidRDefault="000C52B7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520" w:type="dxa"/>
            <w:gridSpan w:val="2"/>
            <w:vAlign w:val="center"/>
          </w:tcPr>
          <w:p w14:paraId="279EC221" w14:textId="77777777" w:rsidR="000C52B7" w:rsidRPr="00FF642B" w:rsidRDefault="000C52B7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32D1" w:rsidRPr="00FF642B" w14:paraId="7EF483AC" w14:textId="77777777" w:rsidTr="004852FA">
        <w:trPr>
          <w:trHeight w:val="512"/>
        </w:trPr>
        <w:tc>
          <w:tcPr>
            <w:tcW w:w="2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C306D" w14:textId="77777777" w:rsidR="000C52B7" w:rsidRPr="00FF642B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7A98C4" w14:textId="77777777" w:rsidR="000C52B7" w:rsidRPr="00FF642B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  <w:hideMark/>
          </w:tcPr>
          <w:p w14:paraId="1E4388DF" w14:textId="79DD3770" w:rsidR="000C52B7" w:rsidRPr="00FF642B" w:rsidRDefault="00BB6FB9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</w:t>
            </w:r>
            <w:r w:rsidR="000C52B7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ate</w:t>
            </w:r>
          </w:p>
          <w:p w14:paraId="1FE69B9F" w14:textId="77777777" w:rsidR="000C52B7" w:rsidRPr="00FF642B" w:rsidRDefault="000C52B7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6CECD69C" w14:textId="42A1E37D" w:rsidR="000C52B7" w:rsidRPr="00FF642B" w:rsidRDefault="00AB32D1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  <w:r w:rsidR="000C52B7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  <w:hideMark/>
          </w:tcPr>
          <w:p w14:paraId="54F2132F" w14:textId="121105E7" w:rsidR="000C52B7" w:rsidRPr="00FF642B" w:rsidRDefault="00BB6FB9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</w:t>
            </w:r>
            <w:r w:rsidR="000C52B7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ate</w:t>
            </w:r>
            <w:r w:rsidR="00163FE5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C52B7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  <w:hideMark/>
          </w:tcPr>
          <w:p w14:paraId="65D6DD4B" w14:textId="101DED35" w:rsidR="000C52B7" w:rsidRPr="00FF642B" w:rsidRDefault="00AB32D1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="000C52B7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B32D1" w:rsidRPr="00FF642B" w14:paraId="4D1EF697" w14:textId="77777777" w:rsidTr="004852FA">
        <w:trPr>
          <w:trHeight w:val="302"/>
        </w:trPr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056C603D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29B4B64A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5 years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14C1FC38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 (-0.21, -0.02)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0F5A0D2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A278623" w14:textId="764903BF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</w:t>
            </w:r>
            <w:r w:rsidR="00D50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0.</w:t>
            </w:r>
            <w:r w:rsidR="00D50DCA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="00D50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D50DCA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D50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7951AB20" w14:textId="6A21A7FA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</w:tr>
      <w:tr w:rsidR="00AB32D1" w:rsidRPr="00FF642B" w14:paraId="22006206" w14:textId="77777777" w:rsidTr="004852FA">
        <w:trPr>
          <w:trHeight w:val="262"/>
        </w:trPr>
        <w:tc>
          <w:tcPr>
            <w:tcW w:w="2084" w:type="dxa"/>
            <w:hideMark/>
          </w:tcPr>
          <w:p w14:paraId="37E6E462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84" w:type="dxa"/>
            <w:hideMark/>
          </w:tcPr>
          <w:p w14:paraId="2FD4622A" w14:textId="54F4BA89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vs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1856" w:type="dxa"/>
          </w:tcPr>
          <w:p w14:paraId="01C6A194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 (-0.34, 0.08)</w:t>
            </w:r>
          </w:p>
        </w:tc>
        <w:tc>
          <w:tcPr>
            <w:tcW w:w="957" w:type="dxa"/>
          </w:tcPr>
          <w:p w14:paraId="3C3166B5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736" w:type="dxa"/>
          </w:tcPr>
          <w:p w14:paraId="4E3E1395" w14:textId="3C20BBC1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10)</w:t>
            </w:r>
          </w:p>
        </w:tc>
        <w:tc>
          <w:tcPr>
            <w:tcW w:w="784" w:type="dxa"/>
          </w:tcPr>
          <w:p w14:paraId="3E822634" w14:textId="4ECFAD02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AB32D1" w:rsidRPr="00FF642B" w14:paraId="3539A9E5" w14:textId="77777777" w:rsidTr="004852FA">
        <w:trPr>
          <w:trHeight w:val="262"/>
        </w:trPr>
        <w:tc>
          <w:tcPr>
            <w:tcW w:w="2084" w:type="dxa"/>
            <w:hideMark/>
          </w:tcPr>
          <w:p w14:paraId="03BD3E73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4" w:type="dxa"/>
            <w:hideMark/>
          </w:tcPr>
          <w:p w14:paraId="0E117315" w14:textId="1C7B5FC4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A3"/>
              </m:r>
            </m:oMath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years v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sz w:val="20"/>
                  <w:szCs w:val="20"/>
                </w:rPr>
                <m:t>&gt;</m:t>
              </m:r>
            </m:oMath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56" w:type="dxa"/>
          </w:tcPr>
          <w:p w14:paraId="4E78B409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6 (-0.77, -0.16)</w:t>
            </w:r>
          </w:p>
        </w:tc>
        <w:tc>
          <w:tcPr>
            <w:tcW w:w="957" w:type="dxa"/>
          </w:tcPr>
          <w:p w14:paraId="079F9B15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36" w:type="dxa"/>
          </w:tcPr>
          <w:p w14:paraId="110D37FE" w14:textId="102D1406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65, -0.02)</w:t>
            </w:r>
          </w:p>
        </w:tc>
        <w:tc>
          <w:tcPr>
            <w:tcW w:w="784" w:type="dxa"/>
          </w:tcPr>
          <w:p w14:paraId="4329CA10" w14:textId="5D1D2EDF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A44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</w:tr>
      <w:tr w:rsidR="00AB32D1" w:rsidRPr="00FF642B" w14:paraId="4D056D94" w14:textId="77777777" w:rsidTr="004852FA">
        <w:trPr>
          <w:trHeight w:val="262"/>
        </w:trPr>
        <w:tc>
          <w:tcPr>
            <w:tcW w:w="2084" w:type="dxa"/>
            <w:hideMark/>
          </w:tcPr>
          <w:p w14:paraId="0037871E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884" w:type="dxa"/>
            <w:hideMark/>
          </w:tcPr>
          <w:p w14:paraId="6D4743F7" w14:textId="5F239ACB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  <w:r w:rsidR="00FB2E7E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</w:t>
            </w:r>
          </w:p>
        </w:tc>
        <w:tc>
          <w:tcPr>
            <w:tcW w:w="1856" w:type="dxa"/>
          </w:tcPr>
          <w:p w14:paraId="6207522A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 (0.01, 0.66)</w:t>
            </w:r>
          </w:p>
        </w:tc>
        <w:tc>
          <w:tcPr>
            <w:tcW w:w="957" w:type="dxa"/>
          </w:tcPr>
          <w:p w14:paraId="4DE81203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736" w:type="dxa"/>
          </w:tcPr>
          <w:p w14:paraId="5B07E77D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4" w:type="dxa"/>
          </w:tcPr>
          <w:p w14:paraId="59487D8D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AB32D1" w:rsidRPr="00FF642B" w14:paraId="2D5577A8" w14:textId="77777777" w:rsidTr="004852FA">
        <w:trPr>
          <w:trHeight w:val="262"/>
        </w:trPr>
        <w:tc>
          <w:tcPr>
            <w:tcW w:w="2084" w:type="dxa"/>
            <w:hideMark/>
          </w:tcPr>
          <w:p w14:paraId="64499B0F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884" w:type="dxa"/>
            <w:hideMark/>
          </w:tcPr>
          <w:p w14:paraId="76CE758C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-IV vs I-II</w:t>
            </w:r>
          </w:p>
        </w:tc>
        <w:tc>
          <w:tcPr>
            <w:tcW w:w="1856" w:type="dxa"/>
          </w:tcPr>
          <w:p w14:paraId="698079A9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7 (-0.58, 0.04)</w:t>
            </w:r>
          </w:p>
        </w:tc>
        <w:tc>
          <w:tcPr>
            <w:tcW w:w="957" w:type="dxa"/>
          </w:tcPr>
          <w:p w14:paraId="00C847B4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736" w:type="dxa"/>
          </w:tcPr>
          <w:p w14:paraId="1E7368CF" w14:textId="439C08CA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55, 0.08)</w:t>
            </w:r>
          </w:p>
        </w:tc>
        <w:tc>
          <w:tcPr>
            <w:tcW w:w="784" w:type="dxa"/>
          </w:tcPr>
          <w:p w14:paraId="4C888B51" w14:textId="5409F6D0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AB32D1" w:rsidRPr="00FF642B" w14:paraId="6E92B04A" w14:textId="77777777" w:rsidTr="004852FA">
        <w:trPr>
          <w:trHeight w:val="262"/>
        </w:trPr>
        <w:tc>
          <w:tcPr>
            <w:tcW w:w="2084" w:type="dxa"/>
            <w:hideMark/>
          </w:tcPr>
          <w:p w14:paraId="42DC465E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884" w:type="dxa"/>
            <w:hideMark/>
          </w:tcPr>
          <w:p w14:paraId="178451ED" w14:textId="6CB62F79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vs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856" w:type="dxa"/>
          </w:tcPr>
          <w:p w14:paraId="4A47B967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3 (-0.57, 0.12)</w:t>
            </w:r>
          </w:p>
        </w:tc>
        <w:tc>
          <w:tcPr>
            <w:tcW w:w="957" w:type="dxa"/>
          </w:tcPr>
          <w:p w14:paraId="3CA0891F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736" w:type="dxa"/>
          </w:tcPr>
          <w:p w14:paraId="75B948E5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4" w:type="dxa"/>
          </w:tcPr>
          <w:p w14:paraId="602E62D7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AB32D1" w:rsidRPr="00FF642B" w14:paraId="6B9523CC" w14:textId="77777777" w:rsidTr="004852FA">
        <w:trPr>
          <w:trHeight w:val="262"/>
        </w:trPr>
        <w:tc>
          <w:tcPr>
            <w:tcW w:w="2084" w:type="dxa"/>
          </w:tcPr>
          <w:p w14:paraId="0C81ED17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84" w:type="dxa"/>
          </w:tcPr>
          <w:p w14:paraId="6F71358A" w14:textId="14DA1A0D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vs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856" w:type="dxa"/>
          </w:tcPr>
          <w:p w14:paraId="651FD316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 (-0.38, 0.03)</w:t>
            </w:r>
          </w:p>
        </w:tc>
        <w:tc>
          <w:tcPr>
            <w:tcW w:w="957" w:type="dxa"/>
          </w:tcPr>
          <w:p w14:paraId="10F1D8AC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736" w:type="dxa"/>
          </w:tcPr>
          <w:p w14:paraId="2912049E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4" w:type="dxa"/>
          </w:tcPr>
          <w:p w14:paraId="3347FBD7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AB32D1" w:rsidRPr="00FF642B" w14:paraId="30CDAF14" w14:textId="77777777" w:rsidTr="004852FA">
        <w:trPr>
          <w:trHeight w:val="262"/>
        </w:trPr>
        <w:tc>
          <w:tcPr>
            <w:tcW w:w="2084" w:type="dxa"/>
            <w:hideMark/>
          </w:tcPr>
          <w:p w14:paraId="538B27E5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/Stroke</w:t>
            </w:r>
          </w:p>
        </w:tc>
        <w:tc>
          <w:tcPr>
            <w:tcW w:w="1884" w:type="dxa"/>
            <w:hideMark/>
          </w:tcPr>
          <w:p w14:paraId="1C864D7E" w14:textId="28AB4BC9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vs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856" w:type="dxa"/>
          </w:tcPr>
          <w:p w14:paraId="67579152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2 (-0.99, -0.05)</w:t>
            </w:r>
          </w:p>
        </w:tc>
        <w:tc>
          <w:tcPr>
            <w:tcW w:w="957" w:type="dxa"/>
          </w:tcPr>
          <w:p w14:paraId="256ED99F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736" w:type="dxa"/>
          </w:tcPr>
          <w:p w14:paraId="289F72A5" w14:textId="1D4E63B4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0.96, 0.01)</w:t>
            </w:r>
          </w:p>
        </w:tc>
        <w:tc>
          <w:tcPr>
            <w:tcW w:w="784" w:type="dxa"/>
          </w:tcPr>
          <w:p w14:paraId="07FDDB2B" w14:textId="6353B792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</w:tr>
      <w:tr w:rsidR="00AB32D1" w:rsidRPr="00FF642B" w14:paraId="3DC9689C" w14:textId="77777777" w:rsidTr="004852FA">
        <w:trPr>
          <w:trHeight w:val="262"/>
        </w:trPr>
        <w:tc>
          <w:tcPr>
            <w:tcW w:w="2084" w:type="dxa"/>
          </w:tcPr>
          <w:p w14:paraId="5DC25D6B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1884" w:type="dxa"/>
          </w:tcPr>
          <w:p w14:paraId="0486B2D5" w14:textId="3476C498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vs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856" w:type="dxa"/>
          </w:tcPr>
          <w:p w14:paraId="3E874A81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 (-0.13, 0.38)</w:t>
            </w:r>
          </w:p>
        </w:tc>
        <w:tc>
          <w:tcPr>
            <w:tcW w:w="957" w:type="dxa"/>
          </w:tcPr>
          <w:p w14:paraId="67420862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736" w:type="dxa"/>
          </w:tcPr>
          <w:p w14:paraId="6B48896A" w14:textId="7A354443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4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58CCA456" w14:textId="6888AB0F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B32D1" w:rsidRPr="00FF642B" w14:paraId="0AD4405B" w14:textId="77777777" w:rsidTr="004852FA">
        <w:trPr>
          <w:trHeight w:val="262"/>
        </w:trPr>
        <w:tc>
          <w:tcPr>
            <w:tcW w:w="2084" w:type="dxa"/>
          </w:tcPr>
          <w:p w14:paraId="72BEFBB1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</w:tc>
        <w:tc>
          <w:tcPr>
            <w:tcW w:w="1884" w:type="dxa"/>
          </w:tcPr>
          <w:p w14:paraId="23CA9908" w14:textId="5CC932E5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="00E23431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856" w:type="dxa"/>
          </w:tcPr>
          <w:p w14:paraId="2E5D98C1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4 (-0.43, 0.16)</w:t>
            </w:r>
          </w:p>
        </w:tc>
        <w:tc>
          <w:tcPr>
            <w:tcW w:w="957" w:type="dxa"/>
          </w:tcPr>
          <w:p w14:paraId="57B9FD94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736" w:type="dxa"/>
          </w:tcPr>
          <w:p w14:paraId="1541EBF6" w14:textId="5E174DDE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30, 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1D060400" w14:textId="3F131B4F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AB32D1" w:rsidRPr="00FF642B" w14:paraId="54DA52E2" w14:textId="77777777" w:rsidTr="004852FA">
        <w:trPr>
          <w:trHeight w:val="1022"/>
        </w:trPr>
        <w:tc>
          <w:tcPr>
            <w:tcW w:w="2084" w:type="dxa"/>
            <w:hideMark/>
          </w:tcPr>
          <w:p w14:paraId="0BB59A0F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ly significant disability (WHODA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)</w:t>
            </w:r>
          </w:p>
        </w:tc>
        <w:tc>
          <w:tcPr>
            <w:tcW w:w="1884" w:type="dxa"/>
            <w:hideMark/>
          </w:tcPr>
          <w:p w14:paraId="50E3F15D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vs No Disability</w:t>
            </w:r>
          </w:p>
        </w:tc>
        <w:tc>
          <w:tcPr>
            <w:tcW w:w="1856" w:type="dxa"/>
          </w:tcPr>
          <w:p w14:paraId="53AF544D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2 (-0.61, -0.03)</w:t>
            </w:r>
          </w:p>
        </w:tc>
        <w:tc>
          <w:tcPr>
            <w:tcW w:w="957" w:type="dxa"/>
          </w:tcPr>
          <w:p w14:paraId="0841EDCF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736" w:type="dxa"/>
          </w:tcPr>
          <w:p w14:paraId="644CDDE3" w14:textId="5B0B817C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 (-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10)</w:t>
            </w:r>
          </w:p>
        </w:tc>
        <w:tc>
          <w:tcPr>
            <w:tcW w:w="784" w:type="dxa"/>
          </w:tcPr>
          <w:p w14:paraId="73E93670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</w:tr>
      <w:tr w:rsidR="00AB32D1" w:rsidRPr="00FF642B" w14:paraId="62419FA3" w14:textId="77777777" w:rsidTr="004852FA">
        <w:trPr>
          <w:trHeight w:val="262"/>
        </w:trPr>
        <w:tc>
          <w:tcPr>
            <w:tcW w:w="2084" w:type="dxa"/>
          </w:tcPr>
          <w:p w14:paraId="56AA8D07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(PHQ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FF642B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884" w:type="dxa"/>
          </w:tcPr>
          <w:p w14:paraId="67F13915" w14:textId="31183BAE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sence vs </w:t>
            </w:r>
            <w:r w:rsidR="00165C66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ence of anxiety/depression (any severity)</w:t>
            </w:r>
          </w:p>
        </w:tc>
        <w:tc>
          <w:tcPr>
            <w:tcW w:w="1856" w:type="dxa"/>
          </w:tcPr>
          <w:p w14:paraId="2C27B7EB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 (-0.21, 0.25)</w:t>
            </w:r>
          </w:p>
        </w:tc>
        <w:tc>
          <w:tcPr>
            <w:tcW w:w="957" w:type="dxa"/>
          </w:tcPr>
          <w:p w14:paraId="0AC76B52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36" w:type="dxa"/>
          </w:tcPr>
          <w:p w14:paraId="1F6CDE11" w14:textId="63735F71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14, 0.37)</w:t>
            </w:r>
          </w:p>
        </w:tc>
        <w:tc>
          <w:tcPr>
            <w:tcW w:w="784" w:type="dxa"/>
          </w:tcPr>
          <w:p w14:paraId="2E8FEB46" w14:textId="5C215362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AB32D1" w:rsidRPr="00FF642B" w14:paraId="53956D4A" w14:textId="77777777" w:rsidTr="004852FA">
        <w:trPr>
          <w:trHeight w:val="262"/>
        </w:trPr>
        <w:tc>
          <w:tcPr>
            <w:tcW w:w="2084" w:type="dxa"/>
            <w:hideMark/>
          </w:tcPr>
          <w:p w14:paraId="0A962DCC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(VAS: 1-10)</w:t>
            </w:r>
          </w:p>
        </w:tc>
        <w:tc>
          <w:tcPr>
            <w:tcW w:w="1884" w:type="dxa"/>
            <w:hideMark/>
          </w:tcPr>
          <w:p w14:paraId="3E67AF12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 (higher pain)</w:t>
            </w:r>
          </w:p>
        </w:tc>
        <w:tc>
          <w:tcPr>
            <w:tcW w:w="1856" w:type="dxa"/>
          </w:tcPr>
          <w:p w14:paraId="2AB415B7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 (-0.09, -0.02)</w:t>
            </w:r>
          </w:p>
        </w:tc>
        <w:tc>
          <w:tcPr>
            <w:tcW w:w="957" w:type="dxa"/>
          </w:tcPr>
          <w:p w14:paraId="59B1CE98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736" w:type="dxa"/>
          </w:tcPr>
          <w:p w14:paraId="154F7124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4" w:type="dxa"/>
          </w:tcPr>
          <w:p w14:paraId="23B43657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AB32D1" w:rsidRPr="00FF642B" w14:paraId="73AD4571" w14:textId="77777777" w:rsidTr="004852FA">
        <w:trPr>
          <w:trHeight w:val="262"/>
        </w:trPr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268E86E0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 (VAS: 1-1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44D914CB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 (poorer sleep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56FF8C48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3, 0.05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24B58C83" w14:textId="77777777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63DC35B6" w14:textId="0588AE92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  <w:r w:rsidR="00850AA0"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04, 0.05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120562D5" w14:textId="679DD3F4" w:rsidR="000C52B7" w:rsidRPr="00FF642B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50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</w:tr>
    </w:tbl>
    <w:p w14:paraId="594DE581" w14:textId="2CD92B55" w:rsidR="000C52B7" w:rsidRPr="00BF39D6" w:rsidRDefault="00E23431" w:rsidP="000C52B7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>Abbreviations: ASA, American Society of Anesthesiologists; CAD, coronary artery disease; OSA, obstructive sleep apnea; PHQ, Patient Health Questionnaire; SQS, Single-item Sleep Quality Scale; TIA, Transient ischemic attack; VAS, visual analog scale, WHODAS, World Health Organization Disability Assessment Schedule.</w:t>
      </w:r>
      <w:r w:rsidR="00F93109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="007575B5" w:rsidRPr="00BF39D6">
        <w:rPr>
          <w:rFonts w:ascii="Times New Roman" w:hAnsi="Times New Roman" w:cs="Times New Roman"/>
          <w:sz w:val="20"/>
          <w:szCs w:val="20"/>
        </w:rPr>
        <w:t>Estimates expressed as beta-coefficient</w:t>
      </w:r>
      <w:r w:rsidR="00E571D3">
        <w:rPr>
          <w:rFonts w:ascii="Times New Roman" w:hAnsi="Times New Roman" w:cs="Times New Roman"/>
          <w:sz w:val="20"/>
          <w:szCs w:val="20"/>
        </w:rPr>
        <w:t>s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for continuous outcomes. </w:t>
      </w:r>
      <w:r w:rsidR="00EE644F">
        <w:rPr>
          <w:rFonts w:ascii="Times New Roman" w:hAnsi="Times New Roman" w:cs="Times New Roman"/>
          <w:sz w:val="20"/>
          <w:szCs w:val="20"/>
        </w:rPr>
        <w:t xml:space="preserve">Total </w:t>
      </w:r>
      <w:r w:rsidRPr="00BF39D6">
        <w:rPr>
          <w:rFonts w:ascii="Times New Roman" w:hAnsi="Times New Roman" w:cs="Times New Roman"/>
          <w:sz w:val="20"/>
          <w:szCs w:val="20"/>
        </w:rPr>
        <w:t xml:space="preserve">MoCA scores ranged from 0-30, with lower scores indicating poorer cognitive performance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Multivariabl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nalyses adjusted for age, sex, education,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, </w:t>
      </w:r>
      <w:r w:rsidR="00400129">
        <w:rPr>
          <w:rFonts w:ascii="Times New Roman" w:hAnsi="Times New Roman" w:cs="Times New Roman"/>
          <w:sz w:val="20"/>
          <w:szCs w:val="20"/>
        </w:rPr>
        <w:t>transient ischemic attack (TIA)/</w:t>
      </w:r>
      <w:r w:rsidRPr="00BF39D6">
        <w:rPr>
          <w:rFonts w:ascii="Times New Roman" w:hAnsi="Times New Roman" w:cs="Times New Roman"/>
          <w:sz w:val="20"/>
          <w:szCs w:val="20"/>
        </w:rPr>
        <w:t xml:space="preserve">stroke, obstructive sleep apnea (OSA),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 xml:space="preserve">frailty, clinically significant functional disability, anxiety/depression, and sleep quality. Race/ethnicity, coronary artery disease (CAD), hypertension, and pain were not included to avoid statistical overfitting. 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28E49441" w14:textId="407EC34E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05" w:name="_Toc216440013"/>
      <w:bookmarkStart w:id="106" w:name="_Toc227610933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 Univariable and multivariable analyses of preoperative factors associated with MoCA scores on naming.</w:t>
      </w:r>
      <w:bookmarkEnd w:id="105"/>
      <w:bookmarkEnd w:id="106"/>
    </w:p>
    <w:tbl>
      <w:tblPr>
        <w:tblStyle w:val="Style2"/>
        <w:tblpPr w:leftFromText="180" w:rightFromText="180" w:vertAnchor="text" w:horzAnchor="margin" w:tblpY="82"/>
        <w:tblW w:w="9356" w:type="dxa"/>
        <w:tblLayout w:type="fixed"/>
        <w:tblLook w:val="04A0" w:firstRow="1" w:lastRow="0" w:firstColumn="1" w:lastColumn="0" w:noHBand="0" w:noVBand="1"/>
      </w:tblPr>
      <w:tblGrid>
        <w:gridCol w:w="2317"/>
        <w:gridCol w:w="1625"/>
        <w:gridCol w:w="1870"/>
        <w:gridCol w:w="1134"/>
        <w:gridCol w:w="1559"/>
        <w:gridCol w:w="851"/>
      </w:tblGrid>
      <w:tr w:rsidR="000C52B7" w:rsidRPr="00BF39D6" w14:paraId="0E7AE788" w14:textId="77777777" w:rsidTr="00AB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317" w:type="dxa"/>
            <w:vMerge w:val="restart"/>
            <w:vAlign w:val="center"/>
          </w:tcPr>
          <w:p w14:paraId="379011F1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1625" w:type="dxa"/>
            <w:vMerge w:val="restart"/>
            <w:vAlign w:val="center"/>
          </w:tcPr>
          <w:p w14:paraId="2D0D2C7C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3004" w:type="dxa"/>
            <w:gridSpan w:val="2"/>
            <w:vAlign w:val="center"/>
          </w:tcPr>
          <w:p w14:paraId="6D705408" w14:textId="77777777" w:rsidR="000C52B7" w:rsidRPr="00BF39D6" w:rsidRDefault="000C52B7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410" w:type="dxa"/>
            <w:gridSpan w:val="2"/>
            <w:vAlign w:val="center"/>
          </w:tcPr>
          <w:p w14:paraId="09549F96" w14:textId="77777777" w:rsidR="000C52B7" w:rsidRPr="00BF39D6" w:rsidRDefault="000C52B7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32D1" w:rsidRPr="00BF39D6" w14:paraId="04EC8806" w14:textId="77777777" w:rsidTr="00AB32D1">
        <w:trPr>
          <w:trHeight w:val="512"/>
        </w:trPr>
        <w:tc>
          <w:tcPr>
            <w:tcW w:w="23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0FC10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A2B95E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D6C59" w14:textId="77777777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017CD0AD" w14:textId="40A26966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C5E3C63" w14:textId="1FDEA978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3CAB68F1" w14:textId="04B531F9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16E5B20E" w14:textId="6C6F92D3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0C52B7" w:rsidRPr="00BF39D6" w14:paraId="5BCCA953" w14:textId="77777777" w:rsidTr="00AB32D1">
        <w:trPr>
          <w:trHeight w:val="302"/>
        </w:trPr>
        <w:tc>
          <w:tcPr>
            <w:tcW w:w="2317" w:type="dxa"/>
            <w:tcBorders>
              <w:top w:val="single" w:sz="4" w:space="0" w:color="auto"/>
            </w:tcBorders>
            <w:hideMark/>
          </w:tcPr>
          <w:p w14:paraId="012B05D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6A8C547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5 year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4910BA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1 (-0.031, 0.02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791AB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0229B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 (-0.032, 0.02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07C99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</w:tr>
      <w:tr w:rsidR="000C52B7" w:rsidRPr="00BF39D6" w14:paraId="4C505836" w14:textId="77777777" w:rsidTr="00AB32D1">
        <w:trPr>
          <w:trHeight w:val="262"/>
        </w:trPr>
        <w:tc>
          <w:tcPr>
            <w:tcW w:w="2317" w:type="dxa"/>
            <w:hideMark/>
          </w:tcPr>
          <w:p w14:paraId="5588B35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25" w:type="dxa"/>
            <w:hideMark/>
          </w:tcPr>
          <w:p w14:paraId="7854D07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vs male</w:t>
            </w:r>
          </w:p>
        </w:tc>
        <w:tc>
          <w:tcPr>
            <w:tcW w:w="1870" w:type="dxa"/>
          </w:tcPr>
          <w:p w14:paraId="68CD75F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8, 0.05)</w:t>
            </w:r>
          </w:p>
        </w:tc>
        <w:tc>
          <w:tcPr>
            <w:tcW w:w="1134" w:type="dxa"/>
          </w:tcPr>
          <w:p w14:paraId="2D33426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14:paraId="2287095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8, 0.06)</w:t>
            </w:r>
          </w:p>
        </w:tc>
        <w:tc>
          <w:tcPr>
            <w:tcW w:w="851" w:type="dxa"/>
          </w:tcPr>
          <w:p w14:paraId="317E109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0C52B7" w:rsidRPr="00BF39D6" w14:paraId="1E0B40B1" w14:textId="77777777" w:rsidTr="00AB32D1">
        <w:trPr>
          <w:trHeight w:val="262"/>
        </w:trPr>
        <w:tc>
          <w:tcPr>
            <w:tcW w:w="2317" w:type="dxa"/>
            <w:hideMark/>
          </w:tcPr>
          <w:p w14:paraId="4154EF2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625" w:type="dxa"/>
            <w:hideMark/>
          </w:tcPr>
          <w:p w14:paraId="72677558" w14:textId="0C0CB32C" w:rsidR="000C52B7" w:rsidRPr="00BF39D6" w:rsidRDefault="00E561A1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A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years v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sz w:val="20"/>
                  <w:szCs w:val="20"/>
                </w:rPr>
                <m:t>&g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70" w:type="dxa"/>
          </w:tcPr>
          <w:p w14:paraId="060DAA6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3 (-0.33, -0.14)</w:t>
            </w:r>
          </w:p>
        </w:tc>
        <w:tc>
          <w:tcPr>
            <w:tcW w:w="1134" w:type="dxa"/>
          </w:tcPr>
          <w:p w14:paraId="5550025F" w14:textId="30E3D03B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7977CA2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0 (-0.30, -0.10)</w:t>
            </w:r>
          </w:p>
        </w:tc>
        <w:tc>
          <w:tcPr>
            <w:tcW w:w="851" w:type="dxa"/>
          </w:tcPr>
          <w:p w14:paraId="0392491B" w14:textId="6C093EFB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C52B7" w:rsidRPr="00BF39D6" w14:paraId="0D7EE217" w14:textId="77777777" w:rsidTr="00AB32D1">
        <w:trPr>
          <w:trHeight w:val="262"/>
        </w:trPr>
        <w:tc>
          <w:tcPr>
            <w:tcW w:w="2317" w:type="dxa"/>
            <w:hideMark/>
          </w:tcPr>
          <w:p w14:paraId="30BD7C6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625" w:type="dxa"/>
            <w:hideMark/>
          </w:tcPr>
          <w:p w14:paraId="705A3470" w14:textId="021B414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870" w:type="dxa"/>
          </w:tcPr>
          <w:p w14:paraId="4F9A8F4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 (0.10, 0.30)</w:t>
            </w:r>
          </w:p>
        </w:tc>
        <w:tc>
          <w:tcPr>
            <w:tcW w:w="1134" w:type="dxa"/>
          </w:tcPr>
          <w:p w14:paraId="77780B95" w14:textId="65F17470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53613D14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470FBF6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158543FC" w14:textId="77777777" w:rsidTr="00AB32D1">
        <w:trPr>
          <w:trHeight w:val="262"/>
        </w:trPr>
        <w:tc>
          <w:tcPr>
            <w:tcW w:w="2317" w:type="dxa"/>
            <w:hideMark/>
          </w:tcPr>
          <w:p w14:paraId="57B4380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625" w:type="dxa"/>
            <w:hideMark/>
          </w:tcPr>
          <w:p w14:paraId="37D6AD80" w14:textId="46C0A478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-IV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-II</w:t>
            </w:r>
          </w:p>
        </w:tc>
        <w:tc>
          <w:tcPr>
            <w:tcW w:w="1870" w:type="dxa"/>
          </w:tcPr>
          <w:p w14:paraId="41CAE77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(-0.14, 0.06)</w:t>
            </w:r>
          </w:p>
        </w:tc>
        <w:tc>
          <w:tcPr>
            <w:tcW w:w="1134" w:type="dxa"/>
          </w:tcPr>
          <w:p w14:paraId="201F4DA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559" w:type="dxa"/>
          </w:tcPr>
          <w:p w14:paraId="6BF3A03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 -0.13, 0.07)</w:t>
            </w:r>
          </w:p>
        </w:tc>
        <w:tc>
          <w:tcPr>
            <w:tcW w:w="851" w:type="dxa"/>
          </w:tcPr>
          <w:p w14:paraId="7C564AE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</w:tr>
      <w:tr w:rsidR="000C52B7" w:rsidRPr="00BF39D6" w14:paraId="74FCB618" w14:textId="77777777" w:rsidTr="00AB32D1">
        <w:trPr>
          <w:trHeight w:val="262"/>
        </w:trPr>
        <w:tc>
          <w:tcPr>
            <w:tcW w:w="2317" w:type="dxa"/>
            <w:hideMark/>
          </w:tcPr>
          <w:p w14:paraId="348DE4F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625" w:type="dxa"/>
            <w:hideMark/>
          </w:tcPr>
          <w:p w14:paraId="42952647" w14:textId="3B0B3030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70" w:type="dxa"/>
          </w:tcPr>
          <w:p w14:paraId="6EEA502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 (-0.18, 0.04)</w:t>
            </w:r>
          </w:p>
        </w:tc>
        <w:tc>
          <w:tcPr>
            <w:tcW w:w="1134" w:type="dxa"/>
          </w:tcPr>
          <w:p w14:paraId="2E10CFC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14:paraId="55FF5A82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04011EE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2CCCB6CD" w14:textId="77777777" w:rsidTr="00AB32D1">
        <w:trPr>
          <w:trHeight w:val="262"/>
        </w:trPr>
        <w:tc>
          <w:tcPr>
            <w:tcW w:w="2317" w:type="dxa"/>
          </w:tcPr>
          <w:p w14:paraId="1DE2A05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625" w:type="dxa"/>
          </w:tcPr>
          <w:p w14:paraId="1A2F1456" w14:textId="6FD4CDF2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70" w:type="dxa"/>
          </w:tcPr>
          <w:p w14:paraId="1B2BE71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9, 0.05)</w:t>
            </w:r>
          </w:p>
        </w:tc>
        <w:tc>
          <w:tcPr>
            <w:tcW w:w="1134" w:type="dxa"/>
          </w:tcPr>
          <w:p w14:paraId="7E4CE12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559" w:type="dxa"/>
          </w:tcPr>
          <w:p w14:paraId="66675F4D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6BFF2A7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2F20414C" w14:textId="77777777" w:rsidTr="00AB32D1">
        <w:trPr>
          <w:trHeight w:val="262"/>
        </w:trPr>
        <w:tc>
          <w:tcPr>
            <w:tcW w:w="2317" w:type="dxa"/>
            <w:hideMark/>
          </w:tcPr>
          <w:p w14:paraId="448DB0E9" w14:textId="36CDA767" w:rsidR="000C52B7" w:rsidRPr="00BF39D6" w:rsidRDefault="00400129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/</w:t>
            </w:r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625" w:type="dxa"/>
            <w:hideMark/>
          </w:tcPr>
          <w:p w14:paraId="0AC8BDB4" w14:textId="59DF84CC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70" w:type="dxa"/>
          </w:tcPr>
          <w:p w14:paraId="52225AD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 (-0.22, 0.09)</w:t>
            </w:r>
          </w:p>
        </w:tc>
        <w:tc>
          <w:tcPr>
            <w:tcW w:w="1134" w:type="dxa"/>
          </w:tcPr>
          <w:p w14:paraId="0B02AEC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559" w:type="dxa"/>
          </w:tcPr>
          <w:p w14:paraId="00F82AF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 (-0.22, 0.09)</w:t>
            </w:r>
          </w:p>
        </w:tc>
        <w:tc>
          <w:tcPr>
            <w:tcW w:w="851" w:type="dxa"/>
          </w:tcPr>
          <w:p w14:paraId="4B95065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</w:tr>
      <w:tr w:rsidR="000C52B7" w:rsidRPr="00BF39D6" w14:paraId="6E552501" w14:textId="77777777" w:rsidTr="00AB32D1">
        <w:trPr>
          <w:trHeight w:val="262"/>
        </w:trPr>
        <w:tc>
          <w:tcPr>
            <w:tcW w:w="2317" w:type="dxa"/>
          </w:tcPr>
          <w:p w14:paraId="0375C6D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1625" w:type="dxa"/>
          </w:tcPr>
          <w:p w14:paraId="58592155" w14:textId="1FF3AD44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70" w:type="dxa"/>
          </w:tcPr>
          <w:p w14:paraId="6E6098C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(-0.12, 0.05)</w:t>
            </w:r>
          </w:p>
        </w:tc>
        <w:tc>
          <w:tcPr>
            <w:tcW w:w="1134" w:type="dxa"/>
          </w:tcPr>
          <w:p w14:paraId="0AD342B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14:paraId="65B380E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7, 0.09)</w:t>
            </w:r>
          </w:p>
        </w:tc>
        <w:tc>
          <w:tcPr>
            <w:tcW w:w="851" w:type="dxa"/>
          </w:tcPr>
          <w:p w14:paraId="32652BFC" w14:textId="226020BD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887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0C52B7" w:rsidRPr="00BF39D6" w14:paraId="343F3848" w14:textId="77777777" w:rsidTr="00AB32D1">
        <w:trPr>
          <w:trHeight w:val="262"/>
        </w:trPr>
        <w:tc>
          <w:tcPr>
            <w:tcW w:w="2317" w:type="dxa"/>
          </w:tcPr>
          <w:p w14:paraId="53799BF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</w:tc>
        <w:tc>
          <w:tcPr>
            <w:tcW w:w="1625" w:type="dxa"/>
          </w:tcPr>
          <w:p w14:paraId="7B61FFB7" w14:textId="60F5F6B2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70" w:type="dxa"/>
          </w:tcPr>
          <w:p w14:paraId="799C0244" w14:textId="28D7CA64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(-0.13, 0.05)</w:t>
            </w:r>
          </w:p>
        </w:tc>
        <w:tc>
          <w:tcPr>
            <w:tcW w:w="1134" w:type="dxa"/>
          </w:tcPr>
          <w:p w14:paraId="710FF56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559" w:type="dxa"/>
          </w:tcPr>
          <w:p w14:paraId="0C4605E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11, 0.09)</w:t>
            </w:r>
          </w:p>
        </w:tc>
        <w:tc>
          <w:tcPr>
            <w:tcW w:w="851" w:type="dxa"/>
          </w:tcPr>
          <w:p w14:paraId="755E0DA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</w:t>
            </w:r>
          </w:p>
        </w:tc>
      </w:tr>
      <w:tr w:rsidR="000C52B7" w:rsidRPr="00BF39D6" w14:paraId="597E8B54" w14:textId="77777777" w:rsidTr="00AB32D1">
        <w:trPr>
          <w:trHeight w:val="262"/>
        </w:trPr>
        <w:tc>
          <w:tcPr>
            <w:tcW w:w="2317" w:type="dxa"/>
            <w:hideMark/>
          </w:tcPr>
          <w:p w14:paraId="785EEFD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ly significant disability (WHODA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)</w:t>
            </w:r>
          </w:p>
        </w:tc>
        <w:tc>
          <w:tcPr>
            <w:tcW w:w="1625" w:type="dxa"/>
            <w:hideMark/>
          </w:tcPr>
          <w:p w14:paraId="6D248C42" w14:textId="488DBD6B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isability</w:t>
            </w:r>
          </w:p>
        </w:tc>
        <w:tc>
          <w:tcPr>
            <w:tcW w:w="1870" w:type="dxa"/>
          </w:tcPr>
          <w:p w14:paraId="2E25A8C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 (-0.15, 0.03)</w:t>
            </w:r>
          </w:p>
        </w:tc>
        <w:tc>
          <w:tcPr>
            <w:tcW w:w="1134" w:type="dxa"/>
          </w:tcPr>
          <w:p w14:paraId="75C99EC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559" w:type="dxa"/>
          </w:tcPr>
          <w:p w14:paraId="52DE38F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12, 0.09)</w:t>
            </w:r>
          </w:p>
        </w:tc>
        <w:tc>
          <w:tcPr>
            <w:tcW w:w="851" w:type="dxa"/>
          </w:tcPr>
          <w:p w14:paraId="323C972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</w:p>
        </w:tc>
      </w:tr>
      <w:tr w:rsidR="000C52B7" w:rsidRPr="00BF39D6" w14:paraId="09566205" w14:textId="77777777" w:rsidTr="00AB32D1">
        <w:trPr>
          <w:trHeight w:val="262"/>
        </w:trPr>
        <w:tc>
          <w:tcPr>
            <w:tcW w:w="2317" w:type="dxa"/>
          </w:tcPr>
          <w:p w14:paraId="66B3F42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(PHQ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625" w:type="dxa"/>
          </w:tcPr>
          <w:p w14:paraId="20AA3F75" w14:textId="6A39FC33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</w:t>
            </w:r>
            <w:r w:rsidR="00F93109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ce of anxiety/depression (any severity)</w:t>
            </w:r>
          </w:p>
        </w:tc>
        <w:tc>
          <w:tcPr>
            <w:tcW w:w="1870" w:type="dxa"/>
          </w:tcPr>
          <w:p w14:paraId="3E51235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 (-0.075, 0.071)</w:t>
            </w:r>
          </w:p>
        </w:tc>
        <w:tc>
          <w:tcPr>
            <w:tcW w:w="1134" w:type="dxa"/>
          </w:tcPr>
          <w:p w14:paraId="49C50D5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14:paraId="279E2C9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 (-0.06, 0.10)</w:t>
            </w:r>
          </w:p>
        </w:tc>
        <w:tc>
          <w:tcPr>
            <w:tcW w:w="851" w:type="dxa"/>
          </w:tcPr>
          <w:p w14:paraId="7A221A4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</w:tr>
      <w:tr w:rsidR="000C52B7" w:rsidRPr="00BF39D6" w14:paraId="065EEB30" w14:textId="77777777" w:rsidTr="00AB32D1">
        <w:trPr>
          <w:trHeight w:val="262"/>
        </w:trPr>
        <w:tc>
          <w:tcPr>
            <w:tcW w:w="2317" w:type="dxa"/>
          </w:tcPr>
          <w:p w14:paraId="51FB200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(VAS: 1-10)</w:t>
            </w:r>
          </w:p>
        </w:tc>
        <w:tc>
          <w:tcPr>
            <w:tcW w:w="1625" w:type="dxa"/>
          </w:tcPr>
          <w:p w14:paraId="2A08679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 (higher pain)</w:t>
            </w:r>
          </w:p>
        </w:tc>
        <w:tc>
          <w:tcPr>
            <w:tcW w:w="1870" w:type="dxa"/>
          </w:tcPr>
          <w:p w14:paraId="1F7AC46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8 (-0.018, 0.003)</w:t>
            </w:r>
          </w:p>
        </w:tc>
        <w:tc>
          <w:tcPr>
            <w:tcW w:w="1134" w:type="dxa"/>
          </w:tcPr>
          <w:p w14:paraId="43CE68C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559" w:type="dxa"/>
          </w:tcPr>
          <w:p w14:paraId="6095A82D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861AE0C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02EF4177" w14:textId="77777777" w:rsidTr="00AB32D1">
        <w:trPr>
          <w:trHeight w:val="262"/>
        </w:trPr>
        <w:tc>
          <w:tcPr>
            <w:tcW w:w="2317" w:type="dxa"/>
            <w:tcBorders>
              <w:bottom w:val="single" w:sz="4" w:space="0" w:color="auto"/>
            </w:tcBorders>
            <w:hideMark/>
          </w:tcPr>
          <w:p w14:paraId="0271485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 (VAS: 1-10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4EF0D20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 (poorer sleep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7B7092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2, 0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E6F22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E401CF" w14:textId="71A21300" w:rsidR="000C52B7" w:rsidRPr="00BF39D6" w:rsidRDefault="000F0521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 (-0.018, 0.0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26148D" w14:textId="6A4BC0F4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264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</w:tr>
    </w:tbl>
    <w:p w14:paraId="6AF91CF0" w14:textId="77364F6B" w:rsidR="000C52B7" w:rsidRPr="00BF39D6" w:rsidRDefault="000C52B7" w:rsidP="001636C1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ASA, American Society of Anesthesiologists; CAD, coronary artery disease; OSA, obstructive sleep apnea; PHQ, Patient Health Questionnaire; </w:t>
      </w:r>
      <w:r w:rsidR="00E23431" w:rsidRPr="00BF39D6">
        <w:rPr>
          <w:rFonts w:ascii="Times New Roman" w:hAnsi="Times New Roman" w:cs="Times New Roman"/>
          <w:sz w:val="20"/>
          <w:szCs w:val="20"/>
        </w:rPr>
        <w:t xml:space="preserve">SQS, Single-item Sleep Quality Scale; </w:t>
      </w:r>
      <w:r w:rsidRPr="00BF39D6">
        <w:rPr>
          <w:rFonts w:ascii="Times New Roman" w:hAnsi="Times New Roman" w:cs="Times New Roman"/>
          <w:sz w:val="20"/>
          <w:szCs w:val="20"/>
        </w:rPr>
        <w:t xml:space="preserve">TIA, Transient </w:t>
      </w:r>
      <w:r w:rsidR="0034153C" w:rsidRPr="00BF39D6">
        <w:rPr>
          <w:rFonts w:ascii="Times New Roman" w:hAnsi="Times New Roman" w:cs="Times New Roman"/>
          <w:sz w:val="20"/>
          <w:szCs w:val="20"/>
        </w:rPr>
        <w:t>ischemic attack</w:t>
      </w:r>
      <w:r w:rsidRPr="00BF39D6">
        <w:rPr>
          <w:rFonts w:ascii="Times New Roman" w:hAnsi="Times New Roman" w:cs="Times New Roman"/>
          <w:sz w:val="20"/>
          <w:szCs w:val="20"/>
        </w:rPr>
        <w:t xml:space="preserve">; VAS, visual analog scale, WHODAS, World Health Organization Disability Assessment Schedule. </w:t>
      </w:r>
      <w:r w:rsidR="007575B5" w:rsidRPr="00BF39D6">
        <w:rPr>
          <w:rFonts w:ascii="Times New Roman" w:hAnsi="Times New Roman" w:cs="Times New Roman"/>
          <w:sz w:val="20"/>
          <w:szCs w:val="20"/>
        </w:rPr>
        <w:t>Estimates expressed as beta-coefficient</w:t>
      </w:r>
      <w:r w:rsidR="00E571D3">
        <w:rPr>
          <w:rFonts w:ascii="Times New Roman" w:hAnsi="Times New Roman" w:cs="Times New Roman"/>
          <w:sz w:val="20"/>
          <w:szCs w:val="20"/>
        </w:rPr>
        <w:t>s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for continuous outcomes.</w:t>
      </w:r>
      <w:r w:rsidR="00EE644F" w:rsidRPr="00EE644F">
        <w:rPr>
          <w:rFonts w:ascii="Times New Roman" w:hAnsi="Times New Roman" w:cs="Times New Roman"/>
          <w:sz w:val="20"/>
          <w:szCs w:val="20"/>
        </w:rPr>
        <w:t xml:space="preserve"> </w:t>
      </w:r>
      <w:r w:rsidR="00EE644F">
        <w:rPr>
          <w:rFonts w:ascii="Times New Roman" w:hAnsi="Times New Roman" w:cs="Times New Roman"/>
          <w:sz w:val="20"/>
          <w:szCs w:val="20"/>
        </w:rPr>
        <w:t>Total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="00410F54" w:rsidRPr="00BF39D6">
        <w:rPr>
          <w:rFonts w:ascii="Times New Roman" w:hAnsi="Times New Roman" w:cs="Times New Roman"/>
          <w:sz w:val="20"/>
          <w:szCs w:val="20"/>
        </w:rPr>
        <w:t xml:space="preserve">MoCA scores ranged from 0-30, with a lower score indicating poorer cognitive performance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Multivariabl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nalyses adjusted for age, sex, education,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, </w:t>
      </w:r>
      <w:r w:rsidR="00400129">
        <w:rPr>
          <w:rFonts w:ascii="Times New Roman" w:hAnsi="Times New Roman" w:cs="Times New Roman"/>
          <w:sz w:val="20"/>
          <w:szCs w:val="20"/>
        </w:rPr>
        <w:t>transient ischemic attack (TIA)/</w:t>
      </w:r>
      <w:r w:rsidRPr="00BF39D6">
        <w:rPr>
          <w:rFonts w:ascii="Times New Roman" w:hAnsi="Times New Roman" w:cs="Times New Roman"/>
          <w:sz w:val="20"/>
          <w:szCs w:val="20"/>
        </w:rPr>
        <w:t xml:space="preserve">stroke, obstructive sleep apnea (OSA), frailty, clinically significant functional disability, anxiety/depression, and sleep quality. Race/ethnicity, coronary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 xml:space="preserve">artery disease (CAD), hypertension, and pain were not included to avoid statistical overfitting. </w:t>
      </w:r>
      <w:r w:rsidR="001636C1"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1636C1"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  <w:r w:rsidR="001636C1"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7599A2C9" w14:textId="3AD68359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07" w:name="_Toc216440014"/>
      <w:bookmarkStart w:id="108" w:name="_Toc227610934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 Univariable and multivariable analyses of preoperative factors associated with MoCA scores on attention.</w:t>
      </w:r>
      <w:bookmarkEnd w:id="107"/>
      <w:bookmarkEnd w:id="108"/>
    </w:p>
    <w:tbl>
      <w:tblPr>
        <w:tblStyle w:val="Style2"/>
        <w:tblpPr w:leftFromText="180" w:rightFromText="180" w:vertAnchor="text" w:horzAnchor="margin" w:tblpY="82"/>
        <w:tblW w:w="9301" w:type="dxa"/>
        <w:tblLook w:val="04A0" w:firstRow="1" w:lastRow="0" w:firstColumn="1" w:lastColumn="0" w:noHBand="0" w:noVBand="1"/>
      </w:tblPr>
      <w:tblGrid>
        <w:gridCol w:w="2136"/>
        <w:gridCol w:w="1862"/>
        <w:gridCol w:w="1550"/>
        <w:gridCol w:w="1206"/>
        <w:gridCol w:w="1337"/>
        <w:gridCol w:w="1210"/>
      </w:tblGrid>
      <w:tr w:rsidR="000C52B7" w:rsidRPr="00BF39D6" w14:paraId="68730ADD" w14:textId="77777777" w:rsidTr="0048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237" w:type="dxa"/>
            <w:vMerge w:val="restart"/>
            <w:vAlign w:val="center"/>
          </w:tcPr>
          <w:p w14:paraId="09939EF2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1884" w:type="dxa"/>
            <w:vMerge w:val="restart"/>
            <w:vAlign w:val="center"/>
          </w:tcPr>
          <w:p w14:paraId="7F455033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413" w:type="dxa"/>
            <w:gridSpan w:val="2"/>
            <w:vAlign w:val="center"/>
          </w:tcPr>
          <w:p w14:paraId="2122ADC3" w14:textId="77777777" w:rsidR="000C52B7" w:rsidRPr="00BF39D6" w:rsidRDefault="000C52B7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767" w:type="dxa"/>
            <w:gridSpan w:val="2"/>
            <w:vAlign w:val="center"/>
          </w:tcPr>
          <w:p w14:paraId="4A70E7A2" w14:textId="77777777" w:rsidR="000C52B7" w:rsidRPr="00BF39D6" w:rsidRDefault="000C52B7" w:rsidP="00485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32D1" w:rsidRPr="00BF39D6" w14:paraId="212558E0" w14:textId="77777777" w:rsidTr="004852FA">
        <w:trPr>
          <w:trHeight w:val="512"/>
        </w:trPr>
        <w:tc>
          <w:tcPr>
            <w:tcW w:w="22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4B866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2DB0D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  <w:hideMark/>
          </w:tcPr>
          <w:p w14:paraId="460197BE" w14:textId="77777777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4DABD024" w14:textId="46272878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  <w:hideMark/>
          </w:tcPr>
          <w:p w14:paraId="535CE3E5" w14:textId="5C88F044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63CF53C5" w14:textId="2EA8188F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  <w:hideMark/>
          </w:tcPr>
          <w:p w14:paraId="23CD96F7" w14:textId="2CE507B5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0C52B7" w:rsidRPr="00BF39D6" w14:paraId="360E6D27" w14:textId="77777777" w:rsidTr="004852FA">
        <w:trPr>
          <w:trHeight w:val="302"/>
        </w:trPr>
        <w:tc>
          <w:tcPr>
            <w:tcW w:w="2237" w:type="dxa"/>
            <w:tcBorders>
              <w:top w:val="single" w:sz="4" w:space="0" w:color="auto"/>
            </w:tcBorders>
            <w:hideMark/>
          </w:tcPr>
          <w:p w14:paraId="30CF465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1ACB587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5 years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60CCE28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10, 0.04)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44D859C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D0B8A8A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10, 0.04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ECE93F1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</w:tr>
      <w:tr w:rsidR="000C52B7" w:rsidRPr="00BF39D6" w14:paraId="314EF077" w14:textId="77777777" w:rsidTr="004852FA">
        <w:trPr>
          <w:trHeight w:val="262"/>
        </w:trPr>
        <w:tc>
          <w:tcPr>
            <w:tcW w:w="2237" w:type="dxa"/>
            <w:hideMark/>
          </w:tcPr>
          <w:p w14:paraId="627E3A8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84" w:type="dxa"/>
            <w:hideMark/>
          </w:tcPr>
          <w:p w14:paraId="1F97F9D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vs male</w:t>
            </w:r>
          </w:p>
        </w:tc>
        <w:tc>
          <w:tcPr>
            <w:tcW w:w="1685" w:type="dxa"/>
          </w:tcPr>
          <w:p w14:paraId="2458EB80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 (-0.24, 0.08)</w:t>
            </w:r>
          </w:p>
        </w:tc>
        <w:tc>
          <w:tcPr>
            <w:tcW w:w="728" w:type="dxa"/>
          </w:tcPr>
          <w:p w14:paraId="024F5609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472" w:type="dxa"/>
          </w:tcPr>
          <w:p w14:paraId="38A44427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 (-0.25, 0.09)</w:t>
            </w:r>
          </w:p>
        </w:tc>
        <w:tc>
          <w:tcPr>
            <w:tcW w:w="1295" w:type="dxa"/>
          </w:tcPr>
          <w:p w14:paraId="10D75E72" w14:textId="7991A298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C25AB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1C2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0C52B7" w:rsidRPr="00BF39D6" w14:paraId="5F6B517E" w14:textId="77777777" w:rsidTr="004852FA">
        <w:trPr>
          <w:trHeight w:val="262"/>
        </w:trPr>
        <w:tc>
          <w:tcPr>
            <w:tcW w:w="2237" w:type="dxa"/>
            <w:hideMark/>
          </w:tcPr>
          <w:p w14:paraId="3C6BCFC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4" w:type="dxa"/>
            <w:hideMark/>
          </w:tcPr>
          <w:p w14:paraId="0F0F2199" w14:textId="628E46C7" w:rsidR="000C52B7" w:rsidRPr="00BF39D6" w:rsidRDefault="00E561A1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A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years v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sz w:val="20"/>
                  <w:szCs w:val="20"/>
                </w:rPr>
                <m:t>&g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85" w:type="dxa"/>
          </w:tcPr>
          <w:p w14:paraId="52889A50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0 (-0.44, 0.04)</w:t>
            </w:r>
          </w:p>
        </w:tc>
        <w:tc>
          <w:tcPr>
            <w:tcW w:w="728" w:type="dxa"/>
          </w:tcPr>
          <w:p w14:paraId="5D94BD96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472" w:type="dxa"/>
          </w:tcPr>
          <w:p w14:paraId="2E3A0B1F" w14:textId="6317A29E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E32B91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32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32B91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46, 0.03)</w:t>
            </w:r>
          </w:p>
        </w:tc>
        <w:tc>
          <w:tcPr>
            <w:tcW w:w="1295" w:type="dxa"/>
          </w:tcPr>
          <w:p w14:paraId="03C95FC2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</w:tr>
      <w:tr w:rsidR="000C52B7" w:rsidRPr="00BF39D6" w14:paraId="443B76A8" w14:textId="77777777" w:rsidTr="004852FA">
        <w:trPr>
          <w:trHeight w:val="262"/>
        </w:trPr>
        <w:tc>
          <w:tcPr>
            <w:tcW w:w="2237" w:type="dxa"/>
            <w:hideMark/>
          </w:tcPr>
          <w:p w14:paraId="33223B92" w14:textId="44DA0E6C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884" w:type="dxa"/>
            <w:hideMark/>
          </w:tcPr>
          <w:p w14:paraId="43541FF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vs other</w:t>
            </w:r>
          </w:p>
        </w:tc>
        <w:tc>
          <w:tcPr>
            <w:tcW w:w="1685" w:type="dxa"/>
          </w:tcPr>
          <w:p w14:paraId="0D5BFF7C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 (-0.05, 0.44)</w:t>
            </w:r>
          </w:p>
        </w:tc>
        <w:tc>
          <w:tcPr>
            <w:tcW w:w="728" w:type="dxa"/>
          </w:tcPr>
          <w:p w14:paraId="1D64F1F8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472" w:type="dxa"/>
          </w:tcPr>
          <w:p w14:paraId="44A37A3B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5" w:type="dxa"/>
          </w:tcPr>
          <w:p w14:paraId="4E94F9AE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0367FD54" w14:textId="77777777" w:rsidTr="004852FA">
        <w:trPr>
          <w:trHeight w:val="262"/>
        </w:trPr>
        <w:tc>
          <w:tcPr>
            <w:tcW w:w="2237" w:type="dxa"/>
            <w:hideMark/>
          </w:tcPr>
          <w:p w14:paraId="3843DAD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884" w:type="dxa"/>
            <w:hideMark/>
          </w:tcPr>
          <w:p w14:paraId="1E2EE20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-IV vs I-II</w:t>
            </w:r>
          </w:p>
        </w:tc>
        <w:tc>
          <w:tcPr>
            <w:tcW w:w="1685" w:type="dxa"/>
          </w:tcPr>
          <w:p w14:paraId="07A1759E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 (-0.237, 0.243)</w:t>
            </w:r>
          </w:p>
        </w:tc>
        <w:tc>
          <w:tcPr>
            <w:tcW w:w="728" w:type="dxa"/>
          </w:tcPr>
          <w:p w14:paraId="5829F0C9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1472" w:type="dxa"/>
          </w:tcPr>
          <w:p w14:paraId="5C07264F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26, 0.23)</w:t>
            </w:r>
          </w:p>
        </w:tc>
        <w:tc>
          <w:tcPr>
            <w:tcW w:w="1295" w:type="dxa"/>
          </w:tcPr>
          <w:p w14:paraId="195595FE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</w:tc>
      </w:tr>
      <w:tr w:rsidR="000C52B7" w:rsidRPr="00BF39D6" w14:paraId="7D22BFEE" w14:textId="77777777" w:rsidTr="004852FA">
        <w:trPr>
          <w:trHeight w:val="262"/>
        </w:trPr>
        <w:tc>
          <w:tcPr>
            <w:tcW w:w="2237" w:type="dxa"/>
            <w:hideMark/>
          </w:tcPr>
          <w:p w14:paraId="476E410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884" w:type="dxa"/>
            <w:hideMark/>
          </w:tcPr>
          <w:p w14:paraId="6BC093C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685" w:type="dxa"/>
          </w:tcPr>
          <w:p w14:paraId="55F175DB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 (-0.14, 0.40)</w:t>
            </w:r>
          </w:p>
        </w:tc>
        <w:tc>
          <w:tcPr>
            <w:tcW w:w="728" w:type="dxa"/>
          </w:tcPr>
          <w:p w14:paraId="2B43407B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472" w:type="dxa"/>
          </w:tcPr>
          <w:p w14:paraId="4E0D7411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5" w:type="dxa"/>
          </w:tcPr>
          <w:p w14:paraId="752A91A8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770CC339" w14:textId="77777777" w:rsidTr="004852FA">
        <w:trPr>
          <w:trHeight w:val="262"/>
        </w:trPr>
        <w:tc>
          <w:tcPr>
            <w:tcW w:w="2237" w:type="dxa"/>
          </w:tcPr>
          <w:p w14:paraId="392A0ED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84" w:type="dxa"/>
          </w:tcPr>
          <w:p w14:paraId="1D89027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685" w:type="dxa"/>
          </w:tcPr>
          <w:p w14:paraId="2C2F4779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 (-0.25, 0.07)</w:t>
            </w:r>
          </w:p>
        </w:tc>
        <w:tc>
          <w:tcPr>
            <w:tcW w:w="728" w:type="dxa"/>
          </w:tcPr>
          <w:p w14:paraId="2CD5BD0F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472" w:type="dxa"/>
          </w:tcPr>
          <w:p w14:paraId="1EC2A299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5" w:type="dxa"/>
          </w:tcPr>
          <w:p w14:paraId="2BE47943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697888B0" w14:textId="77777777" w:rsidTr="004852FA">
        <w:trPr>
          <w:trHeight w:val="262"/>
        </w:trPr>
        <w:tc>
          <w:tcPr>
            <w:tcW w:w="2237" w:type="dxa"/>
            <w:hideMark/>
          </w:tcPr>
          <w:p w14:paraId="3FAA5147" w14:textId="77896883" w:rsidR="000C52B7" w:rsidRPr="00BF39D6" w:rsidRDefault="00400129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/</w:t>
            </w:r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884" w:type="dxa"/>
            <w:hideMark/>
          </w:tcPr>
          <w:p w14:paraId="03FCD61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685" w:type="dxa"/>
          </w:tcPr>
          <w:p w14:paraId="15AE7DF6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 (-0.93, -0.21)</w:t>
            </w:r>
          </w:p>
        </w:tc>
        <w:tc>
          <w:tcPr>
            <w:tcW w:w="728" w:type="dxa"/>
          </w:tcPr>
          <w:p w14:paraId="62230A07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72" w:type="dxa"/>
          </w:tcPr>
          <w:p w14:paraId="75448934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3 (-0.91, -0.16)</w:t>
            </w:r>
          </w:p>
        </w:tc>
        <w:tc>
          <w:tcPr>
            <w:tcW w:w="1295" w:type="dxa"/>
          </w:tcPr>
          <w:p w14:paraId="615087D9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0C52B7" w:rsidRPr="00BF39D6" w14:paraId="5D0CFC92" w14:textId="77777777" w:rsidTr="004852FA">
        <w:trPr>
          <w:trHeight w:val="262"/>
        </w:trPr>
        <w:tc>
          <w:tcPr>
            <w:tcW w:w="2237" w:type="dxa"/>
          </w:tcPr>
          <w:p w14:paraId="5020C79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1884" w:type="dxa"/>
          </w:tcPr>
          <w:p w14:paraId="1496BFA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685" w:type="dxa"/>
          </w:tcPr>
          <w:p w14:paraId="76435FE7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 (-0.08, 0.31)</w:t>
            </w:r>
          </w:p>
        </w:tc>
        <w:tc>
          <w:tcPr>
            <w:tcW w:w="728" w:type="dxa"/>
          </w:tcPr>
          <w:p w14:paraId="11C312E3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472" w:type="dxa"/>
          </w:tcPr>
          <w:p w14:paraId="03B84C96" w14:textId="058C84CC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 (0.001, 0.</w:t>
            </w:r>
            <w:r w:rsidR="00E32B91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="00E32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5" w:type="dxa"/>
          </w:tcPr>
          <w:p w14:paraId="505EB9DC" w14:textId="7ACF2FD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32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</w:tr>
      <w:tr w:rsidR="000C52B7" w:rsidRPr="00BF39D6" w14:paraId="3D440ADC" w14:textId="77777777" w:rsidTr="004852FA">
        <w:trPr>
          <w:trHeight w:val="262"/>
        </w:trPr>
        <w:tc>
          <w:tcPr>
            <w:tcW w:w="2237" w:type="dxa"/>
          </w:tcPr>
          <w:p w14:paraId="56424A1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</w:tc>
        <w:tc>
          <w:tcPr>
            <w:tcW w:w="1884" w:type="dxa"/>
          </w:tcPr>
          <w:p w14:paraId="482191D9" w14:textId="51D9F777" w:rsidR="000C52B7" w:rsidRPr="00BF39D6" w:rsidRDefault="00EF7DE1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685" w:type="dxa"/>
          </w:tcPr>
          <w:p w14:paraId="4AE519D5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(-0.27, 0.18)</w:t>
            </w:r>
          </w:p>
        </w:tc>
        <w:tc>
          <w:tcPr>
            <w:tcW w:w="728" w:type="dxa"/>
          </w:tcPr>
          <w:p w14:paraId="521CDEB6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472" w:type="dxa"/>
          </w:tcPr>
          <w:p w14:paraId="3898E042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21, 0.30)</w:t>
            </w:r>
          </w:p>
        </w:tc>
        <w:tc>
          <w:tcPr>
            <w:tcW w:w="1295" w:type="dxa"/>
          </w:tcPr>
          <w:p w14:paraId="5BE00C48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</w:tr>
      <w:tr w:rsidR="000C52B7" w:rsidRPr="00BF39D6" w14:paraId="36E4D02D" w14:textId="77777777" w:rsidTr="004852FA">
        <w:trPr>
          <w:trHeight w:val="262"/>
        </w:trPr>
        <w:tc>
          <w:tcPr>
            <w:tcW w:w="2237" w:type="dxa"/>
            <w:hideMark/>
          </w:tcPr>
          <w:p w14:paraId="7661788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ly significant                        disability (WHODA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)</w:t>
            </w:r>
          </w:p>
        </w:tc>
        <w:tc>
          <w:tcPr>
            <w:tcW w:w="1884" w:type="dxa"/>
            <w:hideMark/>
          </w:tcPr>
          <w:p w14:paraId="145AC93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vs No Disability</w:t>
            </w:r>
          </w:p>
        </w:tc>
        <w:tc>
          <w:tcPr>
            <w:tcW w:w="1685" w:type="dxa"/>
          </w:tcPr>
          <w:p w14:paraId="79E6E0FB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4 (-0.36, 0.08)</w:t>
            </w:r>
          </w:p>
        </w:tc>
        <w:tc>
          <w:tcPr>
            <w:tcW w:w="728" w:type="dxa"/>
          </w:tcPr>
          <w:p w14:paraId="2951E363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472" w:type="dxa"/>
          </w:tcPr>
          <w:p w14:paraId="458D1D83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 (-0.35, 0.17)</w:t>
            </w:r>
          </w:p>
        </w:tc>
        <w:tc>
          <w:tcPr>
            <w:tcW w:w="1295" w:type="dxa"/>
          </w:tcPr>
          <w:p w14:paraId="51B20E8B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</w:t>
            </w:r>
          </w:p>
        </w:tc>
      </w:tr>
      <w:tr w:rsidR="000C52B7" w:rsidRPr="00BF39D6" w14:paraId="2C7BBA90" w14:textId="77777777" w:rsidTr="004852FA">
        <w:trPr>
          <w:trHeight w:val="262"/>
        </w:trPr>
        <w:tc>
          <w:tcPr>
            <w:tcW w:w="2237" w:type="dxa"/>
          </w:tcPr>
          <w:p w14:paraId="0313147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(PHQ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884" w:type="dxa"/>
          </w:tcPr>
          <w:p w14:paraId="0E058D2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vs absence of anxiety/depression (any severity)</w:t>
            </w:r>
          </w:p>
        </w:tc>
        <w:tc>
          <w:tcPr>
            <w:tcW w:w="1685" w:type="dxa"/>
          </w:tcPr>
          <w:p w14:paraId="0603C153" w14:textId="7317D13E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E3452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E34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E3452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</w:t>
            </w:r>
            <w:r w:rsidR="00E3452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="00E34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E3452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E34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8" w:type="dxa"/>
          </w:tcPr>
          <w:p w14:paraId="591C3636" w14:textId="73C32E0F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763CEC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763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72" w:type="dxa"/>
          </w:tcPr>
          <w:p w14:paraId="2A58A423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0.07 (-0.13, 0.26)</w:t>
            </w:r>
          </w:p>
        </w:tc>
        <w:tc>
          <w:tcPr>
            <w:tcW w:w="1295" w:type="dxa"/>
          </w:tcPr>
          <w:p w14:paraId="259DA97C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</w:tr>
      <w:tr w:rsidR="000C52B7" w:rsidRPr="00BF39D6" w14:paraId="68494C04" w14:textId="77777777" w:rsidTr="004852FA">
        <w:trPr>
          <w:trHeight w:val="262"/>
        </w:trPr>
        <w:tc>
          <w:tcPr>
            <w:tcW w:w="2237" w:type="dxa"/>
            <w:hideMark/>
          </w:tcPr>
          <w:p w14:paraId="21B0E8D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(VAS: 1-10)</w:t>
            </w:r>
          </w:p>
        </w:tc>
        <w:tc>
          <w:tcPr>
            <w:tcW w:w="1884" w:type="dxa"/>
            <w:hideMark/>
          </w:tcPr>
          <w:p w14:paraId="1AE1B21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 (higher pain)</w:t>
            </w:r>
          </w:p>
        </w:tc>
        <w:tc>
          <w:tcPr>
            <w:tcW w:w="1685" w:type="dxa"/>
          </w:tcPr>
          <w:p w14:paraId="5F78D27F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4, 0.01)</w:t>
            </w:r>
          </w:p>
        </w:tc>
        <w:tc>
          <w:tcPr>
            <w:tcW w:w="728" w:type="dxa"/>
          </w:tcPr>
          <w:p w14:paraId="3930454D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472" w:type="dxa"/>
          </w:tcPr>
          <w:p w14:paraId="0BDF7BC9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5" w:type="dxa"/>
          </w:tcPr>
          <w:p w14:paraId="179C7536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1F5F2674" w14:textId="77777777" w:rsidTr="004852FA">
        <w:trPr>
          <w:trHeight w:val="262"/>
        </w:trPr>
        <w:tc>
          <w:tcPr>
            <w:tcW w:w="2237" w:type="dxa"/>
            <w:tcBorders>
              <w:bottom w:val="single" w:sz="4" w:space="0" w:color="auto"/>
            </w:tcBorders>
            <w:hideMark/>
          </w:tcPr>
          <w:p w14:paraId="5EF6268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 (VAS: 1-1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243099D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 (poorer sleep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78A27DD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4, 0.02)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A283EED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502C451" w14:textId="77777777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5, 0.02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6323670" w14:textId="21CADCED" w:rsidR="000C52B7" w:rsidRPr="00BF39D6" w:rsidRDefault="000C52B7" w:rsidP="004852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E32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</w:tbl>
    <w:p w14:paraId="2052F9B9" w14:textId="7E8A4417" w:rsidR="000C52B7" w:rsidRPr="00BF39D6" w:rsidRDefault="000C52B7" w:rsidP="000C52B7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ASA, American Society of Anesthesiologists; CAD, coronary artery disease; OSA, obstructive sleep apnea; PHQ, Patient Health Questionnaire; </w:t>
      </w:r>
      <w:r w:rsidR="00E23431" w:rsidRPr="00BF39D6">
        <w:rPr>
          <w:rFonts w:ascii="Times New Roman" w:hAnsi="Times New Roman" w:cs="Times New Roman"/>
          <w:sz w:val="20"/>
          <w:szCs w:val="20"/>
        </w:rPr>
        <w:t xml:space="preserve">SQS, Single-item Sleep Quality Scale; </w:t>
      </w:r>
      <w:r w:rsidRPr="00BF39D6">
        <w:rPr>
          <w:rFonts w:ascii="Times New Roman" w:hAnsi="Times New Roman" w:cs="Times New Roman"/>
          <w:sz w:val="20"/>
          <w:szCs w:val="20"/>
        </w:rPr>
        <w:t xml:space="preserve">TIA, Transient </w:t>
      </w:r>
      <w:r w:rsidR="0034153C" w:rsidRPr="00BF39D6">
        <w:rPr>
          <w:rFonts w:ascii="Times New Roman" w:hAnsi="Times New Roman" w:cs="Times New Roman"/>
          <w:sz w:val="20"/>
          <w:szCs w:val="20"/>
        </w:rPr>
        <w:t>ischemic attack</w:t>
      </w:r>
      <w:r w:rsidRPr="00BF39D6">
        <w:rPr>
          <w:rFonts w:ascii="Times New Roman" w:hAnsi="Times New Roman" w:cs="Times New Roman"/>
          <w:sz w:val="20"/>
          <w:szCs w:val="20"/>
        </w:rPr>
        <w:t xml:space="preserve">; VAS, visual analog scale, WHODAS, World Health Organization Disability Assessment Schedule. </w:t>
      </w:r>
      <w:r w:rsidR="007575B5" w:rsidRPr="00BF39D6">
        <w:rPr>
          <w:rFonts w:ascii="Times New Roman" w:hAnsi="Times New Roman" w:cs="Times New Roman"/>
          <w:sz w:val="20"/>
          <w:szCs w:val="20"/>
        </w:rPr>
        <w:t>Estimates expressed as beta-coefficient</w:t>
      </w:r>
      <w:r w:rsidR="00E571D3">
        <w:rPr>
          <w:rFonts w:ascii="Times New Roman" w:hAnsi="Times New Roman" w:cs="Times New Roman"/>
          <w:sz w:val="20"/>
          <w:szCs w:val="20"/>
        </w:rPr>
        <w:t>s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for continuous outcomes.</w:t>
      </w:r>
      <w:r w:rsidR="00EE644F" w:rsidRPr="00EE644F">
        <w:rPr>
          <w:rFonts w:ascii="Times New Roman" w:hAnsi="Times New Roman" w:cs="Times New Roman"/>
          <w:sz w:val="20"/>
          <w:szCs w:val="20"/>
        </w:rPr>
        <w:t xml:space="preserve"> </w:t>
      </w:r>
      <w:r w:rsidR="00EE644F">
        <w:rPr>
          <w:rFonts w:ascii="Times New Roman" w:hAnsi="Times New Roman" w:cs="Times New Roman"/>
          <w:sz w:val="20"/>
          <w:szCs w:val="20"/>
        </w:rPr>
        <w:t>Total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="00410F54" w:rsidRPr="00BF39D6">
        <w:rPr>
          <w:rFonts w:ascii="Times New Roman" w:hAnsi="Times New Roman" w:cs="Times New Roman"/>
          <w:sz w:val="20"/>
          <w:szCs w:val="20"/>
        </w:rPr>
        <w:t xml:space="preserve">MoCA scores ranged from 0-30, with a lower score indicating poorer cognitive performance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Multivariabl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nalyses adjusted for age, sex, education,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, </w:t>
      </w:r>
      <w:r w:rsidR="00400129">
        <w:rPr>
          <w:rFonts w:ascii="Times New Roman" w:hAnsi="Times New Roman" w:cs="Times New Roman"/>
          <w:sz w:val="20"/>
          <w:szCs w:val="20"/>
        </w:rPr>
        <w:t>transient ischemic attack (TIA)/</w:t>
      </w:r>
      <w:r w:rsidRPr="00BF39D6">
        <w:rPr>
          <w:rFonts w:ascii="Times New Roman" w:hAnsi="Times New Roman" w:cs="Times New Roman"/>
          <w:sz w:val="20"/>
          <w:szCs w:val="20"/>
        </w:rPr>
        <w:t xml:space="preserve">stroke, obstructive sleep apnea (OSA),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>frailty, clinically significant functional disability, anxiety/depression, and sleep quality. Race/ethnicity, coronary artery disease (CAD), hypertension, and pain were not included to avoid statistical overfitting</w:t>
      </w:r>
      <w:r w:rsidR="001636C1" w:rsidRPr="00BF39D6">
        <w:rPr>
          <w:rFonts w:ascii="Times New Roman" w:hAnsi="Times New Roman" w:cs="Times New Roman"/>
          <w:sz w:val="20"/>
          <w:szCs w:val="20"/>
        </w:rPr>
        <w:t xml:space="preserve">. 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1636C1"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74A8DD85" w14:textId="77777777" w:rsidR="000C52B7" w:rsidRPr="00BF39D6" w:rsidRDefault="000C52B7">
      <w:p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1F293EB6" w14:textId="57D85640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09" w:name="_Toc216440015"/>
      <w:bookmarkStart w:id="110" w:name="_Toc227610935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7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 Univariable and multivariable analyses of preoperative factors associated with MoCA scores on language.</w:t>
      </w:r>
      <w:bookmarkEnd w:id="109"/>
      <w:bookmarkEnd w:id="110"/>
    </w:p>
    <w:tbl>
      <w:tblPr>
        <w:tblStyle w:val="Style2"/>
        <w:tblpPr w:leftFromText="180" w:rightFromText="180" w:vertAnchor="text" w:horzAnchor="margin" w:tblpY="82"/>
        <w:tblW w:w="9301" w:type="dxa"/>
        <w:tblLook w:val="04A0" w:firstRow="1" w:lastRow="0" w:firstColumn="1" w:lastColumn="0" w:noHBand="0" w:noVBand="1"/>
      </w:tblPr>
      <w:tblGrid>
        <w:gridCol w:w="2084"/>
        <w:gridCol w:w="1884"/>
        <w:gridCol w:w="1402"/>
        <w:gridCol w:w="1276"/>
        <w:gridCol w:w="1420"/>
        <w:gridCol w:w="1235"/>
      </w:tblGrid>
      <w:tr w:rsidR="000C52B7" w:rsidRPr="00BF39D6" w14:paraId="2ADB103E" w14:textId="77777777" w:rsidTr="0048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084" w:type="dxa"/>
            <w:vMerge w:val="restart"/>
            <w:vAlign w:val="center"/>
          </w:tcPr>
          <w:p w14:paraId="64FAEFAC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1884" w:type="dxa"/>
            <w:vMerge w:val="restart"/>
            <w:vAlign w:val="center"/>
          </w:tcPr>
          <w:p w14:paraId="09C98981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678" w:type="dxa"/>
            <w:gridSpan w:val="2"/>
            <w:vAlign w:val="center"/>
          </w:tcPr>
          <w:p w14:paraId="13ACE28C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655" w:type="dxa"/>
            <w:gridSpan w:val="2"/>
            <w:vAlign w:val="center"/>
          </w:tcPr>
          <w:p w14:paraId="6A7BCFAD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32D1" w:rsidRPr="00BF39D6" w14:paraId="774D0A94" w14:textId="77777777" w:rsidTr="004852FA">
        <w:trPr>
          <w:trHeight w:val="512"/>
        </w:trPr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0ADFAF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340928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41CA4" w14:textId="77777777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10AD3175" w14:textId="6F9B80C3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F07C7" w14:textId="2C9AEAEF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624AB3" w14:textId="2D883D8C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D87D55" w14:textId="5038D83F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0C52B7" w:rsidRPr="00BF39D6" w14:paraId="06722443" w14:textId="77777777" w:rsidTr="004852FA">
        <w:trPr>
          <w:trHeight w:val="302"/>
        </w:trPr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619BD4C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323E269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5 years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55A477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9, 0.0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74825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7B807F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8, 0.06)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A172EFB" w14:textId="196317F3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B15CC5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B1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0C52B7" w:rsidRPr="00BF39D6" w14:paraId="4F9352D8" w14:textId="77777777" w:rsidTr="004852FA">
        <w:trPr>
          <w:trHeight w:val="262"/>
        </w:trPr>
        <w:tc>
          <w:tcPr>
            <w:tcW w:w="2084" w:type="dxa"/>
            <w:hideMark/>
          </w:tcPr>
          <w:p w14:paraId="63E5BFF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84" w:type="dxa"/>
            <w:hideMark/>
          </w:tcPr>
          <w:p w14:paraId="0002EF6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vs male</w:t>
            </w:r>
          </w:p>
        </w:tc>
        <w:tc>
          <w:tcPr>
            <w:tcW w:w="1402" w:type="dxa"/>
          </w:tcPr>
          <w:p w14:paraId="0BA624F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13, 0.18)</w:t>
            </w:r>
          </w:p>
        </w:tc>
        <w:tc>
          <w:tcPr>
            <w:tcW w:w="1276" w:type="dxa"/>
          </w:tcPr>
          <w:p w14:paraId="7FE60C6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420" w:type="dxa"/>
          </w:tcPr>
          <w:p w14:paraId="3777855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12, 0.20)</w:t>
            </w:r>
          </w:p>
        </w:tc>
        <w:tc>
          <w:tcPr>
            <w:tcW w:w="1235" w:type="dxa"/>
          </w:tcPr>
          <w:p w14:paraId="7F432FF2" w14:textId="099A86D8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B15CC5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B1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C52B7" w:rsidRPr="00BF39D6" w14:paraId="7F6B143F" w14:textId="77777777" w:rsidTr="004852FA">
        <w:trPr>
          <w:trHeight w:val="262"/>
        </w:trPr>
        <w:tc>
          <w:tcPr>
            <w:tcW w:w="2084" w:type="dxa"/>
            <w:hideMark/>
          </w:tcPr>
          <w:p w14:paraId="61DE12F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4" w:type="dxa"/>
            <w:hideMark/>
          </w:tcPr>
          <w:p w14:paraId="1F8985AA" w14:textId="69708250" w:rsidR="000C52B7" w:rsidRPr="00BF39D6" w:rsidRDefault="000249DD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A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years v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sz w:val="20"/>
                  <w:szCs w:val="20"/>
                </w:rPr>
                <m:t>&g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02" w:type="dxa"/>
          </w:tcPr>
          <w:p w14:paraId="79D983A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3 (-0.66, -0.21)</w:t>
            </w:r>
          </w:p>
        </w:tc>
        <w:tc>
          <w:tcPr>
            <w:tcW w:w="1276" w:type="dxa"/>
          </w:tcPr>
          <w:p w14:paraId="289B8C29" w14:textId="7BAACFAE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20" w:type="dxa"/>
          </w:tcPr>
          <w:p w14:paraId="725CBE1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3 (-0.67, -0.20)</w:t>
            </w:r>
          </w:p>
        </w:tc>
        <w:tc>
          <w:tcPr>
            <w:tcW w:w="1235" w:type="dxa"/>
          </w:tcPr>
          <w:p w14:paraId="6AF6215E" w14:textId="68C5910D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C52B7" w:rsidRPr="00BF39D6" w14:paraId="37E8A7ED" w14:textId="77777777" w:rsidTr="004852FA">
        <w:trPr>
          <w:trHeight w:val="262"/>
        </w:trPr>
        <w:tc>
          <w:tcPr>
            <w:tcW w:w="2084" w:type="dxa"/>
            <w:hideMark/>
          </w:tcPr>
          <w:p w14:paraId="49F4B3E4" w14:textId="4DDB2728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884" w:type="dxa"/>
            <w:hideMark/>
          </w:tcPr>
          <w:p w14:paraId="4BA6072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vs other</w:t>
            </w:r>
          </w:p>
        </w:tc>
        <w:tc>
          <w:tcPr>
            <w:tcW w:w="1402" w:type="dxa"/>
          </w:tcPr>
          <w:p w14:paraId="3B6DF88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 (0.23, 0.70)</w:t>
            </w:r>
          </w:p>
        </w:tc>
        <w:tc>
          <w:tcPr>
            <w:tcW w:w="1276" w:type="dxa"/>
          </w:tcPr>
          <w:p w14:paraId="04E523B3" w14:textId="71ED6459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20" w:type="dxa"/>
          </w:tcPr>
          <w:p w14:paraId="659741C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76C3282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1303CC0B" w14:textId="77777777" w:rsidTr="004852FA">
        <w:trPr>
          <w:trHeight w:val="262"/>
        </w:trPr>
        <w:tc>
          <w:tcPr>
            <w:tcW w:w="2084" w:type="dxa"/>
            <w:hideMark/>
          </w:tcPr>
          <w:p w14:paraId="737F12A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884" w:type="dxa"/>
            <w:hideMark/>
          </w:tcPr>
          <w:p w14:paraId="6CFC600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-IV vs I-II</w:t>
            </w:r>
          </w:p>
        </w:tc>
        <w:tc>
          <w:tcPr>
            <w:tcW w:w="1402" w:type="dxa"/>
          </w:tcPr>
          <w:p w14:paraId="28FD871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 (-0.34, 0.12)</w:t>
            </w:r>
          </w:p>
        </w:tc>
        <w:tc>
          <w:tcPr>
            <w:tcW w:w="1276" w:type="dxa"/>
          </w:tcPr>
          <w:p w14:paraId="2134A2B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420" w:type="dxa"/>
          </w:tcPr>
          <w:p w14:paraId="7B53687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5 (-0.38, 0.09)</w:t>
            </w:r>
          </w:p>
        </w:tc>
        <w:tc>
          <w:tcPr>
            <w:tcW w:w="1235" w:type="dxa"/>
          </w:tcPr>
          <w:p w14:paraId="49DBDEE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</w:p>
        </w:tc>
      </w:tr>
      <w:tr w:rsidR="000C52B7" w:rsidRPr="00BF39D6" w14:paraId="113EA3E5" w14:textId="77777777" w:rsidTr="004852FA">
        <w:trPr>
          <w:trHeight w:val="262"/>
        </w:trPr>
        <w:tc>
          <w:tcPr>
            <w:tcW w:w="2084" w:type="dxa"/>
            <w:hideMark/>
          </w:tcPr>
          <w:p w14:paraId="13B7805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884" w:type="dxa"/>
            <w:hideMark/>
          </w:tcPr>
          <w:p w14:paraId="01C341E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402" w:type="dxa"/>
          </w:tcPr>
          <w:p w14:paraId="3AC3180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29, 0.22)</w:t>
            </w:r>
          </w:p>
        </w:tc>
        <w:tc>
          <w:tcPr>
            <w:tcW w:w="1276" w:type="dxa"/>
          </w:tcPr>
          <w:p w14:paraId="697D7C5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420" w:type="dxa"/>
          </w:tcPr>
          <w:p w14:paraId="0E18F8F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6F14EFC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27225" w:rsidRPr="00BF39D6" w14:paraId="6D4B6459" w14:textId="77777777" w:rsidTr="004852FA">
        <w:trPr>
          <w:trHeight w:val="262"/>
        </w:trPr>
        <w:tc>
          <w:tcPr>
            <w:tcW w:w="2084" w:type="dxa"/>
          </w:tcPr>
          <w:p w14:paraId="2B224782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84" w:type="dxa"/>
          </w:tcPr>
          <w:p w14:paraId="5D1E0C5C" w14:textId="1DE31AE3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402" w:type="dxa"/>
          </w:tcPr>
          <w:p w14:paraId="64CCFFDC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 (-0.23, 0.08)</w:t>
            </w:r>
          </w:p>
        </w:tc>
        <w:tc>
          <w:tcPr>
            <w:tcW w:w="1276" w:type="dxa"/>
          </w:tcPr>
          <w:p w14:paraId="27807DFB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420" w:type="dxa"/>
          </w:tcPr>
          <w:p w14:paraId="076DBE9C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18361189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27225" w:rsidRPr="00BF39D6" w14:paraId="06D83282" w14:textId="77777777" w:rsidTr="004852FA">
        <w:trPr>
          <w:trHeight w:val="262"/>
        </w:trPr>
        <w:tc>
          <w:tcPr>
            <w:tcW w:w="2084" w:type="dxa"/>
            <w:hideMark/>
          </w:tcPr>
          <w:p w14:paraId="0055914A" w14:textId="070396E2" w:rsidR="00E27225" w:rsidRPr="00BF39D6" w:rsidRDefault="00400129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/</w:t>
            </w:r>
            <w:r w:rsidR="00E27225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884" w:type="dxa"/>
            <w:hideMark/>
          </w:tcPr>
          <w:p w14:paraId="6DB36706" w14:textId="766C7F53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402" w:type="dxa"/>
          </w:tcPr>
          <w:p w14:paraId="1684324B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 (-0.30, 0.41)</w:t>
            </w:r>
          </w:p>
        </w:tc>
        <w:tc>
          <w:tcPr>
            <w:tcW w:w="1276" w:type="dxa"/>
          </w:tcPr>
          <w:p w14:paraId="688A1254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420" w:type="dxa"/>
          </w:tcPr>
          <w:p w14:paraId="13EE0B5E" w14:textId="0833BD7A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32, 0.</w:t>
            </w:r>
            <w:r w:rsidR="00B1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5" w:type="dxa"/>
          </w:tcPr>
          <w:p w14:paraId="2E36C960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</w:t>
            </w:r>
          </w:p>
        </w:tc>
      </w:tr>
      <w:tr w:rsidR="00E27225" w:rsidRPr="00BF39D6" w14:paraId="4B06EB07" w14:textId="77777777" w:rsidTr="004852FA">
        <w:trPr>
          <w:trHeight w:val="262"/>
        </w:trPr>
        <w:tc>
          <w:tcPr>
            <w:tcW w:w="2084" w:type="dxa"/>
          </w:tcPr>
          <w:p w14:paraId="2F165568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1884" w:type="dxa"/>
          </w:tcPr>
          <w:p w14:paraId="06D748C2" w14:textId="1038783E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402" w:type="dxa"/>
          </w:tcPr>
          <w:p w14:paraId="0C0EE304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79 (0.0002, 0.3756)</w:t>
            </w:r>
          </w:p>
        </w:tc>
        <w:tc>
          <w:tcPr>
            <w:tcW w:w="1276" w:type="dxa"/>
          </w:tcPr>
          <w:p w14:paraId="3227CE32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8</w:t>
            </w:r>
          </w:p>
        </w:tc>
        <w:tc>
          <w:tcPr>
            <w:tcW w:w="1420" w:type="dxa"/>
          </w:tcPr>
          <w:p w14:paraId="3C1E216A" w14:textId="33A6457E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3382A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03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03382A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</w:t>
            </w:r>
            <w:r w:rsidR="00B1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47)</w:t>
            </w:r>
          </w:p>
        </w:tc>
        <w:tc>
          <w:tcPr>
            <w:tcW w:w="1235" w:type="dxa"/>
          </w:tcPr>
          <w:p w14:paraId="6AF4C3C2" w14:textId="0CC4B4A4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B15CC5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B1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E27225" w:rsidRPr="00BF39D6" w14:paraId="1ACD01D3" w14:textId="77777777" w:rsidTr="004852FA">
        <w:trPr>
          <w:trHeight w:val="262"/>
        </w:trPr>
        <w:tc>
          <w:tcPr>
            <w:tcW w:w="2084" w:type="dxa"/>
          </w:tcPr>
          <w:p w14:paraId="637347A1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</w:tc>
        <w:tc>
          <w:tcPr>
            <w:tcW w:w="1884" w:type="dxa"/>
          </w:tcPr>
          <w:p w14:paraId="588FCE64" w14:textId="2B2DA9DB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402" w:type="dxa"/>
          </w:tcPr>
          <w:p w14:paraId="1FEDC98B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 (-0.14, 0.29)</w:t>
            </w:r>
          </w:p>
        </w:tc>
        <w:tc>
          <w:tcPr>
            <w:tcW w:w="1276" w:type="dxa"/>
          </w:tcPr>
          <w:p w14:paraId="00598C9A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420" w:type="dxa"/>
          </w:tcPr>
          <w:p w14:paraId="06739EC8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(-0.07, 0.41)</w:t>
            </w:r>
          </w:p>
        </w:tc>
        <w:tc>
          <w:tcPr>
            <w:tcW w:w="1235" w:type="dxa"/>
          </w:tcPr>
          <w:p w14:paraId="1C9EFFEE" w14:textId="77777777" w:rsidR="00E27225" w:rsidRPr="00BF39D6" w:rsidRDefault="00E27225" w:rsidP="00E272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</w:tr>
      <w:tr w:rsidR="000C52B7" w:rsidRPr="00BF39D6" w14:paraId="62539B6C" w14:textId="77777777" w:rsidTr="004852FA">
        <w:trPr>
          <w:trHeight w:val="262"/>
        </w:trPr>
        <w:tc>
          <w:tcPr>
            <w:tcW w:w="2084" w:type="dxa"/>
            <w:hideMark/>
          </w:tcPr>
          <w:p w14:paraId="45CBBD5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ly significant disability (WHODA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)</w:t>
            </w:r>
          </w:p>
        </w:tc>
        <w:tc>
          <w:tcPr>
            <w:tcW w:w="1884" w:type="dxa"/>
            <w:hideMark/>
          </w:tcPr>
          <w:p w14:paraId="342B0E2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vs No Disability</w:t>
            </w:r>
          </w:p>
        </w:tc>
        <w:tc>
          <w:tcPr>
            <w:tcW w:w="1402" w:type="dxa"/>
          </w:tcPr>
          <w:p w14:paraId="72CACD1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1 (-0.42, 0.01)</w:t>
            </w:r>
          </w:p>
        </w:tc>
        <w:tc>
          <w:tcPr>
            <w:tcW w:w="1276" w:type="dxa"/>
          </w:tcPr>
          <w:p w14:paraId="692B3D9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420" w:type="dxa"/>
          </w:tcPr>
          <w:p w14:paraId="3AE7310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6 (-0.51, -0.01)</w:t>
            </w:r>
          </w:p>
        </w:tc>
        <w:tc>
          <w:tcPr>
            <w:tcW w:w="1235" w:type="dxa"/>
          </w:tcPr>
          <w:p w14:paraId="5250016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0C52B7" w:rsidRPr="00BF39D6" w14:paraId="7F605B36" w14:textId="77777777" w:rsidTr="004852FA">
        <w:trPr>
          <w:trHeight w:val="262"/>
        </w:trPr>
        <w:tc>
          <w:tcPr>
            <w:tcW w:w="2084" w:type="dxa"/>
          </w:tcPr>
          <w:p w14:paraId="3C7E5C7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(PHQ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884" w:type="dxa"/>
          </w:tcPr>
          <w:p w14:paraId="56AF3AF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vs absence of anxiety/depression (any severity)</w:t>
            </w:r>
          </w:p>
        </w:tc>
        <w:tc>
          <w:tcPr>
            <w:tcW w:w="1402" w:type="dxa"/>
          </w:tcPr>
          <w:p w14:paraId="1B752258" w14:textId="71529E1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 (-0.1</w:t>
            </w:r>
            <w:r w:rsidR="00E025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24)</w:t>
            </w:r>
          </w:p>
        </w:tc>
        <w:tc>
          <w:tcPr>
            <w:tcW w:w="1276" w:type="dxa"/>
          </w:tcPr>
          <w:p w14:paraId="77B347EE" w14:textId="0987C023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025EA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E025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14:paraId="33DB7DF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(-0.08, 0.29)</w:t>
            </w:r>
          </w:p>
        </w:tc>
        <w:tc>
          <w:tcPr>
            <w:tcW w:w="1235" w:type="dxa"/>
          </w:tcPr>
          <w:p w14:paraId="067CDE1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</w:tr>
      <w:tr w:rsidR="000C52B7" w:rsidRPr="00BF39D6" w14:paraId="4AA5A46F" w14:textId="77777777" w:rsidTr="004852FA">
        <w:trPr>
          <w:trHeight w:val="262"/>
        </w:trPr>
        <w:tc>
          <w:tcPr>
            <w:tcW w:w="2084" w:type="dxa"/>
            <w:hideMark/>
          </w:tcPr>
          <w:p w14:paraId="2E981E6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(VAS: 1-10)</w:t>
            </w:r>
          </w:p>
        </w:tc>
        <w:tc>
          <w:tcPr>
            <w:tcW w:w="1884" w:type="dxa"/>
            <w:hideMark/>
          </w:tcPr>
          <w:p w14:paraId="1CD4268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 (higher pain)</w:t>
            </w:r>
          </w:p>
        </w:tc>
        <w:tc>
          <w:tcPr>
            <w:tcW w:w="1402" w:type="dxa"/>
          </w:tcPr>
          <w:p w14:paraId="11D69DE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2, 0.03)</w:t>
            </w:r>
          </w:p>
        </w:tc>
        <w:tc>
          <w:tcPr>
            <w:tcW w:w="1276" w:type="dxa"/>
          </w:tcPr>
          <w:p w14:paraId="717360E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420" w:type="dxa"/>
          </w:tcPr>
          <w:p w14:paraId="7258950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4B59AF4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174623D0" w14:textId="77777777" w:rsidTr="004852FA">
        <w:trPr>
          <w:trHeight w:val="262"/>
        </w:trPr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4FA2234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 (VAS: 1-1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1A2FEBF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 (poorer sleep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B7BB9F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 (-0.027, 0.0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9A402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C9AEE14" w14:textId="37E2A1DB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3382A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03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  <w:r w:rsidR="0003382A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031</w:t>
            </w:r>
            <w:r w:rsidR="0003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032</w:t>
            </w:r>
            <w:r w:rsidR="0003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EAC6907" w14:textId="0C682FAB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B15CC5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B1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</w:tbl>
    <w:p w14:paraId="78D8961C" w14:textId="13F9762F" w:rsidR="000C52B7" w:rsidRPr="00BF39D6" w:rsidRDefault="000C52B7" w:rsidP="000C52B7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ASA, American Society of Anesthesiologists; CAD, coronary artery disease; OSA, obstructive sleep apnea; PHQ, Patient Health Questionnaire; </w:t>
      </w:r>
      <w:r w:rsidR="00E23431" w:rsidRPr="00BF39D6">
        <w:rPr>
          <w:rFonts w:ascii="Times New Roman" w:hAnsi="Times New Roman" w:cs="Times New Roman"/>
          <w:sz w:val="20"/>
          <w:szCs w:val="20"/>
        </w:rPr>
        <w:t xml:space="preserve">SQS, Single-item Sleep Quality Scale; </w:t>
      </w:r>
      <w:r w:rsidRPr="00BF39D6">
        <w:rPr>
          <w:rFonts w:ascii="Times New Roman" w:hAnsi="Times New Roman" w:cs="Times New Roman"/>
          <w:sz w:val="20"/>
          <w:szCs w:val="20"/>
        </w:rPr>
        <w:t xml:space="preserve">TIA, Transient </w:t>
      </w:r>
      <w:r w:rsidR="0034153C" w:rsidRPr="00BF39D6">
        <w:rPr>
          <w:rFonts w:ascii="Times New Roman" w:hAnsi="Times New Roman" w:cs="Times New Roman"/>
          <w:sz w:val="20"/>
          <w:szCs w:val="20"/>
        </w:rPr>
        <w:t>ischemic attack</w:t>
      </w:r>
      <w:r w:rsidRPr="00BF39D6">
        <w:rPr>
          <w:rFonts w:ascii="Times New Roman" w:hAnsi="Times New Roman" w:cs="Times New Roman"/>
          <w:sz w:val="20"/>
          <w:szCs w:val="20"/>
        </w:rPr>
        <w:t xml:space="preserve">; VAS, visual analog scale, WHODAS, World Health Organization Disability Assessment Schedule. </w:t>
      </w:r>
      <w:r w:rsidR="007575B5" w:rsidRPr="00BF39D6">
        <w:rPr>
          <w:rFonts w:ascii="Times New Roman" w:hAnsi="Times New Roman" w:cs="Times New Roman"/>
          <w:sz w:val="20"/>
          <w:szCs w:val="20"/>
        </w:rPr>
        <w:t>Estimates expressed as beta-coefficient</w:t>
      </w:r>
      <w:r w:rsidR="00E571D3">
        <w:rPr>
          <w:rFonts w:ascii="Times New Roman" w:hAnsi="Times New Roman" w:cs="Times New Roman"/>
          <w:sz w:val="20"/>
          <w:szCs w:val="20"/>
        </w:rPr>
        <w:t>s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for continuous outcomes. </w:t>
      </w:r>
      <w:r w:rsidR="00EE644F">
        <w:rPr>
          <w:rFonts w:ascii="Times New Roman" w:hAnsi="Times New Roman" w:cs="Times New Roman"/>
          <w:sz w:val="20"/>
          <w:szCs w:val="20"/>
        </w:rPr>
        <w:t xml:space="preserve">Total </w:t>
      </w:r>
      <w:r w:rsidR="00CC3D1A" w:rsidRPr="00BF39D6">
        <w:rPr>
          <w:rFonts w:ascii="Times New Roman" w:hAnsi="Times New Roman" w:cs="Times New Roman"/>
          <w:sz w:val="20"/>
          <w:szCs w:val="20"/>
        </w:rPr>
        <w:t xml:space="preserve">MoCA scores ranged from 0-30, with a lower score </w:t>
      </w:r>
      <w:r w:rsidR="00CC3D1A" w:rsidRPr="00BF39D6">
        <w:rPr>
          <w:rFonts w:ascii="Times New Roman" w:hAnsi="Times New Roman" w:cs="Times New Roman"/>
          <w:sz w:val="20"/>
          <w:szCs w:val="20"/>
        </w:rPr>
        <w:lastRenderedPageBreak/>
        <w:t xml:space="preserve">indicating poorer cognitive performance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Multivariabl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nalyses adjusted for age, sex, education,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, </w:t>
      </w:r>
      <w:r w:rsidR="00400129">
        <w:rPr>
          <w:rFonts w:ascii="Times New Roman" w:hAnsi="Times New Roman" w:cs="Times New Roman"/>
          <w:sz w:val="20"/>
          <w:szCs w:val="20"/>
        </w:rPr>
        <w:t>transient ischemic attack (TIA)/</w:t>
      </w:r>
      <w:r w:rsidRPr="00BF39D6">
        <w:rPr>
          <w:rFonts w:ascii="Times New Roman" w:hAnsi="Times New Roman" w:cs="Times New Roman"/>
          <w:sz w:val="20"/>
          <w:szCs w:val="20"/>
        </w:rPr>
        <w:t>stroke, obstructive sleep apnea (OSA), frailty, clinically significant functional disability, anxiety/depression, and sleep quality. Race/ethnicity, coronary artery disease (CAD), hypertension, and pain were not included to avoid statistical overfitting.</w:t>
      </w:r>
      <w:r w:rsidR="001636C1" w:rsidRPr="00BF39D6">
        <w:rPr>
          <w:rFonts w:ascii="Times New Roman" w:hAnsi="Times New Roman" w:cs="Times New Roman"/>
          <w:sz w:val="20"/>
          <w:szCs w:val="20"/>
        </w:rPr>
        <w:t xml:space="preserve"> 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1636C1"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2803AF2D" w14:textId="77777777" w:rsidR="000C52B7" w:rsidRPr="00BF39D6" w:rsidRDefault="000C52B7" w:rsidP="000C52B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8564162" w14:textId="77777777" w:rsidR="000C52B7" w:rsidRPr="00BF39D6" w:rsidRDefault="000C52B7">
      <w:p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41D711C6" w14:textId="3CEBE79D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11" w:name="_Toc216440016"/>
      <w:bookmarkStart w:id="112" w:name="_Toc227610936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8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 Univariable and multivariable analyses of preoperative factors associated with MoCA scores on abstraction.</w:t>
      </w:r>
      <w:bookmarkEnd w:id="111"/>
      <w:bookmarkEnd w:id="112"/>
    </w:p>
    <w:tbl>
      <w:tblPr>
        <w:tblStyle w:val="Style2"/>
        <w:tblpPr w:leftFromText="180" w:rightFromText="180" w:vertAnchor="text" w:horzAnchor="margin" w:tblpY="82"/>
        <w:tblW w:w="9301" w:type="dxa"/>
        <w:tblLook w:val="04A0" w:firstRow="1" w:lastRow="0" w:firstColumn="1" w:lastColumn="0" w:noHBand="0" w:noVBand="1"/>
      </w:tblPr>
      <w:tblGrid>
        <w:gridCol w:w="2263"/>
        <w:gridCol w:w="1858"/>
        <w:gridCol w:w="1635"/>
        <w:gridCol w:w="1206"/>
        <w:gridCol w:w="1345"/>
        <w:gridCol w:w="994"/>
      </w:tblGrid>
      <w:tr w:rsidR="000C52B7" w:rsidRPr="00BF39D6" w14:paraId="4C77820E" w14:textId="77777777" w:rsidTr="0048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444" w:type="dxa"/>
            <w:vMerge w:val="restart"/>
            <w:vAlign w:val="center"/>
          </w:tcPr>
          <w:p w14:paraId="0D2D29DF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1884" w:type="dxa"/>
            <w:vMerge w:val="restart"/>
            <w:vAlign w:val="center"/>
          </w:tcPr>
          <w:p w14:paraId="18AC1420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674" w:type="dxa"/>
            <w:gridSpan w:val="2"/>
            <w:vAlign w:val="center"/>
          </w:tcPr>
          <w:p w14:paraId="1C8CC760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299" w:type="dxa"/>
            <w:gridSpan w:val="2"/>
            <w:vAlign w:val="center"/>
          </w:tcPr>
          <w:p w14:paraId="5FC966BE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32D1" w:rsidRPr="00BF39D6" w14:paraId="468FA957" w14:textId="77777777" w:rsidTr="004852FA">
        <w:trPr>
          <w:trHeight w:val="512"/>
        </w:trPr>
        <w:tc>
          <w:tcPr>
            <w:tcW w:w="24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536AB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F00F4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FD5D8" w14:textId="77777777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5037FEAA" w14:textId="49CB792A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31951B" w14:textId="37D0CBCF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D24991" w14:textId="681257E5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5CF77F" w14:textId="258A2EB3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0C52B7" w:rsidRPr="00BF39D6" w14:paraId="5D43A839" w14:textId="77777777" w:rsidTr="004852FA">
        <w:trPr>
          <w:trHeight w:val="302"/>
        </w:trPr>
        <w:tc>
          <w:tcPr>
            <w:tcW w:w="2444" w:type="dxa"/>
            <w:tcBorders>
              <w:top w:val="single" w:sz="4" w:space="0" w:color="auto"/>
            </w:tcBorders>
            <w:hideMark/>
          </w:tcPr>
          <w:p w14:paraId="10603F2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57639F1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5 years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3DC4DF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5, 0.02)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5A6DCA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D6D000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5, 0.01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9A6562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</w:tr>
      <w:tr w:rsidR="000C52B7" w:rsidRPr="00BF39D6" w14:paraId="65EA5F3C" w14:textId="77777777" w:rsidTr="004852FA">
        <w:trPr>
          <w:trHeight w:val="262"/>
        </w:trPr>
        <w:tc>
          <w:tcPr>
            <w:tcW w:w="2444" w:type="dxa"/>
            <w:hideMark/>
          </w:tcPr>
          <w:p w14:paraId="07998A4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84" w:type="dxa"/>
            <w:hideMark/>
          </w:tcPr>
          <w:p w14:paraId="285B353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vs male</w:t>
            </w:r>
          </w:p>
        </w:tc>
        <w:tc>
          <w:tcPr>
            <w:tcW w:w="1840" w:type="dxa"/>
          </w:tcPr>
          <w:p w14:paraId="4E14596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 (-0.13, 0.01)</w:t>
            </w:r>
          </w:p>
        </w:tc>
        <w:tc>
          <w:tcPr>
            <w:tcW w:w="834" w:type="dxa"/>
          </w:tcPr>
          <w:p w14:paraId="7DB61AD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513" w:type="dxa"/>
          </w:tcPr>
          <w:p w14:paraId="4E303E7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 (-0.13, 0.014)</w:t>
            </w:r>
          </w:p>
        </w:tc>
        <w:tc>
          <w:tcPr>
            <w:tcW w:w="786" w:type="dxa"/>
          </w:tcPr>
          <w:p w14:paraId="2BDA047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</w:t>
            </w:r>
          </w:p>
        </w:tc>
      </w:tr>
      <w:tr w:rsidR="000C52B7" w:rsidRPr="00BF39D6" w14:paraId="5425E501" w14:textId="77777777" w:rsidTr="004852FA">
        <w:trPr>
          <w:trHeight w:val="262"/>
        </w:trPr>
        <w:tc>
          <w:tcPr>
            <w:tcW w:w="2444" w:type="dxa"/>
            <w:hideMark/>
          </w:tcPr>
          <w:p w14:paraId="6B54735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4" w:type="dxa"/>
            <w:hideMark/>
          </w:tcPr>
          <w:p w14:paraId="21DA8636" w14:textId="2FC7CED8" w:rsidR="000C52B7" w:rsidRPr="00BF39D6" w:rsidRDefault="002272BE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A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years v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sz w:val="20"/>
                  <w:szCs w:val="20"/>
                </w:rPr>
                <m:t>&g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40" w:type="dxa"/>
          </w:tcPr>
          <w:p w14:paraId="575B8DC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 (-0.34, -0.13)</w:t>
            </w:r>
          </w:p>
        </w:tc>
        <w:tc>
          <w:tcPr>
            <w:tcW w:w="834" w:type="dxa"/>
          </w:tcPr>
          <w:p w14:paraId="6E5ABBB2" w14:textId="67BEB609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13" w:type="dxa"/>
          </w:tcPr>
          <w:p w14:paraId="29DF828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8 (-0.28, -0.07)</w:t>
            </w:r>
          </w:p>
        </w:tc>
        <w:tc>
          <w:tcPr>
            <w:tcW w:w="786" w:type="dxa"/>
          </w:tcPr>
          <w:p w14:paraId="7E9FD11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C52B7" w:rsidRPr="00BF39D6" w14:paraId="2C0C2D2F" w14:textId="77777777" w:rsidTr="004852FA">
        <w:trPr>
          <w:trHeight w:val="262"/>
        </w:trPr>
        <w:tc>
          <w:tcPr>
            <w:tcW w:w="2444" w:type="dxa"/>
            <w:hideMark/>
          </w:tcPr>
          <w:p w14:paraId="4CCF3C4B" w14:textId="64FDA671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884" w:type="dxa"/>
            <w:hideMark/>
          </w:tcPr>
          <w:p w14:paraId="4548D66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vs other</w:t>
            </w:r>
          </w:p>
        </w:tc>
        <w:tc>
          <w:tcPr>
            <w:tcW w:w="1840" w:type="dxa"/>
          </w:tcPr>
          <w:p w14:paraId="1656CA8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 (0.07, 0.29)</w:t>
            </w:r>
          </w:p>
        </w:tc>
        <w:tc>
          <w:tcPr>
            <w:tcW w:w="834" w:type="dxa"/>
          </w:tcPr>
          <w:p w14:paraId="1AA42FA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513" w:type="dxa"/>
          </w:tcPr>
          <w:p w14:paraId="27C3E8C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21C5604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6B60EEB0" w14:textId="77777777" w:rsidTr="004852FA">
        <w:trPr>
          <w:trHeight w:val="262"/>
        </w:trPr>
        <w:tc>
          <w:tcPr>
            <w:tcW w:w="2444" w:type="dxa"/>
            <w:hideMark/>
          </w:tcPr>
          <w:p w14:paraId="6A2E3B4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884" w:type="dxa"/>
            <w:hideMark/>
          </w:tcPr>
          <w:p w14:paraId="0AA5703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-IV vs I-II</w:t>
            </w:r>
          </w:p>
        </w:tc>
        <w:tc>
          <w:tcPr>
            <w:tcW w:w="1840" w:type="dxa"/>
          </w:tcPr>
          <w:p w14:paraId="07CE716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10, 0.12)</w:t>
            </w:r>
          </w:p>
        </w:tc>
        <w:tc>
          <w:tcPr>
            <w:tcW w:w="834" w:type="dxa"/>
          </w:tcPr>
          <w:p w14:paraId="15E24A1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513" w:type="dxa"/>
          </w:tcPr>
          <w:p w14:paraId="25408ED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07, 0.14)</w:t>
            </w:r>
          </w:p>
        </w:tc>
        <w:tc>
          <w:tcPr>
            <w:tcW w:w="786" w:type="dxa"/>
          </w:tcPr>
          <w:p w14:paraId="38B3F8E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</w:tr>
      <w:tr w:rsidR="000C52B7" w:rsidRPr="00BF39D6" w14:paraId="27CFDDD3" w14:textId="77777777" w:rsidTr="004852FA">
        <w:trPr>
          <w:trHeight w:val="262"/>
        </w:trPr>
        <w:tc>
          <w:tcPr>
            <w:tcW w:w="2444" w:type="dxa"/>
            <w:hideMark/>
          </w:tcPr>
          <w:p w14:paraId="00B1D34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884" w:type="dxa"/>
            <w:hideMark/>
          </w:tcPr>
          <w:p w14:paraId="4103B9B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46F96B2A" w14:textId="6437B25A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 (-0.20, 0.</w:t>
            </w:r>
            <w:r w:rsidR="00DF0308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DF03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34" w:type="dxa"/>
          </w:tcPr>
          <w:p w14:paraId="699117F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513" w:type="dxa"/>
          </w:tcPr>
          <w:p w14:paraId="7E50C27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7B41D68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9E5F45" w:rsidRPr="00BF39D6" w14:paraId="2D1596E0" w14:textId="77777777" w:rsidTr="004852FA">
        <w:trPr>
          <w:trHeight w:val="262"/>
        </w:trPr>
        <w:tc>
          <w:tcPr>
            <w:tcW w:w="2444" w:type="dxa"/>
          </w:tcPr>
          <w:p w14:paraId="6C7DA6F7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84" w:type="dxa"/>
          </w:tcPr>
          <w:p w14:paraId="2B7B3E3A" w14:textId="04A0DE04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320F1183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8, 0.06)</w:t>
            </w:r>
          </w:p>
        </w:tc>
        <w:tc>
          <w:tcPr>
            <w:tcW w:w="834" w:type="dxa"/>
          </w:tcPr>
          <w:p w14:paraId="071F8B49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513" w:type="dxa"/>
          </w:tcPr>
          <w:p w14:paraId="602F27F0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0C1C19C7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9E5F45" w:rsidRPr="00BF39D6" w14:paraId="67C98AA3" w14:textId="77777777" w:rsidTr="004852FA">
        <w:trPr>
          <w:trHeight w:val="262"/>
        </w:trPr>
        <w:tc>
          <w:tcPr>
            <w:tcW w:w="2444" w:type="dxa"/>
            <w:hideMark/>
          </w:tcPr>
          <w:p w14:paraId="3049CFF7" w14:textId="5D95312A" w:rsidR="009E5F45" w:rsidRPr="00BF39D6" w:rsidRDefault="00400129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/</w:t>
            </w:r>
            <w:r w:rsidR="009E5F45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884" w:type="dxa"/>
            <w:hideMark/>
          </w:tcPr>
          <w:p w14:paraId="1ABC003D" w14:textId="6FB82F2F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3961DEE8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0 (-0.27, 0.07)</w:t>
            </w:r>
          </w:p>
        </w:tc>
        <w:tc>
          <w:tcPr>
            <w:tcW w:w="834" w:type="dxa"/>
          </w:tcPr>
          <w:p w14:paraId="7AB12D57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513" w:type="dxa"/>
          </w:tcPr>
          <w:p w14:paraId="7A25523F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 (-0.27, 0.05)</w:t>
            </w:r>
          </w:p>
        </w:tc>
        <w:tc>
          <w:tcPr>
            <w:tcW w:w="786" w:type="dxa"/>
          </w:tcPr>
          <w:p w14:paraId="04D12D75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</w:tr>
      <w:tr w:rsidR="009E5F45" w:rsidRPr="00BF39D6" w14:paraId="4C7FA3AF" w14:textId="77777777" w:rsidTr="004852FA">
        <w:trPr>
          <w:trHeight w:val="262"/>
        </w:trPr>
        <w:tc>
          <w:tcPr>
            <w:tcW w:w="2444" w:type="dxa"/>
          </w:tcPr>
          <w:p w14:paraId="39D884B4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1884" w:type="dxa"/>
          </w:tcPr>
          <w:p w14:paraId="4267C009" w14:textId="2B7CFC22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213F0086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12, 0.06)</w:t>
            </w:r>
          </w:p>
        </w:tc>
        <w:tc>
          <w:tcPr>
            <w:tcW w:w="834" w:type="dxa"/>
          </w:tcPr>
          <w:p w14:paraId="0903D3B3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513" w:type="dxa"/>
          </w:tcPr>
          <w:p w14:paraId="72DD2449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TW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8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 w:eastAsia="zh-TW"/>
              </w:rPr>
              <w:t xml:space="preserve">,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86" w:type="dxa"/>
          </w:tcPr>
          <w:p w14:paraId="28C5EF72" w14:textId="47C21943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DF03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9E5F45" w:rsidRPr="00BF39D6" w14:paraId="75E1931C" w14:textId="77777777" w:rsidTr="004852FA">
        <w:trPr>
          <w:trHeight w:val="262"/>
        </w:trPr>
        <w:tc>
          <w:tcPr>
            <w:tcW w:w="2444" w:type="dxa"/>
          </w:tcPr>
          <w:p w14:paraId="57B73E0D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</w:tc>
        <w:tc>
          <w:tcPr>
            <w:tcW w:w="1884" w:type="dxa"/>
          </w:tcPr>
          <w:p w14:paraId="2BD44B85" w14:textId="0554C1C9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0A61FC25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 (-0.15, 0.05)</w:t>
            </w:r>
          </w:p>
        </w:tc>
        <w:tc>
          <w:tcPr>
            <w:tcW w:w="834" w:type="dxa"/>
          </w:tcPr>
          <w:p w14:paraId="6C12CE36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513" w:type="dxa"/>
          </w:tcPr>
          <w:p w14:paraId="287DE55B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 (-0.09, 0.13)</w:t>
            </w:r>
          </w:p>
        </w:tc>
        <w:tc>
          <w:tcPr>
            <w:tcW w:w="786" w:type="dxa"/>
          </w:tcPr>
          <w:p w14:paraId="00D49194" w14:textId="77777777" w:rsidR="009E5F45" w:rsidRPr="00BF39D6" w:rsidRDefault="009E5F45" w:rsidP="009E5F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</w:p>
        </w:tc>
      </w:tr>
      <w:tr w:rsidR="000C52B7" w:rsidRPr="00BF39D6" w14:paraId="016EDF2F" w14:textId="77777777" w:rsidTr="004852FA">
        <w:trPr>
          <w:trHeight w:val="262"/>
        </w:trPr>
        <w:tc>
          <w:tcPr>
            <w:tcW w:w="2444" w:type="dxa"/>
            <w:hideMark/>
          </w:tcPr>
          <w:p w14:paraId="69D589C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ly significant disability (WHODA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)</w:t>
            </w:r>
          </w:p>
        </w:tc>
        <w:tc>
          <w:tcPr>
            <w:tcW w:w="1884" w:type="dxa"/>
            <w:hideMark/>
          </w:tcPr>
          <w:p w14:paraId="4013EFE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vs No Disability</w:t>
            </w:r>
          </w:p>
        </w:tc>
        <w:tc>
          <w:tcPr>
            <w:tcW w:w="1840" w:type="dxa"/>
          </w:tcPr>
          <w:p w14:paraId="57E79C3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 (-0.22, -0.03)</w:t>
            </w:r>
          </w:p>
        </w:tc>
        <w:tc>
          <w:tcPr>
            <w:tcW w:w="834" w:type="dxa"/>
          </w:tcPr>
          <w:p w14:paraId="6B60599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513" w:type="dxa"/>
          </w:tcPr>
          <w:p w14:paraId="6A59185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5 (-0.227, -0.003)</w:t>
            </w:r>
          </w:p>
        </w:tc>
        <w:tc>
          <w:tcPr>
            <w:tcW w:w="786" w:type="dxa"/>
          </w:tcPr>
          <w:p w14:paraId="7707CDC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0C52B7" w:rsidRPr="00BF39D6" w14:paraId="3C903A81" w14:textId="77777777" w:rsidTr="004852FA">
        <w:trPr>
          <w:trHeight w:val="262"/>
        </w:trPr>
        <w:tc>
          <w:tcPr>
            <w:tcW w:w="2444" w:type="dxa"/>
          </w:tcPr>
          <w:p w14:paraId="1574B9E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(PHQ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884" w:type="dxa"/>
          </w:tcPr>
          <w:p w14:paraId="3A0CDD1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vs absence of anxiety/depression (any severity)</w:t>
            </w:r>
          </w:p>
        </w:tc>
        <w:tc>
          <w:tcPr>
            <w:tcW w:w="1840" w:type="dxa"/>
          </w:tcPr>
          <w:p w14:paraId="1A8A783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6, 0.09)</w:t>
            </w:r>
          </w:p>
        </w:tc>
        <w:tc>
          <w:tcPr>
            <w:tcW w:w="834" w:type="dxa"/>
          </w:tcPr>
          <w:p w14:paraId="4D3372DB" w14:textId="7C4FEEC3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F0308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DF03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13" w:type="dxa"/>
          </w:tcPr>
          <w:p w14:paraId="49CA2C5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 (-0.03, 0.14)</w:t>
            </w:r>
          </w:p>
        </w:tc>
        <w:tc>
          <w:tcPr>
            <w:tcW w:w="786" w:type="dxa"/>
          </w:tcPr>
          <w:p w14:paraId="6C13542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</w:tr>
      <w:tr w:rsidR="000C52B7" w:rsidRPr="00BF39D6" w14:paraId="3830811D" w14:textId="77777777" w:rsidTr="004852FA">
        <w:trPr>
          <w:trHeight w:val="262"/>
        </w:trPr>
        <w:tc>
          <w:tcPr>
            <w:tcW w:w="2444" w:type="dxa"/>
            <w:hideMark/>
          </w:tcPr>
          <w:p w14:paraId="042134B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(VAS: 1-10)</w:t>
            </w:r>
          </w:p>
        </w:tc>
        <w:tc>
          <w:tcPr>
            <w:tcW w:w="1884" w:type="dxa"/>
            <w:hideMark/>
          </w:tcPr>
          <w:p w14:paraId="08F01FC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 (higher pain)</w:t>
            </w:r>
          </w:p>
        </w:tc>
        <w:tc>
          <w:tcPr>
            <w:tcW w:w="1840" w:type="dxa"/>
          </w:tcPr>
          <w:p w14:paraId="7EFF0FB1" w14:textId="1B3CF4EB" w:rsidR="000C52B7" w:rsidRPr="00BF39D6" w:rsidRDefault="00DF0308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0C52B7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 (-0.019, 0.004)</w:t>
            </w:r>
          </w:p>
        </w:tc>
        <w:tc>
          <w:tcPr>
            <w:tcW w:w="834" w:type="dxa"/>
          </w:tcPr>
          <w:p w14:paraId="1A09FEA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513" w:type="dxa"/>
          </w:tcPr>
          <w:p w14:paraId="0C7BF29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0A173A9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6EFF112B" w14:textId="77777777" w:rsidTr="004852FA">
        <w:trPr>
          <w:trHeight w:val="262"/>
        </w:trPr>
        <w:tc>
          <w:tcPr>
            <w:tcW w:w="2444" w:type="dxa"/>
            <w:tcBorders>
              <w:bottom w:val="single" w:sz="4" w:space="0" w:color="auto"/>
            </w:tcBorders>
            <w:hideMark/>
          </w:tcPr>
          <w:p w14:paraId="37D5F47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 (VAS: 1-1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2610B5F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 (poorer sleep)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6A22008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3 (-0.017, 0.011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57A0FA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26B8769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 (-0.016, 0.012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0DAADD7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</w:p>
        </w:tc>
      </w:tr>
    </w:tbl>
    <w:p w14:paraId="74E94E75" w14:textId="21879D5C" w:rsidR="000C52B7" w:rsidRPr="00BF39D6" w:rsidRDefault="000C52B7" w:rsidP="00AB32D1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>Abbreviations: ASA, American Society of Anesthesiologists; CAD, coronary artery disease; OSA, obstructive sleep apnea; PHQ, Patient Health Questionnaire;</w:t>
      </w:r>
      <w:r w:rsidR="00E23431" w:rsidRPr="00BF39D6">
        <w:rPr>
          <w:rFonts w:ascii="Times New Roman" w:hAnsi="Times New Roman" w:cs="Times New Roman"/>
          <w:sz w:val="20"/>
          <w:szCs w:val="20"/>
        </w:rPr>
        <w:t xml:space="preserve"> SQS, Single-item Sleep Quality Scale;</w:t>
      </w:r>
      <w:r w:rsidRPr="00BF39D6">
        <w:rPr>
          <w:rFonts w:ascii="Times New Roman" w:hAnsi="Times New Roman" w:cs="Times New Roman"/>
          <w:sz w:val="20"/>
          <w:szCs w:val="20"/>
        </w:rPr>
        <w:t xml:space="preserve"> TIA, Transient </w:t>
      </w:r>
      <w:r w:rsidR="0034153C" w:rsidRPr="00BF39D6">
        <w:rPr>
          <w:rFonts w:ascii="Times New Roman" w:hAnsi="Times New Roman" w:cs="Times New Roman"/>
          <w:sz w:val="20"/>
          <w:szCs w:val="20"/>
        </w:rPr>
        <w:t>ischemic attack</w:t>
      </w:r>
      <w:r w:rsidRPr="00BF39D6">
        <w:rPr>
          <w:rFonts w:ascii="Times New Roman" w:hAnsi="Times New Roman" w:cs="Times New Roman"/>
          <w:sz w:val="20"/>
          <w:szCs w:val="20"/>
        </w:rPr>
        <w:t>; VAS, visual analog scale, WHODAS, World Health Organization Disability Assessment Schedule.</w:t>
      </w:r>
      <w:r w:rsidR="00CC3D1A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="007575B5" w:rsidRPr="00BF39D6">
        <w:rPr>
          <w:rFonts w:ascii="Times New Roman" w:hAnsi="Times New Roman" w:cs="Times New Roman"/>
          <w:sz w:val="20"/>
          <w:szCs w:val="20"/>
        </w:rPr>
        <w:t>Estimates expressed as beta-coefficient</w:t>
      </w:r>
      <w:r w:rsidR="00E571D3">
        <w:rPr>
          <w:rFonts w:ascii="Times New Roman" w:hAnsi="Times New Roman" w:cs="Times New Roman"/>
          <w:sz w:val="20"/>
          <w:szCs w:val="20"/>
        </w:rPr>
        <w:t>s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for continuous outcomes. </w:t>
      </w:r>
      <w:r w:rsidR="00EE644F">
        <w:rPr>
          <w:rFonts w:ascii="Times New Roman" w:hAnsi="Times New Roman" w:cs="Times New Roman"/>
          <w:sz w:val="20"/>
          <w:szCs w:val="20"/>
        </w:rPr>
        <w:t xml:space="preserve">Total </w:t>
      </w:r>
      <w:r w:rsidR="00CC3D1A" w:rsidRPr="00BF39D6">
        <w:rPr>
          <w:rFonts w:ascii="Times New Roman" w:hAnsi="Times New Roman" w:cs="Times New Roman"/>
          <w:sz w:val="20"/>
          <w:szCs w:val="20"/>
        </w:rPr>
        <w:t>MoCA scores ranged from 0-30, with a lower score indicating poorer cognitive performance.</w:t>
      </w:r>
      <w:r w:rsidRPr="00BF39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Multivariabl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nalyses adjusted for age, sex, education,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, </w:t>
      </w:r>
      <w:r w:rsidR="00400129">
        <w:rPr>
          <w:rFonts w:ascii="Times New Roman" w:hAnsi="Times New Roman" w:cs="Times New Roman"/>
          <w:sz w:val="20"/>
          <w:szCs w:val="20"/>
        </w:rPr>
        <w:t>transient ischemic attack (TIA)/</w:t>
      </w:r>
      <w:r w:rsidRPr="00BF39D6">
        <w:rPr>
          <w:rFonts w:ascii="Times New Roman" w:hAnsi="Times New Roman" w:cs="Times New Roman"/>
          <w:sz w:val="20"/>
          <w:szCs w:val="20"/>
        </w:rPr>
        <w:t xml:space="preserve">stroke, obstructive sleep apnea (OSA), frailty, clinically significant functional disability, anxiety/depression, and sleep quality. Race/ethnicity, coronary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 xml:space="preserve">artery disease (CAD), hypertension, and pain were not included to avoid statistical overfitting. </w:t>
      </w:r>
      <w:r w:rsidR="001636C1"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1636C1"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4D58DC7C" w14:textId="122EC40E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13" w:name="_Toc216440017"/>
      <w:bookmarkStart w:id="114" w:name="_Toc227610937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9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 Univariable and multivariable analyses of preoperative factors associated with MoCA scores on delayed recall.</w:t>
      </w:r>
      <w:bookmarkEnd w:id="113"/>
      <w:bookmarkEnd w:id="114"/>
    </w:p>
    <w:tbl>
      <w:tblPr>
        <w:tblStyle w:val="Style2"/>
        <w:tblpPr w:leftFromText="180" w:rightFromText="180" w:vertAnchor="text" w:horzAnchor="margin" w:tblpY="82"/>
        <w:tblW w:w="9301" w:type="dxa"/>
        <w:tblLook w:val="04A0" w:firstRow="1" w:lastRow="0" w:firstColumn="1" w:lastColumn="0" w:noHBand="0" w:noVBand="1"/>
      </w:tblPr>
      <w:tblGrid>
        <w:gridCol w:w="2263"/>
        <w:gridCol w:w="1858"/>
        <w:gridCol w:w="1635"/>
        <w:gridCol w:w="1206"/>
        <w:gridCol w:w="1345"/>
        <w:gridCol w:w="994"/>
      </w:tblGrid>
      <w:tr w:rsidR="000C52B7" w:rsidRPr="00BF39D6" w14:paraId="1051A108" w14:textId="77777777" w:rsidTr="0048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445" w:type="dxa"/>
            <w:vMerge w:val="restart"/>
            <w:vAlign w:val="center"/>
          </w:tcPr>
          <w:p w14:paraId="52ABF7C0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1884" w:type="dxa"/>
            <w:vMerge w:val="restart"/>
            <w:vAlign w:val="center"/>
          </w:tcPr>
          <w:p w14:paraId="2A4C51E6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673" w:type="dxa"/>
            <w:gridSpan w:val="2"/>
            <w:vAlign w:val="center"/>
          </w:tcPr>
          <w:p w14:paraId="4CEEB387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299" w:type="dxa"/>
            <w:gridSpan w:val="2"/>
            <w:vAlign w:val="center"/>
          </w:tcPr>
          <w:p w14:paraId="7C6A2D1D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32D1" w:rsidRPr="00BF39D6" w14:paraId="70F237F1" w14:textId="77777777" w:rsidTr="004852FA">
        <w:trPr>
          <w:trHeight w:val="512"/>
        </w:trPr>
        <w:tc>
          <w:tcPr>
            <w:tcW w:w="24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B6E2C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E65A7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69F25" w14:textId="77777777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598DD9B6" w14:textId="69D41133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604D8" w14:textId="5825EF14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55730F" w14:textId="563B0BD4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BD760" w14:textId="1AB647B5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0C52B7" w:rsidRPr="00BF39D6" w14:paraId="3F6C7106" w14:textId="77777777" w:rsidTr="004852FA">
        <w:trPr>
          <w:trHeight w:val="302"/>
        </w:trPr>
        <w:tc>
          <w:tcPr>
            <w:tcW w:w="2445" w:type="dxa"/>
            <w:tcBorders>
              <w:top w:val="single" w:sz="4" w:space="0" w:color="auto"/>
            </w:tcBorders>
            <w:hideMark/>
          </w:tcPr>
          <w:p w14:paraId="17590FF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4EC724E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5 years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8E0143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 (-0.30, -0.04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773D7A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224BD18" w14:textId="6AACA943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 (-0.31, -0.</w:t>
            </w:r>
            <w:r w:rsidR="00A85C20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A85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67707A1" w14:textId="7CE65D2E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00442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0C52B7" w:rsidRPr="00BF39D6" w14:paraId="3363FB23" w14:textId="77777777" w:rsidTr="004852FA">
        <w:trPr>
          <w:trHeight w:val="262"/>
        </w:trPr>
        <w:tc>
          <w:tcPr>
            <w:tcW w:w="2445" w:type="dxa"/>
            <w:hideMark/>
          </w:tcPr>
          <w:p w14:paraId="3E38BC3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84" w:type="dxa"/>
            <w:hideMark/>
          </w:tcPr>
          <w:p w14:paraId="219A277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vs male</w:t>
            </w:r>
          </w:p>
        </w:tc>
        <w:tc>
          <w:tcPr>
            <w:tcW w:w="1840" w:type="dxa"/>
          </w:tcPr>
          <w:p w14:paraId="31E88F4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 (0.10, 0.70)</w:t>
            </w:r>
          </w:p>
        </w:tc>
        <w:tc>
          <w:tcPr>
            <w:tcW w:w="833" w:type="dxa"/>
          </w:tcPr>
          <w:p w14:paraId="41CDF74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513" w:type="dxa"/>
          </w:tcPr>
          <w:p w14:paraId="15944021" w14:textId="6D6D68DF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 (0.1</w:t>
            </w:r>
            <w:r w:rsidR="00F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FF7E16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F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</w:tcPr>
          <w:p w14:paraId="736CE397" w14:textId="195D1F83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0C52B7" w:rsidRPr="00BF39D6" w14:paraId="3084CB79" w14:textId="77777777" w:rsidTr="004852FA">
        <w:trPr>
          <w:trHeight w:val="262"/>
        </w:trPr>
        <w:tc>
          <w:tcPr>
            <w:tcW w:w="2445" w:type="dxa"/>
            <w:hideMark/>
          </w:tcPr>
          <w:p w14:paraId="1DA63B1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4" w:type="dxa"/>
            <w:hideMark/>
          </w:tcPr>
          <w:p w14:paraId="0D36B9BB" w14:textId="199DE60A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A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years v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sz w:val="20"/>
                  <w:szCs w:val="20"/>
                </w:rPr>
                <m:t>&g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40" w:type="dxa"/>
          </w:tcPr>
          <w:p w14:paraId="077FE78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5 (-0.99, -0.11)</w:t>
            </w:r>
          </w:p>
        </w:tc>
        <w:tc>
          <w:tcPr>
            <w:tcW w:w="833" w:type="dxa"/>
          </w:tcPr>
          <w:p w14:paraId="50E18FB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513" w:type="dxa"/>
          </w:tcPr>
          <w:p w14:paraId="7853345F" w14:textId="0D8394D1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4 (-</w:t>
            </w:r>
            <w:r w:rsidR="00F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-0.</w:t>
            </w:r>
            <w:r w:rsidR="005935A0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593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</w:tcPr>
          <w:p w14:paraId="2B0D18FF" w14:textId="0BF0CE5A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0C52B7" w:rsidRPr="00BF39D6" w14:paraId="56C90194" w14:textId="77777777" w:rsidTr="004852FA">
        <w:trPr>
          <w:trHeight w:val="262"/>
        </w:trPr>
        <w:tc>
          <w:tcPr>
            <w:tcW w:w="2445" w:type="dxa"/>
            <w:hideMark/>
          </w:tcPr>
          <w:p w14:paraId="717EBCD1" w14:textId="41F5A825" w:rsidR="000C52B7" w:rsidRPr="00BF39D6" w:rsidRDefault="00BF39D6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884" w:type="dxa"/>
            <w:hideMark/>
          </w:tcPr>
          <w:p w14:paraId="261E924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vs other</w:t>
            </w:r>
          </w:p>
        </w:tc>
        <w:tc>
          <w:tcPr>
            <w:tcW w:w="1840" w:type="dxa"/>
          </w:tcPr>
          <w:p w14:paraId="7DDEFE2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 (-0.42, 0.52)</w:t>
            </w:r>
          </w:p>
        </w:tc>
        <w:tc>
          <w:tcPr>
            <w:tcW w:w="833" w:type="dxa"/>
          </w:tcPr>
          <w:p w14:paraId="6EC996E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513" w:type="dxa"/>
          </w:tcPr>
          <w:p w14:paraId="46B0041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699A129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1209D786" w14:textId="77777777" w:rsidTr="004852FA">
        <w:trPr>
          <w:trHeight w:val="262"/>
        </w:trPr>
        <w:tc>
          <w:tcPr>
            <w:tcW w:w="2445" w:type="dxa"/>
            <w:hideMark/>
          </w:tcPr>
          <w:p w14:paraId="784E5DD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884" w:type="dxa"/>
            <w:hideMark/>
          </w:tcPr>
          <w:p w14:paraId="7173AB9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-IV vs I-II</w:t>
            </w:r>
          </w:p>
        </w:tc>
        <w:tc>
          <w:tcPr>
            <w:tcW w:w="1840" w:type="dxa"/>
          </w:tcPr>
          <w:p w14:paraId="7D8BBF6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 (-0.62, 0.27)</w:t>
            </w:r>
          </w:p>
        </w:tc>
        <w:tc>
          <w:tcPr>
            <w:tcW w:w="833" w:type="dxa"/>
          </w:tcPr>
          <w:p w14:paraId="753B187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1513" w:type="dxa"/>
          </w:tcPr>
          <w:p w14:paraId="7725F6F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 (-0.51, 0.40)</w:t>
            </w:r>
          </w:p>
        </w:tc>
        <w:tc>
          <w:tcPr>
            <w:tcW w:w="786" w:type="dxa"/>
          </w:tcPr>
          <w:p w14:paraId="0680B0C3" w14:textId="3028FD8E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0C52B7" w:rsidRPr="00BF39D6" w14:paraId="2B9A4DBC" w14:textId="77777777" w:rsidTr="004852FA">
        <w:trPr>
          <w:trHeight w:val="262"/>
        </w:trPr>
        <w:tc>
          <w:tcPr>
            <w:tcW w:w="2445" w:type="dxa"/>
            <w:hideMark/>
          </w:tcPr>
          <w:p w14:paraId="1E9DE96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884" w:type="dxa"/>
            <w:hideMark/>
          </w:tcPr>
          <w:p w14:paraId="2B0EDC7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742CC43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 (-0.74, 0.26)</w:t>
            </w:r>
          </w:p>
        </w:tc>
        <w:tc>
          <w:tcPr>
            <w:tcW w:w="833" w:type="dxa"/>
          </w:tcPr>
          <w:p w14:paraId="746FEC3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513" w:type="dxa"/>
          </w:tcPr>
          <w:p w14:paraId="04C5AE0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2EB3323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8F7CFE" w:rsidRPr="00BF39D6" w14:paraId="31A3C868" w14:textId="77777777" w:rsidTr="004852FA">
        <w:trPr>
          <w:trHeight w:val="262"/>
        </w:trPr>
        <w:tc>
          <w:tcPr>
            <w:tcW w:w="2445" w:type="dxa"/>
          </w:tcPr>
          <w:p w14:paraId="59A4F266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84" w:type="dxa"/>
          </w:tcPr>
          <w:p w14:paraId="27F40960" w14:textId="56F0D056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581864F1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1 (-0.61, -0.01)</w:t>
            </w:r>
          </w:p>
        </w:tc>
        <w:tc>
          <w:tcPr>
            <w:tcW w:w="833" w:type="dxa"/>
          </w:tcPr>
          <w:p w14:paraId="3AE54CD0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513" w:type="dxa"/>
          </w:tcPr>
          <w:p w14:paraId="09C0AA8C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3F5B6E50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8F7CFE" w:rsidRPr="00BF39D6" w14:paraId="5A0F9556" w14:textId="77777777" w:rsidTr="004852FA">
        <w:trPr>
          <w:trHeight w:val="262"/>
        </w:trPr>
        <w:tc>
          <w:tcPr>
            <w:tcW w:w="2445" w:type="dxa"/>
            <w:hideMark/>
          </w:tcPr>
          <w:p w14:paraId="734C1359" w14:textId="14C35C5A" w:rsidR="008F7CFE" w:rsidRPr="00BF39D6" w:rsidRDefault="00400129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/</w:t>
            </w:r>
            <w:r w:rsidR="008F7CFE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884" w:type="dxa"/>
            <w:hideMark/>
          </w:tcPr>
          <w:p w14:paraId="488F27CE" w14:textId="05C6E604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36F6E806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3 (-1.21, 0.15)</w:t>
            </w:r>
          </w:p>
        </w:tc>
        <w:tc>
          <w:tcPr>
            <w:tcW w:w="833" w:type="dxa"/>
          </w:tcPr>
          <w:p w14:paraId="392FEE05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513" w:type="dxa"/>
          </w:tcPr>
          <w:p w14:paraId="7ECB065C" w14:textId="2F940688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2 (-1.</w:t>
            </w:r>
            <w:r w:rsidR="005935A0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593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29)</w:t>
            </w:r>
          </w:p>
        </w:tc>
        <w:tc>
          <w:tcPr>
            <w:tcW w:w="786" w:type="dxa"/>
          </w:tcPr>
          <w:p w14:paraId="4DC001BD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</w:tr>
      <w:tr w:rsidR="008F7CFE" w:rsidRPr="00BF39D6" w14:paraId="1C51AEC2" w14:textId="77777777" w:rsidTr="004852FA">
        <w:trPr>
          <w:trHeight w:val="262"/>
        </w:trPr>
        <w:tc>
          <w:tcPr>
            <w:tcW w:w="2445" w:type="dxa"/>
          </w:tcPr>
          <w:p w14:paraId="22E0F0BE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1884" w:type="dxa"/>
          </w:tcPr>
          <w:p w14:paraId="2A805D1A" w14:textId="627C772F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19806B24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 (-0.32, 0.42)</w:t>
            </w:r>
          </w:p>
        </w:tc>
        <w:tc>
          <w:tcPr>
            <w:tcW w:w="833" w:type="dxa"/>
          </w:tcPr>
          <w:p w14:paraId="6E9AFC7F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513" w:type="dxa"/>
          </w:tcPr>
          <w:p w14:paraId="4AD58BB9" w14:textId="5CCB4FFE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(-0.</w:t>
            </w:r>
            <w:r w:rsidR="005935A0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593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55</w:t>
            </w:r>
            <w:r w:rsidR="00593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</w:tcPr>
          <w:p w14:paraId="7D5E0E25" w14:textId="7EC8B323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</w:tr>
      <w:tr w:rsidR="008F7CFE" w:rsidRPr="00BF39D6" w14:paraId="6CBB907B" w14:textId="77777777" w:rsidTr="004852FA">
        <w:trPr>
          <w:trHeight w:val="262"/>
        </w:trPr>
        <w:tc>
          <w:tcPr>
            <w:tcW w:w="2445" w:type="dxa"/>
          </w:tcPr>
          <w:p w14:paraId="04AA11FC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</w:tc>
        <w:tc>
          <w:tcPr>
            <w:tcW w:w="1884" w:type="dxa"/>
          </w:tcPr>
          <w:p w14:paraId="0B80AB4B" w14:textId="68C1840E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0" w:type="dxa"/>
          </w:tcPr>
          <w:p w14:paraId="62381F4E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 (-0.51, 0.34)</w:t>
            </w:r>
          </w:p>
        </w:tc>
        <w:tc>
          <w:tcPr>
            <w:tcW w:w="833" w:type="dxa"/>
          </w:tcPr>
          <w:p w14:paraId="1E15E2FB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513" w:type="dxa"/>
          </w:tcPr>
          <w:p w14:paraId="48B18363" w14:textId="77777777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 (-0.55, 0.40)</w:t>
            </w:r>
          </w:p>
        </w:tc>
        <w:tc>
          <w:tcPr>
            <w:tcW w:w="786" w:type="dxa"/>
          </w:tcPr>
          <w:p w14:paraId="5D0A3C63" w14:textId="748D4D2F" w:rsidR="008F7CFE" w:rsidRPr="00BF39D6" w:rsidRDefault="008F7CFE" w:rsidP="008F7CF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0C52B7" w:rsidRPr="00BF39D6" w14:paraId="790D2D72" w14:textId="77777777" w:rsidTr="004852FA">
        <w:trPr>
          <w:trHeight w:val="262"/>
        </w:trPr>
        <w:tc>
          <w:tcPr>
            <w:tcW w:w="2445" w:type="dxa"/>
            <w:hideMark/>
          </w:tcPr>
          <w:p w14:paraId="72A2BBD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ly significant disability (WHODA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)</w:t>
            </w:r>
          </w:p>
        </w:tc>
        <w:tc>
          <w:tcPr>
            <w:tcW w:w="1884" w:type="dxa"/>
            <w:hideMark/>
          </w:tcPr>
          <w:p w14:paraId="680C017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vs No Disability</w:t>
            </w:r>
          </w:p>
        </w:tc>
        <w:tc>
          <w:tcPr>
            <w:tcW w:w="1840" w:type="dxa"/>
          </w:tcPr>
          <w:p w14:paraId="2FA00EA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 (-0.55, 0.29)</w:t>
            </w:r>
          </w:p>
        </w:tc>
        <w:tc>
          <w:tcPr>
            <w:tcW w:w="833" w:type="dxa"/>
          </w:tcPr>
          <w:p w14:paraId="2A5F559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513" w:type="dxa"/>
          </w:tcPr>
          <w:p w14:paraId="266366C9" w14:textId="6BD6ED7F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 (-0.488, 0.</w:t>
            </w:r>
            <w:r w:rsidR="005935A0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="00593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</w:tcPr>
          <w:p w14:paraId="4E6AFA3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0.99</w:t>
            </w:r>
          </w:p>
        </w:tc>
      </w:tr>
      <w:tr w:rsidR="000C52B7" w:rsidRPr="00BF39D6" w14:paraId="7E4C00F2" w14:textId="77777777" w:rsidTr="004852FA">
        <w:trPr>
          <w:trHeight w:val="262"/>
        </w:trPr>
        <w:tc>
          <w:tcPr>
            <w:tcW w:w="2445" w:type="dxa"/>
          </w:tcPr>
          <w:p w14:paraId="0995741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(PHQ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884" w:type="dxa"/>
          </w:tcPr>
          <w:p w14:paraId="45934BA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vs absence of anxiety/depression (any severity)</w:t>
            </w:r>
          </w:p>
        </w:tc>
        <w:tc>
          <w:tcPr>
            <w:tcW w:w="1840" w:type="dxa"/>
          </w:tcPr>
          <w:p w14:paraId="3EC93EF3" w14:textId="6F99D9F9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(-0.38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30)</w:t>
            </w:r>
          </w:p>
        </w:tc>
        <w:tc>
          <w:tcPr>
            <w:tcW w:w="833" w:type="dxa"/>
          </w:tcPr>
          <w:p w14:paraId="4980B37D" w14:textId="2F6210DB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00442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13" w:type="dxa"/>
          </w:tcPr>
          <w:p w14:paraId="697299A0" w14:textId="4AE6D51B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 (-0.4</w:t>
            </w:r>
            <w:r w:rsidR="00593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2</w:t>
            </w:r>
            <w:r w:rsidR="00593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</w:tcPr>
          <w:p w14:paraId="6C7C7972" w14:textId="148A5796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00442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0C52B7" w:rsidRPr="00BF39D6" w14:paraId="3FF3EE45" w14:textId="77777777" w:rsidTr="004852FA">
        <w:trPr>
          <w:trHeight w:val="262"/>
        </w:trPr>
        <w:tc>
          <w:tcPr>
            <w:tcW w:w="2445" w:type="dxa"/>
            <w:hideMark/>
          </w:tcPr>
          <w:p w14:paraId="44CD51C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(VAS: 1-10)</w:t>
            </w:r>
          </w:p>
        </w:tc>
        <w:tc>
          <w:tcPr>
            <w:tcW w:w="1884" w:type="dxa"/>
            <w:hideMark/>
          </w:tcPr>
          <w:p w14:paraId="13C62D1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 (higher pain)</w:t>
            </w:r>
          </w:p>
        </w:tc>
        <w:tc>
          <w:tcPr>
            <w:tcW w:w="1840" w:type="dxa"/>
          </w:tcPr>
          <w:p w14:paraId="34BD5667" w14:textId="1A4EC2C0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4, 0.</w:t>
            </w:r>
            <w:r w:rsidR="00E00442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5EA86EF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1513" w:type="dxa"/>
          </w:tcPr>
          <w:p w14:paraId="7EB66A8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3722751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41AFDBBB" w14:textId="77777777" w:rsidTr="004852FA">
        <w:trPr>
          <w:trHeight w:val="262"/>
        </w:trPr>
        <w:tc>
          <w:tcPr>
            <w:tcW w:w="2445" w:type="dxa"/>
            <w:tcBorders>
              <w:bottom w:val="single" w:sz="4" w:space="0" w:color="auto"/>
            </w:tcBorders>
            <w:hideMark/>
          </w:tcPr>
          <w:p w14:paraId="0C0895E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 (VAS: 1-1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406B614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 (poorer sleep)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280FBD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5, 0.07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94AA01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1EECF16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6, 0.07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02F665E6" w14:textId="5A920E80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00442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E00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</w:tbl>
    <w:p w14:paraId="04D6E1ED" w14:textId="30431AAB" w:rsidR="000C52B7" w:rsidRPr="00BF39D6" w:rsidRDefault="000C52B7" w:rsidP="00AB32D1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ASA, American Society of Anesthesiologists; CAD, coronary artery disease; OSA, obstructive sleep apnea; PHQ, Patient Health Questionnaire; </w:t>
      </w:r>
      <w:r w:rsidR="00E23431" w:rsidRPr="00BF39D6">
        <w:rPr>
          <w:rFonts w:ascii="Times New Roman" w:hAnsi="Times New Roman" w:cs="Times New Roman"/>
          <w:sz w:val="20"/>
          <w:szCs w:val="20"/>
        </w:rPr>
        <w:t xml:space="preserve">SQS, Single-item Sleep Quality Scale; </w:t>
      </w:r>
      <w:r w:rsidRPr="00BF39D6">
        <w:rPr>
          <w:rFonts w:ascii="Times New Roman" w:hAnsi="Times New Roman" w:cs="Times New Roman"/>
          <w:sz w:val="20"/>
          <w:szCs w:val="20"/>
        </w:rPr>
        <w:t xml:space="preserve">TIA, Transient </w:t>
      </w:r>
      <w:r w:rsidR="0034153C" w:rsidRPr="00BF39D6">
        <w:rPr>
          <w:rFonts w:ascii="Times New Roman" w:hAnsi="Times New Roman" w:cs="Times New Roman"/>
          <w:sz w:val="20"/>
          <w:szCs w:val="20"/>
        </w:rPr>
        <w:t>i</w:t>
      </w:r>
      <w:r w:rsidRPr="00BF39D6">
        <w:rPr>
          <w:rFonts w:ascii="Times New Roman" w:hAnsi="Times New Roman" w:cs="Times New Roman"/>
          <w:sz w:val="20"/>
          <w:szCs w:val="20"/>
        </w:rPr>
        <w:t xml:space="preserve">schemic </w:t>
      </w:r>
      <w:r w:rsidR="0034153C" w:rsidRPr="00BF39D6">
        <w:rPr>
          <w:rFonts w:ascii="Times New Roman" w:hAnsi="Times New Roman" w:cs="Times New Roman"/>
          <w:sz w:val="20"/>
          <w:szCs w:val="20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ttack; VAS, visual analog scale, WHODAS, World Health Organization Disability Assessment Schedule.</w:t>
      </w:r>
      <w:r w:rsidR="00CC3D1A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="007575B5" w:rsidRPr="00BF39D6">
        <w:rPr>
          <w:rFonts w:ascii="Times New Roman" w:hAnsi="Times New Roman" w:cs="Times New Roman"/>
          <w:sz w:val="20"/>
          <w:szCs w:val="20"/>
        </w:rPr>
        <w:t>Estimates expressed as beta-coefficient</w:t>
      </w:r>
      <w:r w:rsidR="00E571D3">
        <w:rPr>
          <w:rFonts w:ascii="Times New Roman" w:hAnsi="Times New Roman" w:cs="Times New Roman"/>
          <w:sz w:val="20"/>
          <w:szCs w:val="20"/>
        </w:rPr>
        <w:t>s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for continuous outcomes. </w:t>
      </w:r>
      <w:r w:rsidR="00EE644F">
        <w:rPr>
          <w:rFonts w:ascii="Times New Roman" w:hAnsi="Times New Roman" w:cs="Times New Roman"/>
          <w:sz w:val="20"/>
          <w:szCs w:val="20"/>
        </w:rPr>
        <w:t xml:space="preserve">Total </w:t>
      </w:r>
      <w:r w:rsidR="00CC3D1A" w:rsidRPr="00BF39D6">
        <w:rPr>
          <w:rFonts w:ascii="Times New Roman" w:hAnsi="Times New Roman" w:cs="Times New Roman"/>
          <w:sz w:val="20"/>
          <w:szCs w:val="20"/>
        </w:rPr>
        <w:t xml:space="preserve">MoCA scores ranged from 0-30, with a lower score </w:t>
      </w:r>
      <w:r w:rsidR="00CC3D1A" w:rsidRPr="00BF39D6">
        <w:rPr>
          <w:rFonts w:ascii="Times New Roman" w:hAnsi="Times New Roman" w:cs="Times New Roman"/>
          <w:sz w:val="20"/>
          <w:szCs w:val="20"/>
        </w:rPr>
        <w:lastRenderedPageBreak/>
        <w:t>indicating poorer cognitive performance.</w:t>
      </w:r>
      <w:r w:rsidRPr="00BF39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Multivariabl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nalyses adjusted for age, sex, education,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, </w:t>
      </w:r>
      <w:r w:rsidR="00400129">
        <w:rPr>
          <w:rFonts w:ascii="Times New Roman" w:hAnsi="Times New Roman" w:cs="Times New Roman"/>
          <w:sz w:val="20"/>
          <w:szCs w:val="20"/>
        </w:rPr>
        <w:t>transient ischemic attack (TIA)/</w:t>
      </w:r>
      <w:r w:rsidRPr="00BF39D6">
        <w:rPr>
          <w:rFonts w:ascii="Times New Roman" w:hAnsi="Times New Roman" w:cs="Times New Roman"/>
          <w:sz w:val="20"/>
          <w:szCs w:val="20"/>
        </w:rPr>
        <w:t>stroke, obstructive sleep apnea (OSA), frailty, clinically significant functional disability, anxiety/depression, and sleep quality. Race/ethnicity, coronary artery disease (CAD), hypertension, and pain were not included to avoid statistical overfitting.</w:t>
      </w:r>
      <w:r w:rsidR="001636C1" w:rsidRPr="00BF39D6">
        <w:rPr>
          <w:rFonts w:ascii="Times New Roman" w:hAnsi="Times New Roman" w:cs="Times New Roman"/>
          <w:sz w:val="20"/>
          <w:szCs w:val="20"/>
        </w:rPr>
        <w:t xml:space="preserve"> 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1636C1"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02B9D215" w14:textId="6D82339C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15" w:name="_Toc216440018"/>
      <w:bookmarkStart w:id="116" w:name="_Toc227610938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10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 Univariable and multivariable analyses of preoperative factors associated with MoCA scores on orientation.</w:t>
      </w:r>
      <w:bookmarkEnd w:id="115"/>
      <w:bookmarkEnd w:id="116"/>
    </w:p>
    <w:tbl>
      <w:tblPr>
        <w:tblStyle w:val="Style2"/>
        <w:tblpPr w:leftFromText="180" w:rightFromText="180" w:vertAnchor="text" w:horzAnchor="margin" w:tblpY="82"/>
        <w:tblW w:w="9301" w:type="dxa"/>
        <w:tblLook w:val="04A0" w:firstRow="1" w:lastRow="0" w:firstColumn="1" w:lastColumn="0" w:noHBand="0" w:noVBand="1"/>
      </w:tblPr>
      <w:tblGrid>
        <w:gridCol w:w="2262"/>
        <w:gridCol w:w="1858"/>
        <w:gridCol w:w="1636"/>
        <w:gridCol w:w="1206"/>
        <w:gridCol w:w="1345"/>
        <w:gridCol w:w="994"/>
      </w:tblGrid>
      <w:tr w:rsidR="000C52B7" w:rsidRPr="00BF39D6" w14:paraId="74AA1A84" w14:textId="77777777" w:rsidTr="0048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447" w:type="dxa"/>
            <w:vMerge w:val="restart"/>
            <w:vAlign w:val="center"/>
          </w:tcPr>
          <w:p w14:paraId="335BFF3E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1884" w:type="dxa"/>
            <w:vMerge w:val="restart"/>
            <w:vAlign w:val="center"/>
          </w:tcPr>
          <w:p w14:paraId="6B5BC82F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668" w:type="dxa"/>
            <w:gridSpan w:val="2"/>
            <w:vAlign w:val="center"/>
          </w:tcPr>
          <w:p w14:paraId="3B1BAB09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302" w:type="dxa"/>
            <w:gridSpan w:val="2"/>
            <w:vAlign w:val="center"/>
          </w:tcPr>
          <w:p w14:paraId="2F7D4AC4" w14:textId="77777777" w:rsidR="000C52B7" w:rsidRPr="00BF39D6" w:rsidRDefault="000C52B7" w:rsidP="004852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32D1" w:rsidRPr="00BF39D6" w14:paraId="48489088" w14:textId="77777777" w:rsidTr="004852FA">
        <w:trPr>
          <w:trHeight w:val="512"/>
        </w:trPr>
        <w:tc>
          <w:tcPr>
            <w:tcW w:w="2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C82793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A30259" w14:textId="77777777" w:rsidR="00AB32D1" w:rsidRPr="00BF39D6" w:rsidRDefault="00AB32D1" w:rsidP="00AB3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  <w:hideMark/>
          </w:tcPr>
          <w:p w14:paraId="4762CD00" w14:textId="77777777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7ED655FC" w14:textId="345F4354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  <w:hideMark/>
          </w:tcPr>
          <w:p w14:paraId="7FAD8E0B" w14:textId="2B4EB351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  <w:hideMark/>
          </w:tcPr>
          <w:p w14:paraId="6DB552D3" w14:textId="4ECD4BD8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  <w:hideMark/>
          </w:tcPr>
          <w:p w14:paraId="603765C8" w14:textId="145C6F46" w:rsidR="00AB32D1" w:rsidRPr="00BF39D6" w:rsidRDefault="00AB32D1" w:rsidP="00AB3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0C52B7" w:rsidRPr="00BF39D6" w14:paraId="31E51A56" w14:textId="77777777" w:rsidTr="004852FA">
        <w:trPr>
          <w:trHeight w:val="302"/>
        </w:trPr>
        <w:tc>
          <w:tcPr>
            <w:tcW w:w="2447" w:type="dxa"/>
            <w:tcBorders>
              <w:top w:val="single" w:sz="4" w:space="0" w:color="auto"/>
            </w:tcBorders>
            <w:hideMark/>
          </w:tcPr>
          <w:p w14:paraId="22DD9A4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2A75879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5 years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79DE885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05, -0.01)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6922249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5DE26F5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05, -0.01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2D78A6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0C52B7" w:rsidRPr="00BF39D6" w14:paraId="46B9D2DE" w14:textId="77777777" w:rsidTr="004852FA">
        <w:trPr>
          <w:trHeight w:val="451"/>
        </w:trPr>
        <w:tc>
          <w:tcPr>
            <w:tcW w:w="2447" w:type="dxa"/>
            <w:hideMark/>
          </w:tcPr>
          <w:p w14:paraId="3D30205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84" w:type="dxa"/>
            <w:hideMark/>
          </w:tcPr>
          <w:p w14:paraId="7A54C3C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vs male</w:t>
            </w:r>
          </w:p>
        </w:tc>
        <w:tc>
          <w:tcPr>
            <w:tcW w:w="1845" w:type="dxa"/>
          </w:tcPr>
          <w:p w14:paraId="20E788E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6, 0.03)</w:t>
            </w:r>
          </w:p>
        </w:tc>
        <w:tc>
          <w:tcPr>
            <w:tcW w:w="823" w:type="dxa"/>
          </w:tcPr>
          <w:p w14:paraId="6D7BD71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1516" w:type="dxa"/>
          </w:tcPr>
          <w:p w14:paraId="42F6762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7, 0.02)</w:t>
            </w:r>
          </w:p>
        </w:tc>
        <w:tc>
          <w:tcPr>
            <w:tcW w:w="786" w:type="dxa"/>
          </w:tcPr>
          <w:p w14:paraId="041F7AE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</w:p>
        </w:tc>
      </w:tr>
      <w:tr w:rsidR="000C52B7" w:rsidRPr="00BF39D6" w14:paraId="1FC5C291" w14:textId="77777777" w:rsidTr="004852FA">
        <w:trPr>
          <w:trHeight w:val="262"/>
        </w:trPr>
        <w:tc>
          <w:tcPr>
            <w:tcW w:w="2447" w:type="dxa"/>
            <w:hideMark/>
          </w:tcPr>
          <w:p w14:paraId="61DB734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4" w:type="dxa"/>
            <w:hideMark/>
          </w:tcPr>
          <w:p w14:paraId="3AE24276" w14:textId="570E6443" w:rsidR="000C52B7" w:rsidRPr="00BF39D6" w:rsidRDefault="0087368A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A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years v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sz w:val="20"/>
                  <w:szCs w:val="20"/>
                </w:rPr>
                <m:t>&g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45" w:type="dxa"/>
          </w:tcPr>
          <w:p w14:paraId="151C704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9, 0.05)</w:t>
            </w:r>
          </w:p>
        </w:tc>
        <w:tc>
          <w:tcPr>
            <w:tcW w:w="823" w:type="dxa"/>
          </w:tcPr>
          <w:p w14:paraId="7F0C0B3D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516" w:type="dxa"/>
          </w:tcPr>
          <w:p w14:paraId="0C180CE3" w14:textId="025C558B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 (-0.069</w:t>
            </w:r>
            <w:r w:rsidR="00B95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B9514C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0</w:t>
            </w:r>
            <w:r w:rsidR="00B95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</w:tcPr>
          <w:p w14:paraId="11B31F5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</w:p>
        </w:tc>
      </w:tr>
      <w:tr w:rsidR="000C52B7" w:rsidRPr="00BF39D6" w14:paraId="360B0749" w14:textId="77777777" w:rsidTr="004852FA">
        <w:trPr>
          <w:trHeight w:val="262"/>
        </w:trPr>
        <w:tc>
          <w:tcPr>
            <w:tcW w:w="2447" w:type="dxa"/>
            <w:hideMark/>
          </w:tcPr>
          <w:p w14:paraId="00C6017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84" w:type="dxa"/>
            <w:hideMark/>
          </w:tcPr>
          <w:p w14:paraId="4733862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vs other</w:t>
            </w:r>
          </w:p>
        </w:tc>
        <w:tc>
          <w:tcPr>
            <w:tcW w:w="1845" w:type="dxa"/>
          </w:tcPr>
          <w:p w14:paraId="1EAD6D8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10, 0.05)</w:t>
            </w:r>
          </w:p>
        </w:tc>
        <w:tc>
          <w:tcPr>
            <w:tcW w:w="823" w:type="dxa"/>
          </w:tcPr>
          <w:p w14:paraId="7E502C5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516" w:type="dxa"/>
          </w:tcPr>
          <w:p w14:paraId="64C2AE7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1BAC24C3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142204E7" w14:textId="77777777" w:rsidTr="004852FA">
        <w:trPr>
          <w:trHeight w:val="262"/>
        </w:trPr>
        <w:tc>
          <w:tcPr>
            <w:tcW w:w="2447" w:type="dxa"/>
            <w:hideMark/>
          </w:tcPr>
          <w:p w14:paraId="6023491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884" w:type="dxa"/>
            <w:hideMark/>
          </w:tcPr>
          <w:p w14:paraId="44B7114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-IV vs I-II</w:t>
            </w:r>
          </w:p>
        </w:tc>
        <w:tc>
          <w:tcPr>
            <w:tcW w:w="1845" w:type="dxa"/>
          </w:tcPr>
          <w:p w14:paraId="3E1FA80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4 (-0.074, 0.065)</w:t>
            </w:r>
          </w:p>
        </w:tc>
        <w:tc>
          <w:tcPr>
            <w:tcW w:w="823" w:type="dxa"/>
          </w:tcPr>
          <w:p w14:paraId="5F7E652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1516" w:type="dxa"/>
          </w:tcPr>
          <w:p w14:paraId="0EFB0A4C" w14:textId="2B4A715E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 (-0.072, 0.06</w:t>
            </w:r>
            <w:r w:rsidR="00B95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6" w:type="dxa"/>
          </w:tcPr>
          <w:p w14:paraId="4FC6AE8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</w:t>
            </w:r>
          </w:p>
        </w:tc>
      </w:tr>
      <w:tr w:rsidR="000C52B7" w:rsidRPr="00BF39D6" w14:paraId="644C0122" w14:textId="77777777" w:rsidTr="004852FA">
        <w:trPr>
          <w:trHeight w:val="262"/>
        </w:trPr>
        <w:tc>
          <w:tcPr>
            <w:tcW w:w="2447" w:type="dxa"/>
            <w:hideMark/>
          </w:tcPr>
          <w:p w14:paraId="7822CA9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884" w:type="dxa"/>
            <w:hideMark/>
          </w:tcPr>
          <w:p w14:paraId="69C1DC7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5" w:type="dxa"/>
          </w:tcPr>
          <w:p w14:paraId="4D32A4B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(-0.12, 0.04)</w:t>
            </w:r>
          </w:p>
        </w:tc>
        <w:tc>
          <w:tcPr>
            <w:tcW w:w="823" w:type="dxa"/>
          </w:tcPr>
          <w:p w14:paraId="2AE57C7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516" w:type="dxa"/>
          </w:tcPr>
          <w:p w14:paraId="40E38F8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7505384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C950A1" w:rsidRPr="00BF39D6" w14:paraId="7E97C7ED" w14:textId="77777777" w:rsidTr="004852FA">
        <w:trPr>
          <w:trHeight w:val="262"/>
        </w:trPr>
        <w:tc>
          <w:tcPr>
            <w:tcW w:w="2447" w:type="dxa"/>
          </w:tcPr>
          <w:p w14:paraId="52D4685E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84" w:type="dxa"/>
          </w:tcPr>
          <w:p w14:paraId="39B4B105" w14:textId="55C803C1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5" w:type="dxa"/>
          </w:tcPr>
          <w:p w14:paraId="63F7E29C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02, 0.08)</w:t>
            </w:r>
          </w:p>
        </w:tc>
        <w:tc>
          <w:tcPr>
            <w:tcW w:w="823" w:type="dxa"/>
          </w:tcPr>
          <w:p w14:paraId="37BD53B0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516" w:type="dxa"/>
          </w:tcPr>
          <w:p w14:paraId="754058AE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409711EF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C950A1" w:rsidRPr="00BF39D6" w14:paraId="025CE465" w14:textId="77777777" w:rsidTr="004852FA">
        <w:trPr>
          <w:trHeight w:val="262"/>
        </w:trPr>
        <w:tc>
          <w:tcPr>
            <w:tcW w:w="2447" w:type="dxa"/>
            <w:hideMark/>
          </w:tcPr>
          <w:p w14:paraId="1FDDC197" w14:textId="6E300F2D" w:rsidR="00C950A1" w:rsidRPr="00BF39D6" w:rsidRDefault="00400129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/</w:t>
            </w:r>
            <w:r w:rsidR="00C950A1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884" w:type="dxa"/>
            <w:hideMark/>
          </w:tcPr>
          <w:p w14:paraId="19588650" w14:textId="708F2F46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5" w:type="dxa"/>
          </w:tcPr>
          <w:p w14:paraId="74257756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12, 0.10)</w:t>
            </w:r>
          </w:p>
        </w:tc>
        <w:tc>
          <w:tcPr>
            <w:tcW w:w="823" w:type="dxa"/>
          </w:tcPr>
          <w:p w14:paraId="5C601AFF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516" w:type="dxa"/>
          </w:tcPr>
          <w:p w14:paraId="6DF8931B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13, 0.08)</w:t>
            </w:r>
          </w:p>
        </w:tc>
        <w:tc>
          <w:tcPr>
            <w:tcW w:w="786" w:type="dxa"/>
          </w:tcPr>
          <w:p w14:paraId="74307747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</w:t>
            </w:r>
          </w:p>
        </w:tc>
      </w:tr>
      <w:tr w:rsidR="00C950A1" w:rsidRPr="00BF39D6" w14:paraId="153ED23A" w14:textId="77777777" w:rsidTr="004852FA">
        <w:trPr>
          <w:trHeight w:val="262"/>
        </w:trPr>
        <w:tc>
          <w:tcPr>
            <w:tcW w:w="2447" w:type="dxa"/>
          </w:tcPr>
          <w:p w14:paraId="40B2A513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1884" w:type="dxa"/>
          </w:tcPr>
          <w:p w14:paraId="20738E17" w14:textId="11CB5D1C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5" w:type="dxa"/>
          </w:tcPr>
          <w:p w14:paraId="0C1EDE14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6, 0.05)</w:t>
            </w:r>
          </w:p>
        </w:tc>
        <w:tc>
          <w:tcPr>
            <w:tcW w:w="823" w:type="dxa"/>
          </w:tcPr>
          <w:p w14:paraId="173A50F4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516" w:type="dxa"/>
          </w:tcPr>
          <w:p w14:paraId="33405025" w14:textId="61EBDBA5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</w:t>
            </w:r>
            <w:r w:rsidR="00B9514C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95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05)</w:t>
            </w:r>
          </w:p>
        </w:tc>
        <w:tc>
          <w:tcPr>
            <w:tcW w:w="786" w:type="dxa"/>
          </w:tcPr>
          <w:p w14:paraId="454F7B6D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</w:tr>
      <w:tr w:rsidR="00C950A1" w:rsidRPr="00BF39D6" w14:paraId="5BC1E220" w14:textId="77777777" w:rsidTr="004852FA">
        <w:trPr>
          <w:trHeight w:val="262"/>
        </w:trPr>
        <w:tc>
          <w:tcPr>
            <w:tcW w:w="2447" w:type="dxa"/>
          </w:tcPr>
          <w:p w14:paraId="2613B571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</w:tc>
        <w:tc>
          <w:tcPr>
            <w:tcW w:w="1884" w:type="dxa"/>
          </w:tcPr>
          <w:p w14:paraId="5D2476A2" w14:textId="705CD654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vs no</w:t>
            </w:r>
          </w:p>
        </w:tc>
        <w:tc>
          <w:tcPr>
            <w:tcW w:w="1845" w:type="dxa"/>
          </w:tcPr>
          <w:p w14:paraId="5AE802BC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04, 0.09)</w:t>
            </w:r>
          </w:p>
        </w:tc>
        <w:tc>
          <w:tcPr>
            <w:tcW w:w="823" w:type="dxa"/>
          </w:tcPr>
          <w:p w14:paraId="11BDD6FE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516" w:type="dxa"/>
          </w:tcPr>
          <w:p w14:paraId="3AED88F1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04, 0.10)</w:t>
            </w:r>
          </w:p>
        </w:tc>
        <w:tc>
          <w:tcPr>
            <w:tcW w:w="786" w:type="dxa"/>
          </w:tcPr>
          <w:p w14:paraId="45AB6802" w14:textId="77777777" w:rsidR="00C950A1" w:rsidRPr="00BF39D6" w:rsidRDefault="00C950A1" w:rsidP="00C950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</w:tr>
      <w:tr w:rsidR="000C52B7" w:rsidRPr="00BF39D6" w14:paraId="7D16A6D3" w14:textId="77777777" w:rsidTr="004852FA">
        <w:trPr>
          <w:trHeight w:val="262"/>
        </w:trPr>
        <w:tc>
          <w:tcPr>
            <w:tcW w:w="2447" w:type="dxa"/>
            <w:hideMark/>
          </w:tcPr>
          <w:p w14:paraId="380CD7D1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ly significant disability (WHODAS 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)</w:t>
            </w:r>
          </w:p>
        </w:tc>
        <w:tc>
          <w:tcPr>
            <w:tcW w:w="1884" w:type="dxa"/>
            <w:hideMark/>
          </w:tcPr>
          <w:p w14:paraId="5FC03FD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vs No Disability</w:t>
            </w:r>
          </w:p>
        </w:tc>
        <w:tc>
          <w:tcPr>
            <w:tcW w:w="1845" w:type="dxa"/>
          </w:tcPr>
          <w:p w14:paraId="6D5F2AC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-0.06, 0.07)</w:t>
            </w:r>
          </w:p>
        </w:tc>
        <w:tc>
          <w:tcPr>
            <w:tcW w:w="823" w:type="dxa"/>
          </w:tcPr>
          <w:p w14:paraId="76F8C2D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516" w:type="dxa"/>
          </w:tcPr>
          <w:p w14:paraId="4056EAD9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8, 0.07)</w:t>
            </w:r>
          </w:p>
        </w:tc>
        <w:tc>
          <w:tcPr>
            <w:tcW w:w="786" w:type="dxa"/>
          </w:tcPr>
          <w:p w14:paraId="617C6AB6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</w:tr>
      <w:tr w:rsidR="000C52B7" w:rsidRPr="00BF39D6" w14:paraId="27A73C7D" w14:textId="77777777" w:rsidTr="004852FA">
        <w:trPr>
          <w:trHeight w:val="262"/>
        </w:trPr>
        <w:tc>
          <w:tcPr>
            <w:tcW w:w="2447" w:type="dxa"/>
          </w:tcPr>
          <w:p w14:paraId="690ADD4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(PHQ</w:t>
            </w:r>
            <m:oMath>
              <m:r>
                <m:rPr>
                  <m:sty m:val="b"/>
                </m:rPr>
                <w:rPr>
                  <w:rFonts w:ascii="Cambria Math" w:eastAsia="Symbol" w:hAnsi="Cambria Math" w:cs="Times New Roman"/>
                  <w:b/>
                  <w:bCs/>
                  <w:sz w:val="20"/>
                  <w:szCs w:val="20"/>
                </w:rPr>
                <w:sym w:font="Symbol" w:char="F0B3"/>
              </m:r>
            </m:oMath>
            <w:r w:rsidRPr="00BF39D6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884" w:type="dxa"/>
          </w:tcPr>
          <w:p w14:paraId="60D77A3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vs absence of anxiety/depression (any severity)</w:t>
            </w:r>
          </w:p>
        </w:tc>
        <w:tc>
          <w:tcPr>
            <w:tcW w:w="1845" w:type="dxa"/>
          </w:tcPr>
          <w:p w14:paraId="45780A7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02, 0.08)</w:t>
            </w:r>
          </w:p>
        </w:tc>
        <w:tc>
          <w:tcPr>
            <w:tcW w:w="823" w:type="dxa"/>
          </w:tcPr>
          <w:p w14:paraId="2935339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516" w:type="dxa"/>
          </w:tcPr>
          <w:p w14:paraId="79091DF0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 (-0.04, 0.08)</w:t>
            </w:r>
          </w:p>
        </w:tc>
        <w:tc>
          <w:tcPr>
            <w:tcW w:w="786" w:type="dxa"/>
          </w:tcPr>
          <w:p w14:paraId="6DCE8A94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</w:tr>
      <w:tr w:rsidR="000C52B7" w:rsidRPr="00BF39D6" w14:paraId="05DC1810" w14:textId="77777777" w:rsidTr="004852FA">
        <w:trPr>
          <w:trHeight w:val="262"/>
        </w:trPr>
        <w:tc>
          <w:tcPr>
            <w:tcW w:w="2447" w:type="dxa"/>
            <w:hideMark/>
          </w:tcPr>
          <w:p w14:paraId="55C85077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(VAS: 1-10)</w:t>
            </w:r>
          </w:p>
        </w:tc>
        <w:tc>
          <w:tcPr>
            <w:tcW w:w="1884" w:type="dxa"/>
            <w:hideMark/>
          </w:tcPr>
          <w:p w14:paraId="00C3C2E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 (higher pain)</w:t>
            </w:r>
          </w:p>
        </w:tc>
        <w:tc>
          <w:tcPr>
            <w:tcW w:w="1845" w:type="dxa"/>
          </w:tcPr>
          <w:p w14:paraId="7118809D" w14:textId="34141E19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864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0.004, 0.010)</w:t>
            </w:r>
          </w:p>
        </w:tc>
        <w:tc>
          <w:tcPr>
            <w:tcW w:w="823" w:type="dxa"/>
          </w:tcPr>
          <w:p w14:paraId="540AF46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516" w:type="dxa"/>
          </w:tcPr>
          <w:p w14:paraId="43500CD5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6" w:type="dxa"/>
          </w:tcPr>
          <w:p w14:paraId="71091E4B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52B7" w:rsidRPr="00BF39D6" w14:paraId="5238868D" w14:textId="77777777" w:rsidTr="004852FA">
        <w:trPr>
          <w:trHeight w:val="262"/>
        </w:trPr>
        <w:tc>
          <w:tcPr>
            <w:tcW w:w="2447" w:type="dxa"/>
            <w:tcBorders>
              <w:bottom w:val="single" w:sz="4" w:space="0" w:color="auto"/>
            </w:tcBorders>
            <w:hideMark/>
          </w:tcPr>
          <w:p w14:paraId="6793D82E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QS (VAS: 1-1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2DD949A8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 (poorer sleep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03EB8FEC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 (-0.001, 0.017)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EFCF4B2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944580F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 (-0.003, 0.016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DF319FA" w14:textId="77777777" w:rsidR="000C52B7" w:rsidRPr="00BF39D6" w:rsidRDefault="000C52B7" w:rsidP="004852F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</w:t>
            </w:r>
          </w:p>
        </w:tc>
      </w:tr>
    </w:tbl>
    <w:p w14:paraId="5DF15A73" w14:textId="30563823" w:rsidR="000C52B7" w:rsidRPr="00BF39D6" w:rsidRDefault="000C52B7" w:rsidP="000C52B7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ASA, American Society of Anesthesiologists; CAD, coronary artery disease; OSA, obstructive sleep apnea; PHQ, Patient Health Questionnaire; </w:t>
      </w:r>
      <w:r w:rsidR="00E23431" w:rsidRPr="00BF39D6">
        <w:rPr>
          <w:rFonts w:ascii="Times New Roman" w:hAnsi="Times New Roman" w:cs="Times New Roman"/>
          <w:sz w:val="20"/>
          <w:szCs w:val="20"/>
        </w:rPr>
        <w:t xml:space="preserve">SQS, Single-item Sleep Quality Scale; </w:t>
      </w:r>
      <w:r w:rsidRPr="00BF39D6">
        <w:rPr>
          <w:rFonts w:ascii="Times New Roman" w:hAnsi="Times New Roman" w:cs="Times New Roman"/>
          <w:sz w:val="20"/>
          <w:szCs w:val="20"/>
        </w:rPr>
        <w:t xml:space="preserve">TIA, Transient </w:t>
      </w:r>
      <w:r w:rsidR="0034153C" w:rsidRPr="00BF39D6">
        <w:rPr>
          <w:rFonts w:ascii="Times New Roman" w:hAnsi="Times New Roman" w:cs="Times New Roman"/>
          <w:sz w:val="20"/>
          <w:szCs w:val="20"/>
        </w:rPr>
        <w:t>ischemic attack</w:t>
      </w:r>
      <w:r w:rsidRPr="00BF39D6">
        <w:rPr>
          <w:rFonts w:ascii="Times New Roman" w:hAnsi="Times New Roman" w:cs="Times New Roman"/>
          <w:sz w:val="20"/>
          <w:szCs w:val="20"/>
        </w:rPr>
        <w:t xml:space="preserve">; VAS, visual analog scale, WHODAS, World Health Organization Disability Assessment Schedule. </w:t>
      </w:r>
      <w:r w:rsidR="007575B5" w:rsidRPr="00BF39D6">
        <w:rPr>
          <w:rFonts w:ascii="Times New Roman" w:hAnsi="Times New Roman" w:cs="Times New Roman"/>
          <w:sz w:val="20"/>
          <w:szCs w:val="20"/>
        </w:rPr>
        <w:t>Estimates expressed as beta-coefficient</w:t>
      </w:r>
      <w:r w:rsidR="00E571D3">
        <w:rPr>
          <w:rFonts w:ascii="Times New Roman" w:hAnsi="Times New Roman" w:cs="Times New Roman"/>
          <w:sz w:val="20"/>
          <w:szCs w:val="20"/>
        </w:rPr>
        <w:t>s</w:t>
      </w:r>
      <w:r w:rsidR="007575B5" w:rsidRPr="00BF39D6">
        <w:rPr>
          <w:rFonts w:ascii="Times New Roman" w:hAnsi="Times New Roman" w:cs="Times New Roman"/>
          <w:sz w:val="20"/>
          <w:szCs w:val="20"/>
        </w:rPr>
        <w:t xml:space="preserve"> for continuous outcomes. </w:t>
      </w:r>
      <w:r w:rsidR="00EE644F">
        <w:rPr>
          <w:rFonts w:ascii="Times New Roman" w:hAnsi="Times New Roman" w:cs="Times New Roman"/>
          <w:sz w:val="20"/>
          <w:szCs w:val="20"/>
        </w:rPr>
        <w:t xml:space="preserve">Total </w:t>
      </w:r>
      <w:r w:rsidR="00CC3D1A" w:rsidRPr="00BF39D6">
        <w:rPr>
          <w:rFonts w:ascii="Times New Roman" w:hAnsi="Times New Roman" w:cs="Times New Roman"/>
          <w:sz w:val="20"/>
          <w:szCs w:val="20"/>
        </w:rPr>
        <w:t xml:space="preserve">MoCA scores ranged from 0-30, with a lower score indicating poorer cognitive performance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Multivariabl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nalyses adjusted for age, sex, education,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, </w:t>
      </w:r>
      <w:r w:rsidR="00400129">
        <w:rPr>
          <w:rFonts w:ascii="Times New Roman" w:hAnsi="Times New Roman" w:cs="Times New Roman"/>
          <w:sz w:val="20"/>
          <w:szCs w:val="20"/>
        </w:rPr>
        <w:t>transient ischemic attack (TIA)/</w:t>
      </w:r>
      <w:r w:rsidRPr="00BF39D6">
        <w:rPr>
          <w:rFonts w:ascii="Times New Roman" w:hAnsi="Times New Roman" w:cs="Times New Roman"/>
          <w:sz w:val="20"/>
          <w:szCs w:val="20"/>
        </w:rPr>
        <w:t xml:space="preserve">stroke, obstructive sleep apnea (OSA), frailty, clinically significant functional disability, anxiety/depression, and sleep quality. Race/ethnicity, coronary artery disease (CAD), hypertension, and pain were not included to avoid statistical overfitting. </w:t>
      </w:r>
      <w:r w:rsidR="001636C1"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1636C1"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7A30C3D7" w14:textId="682D7594" w:rsidR="000A5146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17" w:name="_Toc216440019"/>
      <w:bookmarkStart w:id="118" w:name="_Toc227610939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C0571C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384FCE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Preoperative MoCA scores associated with adverse outcomes at 30 and 90 days postoperatively.</w:t>
      </w:r>
      <w:bookmarkEnd w:id="117"/>
      <w:bookmarkEnd w:id="118"/>
    </w:p>
    <w:tbl>
      <w:tblPr>
        <w:tblStyle w:val="Style2"/>
        <w:tblW w:w="5077" w:type="pct"/>
        <w:tblInd w:w="142" w:type="dxa"/>
        <w:tblLayout w:type="fixed"/>
        <w:tblLook w:val="04A0" w:firstRow="1" w:lastRow="0" w:firstColumn="1" w:lastColumn="0" w:noHBand="0" w:noVBand="1"/>
      </w:tblPr>
      <w:tblGrid>
        <w:gridCol w:w="2598"/>
        <w:gridCol w:w="1173"/>
        <w:gridCol w:w="2173"/>
        <w:gridCol w:w="1152"/>
        <w:gridCol w:w="2167"/>
        <w:gridCol w:w="241"/>
      </w:tblGrid>
      <w:tr w:rsidR="000A5146" w:rsidRPr="00BF39D6" w14:paraId="22055E6F" w14:textId="77777777" w:rsidTr="000A51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7" w:type="pct"/>
          <w:trHeight w:val="475"/>
        </w:trPr>
        <w:tc>
          <w:tcPr>
            <w:tcW w:w="4873" w:type="pct"/>
            <w:gridSpan w:val="5"/>
            <w:shd w:val="clear" w:color="auto" w:fill="DAE9F7" w:themeFill="text2" w:themeFillTint="1A"/>
          </w:tcPr>
          <w:p w14:paraId="0ACAD2CB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cutive function</w:t>
            </w:r>
          </w:p>
        </w:tc>
      </w:tr>
      <w:tr w:rsidR="000A5146" w:rsidRPr="00BF39D6" w14:paraId="19DC9840" w14:textId="77777777" w:rsidTr="000A5146">
        <w:trPr>
          <w:gridAfter w:val="1"/>
          <w:wAfter w:w="127" w:type="pct"/>
          <w:trHeight w:val="298"/>
        </w:trPr>
        <w:tc>
          <w:tcPr>
            <w:tcW w:w="1367" w:type="pct"/>
            <w:vMerge w:val="restart"/>
          </w:tcPr>
          <w:p w14:paraId="43049400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60" w:type="pct"/>
            <w:gridSpan w:val="2"/>
            <w:tcBorders>
              <w:bottom w:val="single" w:sz="4" w:space="0" w:color="auto"/>
            </w:tcBorders>
          </w:tcPr>
          <w:p w14:paraId="21AEAF60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utcome</w:t>
            </w:r>
          </w:p>
        </w:tc>
        <w:tc>
          <w:tcPr>
            <w:tcW w:w="1746" w:type="pct"/>
            <w:gridSpan w:val="2"/>
            <w:tcBorders>
              <w:bottom w:val="single" w:sz="4" w:space="0" w:color="auto"/>
            </w:tcBorders>
          </w:tcPr>
          <w:p w14:paraId="458AB484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outcome</w:t>
            </w:r>
          </w:p>
        </w:tc>
      </w:tr>
      <w:tr w:rsidR="000A5146" w:rsidRPr="00BF39D6" w14:paraId="2AAF5854" w14:textId="77777777" w:rsidTr="000A5146">
        <w:trPr>
          <w:gridAfter w:val="1"/>
          <w:wAfter w:w="127" w:type="pct"/>
          <w:trHeight w:val="298"/>
        </w:trPr>
        <w:tc>
          <w:tcPr>
            <w:tcW w:w="1367" w:type="pct"/>
            <w:vMerge/>
          </w:tcPr>
          <w:p w14:paraId="3EC98892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54892127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2BC9C663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6CC890C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1FB27D55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</w:tr>
      <w:tr w:rsidR="000A5146" w:rsidRPr="00BF39D6" w14:paraId="59573FD5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3DC668F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operatively</w:t>
            </w:r>
          </w:p>
        </w:tc>
      </w:tr>
      <w:tr w:rsidR="004F092B" w:rsidRPr="00BF39D6" w14:paraId="6C26D0D4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0338BDF3" w14:textId="7E14FF35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32DBD883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370DED23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90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C4F3680" w14:textId="77777777" w:rsidR="004F092B" w:rsidRPr="00BF39D6" w:rsidRDefault="004F092B" w:rsidP="004F092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 (98.4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75EA9DB8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1</w:t>
            </w:r>
          </w:p>
        </w:tc>
      </w:tr>
      <w:tr w:rsidR="004F092B" w:rsidRPr="00BF39D6" w14:paraId="780B714B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28264BDB" w14:textId="4A95DCD3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vAlign w:val="center"/>
          </w:tcPr>
          <w:p w14:paraId="6038C72E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 (32.2)</w:t>
            </w:r>
          </w:p>
        </w:tc>
        <w:tc>
          <w:tcPr>
            <w:tcW w:w="1143" w:type="pct"/>
            <w:vAlign w:val="center"/>
          </w:tcPr>
          <w:p w14:paraId="7D3E1982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9</w:t>
            </w:r>
          </w:p>
        </w:tc>
        <w:tc>
          <w:tcPr>
            <w:tcW w:w="606" w:type="pct"/>
            <w:vAlign w:val="center"/>
          </w:tcPr>
          <w:p w14:paraId="52657C59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67.8)</w:t>
            </w:r>
          </w:p>
        </w:tc>
        <w:tc>
          <w:tcPr>
            <w:tcW w:w="1140" w:type="pct"/>
            <w:vAlign w:val="center"/>
          </w:tcPr>
          <w:p w14:paraId="1A60405F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0</w:t>
            </w:r>
          </w:p>
        </w:tc>
      </w:tr>
      <w:tr w:rsidR="004F092B" w:rsidRPr="00BF39D6" w14:paraId="514993D8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A0653E3" w14:textId="6DBF49D4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ome discharge</w:t>
            </w:r>
          </w:p>
        </w:tc>
        <w:tc>
          <w:tcPr>
            <w:tcW w:w="617" w:type="pct"/>
            <w:vAlign w:val="center"/>
          </w:tcPr>
          <w:p w14:paraId="0FCD1F3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12.1)</w:t>
            </w:r>
          </w:p>
        </w:tc>
        <w:tc>
          <w:tcPr>
            <w:tcW w:w="1143" w:type="pct"/>
            <w:vAlign w:val="center"/>
          </w:tcPr>
          <w:p w14:paraId="4B33E64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94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4</w:t>
            </w:r>
          </w:p>
        </w:tc>
        <w:tc>
          <w:tcPr>
            <w:tcW w:w="606" w:type="pct"/>
            <w:vAlign w:val="center"/>
          </w:tcPr>
          <w:p w14:paraId="21156B4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87.9)</w:t>
            </w:r>
          </w:p>
        </w:tc>
        <w:tc>
          <w:tcPr>
            <w:tcW w:w="1140" w:type="pct"/>
            <w:vAlign w:val="center"/>
          </w:tcPr>
          <w:p w14:paraId="4DC1AC4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3</w:t>
            </w:r>
          </w:p>
        </w:tc>
      </w:tr>
      <w:tr w:rsidR="004F092B" w:rsidRPr="00BF39D6" w14:paraId="1F1DC993" w14:textId="77777777" w:rsidTr="000A5146">
        <w:trPr>
          <w:gridAfter w:val="1"/>
          <w:wAfter w:w="127" w:type="pct"/>
          <w:trHeight w:val="191"/>
        </w:trPr>
        <w:tc>
          <w:tcPr>
            <w:tcW w:w="1367" w:type="pct"/>
          </w:tcPr>
          <w:p w14:paraId="0EB9A24F" w14:textId="772B4070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0294663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(11.0)</w:t>
            </w:r>
          </w:p>
        </w:tc>
        <w:tc>
          <w:tcPr>
            <w:tcW w:w="1143" w:type="pct"/>
            <w:vAlign w:val="center"/>
          </w:tcPr>
          <w:p w14:paraId="1221808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4</w:t>
            </w:r>
          </w:p>
        </w:tc>
        <w:tc>
          <w:tcPr>
            <w:tcW w:w="606" w:type="pct"/>
            <w:vAlign w:val="center"/>
          </w:tcPr>
          <w:p w14:paraId="2A4C984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9 (89.0)</w:t>
            </w:r>
          </w:p>
        </w:tc>
        <w:tc>
          <w:tcPr>
            <w:tcW w:w="1140" w:type="pct"/>
            <w:vAlign w:val="center"/>
          </w:tcPr>
          <w:p w14:paraId="5779E4F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4</w:t>
            </w:r>
          </w:p>
        </w:tc>
      </w:tr>
      <w:tr w:rsidR="004F092B" w:rsidRPr="00BF39D6" w14:paraId="402BBCC2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54CAD30F" w14:textId="1E171953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617" w:type="pct"/>
            <w:vAlign w:val="center"/>
          </w:tcPr>
          <w:p w14:paraId="040FCB4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2.6)</w:t>
            </w:r>
          </w:p>
        </w:tc>
        <w:tc>
          <w:tcPr>
            <w:tcW w:w="1143" w:type="pct"/>
            <w:vAlign w:val="center"/>
          </w:tcPr>
          <w:p w14:paraId="6CF7358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10</w:t>
            </w:r>
          </w:p>
        </w:tc>
        <w:tc>
          <w:tcPr>
            <w:tcW w:w="606" w:type="pct"/>
            <w:vAlign w:val="center"/>
          </w:tcPr>
          <w:p w14:paraId="62CDF6E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 (97.4)</w:t>
            </w:r>
          </w:p>
        </w:tc>
        <w:tc>
          <w:tcPr>
            <w:tcW w:w="1140" w:type="pct"/>
            <w:vAlign w:val="center"/>
          </w:tcPr>
          <w:p w14:paraId="1285DAD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3</w:t>
            </w:r>
          </w:p>
        </w:tc>
      </w:tr>
      <w:tr w:rsidR="004F092B" w:rsidRPr="00BF39D6" w14:paraId="699B34BA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8F5462D" w14:textId="04B11769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2492152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1343173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606" w:type="pct"/>
            <w:vAlign w:val="center"/>
          </w:tcPr>
          <w:p w14:paraId="0FDF92B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 (99.5)</w:t>
            </w:r>
          </w:p>
        </w:tc>
        <w:tc>
          <w:tcPr>
            <w:tcW w:w="1140" w:type="pct"/>
            <w:vAlign w:val="center"/>
          </w:tcPr>
          <w:p w14:paraId="0F0B831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3</w:t>
            </w:r>
          </w:p>
        </w:tc>
      </w:tr>
      <w:tr w:rsidR="004F092B" w:rsidRPr="00BF39D6" w14:paraId="15AFB0D1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0242C1D4" w14:textId="455A6C04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561297F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 (38.2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225CB02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2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9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8DFB03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6 (61.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1877660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9</w:t>
            </w:r>
          </w:p>
        </w:tc>
      </w:tr>
      <w:tr w:rsidR="004F092B" w:rsidRPr="00BF39D6" w14:paraId="123FD97C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01F0CEF" w14:textId="3903D3B1" w:rsidR="004F092B" w:rsidRPr="00BF39D6" w:rsidRDefault="004F092B" w:rsidP="004F092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 postoperatively</w:t>
            </w:r>
          </w:p>
        </w:tc>
      </w:tr>
      <w:tr w:rsidR="004F092B" w:rsidRPr="00BF39D6" w14:paraId="5F9F2EFF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</w:tcPr>
          <w:p w14:paraId="3687276A" w14:textId="5564B65E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9FFDE47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5.3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67FF42A6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2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46ACDA0F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9 (94.7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70363FAC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3</w:t>
            </w:r>
          </w:p>
        </w:tc>
      </w:tr>
      <w:tr w:rsidR="004F092B" w:rsidRPr="00BF39D6" w14:paraId="765EF766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78DAD48F" w14:textId="26FA1126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7E196FA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3.7)</w:t>
            </w:r>
          </w:p>
        </w:tc>
        <w:tc>
          <w:tcPr>
            <w:tcW w:w="1143" w:type="pct"/>
            <w:vAlign w:val="center"/>
          </w:tcPr>
          <w:p w14:paraId="30DE381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3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5</w:t>
            </w:r>
          </w:p>
        </w:tc>
        <w:tc>
          <w:tcPr>
            <w:tcW w:w="606" w:type="pct"/>
            <w:vAlign w:val="center"/>
          </w:tcPr>
          <w:p w14:paraId="581B522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 (96.3)</w:t>
            </w:r>
          </w:p>
        </w:tc>
        <w:tc>
          <w:tcPr>
            <w:tcW w:w="1140" w:type="pct"/>
            <w:vAlign w:val="center"/>
          </w:tcPr>
          <w:p w14:paraId="2B2C778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3</w:t>
            </w:r>
          </w:p>
        </w:tc>
      </w:tr>
      <w:tr w:rsidR="004F092B" w:rsidRPr="00BF39D6" w14:paraId="4B861667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3445F054" w14:textId="16D9011A" w:rsidR="004F092B" w:rsidRPr="00BF39D6" w:rsidRDefault="004F092B" w:rsidP="004F092B">
            <w:pPr>
              <w:spacing w:line="276" w:lineRule="auto"/>
              <w:ind w:right="-44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7A218C1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740977A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12</w:t>
            </w:r>
          </w:p>
        </w:tc>
        <w:tc>
          <w:tcPr>
            <w:tcW w:w="606" w:type="pct"/>
            <w:vAlign w:val="center"/>
          </w:tcPr>
          <w:p w14:paraId="2A3FF4D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 (99.5)</w:t>
            </w:r>
          </w:p>
        </w:tc>
        <w:tc>
          <w:tcPr>
            <w:tcW w:w="1140" w:type="pct"/>
            <w:vAlign w:val="center"/>
          </w:tcPr>
          <w:p w14:paraId="72A0DEB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2</w:t>
            </w:r>
          </w:p>
        </w:tc>
      </w:tr>
      <w:tr w:rsidR="004F092B" w:rsidRPr="00BF39D6" w14:paraId="753835D4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721647A1" w14:textId="4EA95097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5BC6E00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(6.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778C4B3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7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C2EA0C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 (93.9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03DAA85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3</w:t>
            </w:r>
          </w:p>
        </w:tc>
      </w:tr>
      <w:tr w:rsidR="000A5146" w:rsidRPr="00BF39D6" w14:paraId="33076206" w14:textId="77777777" w:rsidTr="000A5146">
        <w:trPr>
          <w:gridAfter w:val="1"/>
          <w:wAfter w:w="127" w:type="pct"/>
          <w:trHeight w:val="485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876076C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ing</w:t>
            </w:r>
          </w:p>
        </w:tc>
      </w:tr>
      <w:tr w:rsidR="000A5146" w:rsidRPr="00BF39D6" w14:paraId="39316918" w14:textId="77777777" w:rsidTr="000A5146">
        <w:trPr>
          <w:gridAfter w:val="1"/>
          <w:wAfter w:w="127" w:type="pct"/>
          <w:trHeight w:val="298"/>
        </w:trPr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3D4844F7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A87D5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utcome</w:t>
            </w:r>
          </w:p>
        </w:tc>
        <w:tc>
          <w:tcPr>
            <w:tcW w:w="17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9B087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outcome</w:t>
            </w:r>
          </w:p>
        </w:tc>
      </w:tr>
      <w:tr w:rsidR="000A5146" w:rsidRPr="00BF39D6" w14:paraId="5A4362EB" w14:textId="77777777" w:rsidTr="000A5146">
        <w:trPr>
          <w:gridAfter w:val="1"/>
          <w:wAfter w:w="127" w:type="pct"/>
          <w:trHeight w:val="298"/>
        </w:trPr>
        <w:tc>
          <w:tcPr>
            <w:tcW w:w="1367" w:type="pct"/>
            <w:vMerge/>
          </w:tcPr>
          <w:p w14:paraId="379986ED" w14:textId="77777777" w:rsidR="000A5146" w:rsidRPr="00BF39D6" w:rsidRDefault="000A5146" w:rsidP="000A5146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17D9F756" w14:textId="18B9F5F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1FF24B6D" w14:textId="5D476E61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D445C61" w14:textId="1344A04F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3298CF87" w14:textId="40EBC3FF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</w:tr>
      <w:tr w:rsidR="000A5146" w:rsidRPr="00BF39D6" w14:paraId="5EAB763D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636C835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operatively</w:t>
            </w:r>
          </w:p>
        </w:tc>
      </w:tr>
      <w:tr w:rsidR="004F092B" w:rsidRPr="00BF39D6" w14:paraId="41B83C84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72E3EBF5" w14:textId="6958695A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2CE00220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28BE63A9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8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1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B0222A9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 (98.4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0BF88630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3</w:t>
            </w:r>
          </w:p>
        </w:tc>
      </w:tr>
      <w:tr w:rsidR="004F092B" w:rsidRPr="00BF39D6" w14:paraId="3952CE51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53F65CEF" w14:textId="2FED225D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vAlign w:val="center"/>
          </w:tcPr>
          <w:p w14:paraId="2D581385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 (32.2)</w:t>
            </w:r>
          </w:p>
        </w:tc>
        <w:tc>
          <w:tcPr>
            <w:tcW w:w="1143" w:type="pct"/>
            <w:vAlign w:val="center"/>
          </w:tcPr>
          <w:p w14:paraId="26F18ED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4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8</w:t>
            </w:r>
          </w:p>
        </w:tc>
        <w:tc>
          <w:tcPr>
            <w:tcW w:w="606" w:type="pct"/>
            <w:vAlign w:val="center"/>
          </w:tcPr>
          <w:p w14:paraId="1C027AF2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67.8)</w:t>
            </w:r>
          </w:p>
        </w:tc>
        <w:tc>
          <w:tcPr>
            <w:tcW w:w="1140" w:type="pct"/>
            <w:vAlign w:val="center"/>
          </w:tcPr>
          <w:p w14:paraId="26335468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8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5</w:t>
            </w:r>
          </w:p>
        </w:tc>
      </w:tr>
      <w:tr w:rsidR="004F092B" w:rsidRPr="00BF39D6" w14:paraId="598B4497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38C1D85C" w14:textId="7EA946AC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ome discharge</w:t>
            </w:r>
          </w:p>
        </w:tc>
        <w:tc>
          <w:tcPr>
            <w:tcW w:w="617" w:type="pct"/>
            <w:vAlign w:val="center"/>
          </w:tcPr>
          <w:p w14:paraId="7F96209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12.1)</w:t>
            </w:r>
          </w:p>
        </w:tc>
        <w:tc>
          <w:tcPr>
            <w:tcW w:w="1143" w:type="pct"/>
            <w:vAlign w:val="center"/>
          </w:tcPr>
          <w:p w14:paraId="3D6CC1D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5</w:t>
            </w:r>
          </w:p>
        </w:tc>
        <w:tc>
          <w:tcPr>
            <w:tcW w:w="606" w:type="pct"/>
            <w:vAlign w:val="center"/>
          </w:tcPr>
          <w:p w14:paraId="1054C9C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87.9)</w:t>
            </w:r>
          </w:p>
        </w:tc>
        <w:tc>
          <w:tcPr>
            <w:tcW w:w="1140" w:type="pct"/>
            <w:vAlign w:val="center"/>
          </w:tcPr>
          <w:p w14:paraId="1FCE3A2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5</w:t>
            </w:r>
          </w:p>
        </w:tc>
      </w:tr>
      <w:tr w:rsidR="004F092B" w:rsidRPr="00BF39D6" w14:paraId="100BE3CE" w14:textId="77777777" w:rsidTr="000A5146">
        <w:trPr>
          <w:gridAfter w:val="1"/>
          <w:wAfter w:w="127" w:type="pct"/>
          <w:trHeight w:val="191"/>
        </w:trPr>
        <w:tc>
          <w:tcPr>
            <w:tcW w:w="1367" w:type="pct"/>
          </w:tcPr>
          <w:p w14:paraId="4ED34420" w14:textId="606D87B7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R visits</w:t>
            </w:r>
          </w:p>
        </w:tc>
        <w:tc>
          <w:tcPr>
            <w:tcW w:w="617" w:type="pct"/>
            <w:vAlign w:val="center"/>
          </w:tcPr>
          <w:p w14:paraId="19E94F5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(11.0)</w:t>
            </w:r>
          </w:p>
        </w:tc>
        <w:tc>
          <w:tcPr>
            <w:tcW w:w="1143" w:type="pct"/>
            <w:vAlign w:val="center"/>
          </w:tcPr>
          <w:p w14:paraId="2695ED5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  <w:tc>
          <w:tcPr>
            <w:tcW w:w="606" w:type="pct"/>
            <w:vAlign w:val="center"/>
          </w:tcPr>
          <w:p w14:paraId="60BFCF11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9 (89.0)</w:t>
            </w:r>
          </w:p>
        </w:tc>
        <w:tc>
          <w:tcPr>
            <w:tcW w:w="1140" w:type="pct"/>
            <w:vAlign w:val="center"/>
          </w:tcPr>
          <w:p w14:paraId="3977A78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3</w:t>
            </w:r>
          </w:p>
        </w:tc>
      </w:tr>
      <w:tr w:rsidR="004F092B" w:rsidRPr="00BF39D6" w14:paraId="271B5FDD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332F2004" w14:textId="420D02D4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617" w:type="pct"/>
            <w:vAlign w:val="center"/>
          </w:tcPr>
          <w:p w14:paraId="31EC0C8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2.6)</w:t>
            </w:r>
          </w:p>
        </w:tc>
        <w:tc>
          <w:tcPr>
            <w:tcW w:w="1143" w:type="pct"/>
            <w:vAlign w:val="center"/>
          </w:tcPr>
          <w:p w14:paraId="47AA418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69A1D79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 (97.4)</w:t>
            </w:r>
          </w:p>
        </w:tc>
        <w:tc>
          <w:tcPr>
            <w:tcW w:w="1140" w:type="pct"/>
            <w:vAlign w:val="center"/>
          </w:tcPr>
          <w:p w14:paraId="00D901D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3</w:t>
            </w:r>
          </w:p>
        </w:tc>
      </w:tr>
      <w:tr w:rsidR="004F092B" w:rsidRPr="00BF39D6" w14:paraId="771A51FF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039582B" w14:textId="0CF80D36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12F858A1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5C6CE30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584EEC9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 (99.5)</w:t>
            </w:r>
          </w:p>
        </w:tc>
        <w:tc>
          <w:tcPr>
            <w:tcW w:w="1140" w:type="pct"/>
            <w:vAlign w:val="center"/>
          </w:tcPr>
          <w:p w14:paraId="66D67321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3</w:t>
            </w:r>
          </w:p>
        </w:tc>
      </w:tr>
      <w:tr w:rsidR="004F092B" w:rsidRPr="00BF39D6" w14:paraId="17E908C5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47C8ABDB" w14:textId="0AA583B2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7875D2F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 (38.2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5B2A2DF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6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7C32EC7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6 (61.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48A796B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8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7</w:t>
            </w:r>
          </w:p>
        </w:tc>
      </w:tr>
      <w:tr w:rsidR="004F092B" w:rsidRPr="00BF39D6" w14:paraId="0B0A4303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2023DD0" w14:textId="1D8CB7C2" w:rsidR="004F092B" w:rsidRPr="00BF39D6" w:rsidRDefault="004F092B" w:rsidP="004F092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 postoperatively</w:t>
            </w:r>
          </w:p>
        </w:tc>
      </w:tr>
      <w:tr w:rsidR="004F092B" w:rsidRPr="00BF39D6" w14:paraId="3A6E86B6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</w:tcPr>
          <w:p w14:paraId="23B97387" w14:textId="4E7A280F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1C91C6AE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5.3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1F7FC360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0376FC44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9 (94.7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06B86DA3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</w:tr>
      <w:tr w:rsidR="004F092B" w:rsidRPr="00BF39D6" w14:paraId="63260320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3D32B5AE" w14:textId="53C6B987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5D70AB9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3.7)</w:t>
            </w:r>
          </w:p>
        </w:tc>
        <w:tc>
          <w:tcPr>
            <w:tcW w:w="1143" w:type="pct"/>
            <w:vAlign w:val="center"/>
          </w:tcPr>
          <w:p w14:paraId="46731EA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496C27B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 (96.3)</w:t>
            </w:r>
          </w:p>
        </w:tc>
        <w:tc>
          <w:tcPr>
            <w:tcW w:w="1140" w:type="pct"/>
            <w:vAlign w:val="center"/>
          </w:tcPr>
          <w:p w14:paraId="553B732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3</w:t>
            </w:r>
          </w:p>
        </w:tc>
      </w:tr>
      <w:tr w:rsidR="004F092B" w:rsidRPr="00BF39D6" w14:paraId="2D9B0D20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4452D26B" w14:textId="63C454E7" w:rsidR="004F092B" w:rsidRPr="00BF39D6" w:rsidRDefault="004F092B" w:rsidP="004F092B">
            <w:pPr>
              <w:spacing w:line="276" w:lineRule="auto"/>
              <w:ind w:right="-44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385F2D0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364E934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7F74AD5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 (99.5)</w:t>
            </w:r>
          </w:p>
        </w:tc>
        <w:tc>
          <w:tcPr>
            <w:tcW w:w="1140" w:type="pct"/>
            <w:vAlign w:val="center"/>
          </w:tcPr>
          <w:p w14:paraId="3A2A8BF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3</w:t>
            </w:r>
          </w:p>
        </w:tc>
      </w:tr>
      <w:tr w:rsidR="004F092B" w:rsidRPr="00BF39D6" w14:paraId="24C440C0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305346A3" w14:textId="7AC8ECCF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05C9B60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(6.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26590A1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40E46B7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 (93.9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15FAC78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</w:tr>
      <w:tr w:rsidR="000A5146" w:rsidRPr="00BF39D6" w14:paraId="2727218E" w14:textId="77777777" w:rsidTr="000A5146">
        <w:trPr>
          <w:gridAfter w:val="1"/>
          <w:wAfter w:w="127" w:type="pct"/>
          <w:trHeight w:val="595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7F4D8A0" w14:textId="77777777" w:rsidR="000A5146" w:rsidRPr="00BF39D6" w:rsidRDefault="000A5146" w:rsidP="00796185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</w:t>
            </w:r>
          </w:p>
        </w:tc>
      </w:tr>
      <w:tr w:rsidR="000A5146" w:rsidRPr="00BF39D6" w14:paraId="3F50BFA1" w14:textId="77777777" w:rsidTr="000A5146">
        <w:trPr>
          <w:gridAfter w:val="1"/>
          <w:wAfter w:w="127" w:type="pct"/>
          <w:trHeight w:val="298"/>
        </w:trPr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233F1D9A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F6EB1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utcome</w:t>
            </w:r>
          </w:p>
        </w:tc>
        <w:tc>
          <w:tcPr>
            <w:tcW w:w="17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65CA9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outcome</w:t>
            </w:r>
          </w:p>
        </w:tc>
      </w:tr>
      <w:tr w:rsidR="000A5146" w:rsidRPr="00BF39D6" w14:paraId="6D3A419D" w14:textId="77777777" w:rsidTr="000A5146">
        <w:trPr>
          <w:gridAfter w:val="1"/>
          <w:wAfter w:w="127" w:type="pct"/>
          <w:trHeight w:val="298"/>
        </w:trPr>
        <w:tc>
          <w:tcPr>
            <w:tcW w:w="1367" w:type="pct"/>
            <w:vMerge/>
          </w:tcPr>
          <w:p w14:paraId="17D44BF2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46724F31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2A54E132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154FFF34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38FE1EAB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</w:tr>
      <w:tr w:rsidR="000A5146" w:rsidRPr="00BF39D6" w14:paraId="235C1529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EF40B22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operatively</w:t>
            </w:r>
          </w:p>
        </w:tc>
      </w:tr>
      <w:tr w:rsidR="004F092B" w:rsidRPr="00BF39D6" w14:paraId="49E210AB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1EA47879" w14:textId="6929ADD2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26AE84B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102704C7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1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8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43EF1006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 (98.4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454685D4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9</w:t>
            </w:r>
          </w:p>
        </w:tc>
      </w:tr>
      <w:tr w:rsidR="004F092B" w:rsidRPr="00BF39D6" w14:paraId="658A159F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00A65820" w14:textId="78BAD7CB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vAlign w:val="center"/>
          </w:tcPr>
          <w:p w14:paraId="088F7B9A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 (32.2)</w:t>
            </w:r>
          </w:p>
        </w:tc>
        <w:tc>
          <w:tcPr>
            <w:tcW w:w="1143" w:type="pct"/>
            <w:vAlign w:val="center"/>
          </w:tcPr>
          <w:p w14:paraId="03856A5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5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0.83</w:t>
            </w:r>
          </w:p>
        </w:tc>
        <w:tc>
          <w:tcPr>
            <w:tcW w:w="606" w:type="pct"/>
            <w:vAlign w:val="center"/>
          </w:tcPr>
          <w:p w14:paraId="304E1F3B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67.8)</w:t>
            </w:r>
          </w:p>
        </w:tc>
        <w:tc>
          <w:tcPr>
            <w:tcW w:w="1140" w:type="pct"/>
            <w:vAlign w:val="center"/>
          </w:tcPr>
          <w:p w14:paraId="4010E76C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8</w:t>
            </w:r>
          </w:p>
        </w:tc>
      </w:tr>
      <w:tr w:rsidR="004F092B" w:rsidRPr="00BF39D6" w14:paraId="70BC65A7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7D6C6620" w14:textId="10132C5B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ome discharge</w:t>
            </w:r>
          </w:p>
        </w:tc>
        <w:tc>
          <w:tcPr>
            <w:tcW w:w="617" w:type="pct"/>
            <w:vAlign w:val="center"/>
          </w:tcPr>
          <w:p w14:paraId="4296D30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12.1)</w:t>
            </w:r>
          </w:p>
        </w:tc>
        <w:tc>
          <w:tcPr>
            <w:tcW w:w="1143" w:type="pct"/>
            <w:vAlign w:val="center"/>
          </w:tcPr>
          <w:p w14:paraId="2F29D77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3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7</w:t>
            </w:r>
          </w:p>
        </w:tc>
        <w:tc>
          <w:tcPr>
            <w:tcW w:w="606" w:type="pct"/>
            <w:vAlign w:val="center"/>
          </w:tcPr>
          <w:p w14:paraId="733B744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87.9)</w:t>
            </w:r>
          </w:p>
        </w:tc>
        <w:tc>
          <w:tcPr>
            <w:tcW w:w="1140" w:type="pct"/>
            <w:vAlign w:val="center"/>
          </w:tcPr>
          <w:p w14:paraId="4AE89A4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7</w:t>
            </w:r>
          </w:p>
        </w:tc>
      </w:tr>
      <w:tr w:rsidR="004F092B" w:rsidRPr="00BF39D6" w14:paraId="45C252E4" w14:textId="77777777" w:rsidTr="000A5146">
        <w:trPr>
          <w:gridAfter w:val="1"/>
          <w:wAfter w:w="127" w:type="pct"/>
          <w:trHeight w:val="191"/>
        </w:trPr>
        <w:tc>
          <w:tcPr>
            <w:tcW w:w="1367" w:type="pct"/>
          </w:tcPr>
          <w:p w14:paraId="0694A9CA" w14:textId="77987C96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1042501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(11.0)</w:t>
            </w:r>
          </w:p>
        </w:tc>
        <w:tc>
          <w:tcPr>
            <w:tcW w:w="1143" w:type="pct"/>
            <w:vAlign w:val="center"/>
          </w:tcPr>
          <w:p w14:paraId="5B06AA6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4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9</w:t>
            </w:r>
          </w:p>
        </w:tc>
        <w:tc>
          <w:tcPr>
            <w:tcW w:w="606" w:type="pct"/>
            <w:vAlign w:val="center"/>
          </w:tcPr>
          <w:p w14:paraId="29C38EB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9 (89.0)</w:t>
            </w:r>
          </w:p>
        </w:tc>
        <w:tc>
          <w:tcPr>
            <w:tcW w:w="1140" w:type="pct"/>
            <w:vAlign w:val="center"/>
          </w:tcPr>
          <w:p w14:paraId="4E474B9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9</w:t>
            </w:r>
          </w:p>
        </w:tc>
      </w:tr>
      <w:tr w:rsidR="004F092B" w:rsidRPr="00BF39D6" w14:paraId="728FB6B2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4AF2D64F" w14:textId="355E7B06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617" w:type="pct"/>
            <w:vAlign w:val="center"/>
          </w:tcPr>
          <w:p w14:paraId="61147A9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2.6)</w:t>
            </w:r>
          </w:p>
        </w:tc>
        <w:tc>
          <w:tcPr>
            <w:tcW w:w="1143" w:type="pct"/>
            <w:vAlign w:val="center"/>
          </w:tcPr>
          <w:p w14:paraId="69B040F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4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8</w:t>
            </w:r>
          </w:p>
        </w:tc>
        <w:tc>
          <w:tcPr>
            <w:tcW w:w="606" w:type="pct"/>
            <w:vAlign w:val="center"/>
          </w:tcPr>
          <w:p w14:paraId="29B9D1A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 (97.4)</w:t>
            </w:r>
          </w:p>
        </w:tc>
        <w:tc>
          <w:tcPr>
            <w:tcW w:w="1140" w:type="pct"/>
            <w:vAlign w:val="center"/>
          </w:tcPr>
          <w:p w14:paraId="58ABA4F1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9</w:t>
            </w:r>
          </w:p>
        </w:tc>
      </w:tr>
      <w:tr w:rsidR="004F092B" w:rsidRPr="00BF39D6" w14:paraId="144E7B7C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0E60CC98" w14:textId="6533D3E0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3295955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2F8F3EA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606" w:type="pct"/>
            <w:vAlign w:val="center"/>
          </w:tcPr>
          <w:p w14:paraId="2563D69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 (99.5)</w:t>
            </w:r>
          </w:p>
        </w:tc>
        <w:tc>
          <w:tcPr>
            <w:tcW w:w="1140" w:type="pct"/>
            <w:vAlign w:val="center"/>
          </w:tcPr>
          <w:p w14:paraId="022C996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0</w:t>
            </w:r>
          </w:p>
        </w:tc>
      </w:tr>
      <w:tr w:rsidR="004F092B" w:rsidRPr="00BF39D6" w14:paraId="35FBC2E1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21E3F3D9" w14:textId="08BB0693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410E99B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 (38.2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82B55D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5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3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6188C0E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6 (61.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565CD5F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8</w:t>
            </w:r>
          </w:p>
        </w:tc>
      </w:tr>
      <w:tr w:rsidR="004F092B" w:rsidRPr="00BF39D6" w14:paraId="6334018A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67009C8" w14:textId="04214EC5" w:rsidR="004F092B" w:rsidRPr="00BF39D6" w:rsidRDefault="004F092B" w:rsidP="004F092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 postoperatively</w:t>
            </w:r>
          </w:p>
        </w:tc>
      </w:tr>
      <w:tr w:rsidR="004F092B" w:rsidRPr="00BF39D6" w14:paraId="4151B18F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</w:tcPr>
          <w:p w14:paraId="5D2BFAB3" w14:textId="46BC71F7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B3D909F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5.3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03E21DA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3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14991758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9 (94.7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502145D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0</w:t>
            </w:r>
          </w:p>
        </w:tc>
      </w:tr>
      <w:tr w:rsidR="004F092B" w:rsidRPr="00BF39D6" w14:paraId="4FD39568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761587E6" w14:textId="5E24758B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330B714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3.7)</w:t>
            </w:r>
          </w:p>
        </w:tc>
        <w:tc>
          <w:tcPr>
            <w:tcW w:w="1143" w:type="pct"/>
            <w:vAlign w:val="center"/>
          </w:tcPr>
          <w:p w14:paraId="59065C4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5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5</w:t>
            </w:r>
          </w:p>
        </w:tc>
        <w:tc>
          <w:tcPr>
            <w:tcW w:w="606" w:type="pct"/>
            <w:vAlign w:val="center"/>
          </w:tcPr>
          <w:p w14:paraId="640F10A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 (96.3)</w:t>
            </w:r>
          </w:p>
        </w:tc>
        <w:tc>
          <w:tcPr>
            <w:tcW w:w="1140" w:type="pct"/>
            <w:vAlign w:val="center"/>
          </w:tcPr>
          <w:p w14:paraId="30FF5A2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1</w:t>
            </w:r>
          </w:p>
        </w:tc>
      </w:tr>
      <w:tr w:rsidR="004F092B" w:rsidRPr="00BF39D6" w14:paraId="50BA36BB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03178935" w14:textId="16BD6152" w:rsidR="004F092B" w:rsidRPr="00BF39D6" w:rsidRDefault="004F092B" w:rsidP="004F092B">
            <w:pPr>
              <w:spacing w:line="276" w:lineRule="auto"/>
              <w:ind w:right="-44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38F7623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0580898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1</w:t>
            </w:r>
          </w:p>
        </w:tc>
        <w:tc>
          <w:tcPr>
            <w:tcW w:w="606" w:type="pct"/>
            <w:vAlign w:val="center"/>
          </w:tcPr>
          <w:p w14:paraId="2F2959A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 (99.5)</w:t>
            </w:r>
          </w:p>
        </w:tc>
        <w:tc>
          <w:tcPr>
            <w:tcW w:w="1140" w:type="pct"/>
            <w:vAlign w:val="center"/>
          </w:tcPr>
          <w:p w14:paraId="6060884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0</w:t>
            </w:r>
          </w:p>
        </w:tc>
      </w:tr>
      <w:tr w:rsidR="004F092B" w:rsidRPr="00BF39D6" w14:paraId="7776BA28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12D2826C" w14:textId="35F5529F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30E21E9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(6.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DBC208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3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6539CD0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 (93.9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757BD03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62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0</w:t>
            </w:r>
          </w:p>
        </w:tc>
      </w:tr>
      <w:tr w:rsidR="000A5146" w:rsidRPr="00BF39D6" w14:paraId="78E09569" w14:textId="77777777" w:rsidTr="000A5146">
        <w:trPr>
          <w:gridAfter w:val="1"/>
          <w:wAfter w:w="127" w:type="pct"/>
          <w:trHeight w:val="600"/>
        </w:trPr>
        <w:tc>
          <w:tcPr>
            <w:tcW w:w="4873" w:type="pct"/>
            <w:gridSpan w:val="5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0D079E2" w14:textId="77777777" w:rsidR="000A5146" w:rsidRPr="00BF39D6" w:rsidRDefault="000A5146" w:rsidP="007961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</w:tr>
      <w:tr w:rsidR="000A5146" w:rsidRPr="00BF39D6" w14:paraId="33BCFB7F" w14:textId="77777777" w:rsidTr="000A5146">
        <w:trPr>
          <w:trHeight w:val="298"/>
        </w:trPr>
        <w:tc>
          <w:tcPr>
            <w:tcW w:w="1367" w:type="pct"/>
            <w:vMerge w:val="restart"/>
          </w:tcPr>
          <w:p w14:paraId="5AD0D3D4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60" w:type="pct"/>
            <w:gridSpan w:val="2"/>
            <w:tcBorders>
              <w:bottom w:val="single" w:sz="4" w:space="0" w:color="auto"/>
            </w:tcBorders>
          </w:tcPr>
          <w:p w14:paraId="185B616E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utcome</w:t>
            </w:r>
          </w:p>
        </w:tc>
        <w:tc>
          <w:tcPr>
            <w:tcW w:w="1746" w:type="pct"/>
            <w:gridSpan w:val="2"/>
            <w:tcBorders>
              <w:bottom w:val="single" w:sz="4" w:space="0" w:color="auto"/>
            </w:tcBorders>
          </w:tcPr>
          <w:p w14:paraId="04B584A4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outcome</w:t>
            </w:r>
          </w:p>
        </w:tc>
        <w:tc>
          <w:tcPr>
            <w:tcW w:w="127" w:type="pct"/>
            <w:vMerge w:val="restart"/>
          </w:tcPr>
          <w:p w14:paraId="42AE4C96" w14:textId="710D3A6A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5E3CA4CA" w14:textId="77777777" w:rsidTr="000A5146">
        <w:trPr>
          <w:trHeight w:val="298"/>
        </w:trPr>
        <w:tc>
          <w:tcPr>
            <w:tcW w:w="1367" w:type="pct"/>
            <w:vMerge/>
          </w:tcPr>
          <w:p w14:paraId="74090B47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1A02A253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721A0378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6B041112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160FD0C2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27" w:type="pct"/>
            <w:vMerge/>
          </w:tcPr>
          <w:p w14:paraId="77C867A2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02B37939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78ACBA6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operatively</w:t>
            </w:r>
          </w:p>
        </w:tc>
      </w:tr>
      <w:tr w:rsidR="004F092B" w:rsidRPr="00BF39D6" w14:paraId="327D7BB9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3A3E31FC" w14:textId="75B04FD4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F1065D0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331EE888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6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1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43CB6892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 (98.4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6D778799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7</w:t>
            </w:r>
          </w:p>
        </w:tc>
      </w:tr>
      <w:tr w:rsidR="004F092B" w:rsidRPr="00BF39D6" w14:paraId="16C0D37E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13002EA5" w14:textId="20A2ED24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vAlign w:val="center"/>
          </w:tcPr>
          <w:p w14:paraId="090A1988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 (32.2)</w:t>
            </w:r>
          </w:p>
        </w:tc>
        <w:tc>
          <w:tcPr>
            <w:tcW w:w="1143" w:type="pct"/>
            <w:vAlign w:val="center"/>
          </w:tcPr>
          <w:p w14:paraId="6382229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2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2</w:t>
            </w:r>
          </w:p>
        </w:tc>
        <w:tc>
          <w:tcPr>
            <w:tcW w:w="606" w:type="pct"/>
            <w:vAlign w:val="center"/>
          </w:tcPr>
          <w:p w14:paraId="1276C152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67.8)</w:t>
            </w:r>
          </w:p>
        </w:tc>
        <w:tc>
          <w:tcPr>
            <w:tcW w:w="1140" w:type="pct"/>
            <w:vAlign w:val="center"/>
          </w:tcPr>
          <w:p w14:paraId="70E329EC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3</w:t>
            </w:r>
          </w:p>
        </w:tc>
      </w:tr>
      <w:tr w:rsidR="004F092B" w:rsidRPr="00BF39D6" w14:paraId="34A8FB88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7E7E392C" w14:textId="5CC7FF25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ome discharge</w:t>
            </w:r>
          </w:p>
        </w:tc>
        <w:tc>
          <w:tcPr>
            <w:tcW w:w="617" w:type="pct"/>
            <w:vAlign w:val="center"/>
          </w:tcPr>
          <w:p w14:paraId="4B645A3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12.1)</w:t>
            </w:r>
          </w:p>
        </w:tc>
        <w:tc>
          <w:tcPr>
            <w:tcW w:w="1143" w:type="pct"/>
            <w:vAlign w:val="center"/>
          </w:tcPr>
          <w:p w14:paraId="63E625A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8</w:t>
            </w:r>
          </w:p>
        </w:tc>
        <w:tc>
          <w:tcPr>
            <w:tcW w:w="606" w:type="pct"/>
            <w:vAlign w:val="center"/>
          </w:tcPr>
          <w:p w14:paraId="0F40706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87.9)</w:t>
            </w:r>
          </w:p>
        </w:tc>
        <w:tc>
          <w:tcPr>
            <w:tcW w:w="1140" w:type="pct"/>
            <w:vAlign w:val="center"/>
          </w:tcPr>
          <w:p w14:paraId="36252AB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6</w:t>
            </w:r>
          </w:p>
        </w:tc>
      </w:tr>
      <w:tr w:rsidR="004F092B" w:rsidRPr="00BF39D6" w14:paraId="4C72CD90" w14:textId="77777777" w:rsidTr="000A5146">
        <w:trPr>
          <w:gridAfter w:val="1"/>
          <w:wAfter w:w="127" w:type="pct"/>
          <w:trHeight w:val="191"/>
        </w:trPr>
        <w:tc>
          <w:tcPr>
            <w:tcW w:w="1367" w:type="pct"/>
          </w:tcPr>
          <w:p w14:paraId="51C66FB7" w14:textId="6D845E86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R visits</w:t>
            </w:r>
          </w:p>
        </w:tc>
        <w:tc>
          <w:tcPr>
            <w:tcW w:w="617" w:type="pct"/>
            <w:vAlign w:val="center"/>
          </w:tcPr>
          <w:p w14:paraId="44B89B1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(11.0)</w:t>
            </w:r>
          </w:p>
        </w:tc>
        <w:tc>
          <w:tcPr>
            <w:tcW w:w="1143" w:type="pct"/>
            <w:vAlign w:val="center"/>
          </w:tcPr>
          <w:p w14:paraId="7923AD5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0</w:t>
            </w:r>
          </w:p>
        </w:tc>
        <w:tc>
          <w:tcPr>
            <w:tcW w:w="606" w:type="pct"/>
            <w:vAlign w:val="center"/>
          </w:tcPr>
          <w:p w14:paraId="68BE65A1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9 (89.0)</w:t>
            </w:r>
          </w:p>
        </w:tc>
        <w:tc>
          <w:tcPr>
            <w:tcW w:w="1140" w:type="pct"/>
            <w:vAlign w:val="center"/>
          </w:tcPr>
          <w:p w14:paraId="6B4DCF2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7</w:t>
            </w:r>
          </w:p>
        </w:tc>
      </w:tr>
      <w:tr w:rsidR="004F092B" w:rsidRPr="00BF39D6" w14:paraId="3B697F4F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B44F529" w14:textId="351D5D44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617" w:type="pct"/>
            <w:vAlign w:val="center"/>
          </w:tcPr>
          <w:p w14:paraId="4F7E1CA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2.6)</w:t>
            </w:r>
          </w:p>
        </w:tc>
        <w:tc>
          <w:tcPr>
            <w:tcW w:w="1143" w:type="pct"/>
            <w:vAlign w:val="center"/>
          </w:tcPr>
          <w:p w14:paraId="341E2F2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7</w:t>
            </w:r>
          </w:p>
        </w:tc>
        <w:tc>
          <w:tcPr>
            <w:tcW w:w="606" w:type="pct"/>
            <w:vAlign w:val="center"/>
          </w:tcPr>
          <w:p w14:paraId="0502AD2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 (97.4)</w:t>
            </w:r>
          </w:p>
        </w:tc>
        <w:tc>
          <w:tcPr>
            <w:tcW w:w="1140" w:type="pct"/>
            <w:vAlign w:val="center"/>
          </w:tcPr>
          <w:p w14:paraId="52B9726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6</w:t>
            </w:r>
          </w:p>
        </w:tc>
      </w:tr>
      <w:tr w:rsidR="004F092B" w:rsidRPr="00BF39D6" w14:paraId="667ED29B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5945C021" w14:textId="225FF0EC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63E8A84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6F8D648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606" w:type="pct"/>
            <w:vAlign w:val="center"/>
          </w:tcPr>
          <w:p w14:paraId="1E5708C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 (99.5)</w:t>
            </w:r>
          </w:p>
        </w:tc>
        <w:tc>
          <w:tcPr>
            <w:tcW w:w="1140" w:type="pct"/>
            <w:vAlign w:val="center"/>
          </w:tcPr>
          <w:p w14:paraId="0BF8A3D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6</w:t>
            </w:r>
          </w:p>
        </w:tc>
      </w:tr>
      <w:tr w:rsidR="004F092B" w:rsidRPr="00BF39D6" w14:paraId="11B6951E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2A627AD9" w14:textId="002CDF70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1F0F97F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 (38.2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3444F2D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424C00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6 (61.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20E6AC0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5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2</w:t>
            </w:r>
          </w:p>
        </w:tc>
      </w:tr>
      <w:tr w:rsidR="004F092B" w:rsidRPr="00BF39D6" w14:paraId="5D89D6E4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4835613" w14:textId="7BC14C66" w:rsidR="004F092B" w:rsidRPr="00BF39D6" w:rsidRDefault="004F092B" w:rsidP="004F092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 postoperatively</w:t>
            </w:r>
          </w:p>
        </w:tc>
      </w:tr>
      <w:tr w:rsidR="004F092B" w:rsidRPr="00BF39D6" w14:paraId="3C6B8486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</w:tcPr>
          <w:p w14:paraId="0C05C751" w14:textId="3BE5BD35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54BC23C6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5.3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50B5495B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5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6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55CC0D83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9 (94.7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102F322F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7</w:t>
            </w:r>
          </w:p>
        </w:tc>
      </w:tr>
      <w:tr w:rsidR="004F092B" w:rsidRPr="00BF39D6" w14:paraId="74D90847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03C7CBBF" w14:textId="2F8224B1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22E0014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3.7)</w:t>
            </w:r>
          </w:p>
        </w:tc>
        <w:tc>
          <w:tcPr>
            <w:tcW w:w="1143" w:type="pct"/>
            <w:vAlign w:val="center"/>
          </w:tcPr>
          <w:p w14:paraId="069ED98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2</w:t>
            </w:r>
          </w:p>
        </w:tc>
        <w:tc>
          <w:tcPr>
            <w:tcW w:w="606" w:type="pct"/>
            <w:vAlign w:val="center"/>
          </w:tcPr>
          <w:p w14:paraId="170C528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 (96.3)</w:t>
            </w:r>
          </w:p>
        </w:tc>
        <w:tc>
          <w:tcPr>
            <w:tcW w:w="1140" w:type="pct"/>
            <w:vAlign w:val="center"/>
          </w:tcPr>
          <w:p w14:paraId="4EC8001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5</w:t>
            </w:r>
          </w:p>
        </w:tc>
      </w:tr>
      <w:tr w:rsidR="004F092B" w:rsidRPr="00BF39D6" w14:paraId="76EC741C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451F74B1" w14:textId="0E009F27" w:rsidR="004F092B" w:rsidRPr="00BF39D6" w:rsidRDefault="004F092B" w:rsidP="004F092B">
            <w:pPr>
              <w:spacing w:line="276" w:lineRule="auto"/>
              <w:ind w:right="-44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62CC8F8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5CAB171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606" w:type="pct"/>
            <w:vAlign w:val="center"/>
          </w:tcPr>
          <w:p w14:paraId="2AA1C08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 (99.5)</w:t>
            </w:r>
          </w:p>
        </w:tc>
        <w:tc>
          <w:tcPr>
            <w:tcW w:w="1140" w:type="pct"/>
            <w:vAlign w:val="center"/>
          </w:tcPr>
          <w:p w14:paraId="1A638F2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7</w:t>
            </w:r>
          </w:p>
        </w:tc>
      </w:tr>
      <w:tr w:rsidR="004F092B" w:rsidRPr="00BF39D6" w14:paraId="58871B67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682F473D" w14:textId="4452F969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78CCCCB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(6.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3D7903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0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FC40C6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 (93.9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7F1CD2B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6</w:t>
            </w:r>
          </w:p>
        </w:tc>
      </w:tr>
      <w:tr w:rsidR="000A5146" w:rsidRPr="00BF39D6" w14:paraId="0C19DA75" w14:textId="77777777" w:rsidTr="000A5146">
        <w:trPr>
          <w:gridAfter w:val="1"/>
          <w:wAfter w:w="127" w:type="pct"/>
          <w:trHeight w:val="563"/>
        </w:trPr>
        <w:tc>
          <w:tcPr>
            <w:tcW w:w="4873" w:type="pct"/>
            <w:gridSpan w:val="5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23310D7" w14:textId="77777777" w:rsidR="000A5146" w:rsidRPr="00BF39D6" w:rsidRDefault="000A5146" w:rsidP="007961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ion</w:t>
            </w:r>
          </w:p>
        </w:tc>
      </w:tr>
      <w:tr w:rsidR="000A5146" w:rsidRPr="00BF39D6" w14:paraId="4FC9B766" w14:textId="77777777" w:rsidTr="000A5146">
        <w:trPr>
          <w:trHeight w:val="298"/>
        </w:trPr>
        <w:tc>
          <w:tcPr>
            <w:tcW w:w="1367" w:type="pct"/>
            <w:vMerge w:val="restart"/>
          </w:tcPr>
          <w:p w14:paraId="56DE5F84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60" w:type="pct"/>
            <w:gridSpan w:val="2"/>
            <w:tcBorders>
              <w:bottom w:val="single" w:sz="4" w:space="0" w:color="auto"/>
            </w:tcBorders>
          </w:tcPr>
          <w:p w14:paraId="2C0340D1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utcome</w:t>
            </w:r>
          </w:p>
        </w:tc>
        <w:tc>
          <w:tcPr>
            <w:tcW w:w="1746" w:type="pct"/>
            <w:gridSpan w:val="2"/>
            <w:tcBorders>
              <w:bottom w:val="single" w:sz="4" w:space="0" w:color="auto"/>
            </w:tcBorders>
          </w:tcPr>
          <w:p w14:paraId="13DA610E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outcome</w:t>
            </w:r>
          </w:p>
        </w:tc>
        <w:tc>
          <w:tcPr>
            <w:tcW w:w="127" w:type="pct"/>
            <w:vMerge w:val="restart"/>
          </w:tcPr>
          <w:p w14:paraId="3BCA025F" w14:textId="727CFC22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2068FB45" w14:textId="77777777" w:rsidTr="000A5146">
        <w:trPr>
          <w:trHeight w:val="298"/>
        </w:trPr>
        <w:tc>
          <w:tcPr>
            <w:tcW w:w="1367" w:type="pct"/>
            <w:vMerge/>
          </w:tcPr>
          <w:p w14:paraId="088DA970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3DA9D7F3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37CE49D6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FF3784C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3A5AE87B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27" w:type="pct"/>
            <w:vMerge/>
          </w:tcPr>
          <w:p w14:paraId="4C958DAD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171FD684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7C3C3D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operatively</w:t>
            </w:r>
          </w:p>
        </w:tc>
      </w:tr>
      <w:tr w:rsidR="004F092B" w:rsidRPr="00BF39D6" w14:paraId="061B8D91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3B753E13" w14:textId="5A20EC64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1BDB3A9E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44647F76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1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E7AB752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 (98.4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24D79C62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4F092B" w:rsidRPr="00BF39D6" w14:paraId="0D26E547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A12B6BC" w14:textId="3C00ADAE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vAlign w:val="center"/>
          </w:tcPr>
          <w:p w14:paraId="6AF939F0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 (32.2)</w:t>
            </w:r>
          </w:p>
        </w:tc>
        <w:tc>
          <w:tcPr>
            <w:tcW w:w="1143" w:type="pct"/>
            <w:vAlign w:val="center"/>
          </w:tcPr>
          <w:p w14:paraId="76309EC0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0</w:t>
            </w:r>
          </w:p>
        </w:tc>
        <w:tc>
          <w:tcPr>
            <w:tcW w:w="606" w:type="pct"/>
            <w:vAlign w:val="center"/>
          </w:tcPr>
          <w:p w14:paraId="4247219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67.8)</w:t>
            </w:r>
          </w:p>
        </w:tc>
        <w:tc>
          <w:tcPr>
            <w:tcW w:w="1140" w:type="pct"/>
            <w:vAlign w:val="center"/>
          </w:tcPr>
          <w:p w14:paraId="3DE1533C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</w:tr>
      <w:tr w:rsidR="004F092B" w:rsidRPr="00BF39D6" w14:paraId="219ABF8B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2836942F" w14:textId="706ABDD4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ome discharge</w:t>
            </w:r>
          </w:p>
        </w:tc>
        <w:tc>
          <w:tcPr>
            <w:tcW w:w="617" w:type="pct"/>
            <w:vAlign w:val="center"/>
          </w:tcPr>
          <w:p w14:paraId="50DF9C2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12.1)</w:t>
            </w:r>
          </w:p>
        </w:tc>
        <w:tc>
          <w:tcPr>
            <w:tcW w:w="1143" w:type="pct"/>
            <w:vAlign w:val="center"/>
          </w:tcPr>
          <w:p w14:paraId="2D7740A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  <w:tc>
          <w:tcPr>
            <w:tcW w:w="606" w:type="pct"/>
            <w:vAlign w:val="center"/>
          </w:tcPr>
          <w:p w14:paraId="52F89D3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87.9)</w:t>
            </w:r>
          </w:p>
        </w:tc>
        <w:tc>
          <w:tcPr>
            <w:tcW w:w="1140" w:type="pct"/>
            <w:vAlign w:val="center"/>
          </w:tcPr>
          <w:p w14:paraId="26B315B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4F092B" w:rsidRPr="00BF39D6" w14:paraId="74369060" w14:textId="77777777" w:rsidTr="000A5146">
        <w:trPr>
          <w:gridAfter w:val="1"/>
          <w:wAfter w:w="127" w:type="pct"/>
          <w:trHeight w:val="191"/>
        </w:trPr>
        <w:tc>
          <w:tcPr>
            <w:tcW w:w="1367" w:type="pct"/>
          </w:tcPr>
          <w:p w14:paraId="48B30CD7" w14:textId="33671DA2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180069A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(11.0)</w:t>
            </w:r>
          </w:p>
        </w:tc>
        <w:tc>
          <w:tcPr>
            <w:tcW w:w="1143" w:type="pct"/>
            <w:vAlign w:val="center"/>
          </w:tcPr>
          <w:p w14:paraId="62E2D5F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8</w:t>
            </w:r>
          </w:p>
        </w:tc>
        <w:tc>
          <w:tcPr>
            <w:tcW w:w="606" w:type="pct"/>
            <w:vAlign w:val="center"/>
          </w:tcPr>
          <w:p w14:paraId="3336F61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9 (89.0)</w:t>
            </w:r>
          </w:p>
        </w:tc>
        <w:tc>
          <w:tcPr>
            <w:tcW w:w="1140" w:type="pct"/>
            <w:vAlign w:val="center"/>
          </w:tcPr>
          <w:p w14:paraId="5E8C95C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4F092B" w:rsidRPr="00BF39D6" w14:paraId="389EE73E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C4D9C12" w14:textId="19D11C54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617" w:type="pct"/>
            <w:vAlign w:val="center"/>
          </w:tcPr>
          <w:p w14:paraId="78695FA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2.6)</w:t>
            </w:r>
          </w:p>
        </w:tc>
        <w:tc>
          <w:tcPr>
            <w:tcW w:w="1143" w:type="pct"/>
            <w:vAlign w:val="center"/>
          </w:tcPr>
          <w:p w14:paraId="7D86EF3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7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8</w:t>
            </w:r>
          </w:p>
        </w:tc>
        <w:tc>
          <w:tcPr>
            <w:tcW w:w="606" w:type="pct"/>
            <w:vAlign w:val="center"/>
          </w:tcPr>
          <w:p w14:paraId="3C940CB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 (97.4)</w:t>
            </w:r>
          </w:p>
        </w:tc>
        <w:tc>
          <w:tcPr>
            <w:tcW w:w="1140" w:type="pct"/>
            <w:vAlign w:val="center"/>
          </w:tcPr>
          <w:p w14:paraId="16B7919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5</w:t>
            </w:r>
          </w:p>
        </w:tc>
      </w:tr>
      <w:tr w:rsidR="004F092B" w:rsidRPr="00BF39D6" w14:paraId="0268E43A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431A1522" w14:textId="41AB6512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5AA98A7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35331F7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054B500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 (99.5)</w:t>
            </w:r>
          </w:p>
        </w:tc>
        <w:tc>
          <w:tcPr>
            <w:tcW w:w="1140" w:type="pct"/>
            <w:vAlign w:val="center"/>
          </w:tcPr>
          <w:p w14:paraId="354A0C0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4F092B" w:rsidRPr="00BF39D6" w14:paraId="6A34A084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0D08261E" w14:textId="33AC5867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0CAB045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 (38.2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17D2A4B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8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0704C0C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6 (61.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5C64076D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</w:tr>
      <w:tr w:rsidR="004F092B" w:rsidRPr="00BF39D6" w14:paraId="6EA79486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FFED7BE" w14:textId="1B32188B" w:rsidR="004F092B" w:rsidRPr="00BF39D6" w:rsidRDefault="004F092B" w:rsidP="004F092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 postoperatively</w:t>
            </w:r>
          </w:p>
        </w:tc>
      </w:tr>
      <w:tr w:rsidR="004F092B" w:rsidRPr="00BF39D6" w14:paraId="7B26F2EA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</w:tcPr>
          <w:p w14:paraId="2DF9C64D" w14:textId="3123265A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623947EB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5.3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4A88FB4E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041DBF9F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9 (94.7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044CF9E7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4F092B" w:rsidRPr="00BF39D6" w14:paraId="54F81EBA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2041F12C" w14:textId="3ACA93B9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1CCDE9B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3.7)</w:t>
            </w:r>
          </w:p>
        </w:tc>
        <w:tc>
          <w:tcPr>
            <w:tcW w:w="1143" w:type="pct"/>
            <w:vAlign w:val="center"/>
          </w:tcPr>
          <w:p w14:paraId="228B1AC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  <w:tc>
          <w:tcPr>
            <w:tcW w:w="606" w:type="pct"/>
            <w:vAlign w:val="center"/>
          </w:tcPr>
          <w:p w14:paraId="4D8FC26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 (96.3)</w:t>
            </w:r>
          </w:p>
        </w:tc>
        <w:tc>
          <w:tcPr>
            <w:tcW w:w="1140" w:type="pct"/>
            <w:vAlign w:val="center"/>
          </w:tcPr>
          <w:p w14:paraId="1F20B48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4F092B" w:rsidRPr="00BF39D6" w14:paraId="5FCB0A3E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4DBFAF4B" w14:textId="61F63E41" w:rsidR="004F092B" w:rsidRPr="00BF39D6" w:rsidRDefault="004F092B" w:rsidP="004F092B">
            <w:pPr>
              <w:spacing w:line="276" w:lineRule="auto"/>
              <w:ind w:right="-44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4DB4B56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289FEC2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1A32CBA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 (99.5)</w:t>
            </w:r>
          </w:p>
        </w:tc>
        <w:tc>
          <w:tcPr>
            <w:tcW w:w="1140" w:type="pct"/>
            <w:vAlign w:val="center"/>
          </w:tcPr>
          <w:p w14:paraId="29BB0CA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4F092B" w:rsidRPr="00BF39D6" w14:paraId="58B0E359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0B54DBB8" w14:textId="497A0788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517DEA9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(6.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69DD7B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06A0D3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 (93.9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0F896FC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</w:tr>
      <w:tr w:rsidR="000A5146" w:rsidRPr="00BF39D6" w14:paraId="6E7AD14B" w14:textId="77777777" w:rsidTr="000A5146">
        <w:trPr>
          <w:gridAfter w:val="1"/>
          <w:wAfter w:w="127" w:type="pct"/>
          <w:trHeight w:val="680"/>
        </w:trPr>
        <w:tc>
          <w:tcPr>
            <w:tcW w:w="4873" w:type="pct"/>
            <w:gridSpan w:val="5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50EA91F" w14:textId="77777777" w:rsidR="000A5146" w:rsidRPr="00BF39D6" w:rsidRDefault="000A5146" w:rsidP="007961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recall</w:t>
            </w:r>
          </w:p>
        </w:tc>
      </w:tr>
      <w:tr w:rsidR="000A5146" w:rsidRPr="00BF39D6" w14:paraId="7D9F59A6" w14:textId="77777777" w:rsidTr="000A5146">
        <w:trPr>
          <w:trHeight w:val="298"/>
        </w:trPr>
        <w:tc>
          <w:tcPr>
            <w:tcW w:w="1367" w:type="pct"/>
            <w:vMerge w:val="restart"/>
          </w:tcPr>
          <w:p w14:paraId="78BC0B93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60" w:type="pct"/>
            <w:gridSpan w:val="2"/>
            <w:tcBorders>
              <w:bottom w:val="single" w:sz="4" w:space="0" w:color="auto"/>
            </w:tcBorders>
          </w:tcPr>
          <w:p w14:paraId="611504CE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utcome</w:t>
            </w:r>
          </w:p>
        </w:tc>
        <w:tc>
          <w:tcPr>
            <w:tcW w:w="1746" w:type="pct"/>
            <w:gridSpan w:val="2"/>
            <w:tcBorders>
              <w:bottom w:val="single" w:sz="4" w:space="0" w:color="auto"/>
            </w:tcBorders>
          </w:tcPr>
          <w:p w14:paraId="7E663D28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outcome</w:t>
            </w:r>
          </w:p>
        </w:tc>
        <w:tc>
          <w:tcPr>
            <w:tcW w:w="127" w:type="pct"/>
            <w:vMerge w:val="restart"/>
          </w:tcPr>
          <w:p w14:paraId="33451E12" w14:textId="60721D10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41E1FFA1" w14:textId="77777777" w:rsidTr="000A5146">
        <w:trPr>
          <w:trHeight w:val="298"/>
        </w:trPr>
        <w:tc>
          <w:tcPr>
            <w:tcW w:w="1367" w:type="pct"/>
            <w:vMerge/>
          </w:tcPr>
          <w:p w14:paraId="653F2F96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4411781D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6D39DC94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FD0171E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4D13D5C1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27" w:type="pct"/>
            <w:vMerge/>
          </w:tcPr>
          <w:p w14:paraId="0CFC309F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4A190886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618A25A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operatively</w:t>
            </w:r>
          </w:p>
        </w:tc>
      </w:tr>
      <w:tr w:rsidR="004F092B" w:rsidRPr="00BF39D6" w14:paraId="5A3B3301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3D68CE80" w14:textId="01F2376D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8C6EBD3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0251EA01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05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1B8ACE81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 (98.4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3720EFCD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7</w:t>
            </w:r>
          </w:p>
        </w:tc>
      </w:tr>
      <w:tr w:rsidR="004F092B" w:rsidRPr="00BF39D6" w14:paraId="25A03BDD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2C2086FB" w14:textId="24BA7599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vAlign w:val="center"/>
          </w:tcPr>
          <w:p w14:paraId="76E707F3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 (32.2)</w:t>
            </w:r>
          </w:p>
        </w:tc>
        <w:tc>
          <w:tcPr>
            <w:tcW w:w="1143" w:type="pct"/>
            <w:vAlign w:val="center"/>
          </w:tcPr>
          <w:p w14:paraId="1828DB08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2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4</w:t>
            </w:r>
          </w:p>
        </w:tc>
        <w:tc>
          <w:tcPr>
            <w:tcW w:w="606" w:type="pct"/>
            <w:vAlign w:val="center"/>
          </w:tcPr>
          <w:p w14:paraId="72678F01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67.8)</w:t>
            </w:r>
          </w:p>
        </w:tc>
        <w:tc>
          <w:tcPr>
            <w:tcW w:w="1140" w:type="pct"/>
            <w:vAlign w:val="center"/>
          </w:tcPr>
          <w:p w14:paraId="09E6160C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50</w:t>
            </w:r>
          </w:p>
        </w:tc>
      </w:tr>
      <w:tr w:rsidR="004F092B" w:rsidRPr="00BF39D6" w14:paraId="1C475E23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0F2549E8" w14:textId="0EC0DC2E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on-home discharge</w:t>
            </w:r>
          </w:p>
        </w:tc>
        <w:tc>
          <w:tcPr>
            <w:tcW w:w="617" w:type="pct"/>
            <w:vAlign w:val="center"/>
          </w:tcPr>
          <w:p w14:paraId="2490FAB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12.1)</w:t>
            </w:r>
          </w:p>
        </w:tc>
        <w:tc>
          <w:tcPr>
            <w:tcW w:w="1143" w:type="pct"/>
            <w:vAlign w:val="center"/>
          </w:tcPr>
          <w:p w14:paraId="68EFD3A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2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8</w:t>
            </w:r>
          </w:p>
        </w:tc>
        <w:tc>
          <w:tcPr>
            <w:tcW w:w="606" w:type="pct"/>
            <w:vAlign w:val="center"/>
          </w:tcPr>
          <w:p w14:paraId="5397102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87.9)</w:t>
            </w:r>
          </w:p>
        </w:tc>
        <w:tc>
          <w:tcPr>
            <w:tcW w:w="1140" w:type="pct"/>
            <w:vAlign w:val="center"/>
          </w:tcPr>
          <w:p w14:paraId="655345EA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8</w:t>
            </w:r>
          </w:p>
        </w:tc>
      </w:tr>
      <w:tr w:rsidR="004F092B" w:rsidRPr="00BF39D6" w14:paraId="76B9219C" w14:textId="77777777" w:rsidTr="000A5146">
        <w:trPr>
          <w:gridAfter w:val="1"/>
          <w:wAfter w:w="127" w:type="pct"/>
          <w:trHeight w:val="191"/>
        </w:trPr>
        <w:tc>
          <w:tcPr>
            <w:tcW w:w="1367" w:type="pct"/>
          </w:tcPr>
          <w:p w14:paraId="78F31304" w14:textId="7592577F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202D8A6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(11.0)</w:t>
            </w:r>
          </w:p>
        </w:tc>
        <w:tc>
          <w:tcPr>
            <w:tcW w:w="1143" w:type="pct"/>
            <w:vAlign w:val="center"/>
          </w:tcPr>
          <w:p w14:paraId="0E232DF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4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0</w:t>
            </w:r>
          </w:p>
        </w:tc>
        <w:tc>
          <w:tcPr>
            <w:tcW w:w="606" w:type="pct"/>
            <w:vAlign w:val="center"/>
          </w:tcPr>
          <w:p w14:paraId="76A73E6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9 (89.0)</w:t>
            </w:r>
          </w:p>
        </w:tc>
        <w:tc>
          <w:tcPr>
            <w:tcW w:w="1140" w:type="pct"/>
            <w:vAlign w:val="center"/>
          </w:tcPr>
          <w:p w14:paraId="0913232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9</w:t>
            </w:r>
          </w:p>
        </w:tc>
      </w:tr>
      <w:tr w:rsidR="004F092B" w:rsidRPr="00BF39D6" w14:paraId="7987ED11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374B5987" w14:textId="76175FED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617" w:type="pct"/>
            <w:vAlign w:val="center"/>
          </w:tcPr>
          <w:p w14:paraId="60B6739F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2.6)</w:t>
            </w:r>
          </w:p>
        </w:tc>
        <w:tc>
          <w:tcPr>
            <w:tcW w:w="1143" w:type="pct"/>
            <w:vAlign w:val="center"/>
          </w:tcPr>
          <w:p w14:paraId="527E83F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7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34</w:t>
            </w:r>
          </w:p>
        </w:tc>
        <w:tc>
          <w:tcPr>
            <w:tcW w:w="606" w:type="pct"/>
            <w:vAlign w:val="center"/>
          </w:tcPr>
          <w:p w14:paraId="5A994F1B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 (97.4)</w:t>
            </w:r>
          </w:p>
        </w:tc>
        <w:tc>
          <w:tcPr>
            <w:tcW w:w="1140" w:type="pct"/>
            <w:vAlign w:val="center"/>
          </w:tcPr>
          <w:p w14:paraId="467C9760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2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8</w:t>
            </w:r>
          </w:p>
        </w:tc>
      </w:tr>
      <w:tr w:rsidR="004F092B" w:rsidRPr="00BF39D6" w14:paraId="02A7F3EE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E9E9365" w14:textId="0945CCBA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54896B0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36DB9D39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606" w:type="pct"/>
            <w:vAlign w:val="center"/>
          </w:tcPr>
          <w:p w14:paraId="222B579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 (99.5)</w:t>
            </w:r>
          </w:p>
        </w:tc>
        <w:tc>
          <w:tcPr>
            <w:tcW w:w="1140" w:type="pct"/>
            <w:vAlign w:val="center"/>
          </w:tcPr>
          <w:p w14:paraId="73CC2B6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8</w:t>
            </w:r>
          </w:p>
        </w:tc>
      </w:tr>
      <w:tr w:rsidR="004F092B" w:rsidRPr="00BF39D6" w14:paraId="5E34D2D0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004592F5" w14:textId="0240AE73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08237BE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 (38.2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54550E8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4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1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E1C054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6 (61.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740474CC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52</w:t>
            </w:r>
          </w:p>
        </w:tc>
      </w:tr>
      <w:tr w:rsidR="004F092B" w:rsidRPr="00BF39D6" w14:paraId="279191A2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B8850D4" w14:textId="3CC34AE5" w:rsidR="004F092B" w:rsidRPr="00BF39D6" w:rsidRDefault="004F092B" w:rsidP="004F092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 postoperatively</w:t>
            </w:r>
          </w:p>
        </w:tc>
      </w:tr>
      <w:tr w:rsidR="004F092B" w:rsidRPr="00BF39D6" w14:paraId="3477AA5D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</w:tcPr>
          <w:p w14:paraId="168CCBAC" w14:textId="11115789" w:rsidR="004F092B" w:rsidRPr="00BF39D6" w:rsidRDefault="004F092B" w:rsidP="004F092B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326E3477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5.3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48DF8ECC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3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1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43761295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9 (94.7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23B3BC3E" w14:textId="77777777" w:rsidR="004F092B" w:rsidRPr="00BF39D6" w:rsidRDefault="004F092B" w:rsidP="004F092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50</w:t>
            </w:r>
          </w:p>
        </w:tc>
      </w:tr>
      <w:tr w:rsidR="004F092B" w:rsidRPr="00BF39D6" w14:paraId="67B2EFDE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DCF6F00" w14:textId="0585F53D" w:rsidR="004F092B" w:rsidRPr="00BF39D6" w:rsidRDefault="004F092B" w:rsidP="004F092B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49E23C3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3.7)</w:t>
            </w:r>
          </w:p>
        </w:tc>
        <w:tc>
          <w:tcPr>
            <w:tcW w:w="1143" w:type="pct"/>
            <w:vAlign w:val="center"/>
          </w:tcPr>
          <w:p w14:paraId="072C4B4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4</w:t>
            </w:r>
          </w:p>
        </w:tc>
        <w:tc>
          <w:tcPr>
            <w:tcW w:w="606" w:type="pct"/>
            <w:vAlign w:val="center"/>
          </w:tcPr>
          <w:p w14:paraId="49504845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 (96.3)</w:t>
            </w:r>
          </w:p>
        </w:tc>
        <w:tc>
          <w:tcPr>
            <w:tcW w:w="1140" w:type="pct"/>
            <w:vAlign w:val="center"/>
          </w:tcPr>
          <w:p w14:paraId="27F14D5E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2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50</w:t>
            </w:r>
          </w:p>
        </w:tc>
      </w:tr>
      <w:tr w:rsidR="004F092B" w:rsidRPr="00BF39D6" w14:paraId="0C943CE7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56A8F8FB" w14:textId="370F96C2" w:rsidR="004F092B" w:rsidRPr="00BF39D6" w:rsidRDefault="004F092B" w:rsidP="004F092B">
            <w:pPr>
              <w:spacing w:line="276" w:lineRule="auto"/>
              <w:ind w:right="-44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2B648D2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4B87CE16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33F9EF52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 (99.5)</w:t>
            </w:r>
          </w:p>
        </w:tc>
        <w:tc>
          <w:tcPr>
            <w:tcW w:w="1140" w:type="pct"/>
            <w:vAlign w:val="center"/>
          </w:tcPr>
          <w:p w14:paraId="165EE1A7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9</w:t>
            </w:r>
          </w:p>
        </w:tc>
      </w:tr>
      <w:tr w:rsidR="004F092B" w:rsidRPr="00BF39D6" w14:paraId="2F2FB440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2DF11BF9" w14:textId="58A9FEDB" w:rsidR="004F092B" w:rsidRPr="00BF39D6" w:rsidRDefault="004F092B" w:rsidP="004F092B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15CADFD3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(6.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22F95641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3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11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26EC2B8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 (93.9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7E30F524" w14:textId="77777777" w:rsidR="004F092B" w:rsidRPr="00BF39D6" w:rsidRDefault="004F092B" w:rsidP="004F09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12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51</w:t>
            </w:r>
          </w:p>
        </w:tc>
      </w:tr>
      <w:tr w:rsidR="000A5146" w:rsidRPr="00BF39D6" w14:paraId="55F9D4AD" w14:textId="77777777" w:rsidTr="000A5146">
        <w:trPr>
          <w:gridAfter w:val="1"/>
          <w:wAfter w:w="127" w:type="pct"/>
          <w:trHeight w:val="626"/>
        </w:trPr>
        <w:tc>
          <w:tcPr>
            <w:tcW w:w="4873" w:type="pct"/>
            <w:gridSpan w:val="5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422CC06" w14:textId="77777777" w:rsidR="000A5146" w:rsidRPr="00BF39D6" w:rsidRDefault="000A5146" w:rsidP="007961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ation</w:t>
            </w:r>
          </w:p>
        </w:tc>
      </w:tr>
      <w:tr w:rsidR="000A5146" w:rsidRPr="00BF39D6" w14:paraId="7AC71EB1" w14:textId="77777777" w:rsidTr="000A5146">
        <w:trPr>
          <w:trHeight w:val="298"/>
        </w:trPr>
        <w:tc>
          <w:tcPr>
            <w:tcW w:w="1367" w:type="pct"/>
            <w:vMerge w:val="restart"/>
          </w:tcPr>
          <w:p w14:paraId="6C60CA29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60" w:type="pct"/>
            <w:gridSpan w:val="2"/>
            <w:tcBorders>
              <w:top w:val="single" w:sz="4" w:space="0" w:color="auto"/>
            </w:tcBorders>
          </w:tcPr>
          <w:p w14:paraId="58387483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utcome</w:t>
            </w:r>
          </w:p>
        </w:tc>
        <w:tc>
          <w:tcPr>
            <w:tcW w:w="1746" w:type="pct"/>
            <w:gridSpan w:val="2"/>
          </w:tcPr>
          <w:p w14:paraId="08DABBE8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outcome</w:t>
            </w:r>
          </w:p>
        </w:tc>
        <w:tc>
          <w:tcPr>
            <w:tcW w:w="127" w:type="pct"/>
            <w:vMerge w:val="restart"/>
          </w:tcPr>
          <w:p w14:paraId="4A675F7D" w14:textId="4A5270F8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7405020A" w14:textId="77777777" w:rsidTr="000A5146">
        <w:trPr>
          <w:trHeight w:val="298"/>
        </w:trPr>
        <w:tc>
          <w:tcPr>
            <w:tcW w:w="1367" w:type="pct"/>
            <w:vMerge/>
          </w:tcPr>
          <w:p w14:paraId="43F155CD" w14:textId="77777777" w:rsidR="000A5146" w:rsidRPr="00BF39D6" w:rsidRDefault="000A5146" w:rsidP="00796185">
            <w:pPr>
              <w:spacing w:line="276" w:lineRule="auto"/>
              <w:ind w:right="-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1C7569B9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5F65A649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9A934AE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4B56E235" w14:textId="77777777" w:rsidR="000A5146" w:rsidRPr="00BF39D6" w:rsidRDefault="000A5146" w:rsidP="000A514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27" w:type="pct"/>
            <w:vMerge/>
          </w:tcPr>
          <w:p w14:paraId="5F30F3C7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146" w:rsidRPr="00BF39D6" w14:paraId="5E51DCE2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F2C3749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operatively</w:t>
            </w:r>
          </w:p>
        </w:tc>
      </w:tr>
      <w:tr w:rsidR="000A5146" w:rsidRPr="00BF39D6" w14:paraId="48DB9BF6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0593C390" w14:textId="77777777" w:rsidR="000A5146" w:rsidRPr="00BF39D6" w:rsidRDefault="000A5146" w:rsidP="00796185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10C22FA6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04AABFF6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5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4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592ECE0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 (98.4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1096232C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0</w:t>
            </w:r>
          </w:p>
        </w:tc>
      </w:tr>
      <w:tr w:rsidR="000A5146" w:rsidRPr="00BF39D6" w14:paraId="310CC104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2BFB0CCD" w14:textId="50312D34" w:rsidR="000A5146" w:rsidRPr="00BF39D6" w:rsidRDefault="000A5146" w:rsidP="00796185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vAlign w:val="center"/>
          </w:tcPr>
          <w:p w14:paraId="5926E58B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 (32.2)</w:t>
            </w:r>
          </w:p>
        </w:tc>
        <w:tc>
          <w:tcPr>
            <w:tcW w:w="1143" w:type="pct"/>
            <w:vAlign w:val="center"/>
          </w:tcPr>
          <w:p w14:paraId="4440F3DE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1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  <w:tc>
          <w:tcPr>
            <w:tcW w:w="606" w:type="pct"/>
            <w:vAlign w:val="center"/>
          </w:tcPr>
          <w:p w14:paraId="0AD8547B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67.8)</w:t>
            </w:r>
          </w:p>
        </w:tc>
        <w:tc>
          <w:tcPr>
            <w:tcW w:w="1140" w:type="pct"/>
            <w:vAlign w:val="center"/>
          </w:tcPr>
          <w:p w14:paraId="282DBB71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8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5</w:t>
            </w:r>
          </w:p>
        </w:tc>
      </w:tr>
      <w:tr w:rsidR="000A5146" w:rsidRPr="00BF39D6" w14:paraId="0D7F65DF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51557C10" w14:textId="5D0BDB9E" w:rsidR="000A5146" w:rsidRPr="00BF39D6" w:rsidRDefault="000A5146" w:rsidP="00796185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ome discharge</w:t>
            </w:r>
          </w:p>
        </w:tc>
        <w:tc>
          <w:tcPr>
            <w:tcW w:w="617" w:type="pct"/>
            <w:vAlign w:val="center"/>
          </w:tcPr>
          <w:p w14:paraId="578541D6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12.1)</w:t>
            </w:r>
          </w:p>
        </w:tc>
        <w:tc>
          <w:tcPr>
            <w:tcW w:w="1143" w:type="pct"/>
            <w:vAlign w:val="center"/>
          </w:tcPr>
          <w:p w14:paraId="2E3B8848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8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2</w:t>
            </w:r>
          </w:p>
        </w:tc>
        <w:tc>
          <w:tcPr>
            <w:tcW w:w="606" w:type="pct"/>
            <w:vAlign w:val="center"/>
          </w:tcPr>
          <w:p w14:paraId="3CE80E52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87.9)</w:t>
            </w:r>
          </w:p>
        </w:tc>
        <w:tc>
          <w:tcPr>
            <w:tcW w:w="1140" w:type="pct"/>
            <w:vAlign w:val="center"/>
          </w:tcPr>
          <w:p w14:paraId="2D7A234D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9</w:t>
            </w:r>
          </w:p>
        </w:tc>
      </w:tr>
      <w:tr w:rsidR="000A5146" w:rsidRPr="00BF39D6" w14:paraId="4973E1FC" w14:textId="77777777" w:rsidTr="000A5146">
        <w:trPr>
          <w:gridAfter w:val="1"/>
          <w:wAfter w:w="127" w:type="pct"/>
          <w:trHeight w:val="191"/>
        </w:trPr>
        <w:tc>
          <w:tcPr>
            <w:tcW w:w="1367" w:type="pct"/>
          </w:tcPr>
          <w:p w14:paraId="6B73C751" w14:textId="09A0132A" w:rsidR="000A5146" w:rsidRPr="00BF39D6" w:rsidRDefault="000A5146" w:rsidP="00796185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53B26E2D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(11.0)</w:t>
            </w:r>
          </w:p>
        </w:tc>
        <w:tc>
          <w:tcPr>
            <w:tcW w:w="1143" w:type="pct"/>
            <w:vAlign w:val="center"/>
          </w:tcPr>
          <w:p w14:paraId="7F39A902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3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6</w:t>
            </w:r>
          </w:p>
        </w:tc>
        <w:tc>
          <w:tcPr>
            <w:tcW w:w="606" w:type="pct"/>
            <w:vAlign w:val="center"/>
          </w:tcPr>
          <w:p w14:paraId="6215AACF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9 (89.0)</w:t>
            </w:r>
          </w:p>
        </w:tc>
        <w:tc>
          <w:tcPr>
            <w:tcW w:w="1140" w:type="pct"/>
            <w:vAlign w:val="center"/>
          </w:tcPr>
          <w:p w14:paraId="7446B56A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3</w:t>
            </w:r>
          </w:p>
        </w:tc>
      </w:tr>
      <w:tr w:rsidR="000A5146" w:rsidRPr="00BF39D6" w14:paraId="7150FF3D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7DB167F2" w14:textId="2AF5206E" w:rsidR="000A5146" w:rsidRPr="00BF39D6" w:rsidRDefault="000A5146" w:rsidP="00796185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617" w:type="pct"/>
            <w:vAlign w:val="center"/>
          </w:tcPr>
          <w:p w14:paraId="19EDA23B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2.6)</w:t>
            </w:r>
          </w:p>
        </w:tc>
        <w:tc>
          <w:tcPr>
            <w:tcW w:w="1143" w:type="pct"/>
            <w:vAlign w:val="center"/>
          </w:tcPr>
          <w:p w14:paraId="4C7579E4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51D1EC1B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 (97.4)</w:t>
            </w:r>
          </w:p>
        </w:tc>
        <w:tc>
          <w:tcPr>
            <w:tcW w:w="1140" w:type="pct"/>
            <w:vAlign w:val="center"/>
          </w:tcPr>
          <w:p w14:paraId="7D5B9E33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3</w:t>
            </w:r>
          </w:p>
        </w:tc>
      </w:tr>
      <w:tr w:rsidR="000A5146" w:rsidRPr="00BF39D6" w14:paraId="7EFA2BDC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4B5CAA84" w14:textId="77777777" w:rsidR="000A5146" w:rsidRPr="00BF39D6" w:rsidRDefault="000A5146" w:rsidP="00796185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3D065E3F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385A7DFD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02A02A5B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 (99.5)</w:t>
            </w:r>
          </w:p>
        </w:tc>
        <w:tc>
          <w:tcPr>
            <w:tcW w:w="1140" w:type="pct"/>
            <w:vAlign w:val="center"/>
          </w:tcPr>
          <w:p w14:paraId="5585978F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3</w:t>
            </w:r>
          </w:p>
        </w:tc>
      </w:tr>
      <w:tr w:rsidR="000A5146" w:rsidRPr="00BF39D6" w14:paraId="77B5645F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5E71A3F0" w14:textId="18E9E23F" w:rsidR="000A5146" w:rsidRPr="00BF39D6" w:rsidRDefault="000A5146" w:rsidP="00796185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48AB0DB9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 (38.2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53A3C62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062B7510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6 (61.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4C36AB26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9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1</w:t>
            </w:r>
          </w:p>
        </w:tc>
      </w:tr>
      <w:tr w:rsidR="000A5146" w:rsidRPr="00BF39D6" w14:paraId="02995537" w14:textId="77777777" w:rsidTr="000A5146">
        <w:trPr>
          <w:gridAfter w:val="1"/>
          <w:wAfter w:w="127" w:type="pct"/>
          <w:trHeight w:val="350"/>
        </w:trPr>
        <w:tc>
          <w:tcPr>
            <w:tcW w:w="48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4D88CAC" w14:textId="77777777" w:rsidR="000A5146" w:rsidRPr="00BF39D6" w:rsidRDefault="000A5146" w:rsidP="0079618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 postoperatively</w:t>
            </w:r>
          </w:p>
        </w:tc>
      </w:tr>
      <w:tr w:rsidR="000A5146" w:rsidRPr="00BF39D6" w14:paraId="47538982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top w:val="single" w:sz="4" w:space="0" w:color="auto"/>
            </w:tcBorders>
          </w:tcPr>
          <w:p w14:paraId="4F66D155" w14:textId="5F994CE6" w:rsidR="000A5146" w:rsidRPr="00BF39D6" w:rsidRDefault="000A5146" w:rsidP="00796185">
            <w:pPr>
              <w:spacing w:line="276" w:lineRule="auto"/>
              <w:ind w:right="-357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complications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3679861E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5.3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6F1B0E61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85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C038523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9 (94.7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2E17911E" w14:textId="77777777" w:rsidR="000A5146" w:rsidRPr="00BF39D6" w:rsidRDefault="000A5146" w:rsidP="0079618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2</w:t>
            </w:r>
          </w:p>
        </w:tc>
      </w:tr>
      <w:tr w:rsidR="000A5146" w:rsidRPr="00BF39D6" w14:paraId="7585CFD3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6ACF1053" w14:textId="77777777" w:rsidR="000A5146" w:rsidRPr="00BF39D6" w:rsidRDefault="000A5146" w:rsidP="00796185">
            <w:pPr>
              <w:spacing w:line="276" w:lineRule="auto"/>
              <w:ind w:right="-3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617" w:type="pct"/>
            <w:vAlign w:val="center"/>
          </w:tcPr>
          <w:p w14:paraId="24B220A9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3.7)</w:t>
            </w:r>
          </w:p>
        </w:tc>
        <w:tc>
          <w:tcPr>
            <w:tcW w:w="1143" w:type="pct"/>
            <w:vAlign w:val="center"/>
          </w:tcPr>
          <w:p w14:paraId="609BCB6F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8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6</w:t>
            </w:r>
          </w:p>
        </w:tc>
        <w:tc>
          <w:tcPr>
            <w:tcW w:w="606" w:type="pct"/>
            <w:vAlign w:val="center"/>
          </w:tcPr>
          <w:p w14:paraId="53D84B92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 (96.3)</w:t>
            </w:r>
          </w:p>
        </w:tc>
        <w:tc>
          <w:tcPr>
            <w:tcW w:w="1140" w:type="pct"/>
            <w:vAlign w:val="center"/>
          </w:tcPr>
          <w:p w14:paraId="2BD80F9C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3</w:t>
            </w:r>
          </w:p>
        </w:tc>
      </w:tr>
      <w:tr w:rsidR="000A5146" w:rsidRPr="00BF39D6" w14:paraId="30599169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</w:tcPr>
          <w:p w14:paraId="2982BFCC" w14:textId="77777777" w:rsidR="000A5146" w:rsidRPr="00BF39D6" w:rsidRDefault="000A5146" w:rsidP="00796185">
            <w:pPr>
              <w:spacing w:line="276" w:lineRule="auto"/>
              <w:ind w:right="-44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17" w:type="pct"/>
            <w:vAlign w:val="center"/>
          </w:tcPr>
          <w:p w14:paraId="1804CF67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5)</w:t>
            </w:r>
          </w:p>
        </w:tc>
        <w:tc>
          <w:tcPr>
            <w:tcW w:w="1143" w:type="pct"/>
            <w:vAlign w:val="center"/>
          </w:tcPr>
          <w:p w14:paraId="0B95512D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00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606" w:type="pct"/>
            <w:vAlign w:val="center"/>
          </w:tcPr>
          <w:p w14:paraId="7A57EC02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 (99.5)</w:t>
            </w:r>
          </w:p>
        </w:tc>
        <w:tc>
          <w:tcPr>
            <w:tcW w:w="1140" w:type="pct"/>
            <w:vAlign w:val="center"/>
          </w:tcPr>
          <w:p w14:paraId="1A05FF91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3</w:t>
            </w:r>
          </w:p>
        </w:tc>
      </w:tr>
      <w:tr w:rsidR="000A5146" w:rsidRPr="00BF39D6" w14:paraId="0C1179AB" w14:textId="77777777" w:rsidTr="000A5146">
        <w:trPr>
          <w:gridAfter w:val="1"/>
          <w:wAfter w:w="127" w:type="pct"/>
          <w:trHeight w:val="322"/>
        </w:trPr>
        <w:tc>
          <w:tcPr>
            <w:tcW w:w="1367" w:type="pct"/>
            <w:tcBorders>
              <w:bottom w:val="single" w:sz="4" w:space="0" w:color="auto"/>
            </w:tcBorders>
          </w:tcPr>
          <w:p w14:paraId="772C2EE6" w14:textId="1727EE5F" w:rsidR="000A5146" w:rsidRPr="00BF39D6" w:rsidRDefault="000A5146" w:rsidP="00796185">
            <w:pPr>
              <w:spacing w:line="276" w:lineRule="auto"/>
              <w:ind w:right="-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osite outcome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751031E0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(6.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0956560A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87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02F7441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 (93.9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478BCB69" w14:textId="77777777" w:rsidR="000A5146" w:rsidRPr="00BF39D6" w:rsidRDefault="000A5146" w:rsidP="007961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96 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22</w:t>
            </w:r>
          </w:p>
        </w:tc>
      </w:tr>
    </w:tbl>
    <w:p w14:paraId="30FB764D" w14:textId="43EB0959" w:rsidR="004F092B" w:rsidRPr="00BF39D6" w:rsidRDefault="004F092B" w:rsidP="004F092B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ER, emergency room; LOS, length of stay. </w:t>
      </w:r>
      <w:r w:rsidR="00FC1FC5" w:rsidRPr="00BF39D6">
        <w:rPr>
          <w:rFonts w:ascii="Times New Roman" w:hAnsi="Times New Roman" w:cs="Times New Roman"/>
          <w:sz w:val="20"/>
          <w:szCs w:val="20"/>
        </w:rPr>
        <w:t>Lower MoCA</w:t>
      </w:r>
      <w:r w:rsidRPr="00BF39D6">
        <w:rPr>
          <w:rFonts w:ascii="Times New Roman" w:hAnsi="Times New Roman" w:cs="Times New Roman"/>
          <w:sz w:val="20"/>
          <w:szCs w:val="20"/>
        </w:rPr>
        <w:t xml:space="preserve"> scores indicates poorer performance. Data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9371DE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r w:rsidR="009F71D1" w:rsidRPr="00BF39D6">
        <w:rPr>
          <w:rFonts w:ascii="Times New Roman" w:hAnsi="Times New Roman" w:cs="Times New Roman"/>
          <w:sz w:val="20"/>
          <w:szCs w:val="20"/>
        </w:rPr>
        <w:t xml:space="preserve">All-cause complications included cardiovascular, respiratory, gastrointestinal, renal, neurological, and surgical complications. </w:t>
      </w:r>
      <w:r w:rsidRPr="00BF39D6">
        <w:rPr>
          <w:rFonts w:ascii="Times New Roman" w:hAnsi="Times New Roman" w:cs="Times New Roman"/>
          <w:sz w:val="20"/>
          <w:szCs w:val="20"/>
        </w:rPr>
        <w:t>Composite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389016E3" w14:textId="77777777" w:rsidR="000A5146" w:rsidRPr="00BF39D6" w:rsidRDefault="000A5146" w:rsidP="000A5146">
      <w:pPr>
        <w:rPr>
          <w:rFonts w:ascii="Times New Roman" w:hAnsi="Times New Roman" w:cs="Times New Roman"/>
          <w:sz w:val="20"/>
          <w:szCs w:val="20"/>
        </w:rPr>
      </w:pPr>
    </w:p>
    <w:p w14:paraId="7551170B" w14:textId="6BA547EE" w:rsidR="000C52B7" w:rsidRPr="007C47F4" w:rsidRDefault="000A5146" w:rsidP="007C47F4">
      <w:pPr>
        <w:pStyle w:val="Heading1"/>
        <w:rPr>
          <w:rFonts w:ascii="Times New Roman" w:hAnsi="Times New Roman" w:cs="Times New Roman"/>
          <w:b/>
          <w:bCs/>
          <w:sz w:val="22"/>
          <w:szCs w:val="22"/>
        </w:rPr>
      </w:pPr>
      <w:r w:rsidRPr="00BF39D6">
        <w:br w:type="page"/>
      </w:r>
      <w:bookmarkStart w:id="119" w:name="_Toc216440020"/>
      <w:bookmarkStart w:id="120" w:name="_Toc227610940"/>
      <w:r w:rsidR="00FF642B" w:rsidRPr="007C47F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 w:rsidR="00BD5A12" w:rsidRPr="007C47F4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1</w:t>
      </w:r>
      <w:r w:rsidR="00206762" w:rsidRPr="007C47F4"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="00C0571C" w:rsidRPr="007C47F4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="000C52B7" w:rsidRPr="007C47F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Associations between poorer MoCA performance on executive/visuospatial function and the incidence of adverse outcomes at 30 and 90 days postoperatively.</w:t>
      </w:r>
      <w:bookmarkEnd w:id="119"/>
      <w:bookmarkEnd w:id="120"/>
    </w:p>
    <w:tbl>
      <w:tblPr>
        <w:tblStyle w:val="Style2"/>
        <w:tblW w:w="5378" w:type="pct"/>
        <w:tblLayout w:type="fixed"/>
        <w:tblLook w:val="04A0" w:firstRow="1" w:lastRow="0" w:firstColumn="1" w:lastColumn="0" w:noHBand="0" w:noVBand="1"/>
      </w:tblPr>
      <w:tblGrid>
        <w:gridCol w:w="1503"/>
        <w:gridCol w:w="1206"/>
        <w:gridCol w:w="1206"/>
        <w:gridCol w:w="1331"/>
        <w:gridCol w:w="1134"/>
        <w:gridCol w:w="1772"/>
        <w:gridCol w:w="70"/>
        <w:gridCol w:w="1846"/>
      </w:tblGrid>
      <w:tr w:rsidR="001723A6" w:rsidRPr="0009503D" w14:paraId="482AB783" w14:textId="066FE089" w:rsidTr="0009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746" w:type="pct"/>
            <w:vMerge w:val="restart"/>
          </w:tcPr>
          <w:p w14:paraId="42EDEEB1" w14:textId="77777777" w:rsidR="001723A6" w:rsidRPr="001723A6" w:rsidRDefault="001723A6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1198" w:type="pct"/>
            <w:gridSpan w:val="2"/>
          </w:tcPr>
          <w:p w14:paraId="3CEAD325" w14:textId="77777777" w:rsidR="001723A6" w:rsidRPr="001723A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3056" w:type="pct"/>
            <w:gridSpan w:val="5"/>
          </w:tcPr>
          <w:p w14:paraId="0D05A0A5" w14:textId="4B6FB374" w:rsidR="001723A6" w:rsidRPr="001723A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723A6" w:rsidRPr="001723A6" w14:paraId="369DE7C1" w14:textId="2BF08840" w:rsidTr="001723A6">
        <w:trPr>
          <w:trHeight w:val="386"/>
        </w:trPr>
        <w:tc>
          <w:tcPr>
            <w:tcW w:w="746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F0232" w14:textId="77777777" w:rsidR="001723A6" w:rsidRPr="001723A6" w:rsidRDefault="001723A6" w:rsidP="009B5B8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4C941ECA" w14:textId="77777777" w:rsidR="001723A6" w:rsidRPr="001723A6" w:rsidRDefault="001723A6" w:rsidP="001723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18843014" w14:textId="696DF8DB" w:rsidR="001723A6" w:rsidRPr="001723A6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22352B96" w14:textId="46367BAB" w:rsidR="001723A6" w:rsidRPr="001723A6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6269E926" w14:textId="33332C42" w:rsidR="001723A6" w:rsidRPr="001723A6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14225151" w14:textId="1FE18737" w:rsidR="001723A6" w:rsidRPr="001723A6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915" w:type="pct"/>
            <w:gridSpan w:val="2"/>
            <w:tcBorders>
              <w:bottom w:val="single" w:sz="4" w:space="0" w:color="auto"/>
            </w:tcBorders>
          </w:tcPr>
          <w:p w14:paraId="1A4893F7" w14:textId="77777777" w:rsidR="001723A6" w:rsidRPr="0009503D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0396433B" w14:textId="3BB1EECD" w:rsidR="001723A6" w:rsidRPr="001723A6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 domains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6DD3F8E7" w14:textId="77777777" w:rsidR="001723A6" w:rsidRPr="0009503D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45A7BC77" w14:textId="5F87C82A" w:rsidR="001723A6" w:rsidRPr="001723A6" w:rsidRDefault="001723A6" w:rsidP="000950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/across domains)</w:t>
            </w:r>
          </w:p>
        </w:tc>
      </w:tr>
      <w:tr w:rsidR="001723A6" w:rsidRPr="001723A6" w14:paraId="7ADF3549" w14:textId="4EF60A6E" w:rsidTr="001723A6">
        <w:trPr>
          <w:trHeight w:val="7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FFAF8B3" w14:textId="2F610B80" w:rsidR="001723A6" w:rsidRPr="001723A6" w:rsidRDefault="001723A6" w:rsidP="000E35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</w:t>
            </w:r>
          </w:p>
        </w:tc>
      </w:tr>
      <w:tr w:rsidR="001723A6" w:rsidRPr="001723A6" w14:paraId="09134888" w14:textId="6A23C397" w:rsidTr="001723A6">
        <w:trPr>
          <w:trHeight w:val="75"/>
        </w:trPr>
        <w:tc>
          <w:tcPr>
            <w:tcW w:w="746" w:type="pct"/>
            <w:tcBorders>
              <w:top w:val="single" w:sz="4" w:space="0" w:color="auto"/>
            </w:tcBorders>
          </w:tcPr>
          <w:p w14:paraId="600C1CF7" w14:textId="77777777" w:rsidR="000E3592" w:rsidRPr="001723A6" w:rsidRDefault="000E3592" w:rsidP="000E3592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4BC01BB4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04 (1.00, 4.23) 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23F3986B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532AF40C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1 (1.16,     5.18) 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1E14C86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2B417431" w14:textId="29698F6A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</w:tcBorders>
          </w:tcPr>
          <w:p w14:paraId="79136C84" w14:textId="2A6A5452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</w:tr>
      <w:tr w:rsidR="001723A6" w:rsidRPr="001723A6" w14:paraId="5988EA84" w14:textId="7936FD09" w:rsidTr="001723A6">
        <w:trPr>
          <w:trHeight w:val="75"/>
        </w:trPr>
        <w:tc>
          <w:tcPr>
            <w:tcW w:w="746" w:type="pct"/>
          </w:tcPr>
          <w:p w14:paraId="43D23CE2" w14:textId="77777777" w:rsidR="000E3592" w:rsidRPr="001723A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99" w:type="pct"/>
          </w:tcPr>
          <w:p w14:paraId="73767BC5" w14:textId="50EB9A44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 (0.88, 1.34)</w:t>
            </w:r>
          </w:p>
        </w:tc>
        <w:tc>
          <w:tcPr>
            <w:tcW w:w="599" w:type="pct"/>
          </w:tcPr>
          <w:p w14:paraId="23773452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61" w:type="pct"/>
          </w:tcPr>
          <w:p w14:paraId="2F1EFC17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 (0.81, 1.26)</w:t>
            </w:r>
          </w:p>
        </w:tc>
        <w:tc>
          <w:tcPr>
            <w:tcW w:w="563" w:type="pct"/>
          </w:tcPr>
          <w:p w14:paraId="52B9D113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880" w:type="pct"/>
          </w:tcPr>
          <w:p w14:paraId="3D96B41F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</w:tcPr>
          <w:p w14:paraId="4D96307D" w14:textId="1E27FBA9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</w:tr>
      <w:tr w:rsidR="001723A6" w:rsidRPr="001723A6" w14:paraId="2E4FB3ED" w14:textId="15CF0CBF" w:rsidTr="001723A6">
        <w:trPr>
          <w:trHeight w:val="75"/>
        </w:trPr>
        <w:tc>
          <w:tcPr>
            <w:tcW w:w="746" w:type="pct"/>
          </w:tcPr>
          <w:p w14:paraId="7499C150" w14:textId="00247D9E" w:rsidR="000E3592" w:rsidRPr="001723A6" w:rsidRDefault="000E3592" w:rsidP="000E3592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, </w:t>
            </w:r>
            <w:proofErr w:type="spellStart"/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9" w:type="pct"/>
          </w:tcPr>
          <w:p w14:paraId="499A0177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-0.05, 0.10)</w:t>
            </w:r>
          </w:p>
        </w:tc>
        <w:tc>
          <w:tcPr>
            <w:tcW w:w="599" w:type="pct"/>
          </w:tcPr>
          <w:p w14:paraId="3436FF2F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661" w:type="pct"/>
          </w:tcPr>
          <w:p w14:paraId="3CE87675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 (-0.078, 0.074)</w:t>
            </w:r>
          </w:p>
        </w:tc>
        <w:tc>
          <w:tcPr>
            <w:tcW w:w="563" w:type="pct"/>
          </w:tcPr>
          <w:p w14:paraId="3D152BD0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880" w:type="pct"/>
          </w:tcPr>
          <w:p w14:paraId="703EA513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</w:tcPr>
          <w:p w14:paraId="4328ACFD" w14:textId="13629A41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</w:tr>
      <w:tr w:rsidR="001723A6" w:rsidRPr="001723A6" w14:paraId="574EE589" w14:textId="0A814932" w:rsidTr="001723A6">
        <w:trPr>
          <w:trHeight w:val="75"/>
        </w:trPr>
        <w:tc>
          <w:tcPr>
            <w:tcW w:w="746" w:type="pct"/>
          </w:tcPr>
          <w:p w14:paraId="42B665D6" w14:textId="77777777" w:rsidR="000E3592" w:rsidRPr="001723A6" w:rsidRDefault="000E3592" w:rsidP="000E3592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home </w:t>
            </w:r>
            <w:proofErr w:type="spellStart"/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9" w:type="pct"/>
          </w:tcPr>
          <w:p w14:paraId="6A6D9B4E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 (0.68, 1.25)</w:t>
            </w:r>
          </w:p>
        </w:tc>
        <w:tc>
          <w:tcPr>
            <w:tcW w:w="599" w:type="pct"/>
          </w:tcPr>
          <w:p w14:paraId="09EBF401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661" w:type="pct"/>
          </w:tcPr>
          <w:p w14:paraId="3BFC76B9" w14:textId="36290819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 (0.61, 1.20)</w:t>
            </w:r>
          </w:p>
        </w:tc>
        <w:tc>
          <w:tcPr>
            <w:tcW w:w="563" w:type="pct"/>
          </w:tcPr>
          <w:p w14:paraId="5F635F10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880" w:type="pct"/>
          </w:tcPr>
          <w:p w14:paraId="0242CA13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</w:tcPr>
          <w:p w14:paraId="1CE1AA21" w14:textId="115C4B3C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1723A6" w14:paraId="51E51195" w14:textId="184878DA" w:rsidTr="001723A6">
        <w:trPr>
          <w:trHeight w:val="75"/>
        </w:trPr>
        <w:tc>
          <w:tcPr>
            <w:tcW w:w="746" w:type="pct"/>
          </w:tcPr>
          <w:p w14:paraId="08C8A02D" w14:textId="77777777" w:rsidR="000E3592" w:rsidRPr="001723A6" w:rsidRDefault="000E3592" w:rsidP="000E3592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9" w:type="pct"/>
          </w:tcPr>
          <w:p w14:paraId="13B59BF1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 (0.75, 1.40)</w:t>
            </w:r>
          </w:p>
        </w:tc>
        <w:tc>
          <w:tcPr>
            <w:tcW w:w="599" w:type="pct"/>
          </w:tcPr>
          <w:p w14:paraId="392C2BDE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661" w:type="pct"/>
          </w:tcPr>
          <w:p w14:paraId="6E9BA9C7" w14:textId="2941C96E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 (0.69, 1.35)</w:t>
            </w:r>
          </w:p>
        </w:tc>
        <w:tc>
          <w:tcPr>
            <w:tcW w:w="563" w:type="pct"/>
          </w:tcPr>
          <w:p w14:paraId="64CD3818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880" w:type="pct"/>
          </w:tcPr>
          <w:p w14:paraId="2FEDD3DA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</w:tcPr>
          <w:p w14:paraId="2F50F3E6" w14:textId="38C323AB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</w:tr>
      <w:tr w:rsidR="001723A6" w:rsidRPr="001723A6" w14:paraId="3F38FF29" w14:textId="4FA99AF1" w:rsidTr="001723A6">
        <w:trPr>
          <w:trHeight w:val="75"/>
        </w:trPr>
        <w:tc>
          <w:tcPr>
            <w:tcW w:w="746" w:type="pct"/>
          </w:tcPr>
          <w:p w14:paraId="5BE07498" w14:textId="77777777" w:rsidR="000E3592" w:rsidRPr="001723A6" w:rsidRDefault="000E3592" w:rsidP="000E3592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9" w:type="pct"/>
          </w:tcPr>
          <w:p w14:paraId="4CE5C189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 (0.50, 1.74)</w:t>
            </w:r>
          </w:p>
        </w:tc>
        <w:tc>
          <w:tcPr>
            <w:tcW w:w="599" w:type="pct"/>
          </w:tcPr>
          <w:p w14:paraId="253E8834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661" w:type="pct"/>
          </w:tcPr>
          <w:p w14:paraId="6AFBE7CA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 (0.44, 1.67)</w:t>
            </w:r>
          </w:p>
        </w:tc>
        <w:tc>
          <w:tcPr>
            <w:tcW w:w="563" w:type="pct"/>
          </w:tcPr>
          <w:p w14:paraId="5CF8135D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880" w:type="pct"/>
          </w:tcPr>
          <w:p w14:paraId="340BAEAD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</w:tcPr>
          <w:p w14:paraId="38A9E7F8" w14:textId="5AC0BAF9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</w:tr>
      <w:tr w:rsidR="001723A6" w:rsidRPr="001723A6" w14:paraId="549F622D" w14:textId="6934D574" w:rsidTr="001723A6">
        <w:trPr>
          <w:trHeight w:val="75"/>
        </w:trPr>
        <w:tc>
          <w:tcPr>
            <w:tcW w:w="746" w:type="pct"/>
          </w:tcPr>
          <w:p w14:paraId="08A19958" w14:textId="77777777" w:rsidR="000E3592" w:rsidRPr="001723A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599" w:type="pct"/>
          </w:tcPr>
          <w:p w14:paraId="3A848974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 w:eastAsia="zh-TW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 w:eastAsia="zh-TW"/>
              </w:rPr>
              <w:t>1.37 (0.33,     4.68)</w:t>
            </w:r>
          </w:p>
        </w:tc>
        <w:tc>
          <w:tcPr>
            <w:tcW w:w="599" w:type="pct"/>
          </w:tcPr>
          <w:p w14:paraId="099A01BC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661" w:type="pct"/>
          </w:tcPr>
          <w:p w14:paraId="74412D8F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3" w:type="pct"/>
          </w:tcPr>
          <w:p w14:paraId="037DC3DC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80" w:type="pct"/>
          </w:tcPr>
          <w:p w14:paraId="0ACF7A9C" w14:textId="51AF9AF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52" w:type="pct"/>
            <w:gridSpan w:val="2"/>
          </w:tcPr>
          <w:p w14:paraId="2AEDC478" w14:textId="79EE9E46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1723A6" w14:paraId="0BAFC7AC" w14:textId="7E96F6B2" w:rsidTr="001723A6">
        <w:trPr>
          <w:trHeight w:val="348"/>
        </w:trPr>
        <w:tc>
          <w:tcPr>
            <w:tcW w:w="746" w:type="pct"/>
            <w:tcBorders>
              <w:bottom w:val="single" w:sz="4" w:space="0" w:color="auto"/>
            </w:tcBorders>
          </w:tcPr>
          <w:p w14:paraId="01863856" w14:textId="77777777" w:rsidR="000E3592" w:rsidRPr="001723A6" w:rsidRDefault="000E3592" w:rsidP="000E3592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152BE282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 (0.88, 1.32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4F9D4F99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610372AA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 (0.80, 1.23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C52D054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700F07EB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</w:tcPr>
          <w:p w14:paraId="00831955" w14:textId="336BA930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</w:tr>
      <w:tr w:rsidR="001723A6" w:rsidRPr="001723A6" w14:paraId="1ADED9BB" w14:textId="406F7F5C" w:rsidTr="001723A6">
        <w:trPr>
          <w:trHeight w:val="348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075D015" w14:textId="4C9904AB" w:rsidR="001723A6" w:rsidRPr="001723A6" w:rsidRDefault="001723A6" w:rsidP="000E35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</w:tr>
      <w:tr w:rsidR="001723A6" w:rsidRPr="001723A6" w14:paraId="62C7D494" w14:textId="12BC648A" w:rsidTr="001723A6">
        <w:trPr>
          <w:trHeight w:val="348"/>
        </w:trPr>
        <w:tc>
          <w:tcPr>
            <w:tcW w:w="746" w:type="pct"/>
            <w:tcBorders>
              <w:top w:val="single" w:sz="4" w:space="0" w:color="auto"/>
            </w:tcBorders>
          </w:tcPr>
          <w:p w14:paraId="72539826" w14:textId="77777777" w:rsidR="000E3592" w:rsidRPr="001723A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C00D302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 (0.54,   1.35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16ABA81B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525CC602" w14:textId="17685E1D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 (0.50,       1.31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C252F64" w14:textId="5BA3027A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4997E20C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</w:tcPr>
          <w:p w14:paraId="6069AA5E" w14:textId="46923958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1723A6" w14:paraId="1DCA69AD" w14:textId="50B9C6BE" w:rsidTr="001723A6">
        <w:trPr>
          <w:trHeight w:val="348"/>
        </w:trPr>
        <w:tc>
          <w:tcPr>
            <w:tcW w:w="746" w:type="pct"/>
          </w:tcPr>
          <w:p w14:paraId="27331306" w14:textId="77777777" w:rsidR="000E3592" w:rsidRPr="001723A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599" w:type="pct"/>
          </w:tcPr>
          <w:p w14:paraId="6D6D9E2D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5 (0.27, 1.01) </w:t>
            </w:r>
          </w:p>
        </w:tc>
        <w:tc>
          <w:tcPr>
            <w:tcW w:w="599" w:type="pct"/>
          </w:tcPr>
          <w:p w14:paraId="215A0BC0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661" w:type="pct"/>
          </w:tcPr>
          <w:p w14:paraId="168191B4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 (0.22, 0.91)</w:t>
            </w:r>
          </w:p>
        </w:tc>
        <w:tc>
          <w:tcPr>
            <w:tcW w:w="563" w:type="pct"/>
          </w:tcPr>
          <w:p w14:paraId="03BF6EC6" w14:textId="6D23C82C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880" w:type="pct"/>
          </w:tcPr>
          <w:p w14:paraId="6209673D" w14:textId="17EF7944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952" w:type="pct"/>
            <w:gridSpan w:val="2"/>
          </w:tcPr>
          <w:p w14:paraId="020A44C3" w14:textId="47460B50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</w:tr>
      <w:tr w:rsidR="001723A6" w:rsidRPr="001723A6" w14:paraId="657EDEB7" w14:textId="5EFCA93B" w:rsidTr="001723A6">
        <w:trPr>
          <w:trHeight w:val="348"/>
        </w:trPr>
        <w:tc>
          <w:tcPr>
            <w:tcW w:w="746" w:type="pct"/>
          </w:tcPr>
          <w:p w14:paraId="7944D581" w14:textId="77777777" w:rsidR="000E3592" w:rsidRPr="001723A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599" w:type="pct"/>
          </w:tcPr>
          <w:p w14:paraId="60BFB6E3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 (0.33,     4.69)</w:t>
            </w:r>
          </w:p>
        </w:tc>
        <w:tc>
          <w:tcPr>
            <w:tcW w:w="599" w:type="pct"/>
          </w:tcPr>
          <w:p w14:paraId="35D81A6D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661" w:type="pct"/>
          </w:tcPr>
          <w:p w14:paraId="3E7A9A05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3" w:type="pct"/>
          </w:tcPr>
          <w:p w14:paraId="0073842B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80" w:type="pct"/>
          </w:tcPr>
          <w:p w14:paraId="6AA20AA2" w14:textId="12D06C7F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52" w:type="pct"/>
            <w:gridSpan w:val="2"/>
          </w:tcPr>
          <w:p w14:paraId="1DF525B6" w14:textId="174FF9F8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1723A6" w14:paraId="38848E14" w14:textId="60B48976" w:rsidTr="001723A6">
        <w:trPr>
          <w:trHeight w:val="348"/>
        </w:trPr>
        <w:tc>
          <w:tcPr>
            <w:tcW w:w="746" w:type="pct"/>
            <w:tcBorders>
              <w:bottom w:val="single" w:sz="4" w:space="0" w:color="auto"/>
            </w:tcBorders>
          </w:tcPr>
          <w:p w14:paraId="4F32ED11" w14:textId="77777777" w:rsidR="000E3592" w:rsidRPr="001723A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1723A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6FBD962A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1 (0.651, 1.490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5736C62A" w14:textId="77777777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0.99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6B5D0B4D" w14:textId="259E2782" w:rsidR="000E3592" w:rsidRPr="001723A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 (0.61,      1.46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B878534" w14:textId="234D8CED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490DFBE0" w14:textId="77777777" w:rsidR="000E3592" w:rsidRPr="001723A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952" w:type="pct"/>
            <w:gridSpan w:val="2"/>
            <w:tcBorders>
              <w:bottom w:val="single" w:sz="4" w:space="0" w:color="auto"/>
            </w:tcBorders>
          </w:tcPr>
          <w:p w14:paraId="090A659D" w14:textId="2BC670A6" w:rsidR="000E3592" w:rsidRPr="001723A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</w:tr>
    </w:tbl>
    <w:p w14:paraId="48EAF91C" w14:textId="33463E5E" w:rsidR="00140577" w:rsidRPr="00BF39D6" w:rsidRDefault="00140577" w:rsidP="00140577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>Abbreviations: ER, emergency room; LOS, length of stay. Estimates expressed as odds ratio for binary outcomes or beta-coefficient for LOS</w:t>
      </w:r>
      <w:r w:rsidR="000F7631" w:rsidRPr="00BF39D6">
        <w:rPr>
          <w:rFonts w:ascii="Times New Roman" w:hAnsi="Times New Roman" w:cs="Times New Roman"/>
          <w:sz w:val="20"/>
          <w:szCs w:val="20"/>
        </w:rPr>
        <w:t xml:space="preserve"> (</w:t>
      </w:r>
      <w:r w:rsidR="00BA1D30" w:rsidRPr="00BF39D6">
        <w:rPr>
          <w:rFonts w:ascii="Times New Roman" w:hAnsi="Times New Roman" w:cs="Times New Roman"/>
          <w:sz w:val="20"/>
          <w:szCs w:val="20"/>
        </w:rPr>
        <w:t>log-transformed</w:t>
      </w:r>
      <w:r w:rsidR="000F7631" w:rsidRPr="00BF39D6">
        <w:rPr>
          <w:rFonts w:ascii="Times New Roman" w:hAnsi="Times New Roman" w:cs="Times New Roman"/>
          <w:sz w:val="20"/>
          <w:szCs w:val="20"/>
        </w:rPr>
        <w:t>)</w:t>
      </w:r>
      <w:r w:rsidRPr="00BF39D6">
        <w:rPr>
          <w:rFonts w:ascii="Times New Roman" w:hAnsi="Times New Roman" w:cs="Times New Roman"/>
          <w:sz w:val="20"/>
          <w:szCs w:val="20"/>
        </w:rPr>
        <w:t>, corresponding to each one unit decrease in MoCA subdomain score (lower score</w:t>
      </w:r>
      <w:r w:rsidR="009A729E" w:rsidRPr="00BF39D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indicates poorer performance)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C21C4" w:rsidRPr="001C121B">
        <w:rPr>
          <w:rFonts w:ascii="Times New Roman" w:hAnsi="Times New Roman" w:cs="Times New Roman"/>
          <w:color w:val="212121"/>
          <w:sz w:val="20"/>
          <w:szCs w:val="20"/>
        </w:rPr>
        <w:t>BH corrections were applied within each MoCA domain</w:t>
      </w:r>
      <w:r w:rsidR="000C21C4" w:rsidRPr="001C121B">
        <w:rPr>
          <w:rFonts w:ascii="Times New Roman" w:hAnsi="Times New Roman" w:cs="Times New Roman"/>
          <w:sz w:val="20"/>
          <w:szCs w:val="20"/>
        </w:rPr>
        <w:t xml:space="preserve"> (BH within </w:t>
      </w:r>
      <w:r w:rsidR="000C21C4" w:rsidRPr="001C121B">
        <w:rPr>
          <w:rFonts w:ascii="Times New Roman" w:hAnsi="Times New Roman" w:cs="Times New Roman"/>
          <w:sz w:val="20"/>
          <w:szCs w:val="20"/>
        </w:rPr>
        <w:lastRenderedPageBreak/>
        <w:t xml:space="preserve">domains) and both within and across MoCA domains (BH within/across domains)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utcomes of postoperative delirium and 30-day readmission, multivariable analyses were adjusted for education. Mortality was not adjusted due to low count for event. For </w:t>
      </w:r>
      <w:r w:rsidR="00A5786A" w:rsidRPr="00BF39D6">
        <w:rPr>
          <w:rFonts w:ascii="Times New Roman" w:hAnsi="Times New Roman" w:cs="Times New Roman"/>
          <w:sz w:val="20"/>
          <w:szCs w:val="20"/>
        </w:rPr>
        <w:t xml:space="preserve">30-day </w:t>
      </w:r>
      <w:r w:rsidRPr="00BF39D6">
        <w:rPr>
          <w:rFonts w:ascii="Times New Roman" w:hAnsi="Times New Roman" w:cs="Times New Roman"/>
          <w:sz w:val="20"/>
          <w:szCs w:val="20"/>
        </w:rPr>
        <w:t>outcomes of all-cause complications, length of stay, non-home discharge, emergency room (ER) visits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.</w:t>
      </w:r>
      <w:r w:rsidR="00A5786A" w:rsidRPr="00BF39D6">
        <w:rPr>
          <w:rFonts w:ascii="Times New Roman" w:hAnsi="Times New Roman" w:cs="Times New Roman"/>
          <w:sz w:val="20"/>
          <w:szCs w:val="20"/>
        </w:rPr>
        <w:t xml:space="preserve"> For 90-day outcomes of all-cause complications, ER visits, and composite adverse outcomes, multivariable analyses were adjusted for age and education.</w:t>
      </w:r>
      <w:r w:rsidRPr="00BF39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39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-cause complications included cardiovascular, respiratory, surgical, gastrointestinal, renal, and neurological complications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39D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E43CB2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39D6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A729E"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="009A729E"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75463AC4" w14:textId="77777777" w:rsidR="000C52B7" w:rsidRPr="00BF39D6" w:rsidRDefault="000C52B7" w:rsidP="000C52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224975D4" w14:textId="2D81FCF8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1" w:name="_Toc216440021"/>
      <w:bookmarkStart w:id="122" w:name="_Toc227610941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="007C47F4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C0571C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ssociations between poorer MoCA performance on naming and the incidence of adverse outcomes at 30 and 90 days postoperatively.</w:t>
      </w:r>
      <w:bookmarkEnd w:id="121"/>
      <w:bookmarkEnd w:id="122"/>
    </w:p>
    <w:tbl>
      <w:tblPr>
        <w:tblStyle w:val="Style2"/>
        <w:tblpPr w:leftFromText="180" w:rightFromText="180" w:vertAnchor="page" w:horzAnchor="margin" w:tblpY="2080"/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1299"/>
        <w:gridCol w:w="1134"/>
        <w:gridCol w:w="1134"/>
        <w:gridCol w:w="1134"/>
        <w:gridCol w:w="1559"/>
        <w:gridCol w:w="1705"/>
      </w:tblGrid>
      <w:tr w:rsidR="000E3592" w:rsidRPr="00BF39D6" w14:paraId="52FC5F60" w14:textId="771AE195" w:rsidTr="0009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1395" w:type="dxa"/>
            <w:vMerge w:val="restart"/>
          </w:tcPr>
          <w:p w14:paraId="773A0CD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2433" w:type="dxa"/>
            <w:gridSpan w:val="2"/>
          </w:tcPr>
          <w:p w14:paraId="090AC715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3827" w:type="dxa"/>
            <w:gridSpan w:val="3"/>
          </w:tcPr>
          <w:p w14:paraId="7D842E97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1705" w:type="dxa"/>
          </w:tcPr>
          <w:p w14:paraId="5D4D0C9C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723A6" w:rsidRPr="00BF39D6" w14:paraId="733867C5" w14:textId="6FE9A3B2" w:rsidTr="0009503D">
        <w:trPr>
          <w:trHeight w:val="386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3BDC4" w14:textId="77777777" w:rsidR="001723A6" w:rsidRPr="00BF39D6" w:rsidRDefault="001723A6" w:rsidP="001723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  <w:hideMark/>
          </w:tcPr>
          <w:p w14:paraId="747BB1DE" w14:textId="77777777" w:rsidR="001723A6" w:rsidRPr="00BF39D6" w:rsidRDefault="001723A6" w:rsidP="001723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7C926D66" w14:textId="48637501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7BCCE8" w14:textId="6A70C321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E09DB" w14:textId="02FAC6CC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CCED1B" w14:textId="1B0774DA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9FB95C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2DB0D06B" w14:textId="0D5EC6A5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 domains)</w:t>
            </w:r>
          </w:p>
        </w:tc>
        <w:tc>
          <w:tcPr>
            <w:tcW w:w="1705" w:type="dxa"/>
          </w:tcPr>
          <w:p w14:paraId="5ED5E085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7139DA7F" w14:textId="4EE4CD5B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/across domains)</w:t>
            </w:r>
          </w:p>
        </w:tc>
      </w:tr>
      <w:tr w:rsidR="001723A6" w:rsidRPr="00BF39D6" w14:paraId="3CEB101C" w14:textId="53803D7C" w:rsidTr="0009503D">
        <w:trPr>
          <w:trHeight w:val="75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9C3A7EB" w14:textId="23C11655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</w:t>
            </w:r>
          </w:p>
        </w:tc>
      </w:tr>
      <w:tr w:rsidR="001723A6" w:rsidRPr="00BF39D6" w14:paraId="00390AFE" w14:textId="620DD576" w:rsidTr="0009503D">
        <w:trPr>
          <w:trHeight w:val="75"/>
        </w:trPr>
        <w:tc>
          <w:tcPr>
            <w:tcW w:w="1395" w:type="dxa"/>
            <w:tcBorders>
              <w:top w:val="single" w:sz="4" w:space="0" w:color="auto"/>
            </w:tcBorders>
          </w:tcPr>
          <w:p w14:paraId="20D5C7DB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operativ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460F38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3 (0.10, 7.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6C3DA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85991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0 (0.12,     10.9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4FD3E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8089F4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705" w:type="dxa"/>
          </w:tcPr>
          <w:p w14:paraId="47C2E9B5" w14:textId="73F76B4C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229A78AA" w14:textId="1B8C966E" w:rsidTr="0009503D">
        <w:trPr>
          <w:trHeight w:val="75"/>
        </w:trPr>
        <w:tc>
          <w:tcPr>
            <w:tcW w:w="1395" w:type="dxa"/>
          </w:tcPr>
          <w:p w14:paraId="27677257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9" w:type="dxa"/>
          </w:tcPr>
          <w:p w14:paraId="469A32B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 (0.27, 1.23)</w:t>
            </w:r>
          </w:p>
        </w:tc>
        <w:tc>
          <w:tcPr>
            <w:tcW w:w="1134" w:type="dxa"/>
          </w:tcPr>
          <w:p w14:paraId="2497BCA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6C2CC19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 (0.24,   1.11)</w:t>
            </w:r>
          </w:p>
        </w:tc>
        <w:tc>
          <w:tcPr>
            <w:tcW w:w="1134" w:type="dxa"/>
          </w:tcPr>
          <w:p w14:paraId="0C0B617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559" w:type="dxa"/>
          </w:tcPr>
          <w:p w14:paraId="2BA6370B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705" w:type="dxa"/>
          </w:tcPr>
          <w:p w14:paraId="7B73ACFC" w14:textId="22B6061F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</w:tr>
      <w:tr w:rsidR="001723A6" w:rsidRPr="00BF39D6" w14:paraId="0CBDB432" w14:textId="1FC03423" w:rsidTr="0009503D">
        <w:trPr>
          <w:trHeight w:val="75"/>
        </w:trPr>
        <w:tc>
          <w:tcPr>
            <w:tcW w:w="1395" w:type="dxa"/>
          </w:tcPr>
          <w:p w14:paraId="1B13D92B" w14:textId="306C1D39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,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9" w:type="dxa"/>
          </w:tcPr>
          <w:p w14:paraId="637EFE1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6 (-0.39, 0.07)</w:t>
            </w:r>
          </w:p>
        </w:tc>
        <w:tc>
          <w:tcPr>
            <w:tcW w:w="1134" w:type="dxa"/>
          </w:tcPr>
          <w:p w14:paraId="19E5BBE7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1D664BB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0 (-0.43, 0.02)</w:t>
            </w:r>
          </w:p>
        </w:tc>
        <w:tc>
          <w:tcPr>
            <w:tcW w:w="1134" w:type="dxa"/>
          </w:tcPr>
          <w:p w14:paraId="787340D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559" w:type="dxa"/>
          </w:tcPr>
          <w:p w14:paraId="788B22A9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705" w:type="dxa"/>
          </w:tcPr>
          <w:p w14:paraId="2B9CEE78" w14:textId="10ACB6F0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</w:tr>
      <w:tr w:rsidR="001723A6" w:rsidRPr="00BF39D6" w14:paraId="040CB338" w14:textId="3E753D92" w:rsidTr="0009503D">
        <w:trPr>
          <w:trHeight w:val="75"/>
        </w:trPr>
        <w:tc>
          <w:tcPr>
            <w:tcW w:w="1395" w:type="dxa"/>
          </w:tcPr>
          <w:p w14:paraId="64B68CF2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hom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9" w:type="dxa"/>
          </w:tcPr>
          <w:p w14:paraId="4A4A154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 (0.01,     0.99)</w:t>
            </w:r>
          </w:p>
        </w:tc>
        <w:tc>
          <w:tcPr>
            <w:tcW w:w="1134" w:type="dxa"/>
          </w:tcPr>
          <w:p w14:paraId="171E235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7A3DF047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 (0.01, 0.96)</w:t>
            </w:r>
          </w:p>
        </w:tc>
        <w:tc>
          <w:tcPr>
            <w:tcW w:w="1134" w:type="dxa"/>
          </w:tcPr>
          <w:p w14:paraId="3537DEC9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559" w:type="dxa"/>
          </w:tcPr>
          <w:p w14:paraId="3B6A9CC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705" w:type="dxa"/>
          </w:tcPr>
          <w:p w14:paraId="32C7EAEC" w14:textId="4B0431FB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</w:tr>
      <w:tr w:rsidR="001723A6" w:rsidRPr="00BF39D6" w14:paraId="76752A71" w14:textId="3A8C3441" w:rsidTr="0009503D">
        <w:trPr>
          <w:trHeight w:val="75"/>
        </w:trPr>
        <w:tc>
          <w:tcPr>
            <w:tcW w:w="1395" w:type="dxa"/>
          </w:tcPr>
          <w:p w14:paraId="76441EAB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9" w:type="dxa"/>
          </w:tcPr>
          <w:p w14:paraId="2E59703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18, 1.93)</w:t>
            </w:r>
          </w:p>
        </w:tc>
        <w:tc>
          <w:tcPr>
            <w:tcW w:w="1134" w:type="dxa"/>
          </w:tcPr>
          <w:p w14:paraId="3832F5FA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1613454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8 (0.17, 1.80)    </w:t>
            </w:r>
          </w:p>
        </w:tc>
        <w:tc>
          <w:tcPr>
            <w:tcW w:w="1134" w:type="dxa"/>
          </w:tcPr>
          <w:p w14:paraId="7C564767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559" w:type="dxa"/>
          </w:tcPr>
          <w:p w14:paraId="14FE2F9C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705" w:type="dxa"/>
          </w:tcPr>
          <w:p w14:paraId="2FBD7742" w14:textId="0150BE6E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4852D624" w14:textId="1294EA0F" w:rsidTr="0009503D">
        <w:trPr>
          <w:trHeight w:val="75"/>
        </w:trPr>
        <w:tc>
          <w:tcPr>
            <w:tcW w:w="1395" w:type="dxa"/>
          </w:tcPr>
          <w:p w14:paraId="07EA28CA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9" w:type="dxa"/>
          </w:tcPr>
          <w:p w14:paraId="3D2B8AE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4A7C784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241E92F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43F89B11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3361C1C1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705" w:type="dxa"/>
          </w:tcPr>
          <w:p w14:paraId="75E3F512" w14:textId="1853EE1E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  <w:tr w:rsidR="001723A6" w:rsidRPr="00BF39D6" w14:paraId="474D9592" w14:textId="453DB983" w:rsidTr="0009503D">
        <w:trPr>
          <w:trHeight w:val="75"/>
        </w:trPr>
        <w:tc>
          <w:tcPr>
            <w:tcW w:w="1395" w:type="dxa"/>
          </w:tcPr>
          <w:p w14:paraId="2CEDF26E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299" w:type="dxa"/>
          </w:tcPr>
          <w:p w14:paraId="3F7A272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4C3CB7B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505FE7C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A4C8FE6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63917AA" w14:textId="60DEF92F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6C02A7BC" w14:textId="72354CB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0B3D1AB8" w14:textId="3CE9CCA3" w:rsidTr="0009503D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066FE074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D02708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 (0.21, 0.9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A388D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C66B5C" w14:textId="76B45F78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 (0.18</w:t>
            </w:r>
            <w:r w:rsidR="002968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11A9E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AFB199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705" w:type="dxa"/>
          </w:tcPr>
          <w:p w14:paraId="705C4DEC" w14:textId="2AA398D0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</w:t>
            </w:r>
          </w:p>
        </w:tc>
      </w:tr>
      <w:tr w:rsidR="001723A6" w:rsidRPr="00BF39D6" w14:paraId="488C107C" w14:textId="2026463B" w:rsidTr="0009503D">
        <w:trPr>
          <w:trHeight w:val="348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6103B2" w14:textId="557FA2C0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</w:tr>
      <w:tr w:rsidR="001723A6" w:rsidRPr="00BF39D6" w14:paraId="70D48558" w14:textId="5FD7C1B1" w:rsidTr="0009503D">
        <w:trPr>
          <w:trHeight w:val="348"/>
        </w:trPr>
        <w:tc>
          <w:tcPr>
            <w:tcW w:w="1395" w:type="dxa"/>
            <w:tcBorders>
              <w:top w:val="single" w:sz="4" w:space="0" w:color="auto"/>
            </w:tcBorders>
          </w:tcPr>
          <w:p w14:paraId="406152BE" w14:textId="77777777" w:rsidR="000E3592" w:rsidRPr="00BF39D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0B019DD" w14:textId="77777777" w:rsidR="000E3592" w:rsidRPr="00BF39D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DD2122" w14:textId="77777777" w:rsidR="000E3592" w:rsidRPr="00BF39D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4CD3C4" w14:textId="77777777" w:rsidR="000E3592" w:rsidRPr="00BF39D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64EBCE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B7235D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705" w:type="dxa"/>
          </w:tcPr>
          <w:p w14:paraId="732E9111" w14:textId="0F95F250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  <w:tr w:rsidR="001723A6" w:rsidRPr="00BF39D6" w14:paraId="6051EB97" w14:textId="5C803D59" w:rsidTr="0009503D">
        <w:trPr>
          <w:trHeight w:val="348"/>
        </w:trPr>
        <w:tc>
          <w:tcPr>
            <w:tcW w:w="1395" w:type="dxa"/>
          </w:tcPr>
          <w:p w14:paraId="240C63A7" w14:textId="77777777" w:rsidR="000E3592" w:rsidRPr="00BF39D6" w:rsidRDefault="000E3592" w:rsidP="000E3592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9" w:type="dxa"/>
          </w:tcPr>
          <w:p w14:paraId="0A57B9B0" w14:textId="77777777" w:rsidR="000E3592" w:rsidRPr="00BF39D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627B5B5E" w14:textId="77777777" w:rsidR="000E3592" w:rsidRPr="00BF39D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316D1B76" w14:textId="77777777" w:rsidR="000E3592" w:rsidRPr="00BF39D6" w:rsidRDefault="000E3592" w:rsidP="000E3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41C35070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7CF1B8F8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705" w:type="dxa"/>
          </w:tcPr>
          <w:p w14:paraId="3EBE690E" w14:textId="067D95A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  <w:tr w:rsidR="001723A6" w:rsidRPr="00BF39D6" w14:paraId="09D505E4" w14:textId="29D1233E" w:rsidTr="0009503D">
        <w:trPr>
          <w:trHeight w:val="348"/>
        </w:trPr>
        <w:tc>
          <w:tcPr>
            <w:tcW w:w="1395" w:type="dxa"/>
          </w:tcPr>
          <w:p w14:paraId="41C7F678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299" w:type="dxa"/>
          </w:tcPr>
          <w:p w14:paraId="2F4721A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56E3B9A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7955D9F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D96B4B6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99F92F1" w14:textId="650A70F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5741BD3D" w14:textId="01CD46C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3183ADFF" w14:textId="1005C473" w:rsidTr="0009503D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4C4FA33D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63649D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BB2EB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FC277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835CF8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927447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84E29D9" w14:textId="1AE39A3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</w:tbl>
    <w:p w14:paraId="1B07AA7F" w14:textId="50B61B5C" w:rsidR="00A5786A" w:rsidRPr="00BF39D6" w:rsidRDefault="00A5786A" w:rsidP="00A5786A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>Abbreviations: ER, emergency room; LOS, length of stay</w:t>
      </w:r>
      <w:r w:rsidR="008935A9" w:rsidRPr="00BF39D6">
        <w:rPr>
          <w:rFonts w:ascii="Times New Roman" w:hAnsi="Times New Roman" w:cs="Times New Roman"/>
          <w:sz w:val="20"/>
          <w:szCs w:val="20"/>
        </w:rPr>
        <w:t>; NR, not reported (due to data separation)</w:t>
      </w:r>
      <w:r w:rsidRPr="00BF39D6">
        <w:rPr>
          <w:rFonts w:ascii="Times New Roman" w:hAnsi="Times New Roman" w:cs="Times New Roman"/>
          <w:sz w:val="20"/>
          <w:szCs w:val="20"/>
        </w:rPr>
        <w:t>. Estimates expressed as odds ratio for binary outcomes or beta-coefficient for LOS (log-transformed), corresponding to each one unit decrease in MoCA subdomain score (lower scores indicates poorer performance)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C21C4" w:rsidRPr="001C121B">
        <w:rPr>
          <w:rFonts w:ascii="Times New Roman" w:hAnsi="Times New Roman" w:cs="Times New Roman"/>
          <w:color w:val="212121"/>
          <w:sz w:val="20"/>
          <w:szCs w:val="20"/>
        </w:rPr>
        <w:t>BH corrections were applied within each MoCA domain</w:t>
      </w:r>
      <w:r w:rsidR="000C21C4" w:rsidRPr="001C121B">
        <w:rPr>
          <w:rFonts w:ascii="Times New Roman" w:hAnsi="Times New Roman" w:cs="Times New Roman"/>
          <w:sz w:val="20"/>
          <w:szCs w:val="20"/>
        </w:rPr>
        <w:t xml:space="preserve"> (BH within domains) and both within and across MoCA domains (BH within/across domains)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utcomes of postoperative delirium and 30-day readmission, multivariable analyses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>were adjusted for education. Mortality was not adjusted due to low count for event. For 30-day outcomes of all-cause complications, length of stay, non-home discharge, emergency room (ER) visits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. For 90-day outcomes of all-cause complications, ER visits, and composite adverse outcomes, multivariable analyses were adjusted for age and education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39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-cause complications included cardiovascular, respiratory, surgical, gastrointestinal, renal, and neurological complications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39D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E43CB2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39D6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10249B4A" w14:textId="77777777" w:rsidR="00A5786A" w:rsidRPr="00BF39D6" w:rsidRDefault="00A5786A" w:rsidP="00A578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14BBA539" w14:textId="2E2550C9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3" w:name="_Toc216440022"/>
      <w:bookmarkStart w:id="124" w:name="_Toc227610942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="00C0571C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ssociations between poorer MoCA performance on attention and the incidence of adverse outcomes at 30 and 90 days postoperatively.</w:t>
      </w:r>
      <w:bookmarkEnd w:id="123"/>
      <w:bookmarkEnd w:id="124"/>
    </w:p>
    <w:tbl>
      <w:tblPr>
        <w:tblStyle w:val="Style1"/>
        <w:tblpPr w:leftFromText="180" w:rightFromText="180" w:vertAnchor="page" w:horzAnchor="margin" w:tblpY="2080"/>
        <w:tblW w:w="5000" w:type="pct"/>
        <w:tblLayout w:type="fixed"/>
        <w:tblLook w:val="04A0" w:firstRow="1" w:lastRow="0" w:firstColumn="1" w:lastColumn="0" w:noHBand="0" w:noVBand="1"/>
      </w:tblPr>
      <w:tblGrid>
        <w:gridCol w:w="1399"/>
        <w:gridCol w:w="1295"/>
        <w:gridCol w:w="1275"/>
        <w:gridCol w:w="1134"/>
        <w:gridCol w:w="994"/>
        <w:gridCol w:w="1559"/>
        <w:gridCol w:w="1704"/>
      </w:tblGrid>
      <w:tr w:rsidR="001723A6" w:rsidRPr="00BF39D6" w14:paraId="2CBAC1E1" w14:textId="53B0DFE4" w:rsidTr="0009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747" w:type="pct"/>
            <w:vMerge w:val="restart"/>
          </w:tcPr>
          <w:p w14:paraId="7DBE41D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1373" w:type="pct"/>
            <w:gridSpan w:val="2"/>
          </w:tcPr>
          <w:p w14:paraId="4CFC87BD" w14:textId="5549708E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1970" w:type="pct"/>
            <w:gridSpan w:val="3"/>
          </w:tcPr>
          <w:p w14:paraId="5A8B4AA0" w14:textId="1C4D1945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910" w:type="pct"/>
          </w:tcPr>
          <w:p w14:paraId="438A0F4F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723A6" w:rsidRPr="00BF39D6" w14:paraId="70B4D5DE" w14:textId="227A2F9B" w:rsidTr="0009503D">
        <w:trPr>
          <w:trHeight w:val="405"/>
        </w:trPr>
        <w:tc>
          <w:tcPr>
            <w:tcW w:w="747" w:type="pct"/>
            <w:vMerge/>
            <w:hideMark/>
          </w:tcPr>
          <w:p w14:paraId="13ACA1D8" w14:textId="77777777" w:rsidR="001723A6" w:rsidRPr="00BF39D6" w:rsidRDefault="001723A6" w:rsidP="001723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2" w:type="pct"/>
            <w:vAlign w:val="center"/>
            <w:hideMark/>
          </w:tcPr>
          <w:p w14:paraId="18D3591C" w14:textId="77777777" w:rsidR="001723A6" w:rsidRPr="00BF39D6" w:rsidRDefault="001723A6" w:rsidP="001723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2EF691AA" w14:textId="7F0E33D3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81" w:type="pct"/>
            <w:vAlign w:val="center"/>
          </w:tcPr>
          <w:p w14:paraId="443F0205" w14:textId="661F833B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606" w:type="pct"/>
            <w:vAlign w:val="center"/>
          </w:tcPr>
          <w:p w14:paraId="0D1DD5EE" w14:textId="5F64D588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531" w:type="pct"/>
            <w:vAlign w:val="center"/>
          </w:tcPr>
          <w:p w14:paraId="4CA4BA71" w14:textId="2A5C2BC6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833" w:type="pct"/>
          </w:tcPr>
          <w:p w14:paraId="077552A9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6691569E" w14:textId="6C8C43E0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 domains)</w:t>
            </w:r>
          </w:p>
        </w:tc>
        <w:tc>
          <w:tcPr>
            <w:tcW w:w="910" w:type="pct"/>
          </w:tcPr>
          <w:p w14:paraId="188661ED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448101FC" w14:textId="32F5A5C0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/across domains)</w:t>
            </w:r>
          </w:p>
        </w:tc>
      </w:tr>
      <w:tr w:rsidR="001723A6" w:rsidRPr="00BF39D6" w14:paraId="43F4467F" w14:textId="2435EEA0" w:rsidTr="0009503D">
        <w:trPr>
          <w:trHeight w:val="7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4102DF1" w14:textId="054D7EB5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</w:t>
            </w:r>
          </w:p>
        </w:tc>
      </w:tr>
      <w:tr w:rsidR="001723A6" w:rsidRPr="00BF39D6" w14:paraId="20792D01" w14:textId="3BBF4AC5" w:rsidTr="0009503D">
        <w:trPr>
          <w:trHeight w:val="75"/>
        </w:trPr>
        <w:tc>
          <w:tcPr>
            <w:tcW w:w="747" w:type="pct"/>
            <w:tcBorders>
              <w:top w:val="single" w:sz="4" w:space="0" w:color="auto"/>
            </w:tcBorders>
          </w:tcPr>
          <w:p w14:paraId="0D414ACF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operativ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1CDFA46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9 (0.67, 3.01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4AB35FB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E6B7D7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5 (0.74,    3.40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CBA2356" w14:textId="26CDCD4F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7A196E"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7A19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BEA8EE7" w14:textId="5C9D8FD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910" w:type="pct"/>
          </w:tcPr>
          <w:p w14:paraId="34A447B3" w14:textId="538B7CA7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</w:tr>
      <w:tr w:rsidR="001723A6" w:rsidRPr="00BF39D6" w14:paraId="16A8B921" w14:textId="1D5F7998" w:rsidTr="0009503D">
        <w:trPr>
          <w:trHeight w:val="75"/>
        </w:trPr>
        <w:tc>
          <w:tcPr>
            <w:tcW w:w="747" w:type="pct"/>
          </w:tcPr>
          <w:p w14:paraId="63C04738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92" w:type="pct"/>
          </w:tcPr>
          <w:p w14:paraId="6279109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 (0.82, 1.40)</w:t>
            </w:r>
          </w:p>
        </w:tc>
        <w:tc>
          <w:tcPr>
            <w:tcW w:w="681" w:type="pct"/>
          </w:tcPr>
          <w:p w14:paraId="597EB4F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606" w:type="pct"/>
          </w:tcPr>
          <w:p w14:paraId="6CF068F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 (0.80, 1.37)</w:t>
            </w:r>
          </w:p>
        </w:tc>
        <w:tc>
          <w:tcPr>
            <w:tcW w:w="531" w:type="pct"/>
          </w:tcPr>
          <w:p w14:paraId="5DF72597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833" w:type="pct"/>
          </w:tcPr>
          <w:p w14:paraId="6D6A00AC" w14:textId="23A44DE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910" w:type="pct"/>
          </w:tcPr>
          <w:p w14:paraId="72C86E58" w14:textId="78962DFD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</w:t>
            </w:r>
          </w:p>
        </w:tc>
      </w:tr>
      <w:tr w:rsidR="001723A6" w:rsidRPr="00BF39D6" w14:paraId="444FD6F7" w14:textId="0E3E13AB" w:rsidTr="0009503D">
        <w:trPr>
          <w:trHeight w:val="75"/>
        </w:trPr>
        <w:tc>
          <w:tcPr>
            <w:tcW w:w="747" w:type="pct"/>
          </w:tcPr>
          <w:p w14:paraId="61D2D704" w14:textId="14A10CD9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,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2" w:type="pct"/>
          </w:tcPr>
          <w:p w14:paraId="708F9ED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05, 0.14)</w:t>
            </w:r>
          </w:p>
        </w:tc>
        <w:tc>
          <w:tcPr>
            <w:tcW w:w="681" w:type="pct"/>
          </w:tcPr>
          <w:p w14:paraId="50CDE85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606" w:type="pct"/>
          </w:tcPr>
          <w:p w14:paraId="06570EA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06, 0.13)</w:t>
            </w:r>
          </w:p>
        </w:tc>
        <w:tc>
          <w:tcPr>
            <w:tcW w:w="531" w:type="pct"/>
          </w:tcPr>
          <w:p w14:paraId="54DAB7BF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833" w:type="pct"/>
          </w:tcPr>
          <w:p w14:paraId="65C7FD5D" w14:textId="714E4B9F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910" w:type="pct"/>
          </w:tcPr>
          <w:p w14:paraId="7E853799" w14:textId="3651A523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314BD03D" w14:textId="57B2D66D" w:rsidTr="0009503D">
        <w:trPr>
          <w:trHeight w:val="75"/>
        </w:trPr>
        <w:tc>
          <w:tcPr>
            <w:tcW w:w="747" w:type="pct"/>
          </w:tcPr>
          <w:p w14:paraId="45F69713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hom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2" w:type="pct"/>
          </w:tcPr>
          <w:p w14:paraId="200E897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1.06, 2.01)</w:t>
            </w:r>
          </w:p>
        </w:tc>
        <w:tc>
          <w:tcPr>
            <w:tcW w:w="681" w:type="pct"/>
          </w:tcPr>
          <w:p w14:paraId="68BCAB1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606" w:type="pct"/>
          </w:tcPr>
          <w:p w14:paraId="28FB894A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49 (1.06, 2.06)     </w:t>
            </w:r>
          </w:p>
        </w:tc>
        <w:tc>
          <w:tcPr>
            <w:tcW w:w="531" w:type="pct"/>
          </w:tcPr>
          <w:p w14:paraId="54CE94C1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833" w:type="pct"/>
          </w:tcPr>
          <w:p w14:paraId="142D84C9" w14:textId="63B7FA63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910" w:type="pct"/>
          </w:tcPr>
          <w:p w14:paraId="02D8F861" w14:textId="2372B64B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</w:tr>
      <w:tr w:rsidR="001723A6" w:rsidRPr="00BF39D6" w14:paraId="7BDE76D3" w14:textId="58BD607A" w:rsidTr="0009503D">
        <w:trPr>
          <w:trHeight w:val="75"/>
        </w:trPr>
        <w:tc>
          <w:tcPr>
            <w:tcW w:w="747" w:type="pct"/>
          </w:tcPr>
          <w:p w14:paraId="448076FF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2" w:type="pct"/>
          </w:tcPr>
          <w:p w14:paraId="0F61EF6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 (0.85, 1.74)</w:t>
            </w:r>
          </w:p>
        </w:tc>
        <w:tc>
          <w:tcPr>
            <w:tcW w:w="681" w:type="pct"/>
          </w:tcPr>
          <w:p w14:paraId="3B290E7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606" w:type="pct"/>
          </w:tcPr>
          <w:p w14:paraId="311BD35A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 (0.84, 1.74)</w:t>
            </w:r>
          </w:p>
        </w:tc>
        <w:tc>
          <w:tcPr>
            <w:tcW w:w="531" w:type="pct"/>
          </w:tcPr>
          <w:p w14:paraId="1387F66B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833" w:type="pct"/>
          </w:tcPr>
          <w:p w14:paraId="62052EBA" w14:textId="240D89E6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10" w:type="pct"/>
          </w:tcPr>
          <w:p w14:paraId="742B0DD9" w14:textId="09E7E782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</w:tr>
      <w:tr w:rsidR="001723A6" w:rsidRPr="00BF39D6" w14:paraId="7C86DA4F" w14:textId="32BF3365" w:rsidTr="0009503D">
        <w:trPr>
          <w:trHeight w:val="75"/>
        </w:trPr>
        <w:tc>
          <w:tcPr>
            <w:tcW w:w="747" w:type="pct"/>
          </w:tcPr>
          <w:p w14:paraId="20817404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2" w:type="pct"/>
          </w:tcPr>
          <w:p w14:paraId="214C7E9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0.59,   2.28)</w:t>
            </w:r>
          </w:p>
        </w:tc>
        <w:tc>
          <w:tcPr>
            <w:tcW w:w="681" w:type="pct"/>
          </w:tcPr>
          <w:p w14:paraId="0EA0549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06" w:type="pct"/>
          </w:tcPr>
          <w:p w14:paraId="37DA35D8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 (0.57, 2.23)</w:t>
            </w:r>
          </w:p>
        </w:tc>
        <w:tc>
          <w:tcPr>
            <w:tcW w:w="531" w:type="pct"/>
          </w:tcPr>
          <w:p w14:paraId="49506527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833" w:type="pct"/>
          </w:tcPr>
          <w:p w14:paraId="2C456029" w14:textId="366FFF8B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910" w:type="pct"/>
          </w:tcPr>
          <w:p w14:paraId="6C238361" w14:textId="740EB2C3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2585DF46" w14:textId="29740A57" w:rsidTr="0009503D">
        <w:trPr>
          <w:trHeight w:val="75"/>
        </w:trPr>
        <w:tc>
          <w:tcPr>
            <w:tcW w:w="747" w:type="pct"/>
          </w:tcPr>
          <w:p w14:paraId="5C720B99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92" w:type="pct"/>
          </w:tcPr>
          <w:p w14:paraId="1E33D303" w14:textId="12ECB769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 (0.08, 3.67)</w:t>
            </w:r>
          </w:p>
        </w:tc>
        <w:tc>
          <w:tcPr>
            <w:tcW w:w="681" w:type="pct"/>
          </w:tcPr>
          <w:p w14:paraId="4532D92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606" w:type="pct"/>
          </w:tcPr>
          <w:p w14:paraId="4AC2914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31" w:type="pct"/>
          </w:tcPr>
          <w:p w14:paraId="254D1DC7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pct"/>
          </w:tcPr>
          <w:p w14:paraId="1A7C16DD" w14:textId="01AB39D0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10" w:type="pct"/>
          </w:tcPr>
          <w:p w14:paraId="63BD66DF" w14:textId="4D765060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0734387D" w14:textId="74206CD9" w:rsidTr="0009503D">
        <w:trPr>
          <w:trHeight w:val="348"/>
        </w:trPr>
        <w:tc>
          <w:tcPr>
            <w:tcW w:w="747" w:type="pct"/>
            <w:tcBorders>
              <w:bottom w:val="single" w:sz="4" w:space="0" w:color="auto"/>
            </w:tcBorders>
          </w:tcPr>
          <w:p w14:paraId="1BD342BE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12B4435A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 (0.84, 1.40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28887C6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17188748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 (0.81,   1.37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230A9A2B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8C92242" w14:textId="20D58A86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910" w:type="pct"/>
          </w:tcPr>
          <w:p w14:paraId="1AFCB9FE" w14:textId="10FD591D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</w:tr>
      <w:tr w:rsidR="001723A6" w:rsidRPr="00BF39D6" w14:paraId="1D2BE54E" w14:textId="6C78142C" w:rsidTr="0009503D">
        <w:trPr>
          <w:trHeight w:val="34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5AAC016" w14:textId="3C5A878B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</w:tr>
      <w:tr w:rsidR="001723A6" w:rsidRPr="00BF39D6" w14:paraId="19DA0D2A" w14:textId="1297FF9C" w:rsidTr="0009503D">
        <w:trPr>
          <w:trHeight w:val="348"/>
        </w:trPr>
        <w:tc>
          <w:tcPr>
            <w:tcW w:w="747" w:type="pct"/>
            <w:tcBorders>
              <w:top w:val="single" w:sz="4" w:space="0" w:color="auto"/>
            </w:tcBorders>
          </w:tcPr>
          <w:p w14:paraId="3808932A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3C02841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 (0.89, 2.18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4791DA97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417BBF34" w14:textId="0A6AE953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46 (0.89, 2.23)      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4362FA64" w14:textId="2C2BB414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72CB9A0" w14:textId="11B79023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910" w:type="pct"/>
          </w:tcPr>
          <w:p w14:paraId="6C35C18F" w14:textId="1346DE77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</w:tr>
      <w:tr w:rsidR="001723A6" w:rsidRPr="00BF39D6" w14:paraId="3784F65D" w14:textId="654F8C80" w:rsidTr="0009503D">
        <w:trPr>
          <w:trHeight w:val="348"/>
        </w:trPr>
        <w:tc>
          <w:tcPr>
            <w:tcW w:w="747" w:type="pct"/>
          </w:tcPr>
          <w:p w14:paraId="5D37B629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2" w:type="pct"/>
          </w:tcPr>
          <w:p w14:paraId="3D541BAF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 (0.47,   1.82)</w:t>
            </w:r>
          </w:p>
        </w:tc>
        <w:tc>
          <w:tcPr>
            <w:tcW w:w="681" w:type="pct"/>
          </w:tcPr>
          <w:p w14:paraId="5EB6EBC7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606" w:type="pct"/>
          </w:tcPr>
          <w:p w14:paraId="2A801E04" w14:textId="11C4E426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 (0.45,       1.79)</w:t>
            </w:r>
          </w:p>
        </w:tc>
        <w:tc>
          <w:tcPr>
            <w:tcW w:w="531" w:type="pct"/>
          </w:tcPr>
          <w:p w14:paraId="100C4870" w14:textId="1636C1C6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833" w:type="pct"/>
          </w:tcPr>
          <w:p w14:paraId="4243A104" w14:textId="7BD5025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910" w:type="pct"/>
          </w:tcPr>
          <w:p w14:paraId="37CDE696" w14:textId="0D6726A5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</w:t>
            </w:r>
          </w:p>
        </w:tc>
      </w:tr>
      <w:tr w:rsidR="001723A6" w:rsidRPr="00BF39D6" w14:paraId="4AF8ED94" w14:textId="7113EB65" w:rsidTr="0009503D">
        <w:trPr>
          <w:trHeight w:val="348"/>
        </w:trPr>
        <w:tc>
          <w:tcPr>
            <w:tcW w:w="747" w:type="pct"/>
          </w:tcPr>
          <w:p w14:paraId="02EC1472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92" w:type="pct"/>
          </w:tcPr>
          <w:p w14:paraId="35D917E8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 (0.38,    4.83)</w:t>
            </w:r>
          </w:p>
        </w:tc>
        <w:tc>
          <w:tcPr>
            <w:tcW w:w="681" w:type="pct"/>
          </w:tcPr>
          <w:p w14:paraId="6476E57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606" w:type="pct"/>
          </w:tcPr>
          <w:p w14:paraId="404EE4D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31" w:type="pct"/>
          </w:tcPr>
          <w:p w14:paraId="2DAD2229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pct"/>
          </w:tcPr>
          <w:p w14:paraId="66043883" w14:textId="3C58B99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10" w:type="pct"/>
          </w:tcPr>
          <w:p w14:paraId="243A78E8" w14:textId="4EF661D8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72FA1576" w14:textId="723D0F74" w:rsidTr="0009503D">
        <w:trPr>
          <w:trHeight w:val="348"/>
        </w:trPr>
        <w:tc>
          <w:tcPr>
            <w:tcW w:w="747" w:type="pct"/>
            <w:tcBorders>
              <w:bottom w:val="single" w:sz="4" w:space="0" w:color="auto"/>
            </w:tcBorders>
          </w:tcPr>
          <w:p w14:paraId="4ABF277F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225B201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 (0.92, 2.14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CEAA38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08FC948" w14:textId="5112F344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 (0.91,    2.16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5729B030" w14:textId="29A92F46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106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55903F7" w14:textId="1E974E0A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2B86D7AB" w14:textId="26A7D1DD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</w:tr>
    </w:tbl>
    <w:p w14:paraId="67660E7E" w14:textId="6110A148" w:rsidR="00A5786A" w:rsidRPr="00BF39D6" w:rsidRDefault="00A5786A" w:rsidP="00A5786A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ER, emergency room; LOS, length of stay. Estimates expressed as odds ratio for binary outcomes or beta-coefficient for LOS (log-transformed), corresponding to each one unit decrease in MoCA subdomain score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>(lower scores indicates poorer performance)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C21C4" w:rsidRPr="001C121B">
        <w:rPr>
          <w:rFonts w:ascii="Times New Roman" w:hAnsi="Times New Roman" w:cs="Times New Roman"/>
          <w:color w:val="212121"/>
          <w:sz w:val="20"/>
          <w:szCs w:val="20"/>
        </w:rPr>
        <w:t>BH corrections were applied within each MoCA domain</w:t>
      </w:r>
      <w:r w:rsidR="000C21C4" w:rsidRPr="001C121B">
        <w:rPr>
          <w:rFonts w:ascii="Times New Roman" w:hAnsi="Times New Roman" w:cs="Times New Roman"/>
          <w:sz w:val="20"/>
          <w:szCs w:val="20"/>
        </w:rPr>
        <w:t xml:space="preserve"> (BH within domains) and both within and across MoCA domains (BH within/across domains)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utcomes of postoperative delirium and 30-day readmission, multivariable analyses were adjusted for education. Mortality was not adjusted due to low count for event. For 30-day outcomes of all-cause complications, length of stay, non-home discharge, emergency room (ER) visits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. For 90-day outcomes of all-cause complications, ER visits, and composite adverse outcomes, multivariable analyses were adjusted for age and education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39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-cause complications included cardiovascular, respiratory, surgical, gastrointestinal, renal, and neurological complications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39D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E43CB2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39D6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1352F396" w14:textId="77962CFE" w:rsidR="000C52B7" w:rsidRPr="00BF39D6" w:rsidRDefault="00A5786A" w:rsidP="000C52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70577B69" w14:textId="41294D60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5" w:name="_Toc216440023"/>
      <w:bookmarkStart w:id="126" w:name="_Toc227610943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 Associations between poorer MoCA performance on language and the incidence of adverse outcomes at 30 and 90 days postoperatively.</w:t>
      </w:r>
      <w:bookmarkEnd w:id="125"/>
      <w:bookmarkEnd w:id="126"/>
    </w:p>
    <w:tbl>
      <w:tblPr>
        <w:tblStyle w:val="Style2"/>
        <w:tblpPr w:leftFromText="180" w:rightFromText="180" w:vertAnchor="page" w:horzAnchor="margin" w:tblpY="2080"/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1123"/>
        <w:gridCol w:w="1310"/>
        <w:gridCol w:w="1134"/>
        <w:gridCol w:w="1134"/>
        <w:gridCol w:w="1559"/>
        <w:gridCol w:w="1705"/>
      </w:tblGrid>
      <w:tr w:rsidR="000E3592" w:rsidRPr="00BF39D6" w14:paraId="1CD2EEE7" w14:textId="09AC2BBF" w:rsidTr="0009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1395" w:type="dxa"/>
            <w:vMerge w:val="restart"/>
          </w:tcPr>
          <w:p w14:paraId="672654A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2433" w:type="dxa"/>
            <w:gridSpan w:val="2"/>
          </w:tcPr>
          <w:p w14:paraId="448A0E31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3827" w:type="dxa"/>
            <w:gridSpan w:val="3"/>
          </w:tcPr>
          <w:p w14:paraId="7F4F35E1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1705" w:type="dxa"/>
          </w:tcPr>
          <w:p w14:paraId="2D170113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723A6" w:rsidRPr="00BF39D6" w14:paraId="327B5780" w14:textId="669102B4" w:rsidTr="0009503D">
        <w:trPr>
          <w:trHeight w:val="386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3D8A0" w14:textId="77777777" w:rsidR="001723A6" w:rsidRPr="00BF39D6" w:rsidRDefault="001723A6" w:rsidP="001723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  <w:hideMark/>
          </w:tcPr>
          <w:p w14:paraId="01EFB455" w14:textId="77777777" w:rsidR="001723A6" w:rsidRPr="00BF39D6" w:rsidRDefault="001723A6" w:rsidP="001723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67BFCF06" w14:textId="63E5D7CD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44761749" w14:textId="7A9B954B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B63FE2" w14:textId="3DBB5B01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BD84D7" w14:textId="08D57512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CB210D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5C9DF2E0" w14:textId="458A8479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 domains)</w:t>
            </w:r>
          </w:p>
        </w:tc>
        <w:tc>
          <w:tcPr>
            <w:tcW w:w="1705" w:type="dxa"/>
          </w:tcPr>
          <w:p w14:paraId="010E475F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64219432" w14:textId="12EBFFB2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/across domains)</w:t>
            </w:r>
          </w:p>
        </w:tc>
      </w:tr>
      <w:tr w:rsidR="001723A6" w:rsidRPr="00BF39D6" w14:paraId="51021DA8" w14:textId="773F3613" w:rsidTr="0009503D">
        <w:trPr>
          <w:trHeight w:val="75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F0A7707" w14:textId="39AC7883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</w:t>
            </w:r>
          </w:p>
        </w:tc>
      </w:tr>
      <w:tr w:rsidR="001723A6" w:rsidRPr="00BF39D6" w14:paraId="75B73821" w14:textId="5F85389C" w:rsidTr="001723A6">
        <w:trPr>
          <w:trHeight w:val="75"/>
        </w:trPr>
        <w:tc>
          <w:tcPr>
            <w:tcW w:w="1395" w:type="dxa"/>
            <w:tcBorders>
              <w:top w:val="single" w:sz="4" w:space="0" w:color="auto"/>
            </w:tcBorders>
          </w:tcPr>
          <w:p w14:paraId="5938A0CE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operativ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C7DD27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 (0.12, 1.95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1FFA14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DA10D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13,   2.2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C57E0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806533" w14:textId="797C1646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14D9962F" w14:textId="1C58BB08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</w:tr>
      <w:tr w:rsidR="001723A6" w:rsidRPr="00BF39D6" w14:paraId="5D255D06" w14:textId="7A6356EC" w:rsidTr="001723A6">
        <w:trPr>
          <w:trHeight w:val="557"/>
        </w:trPr>
        <w:tc>
          <w:tcPr>
            <w:tcW w:w="1395" w:type="dxa"/>
          </w:tcPr>
          <w:p w14:paraId="10F14BB1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</w:tcPr>
          <w:p w14:paraId="13F188F7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 (0.86, 1.50)</w:t>
            </w:r>
          </w:p>
        </w:tc>
        <w:tc>
          <w:tcPr>
            <w:tcW w:w="1310" w:type="dxa"/>
          </w:tcPr>
          <w:p w14:paraId="34202008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4F79A481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 (0.81, 1.43)</w:t>
            </w:r>
          </w:p>
        </w:tc>
        <w:tc>
          <w:tcPr>
            <w:tcW w:w="1134" w:type="dxa"/>
          </w:tcPr>
          <w:p w14:paraId="08A8BB4A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14:paraId="4C25B1DE" w14:textId="54C24E18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500A915F" w14:textId="027CB10F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</w:t>
            </w:r>
          </w:p>
        </w:tc>
      </w:tr>
      <w:tr w:rsidR="001723A6" w:rsidRPr="00BF39D6" w14:paraId="36DC3380" w14:textId="4077CA18" w:rsidTr="001723A6">
        <w:trPr>
          <w:trHeight w:val="75"/>
        </w:trPr>
        <w:tc>
          <w:tcPr>
            <w:tcW w:w="1395" w:type="dxa"/>
          </w:tcPr>
          <w:p w14:paraId="7D6EA50A" w14:textId="40D901B2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,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18BE6620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13, 0.08)</w:t>
            </w:r>
          </w:p>
        </w:tc>
        <w:tc>
          <w:tcPr>
            <w:tcW w:w="1310" w:type="dxa"/>
          </w:tcPr>
          <w:p w14:paraId="5B6085E8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134" w:type="dxa"/>
          </w:tcPr>
          <w:p w14:paraId="20FDFC89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 (-0.15, 0.05)</w:t>
            </w:r>
          </w:p>
        </w:tc>
        <w:tc>
          <w:tcPr>
            <w:tcW w:w="1134" w:type="dxa"/>
          </w:tcPr>
          <w:p w14:paraId="4ACDD2C9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559" w:type="dxa"/>
          </w:tcPr>
          <w:p w14:paraId="551C39A4" w14:textId="138EA33A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4E90D9BA" w14:textId="7EAF1E7C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7B1407A6" w14:textId="25FD9AB3" w:rsidTr="001723A6">
        <w:trPr>
          <w:trHeight w:val="75"/>
        </w:trPr>
        <w:tc>
          <w:tcPr>
            <w:tcW w:w="1395" w:type="dxa"/>
          </w:tcPr>
          <w:p w14:paraId="38B0970F" w14:textId="77777777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hom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699FE0F4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 (0.75, 1.63)</w:t>
            </w:r>
          </w:p>
        </w:tc>
        <w:tc>
          <w:tcPr>
            <w:tcW w:w="1310" w:type="dxa"/>
          </w:tcPr>
          <w:p w14:paraId="3585EDEC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14:paraId="6E05452F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 (0.75, 1.69)</w:t>
            </w:r>
          </w:p>
        </w:tc>
        <w:tc>
          <w:tcPr>
            <w:tcW w:w="1134" w:type="dxa"/>
          </w:tcPr>
          <w:p w14:paraId="5B3BFCBB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559" w:type="dxa"/>
          </w:tcPr>
          <w:p w14:paraId="275B77EA" w14:textId="6702854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0D248E9C" w14:textId="17DAA18F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767E4A2D" w14:textId="4E7FB862" w:rsidTr="001723A6">
        <w:trPr>
          <w:trHeight w:val="75"/>
        </w:trPr>
        <w:tc>
          <w:tcPr>
            <w:tcW w:w="1395" w:type="dxa"/>
          </w:tcPr>
          <w:p w14:paraId="4A765B9F" w14:textId="77777777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39A5C764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 (0.78, 1.74)</w:t>
            </w:r>
          </w:p>
        </w:tc>
        <w:tc>
          <w:tcPr>
            <w:tcW w:w="1310" w:type="dxa"/>
          </w:tcPr>
          <w:p w14:paraId="27DF1EFF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35B4E40B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 (0.74,    1.68)</w:t>
            </w:r>
          </w:p>
        </w:tc>
        <w:tc>
          <w:tcPr>
            <w:tcW w:w="1134" w:type="dxa"/>
          </w:tcPr>
          <w:p w14:paraId="779D57CE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559" w:type="dxa"/>
          </w:tcPr>
          <w:p w14:paraId="6A3E638F" w14:textId="75D78835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14D16CE8" w14:textId="4254E5D1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</w:tc>
      </w:tr>
      <w:tr w:rsidR="001723A6" w:rsidRPr="00BF39D6" w14:paraId="4640C02E" w14:textId="414BC9F0" w:rsidTr="001723A6">
        <w:trPr>
          <w:trHeight w:val="75"/>
        </w:trPr>
        <w:tc>
          <w:tcPr>
            <w:tcW w:w="1395" w:type="dxa"/>
          </w:tcPr>
          <w:p w14:paraId="65F08965" w14:textId="77777777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57D3DADB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 (0.35,   2.03)</w:t>
            </w:r>
          </w:p>
        </w:tc>
        <w:tc>
          <w:tcPr>
            <w:tcW w:w="1310" w:type="dxa"/>
          </w:tcPr>
          <w:p w14:paraId="757FE45D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4668B7B3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(0.33, 1.94)</w:t>
            </w:r>
          </w:p>
        </w:tc>
        <w:tc>
          <w:tcPr>
            <w:tcW w:w="1134" w:type="dxa"/>
          </w:tcPr>
          <w:p w14:paraId="3A5C27DE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559" w:type="dxa"/>
          </w:tcPr>
          <w:p w14:paraId="7C724151" w14:textId="2A3BB99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138EC4DF" w14:textId="2EB7B644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</w:t>
            </w:r>
          </w:p>
        </w:tc>
      </w:tr>
      <w:tr w:rsidR="001723A6" w:rsidRPr="00BF39D6" w14:paraId="6AE85C3A" w14:textId="672359D4" w:rsidTr="001723A6">
        <w:trPr>
          <w:trHeight w:val="75"/>
        </w:trPr>
        <w:tc>
          <w:tcPr>
            <w:tcW w:w="1395" w:type="dxa"/>
          </w:tcPr>
          <w:p w14:paraId="3D197303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145E0CD0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 (0.06,    4.37)</w:t>
            </w:r>
          </w:p>
        </w:tc>
        <w:tc>
          <w:tcPr>
            <w:tcW w:w="1310" w:type="dxa"/>
          </w:tcPr>
          <w:p w14:paraId="771E4F6A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60D99D20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76DCBFD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A3769F2" w14:textId="74F388B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523A0A68" w14:textId="3DD10C5B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4C8C9755" w14:textId="17AE234E" w:rsidTr="001723A6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6F270BD0" w14:textId="77777777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7FD163C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1.66, 0.97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34AD662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0F5E97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21 (0.91, 1.59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CC3C2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DEE1E3" w14:textId="52CFA12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0E8D33EA" w14:textId="6263B09D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</w:tr>
      <w:tr w:rsidR="001723A6" w:rsidRPr="00BF39D6" w14:paraId="4F8126E9" w14:textId="5A0D63E9" w:rsidTr="0009503D">
        <w:trPr>
          <w:trHeight w:val="348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BEBB8F" w14:textId="1A3C5B8F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</w:tr>
      <w:tr w:rsidR="001723A6" w:rsidRPr="00BF39D6" w14:paraId="23552491" w14:textId="062E3598" w:rsidTr="001723A6">
        <w:trPr>
          <w:trHeight w:val="348"/>
        </w:trPr>
        <w:tc>
          <w:tcPr>
            <w:tcW w:w="1395" w:type="dxa"/>
            <w:tcBorders>
              <w:top w:val="single" w:sz="4" w:space="0" w:color="auto"/>
            </w:tcBorders>
          </w:tcPr>
          <w:p w14:paraId="28BE9961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30EE4D2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 (0.43, 1.55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D6D2A2C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F7CAAD" w14:textId="0C4AF28A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 (0.42, 1.5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272FE2" w14:textId="75B07FE2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64AD32" w14:textId="0838F9BB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35CAB720" w14:textId="603A6CEB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</w:tc>
      </w:tr>
      <w:tr w:rsidR="001723A6" w:rsidRPr="00BF39D6" w14:paraId="07626042" w14:textId="3CE0153A" w:rsidTr="001723A6">
        <w:trPr>
          <w:trHeight w:val="348"/>
        </w:trPr>
        <w:tc>
          <w:tcPr>
            <w:tcW w:w="1395" w:type="dxa"/>
          </w:tcPr>
          <w:p w14:paraId="14689A82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visits</w:t>
            </w:r>
          </w:p>
        </w:tc>
        <w:tc>
          <w:tcPr>
            <w:tcW w:w="1123" w:type="dxa"/>
          </w:tcPr>
          <w:p w14:paraId="0BFC19D0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 (0.51, 2.02)</w:t>
            </w:r>
          </w:p>
        </w:tc>
        <w:tc>
          <w:tcPr>
            <w:tcW w:w="1310" w:type="dxa"/>
          </w:tcPr>
          <w:p w14:paraId="6176F6F5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2BED1043" w14:textId="40CCC9F3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05 (0.48, 2.01)   </w:t>
            </w:r>
          </w:p>
        </w:tc>
        <w:tc>
          <w:tcPr>
            <w:tcW w:w="1134" w:type="dxa"/>
          </w:tcPr>
          <w:p w14:paraId="4095AC76" w14:textId="2C9FE9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559" w:type="dxa"/>
          </w:tcPr>
          <w:p w14:paraId="490607B4" w14:textId="52836612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</w:tcPr>
          <w:p w14:paraId="7B9B1A4C" w14:textId="6AE53A25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</w:tr>
      <w:tr w:rsidR="001723A6" w:rsidRPr="00BF39D6" w14:paraId="4B3D5A2B" w14:textId="084CD9B6" w:rsidTr="0009503D">
        <w:trPr>
          <w:trHeight w:val="348"/>
        </w:trPr>
        <w:tc>
          <w:tcPr>
            <w:tcW w:w="1395" w:type="dxa"/>
          </w:tcPr>
          <w:p w14:paraId="64136B9D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5814433F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 (0.06,      4.36)</w:t>
            </w:r>
          </w:p>
        </w:tc>
        <w:tc>
          <w:tcPr>
            <w:tcW w:w="1310" w:type="dxa"/>
          </w:tcPr>
          <w:p w14:paraId="1C64A03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5B63B0D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A83941A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4D5702D" w14:textId="4CA84194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748D797" w14:textId="17D3CF2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15F006E4" w14:textId="10835F60" w:rsidTr="0009503D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0BB90C13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510F052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 (0.60, 1.78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5E05535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317673" w14:textId="2EED213C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 (0.59,     1.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99C2FD" w14:textId="34A7AFA2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DA3A00" w14:textId="5754527F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AEE9D1A" w14:textId="6D07A379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</w:t>
            </w:r>
          </w:p>
        </w:tc>
      </w:tr>
    </w:tbl>
    <w:p w14:paraId="7C3C0520" w14:textId="13A9C87F" w:rsidR="00A5786A" w:rsidRPr="00BF39D6" w:rsidRDefault="00A5786A" w:rsidP="00A5786A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ER, emergency room; LOS, length of stay. Estimates expressed as odds ratio for binary outcomes or beta-coefficient for LOS (log-transformed), corresponding to each one unit decrease in MoCA subdomain score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>(lower scores indicates poorer performance)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C21C4" w:rsidRPr="001C121B">
        <w:rPr>
          <w:rFonts w:ascii="Times New Roman" w:hAnsi="Times New Roman" w:cs="Times New Roman"/>
          <w:color w:val="212121"/>
          <w:sz w:val="20"/>
          <w:szCs w:val="20"/>
        </w:rPr>
        <w:t>BH corrections were applied within each MoCA domain</w:t>
      </w:r>
      <w:r w:rsidR="000C21C4" w:rsidRPr="001C121B">
        <w:rPr>
          <w:rFonts w:ascii="Times New Roman" w:hAnsi="Times New Roman" w:cs="Times New Roman"/>
          <w:sz w:val="20"/>
          <w:szCs w:val="20"/>
        </w:rPr>
        <w:t xml:space="preserve"> (BH within domains) and both within and across MoCA domains (BH within/across domains)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utcomes of postoperative delirium and 30-day readmission, multivariable analyses were adjusted for education. Mortality was not adjusted due to low count for event. For 30-day outcomes of all-cause complications, length of stay, non-home discharge, emergency room (ER) visits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. For 90-day outcomes of all-cause complications, ER visits, and composite adverse outcomes, multivariable analyses were adjusted for age and education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39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-cause complications included cardiovascular, respiratory, surgical, gastrointestinal, renal, and neurological complications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39D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E43CB2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39D6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5A06C636" w14:textId="0B6E9A41" w:rsidR="000C52B7" w:rsidRPr="00BF39D6" w:rsidRDefault="000C52B7" w:rsidP="000C52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50EEE7FF" w14:textId="542F9D9A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7" w:name="_Toc216440024"/>
      <w:bookmarkStart w:id="128" w:name="_Toc227610944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="00C0571C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ssociations between poorer MoCA performance on abstraction and the incidence of adverse outcomes at 30 and 90 days postoperatively.</w:t>
      </w:r>
      <w:bookmarkEnd w:id="127"/>
      <w:bookmarkEnd w:id="128"/>
    </w:p>
    <w:tbl>
      <w:tblPr>
        <w:tblStyle w:val="Style2"/>
        <w:tblpPr w:leftFromText="180" w:rightFromText="180" w:vertAnchor="page" w:horzAnchor="margin" w:tblpY="2080"/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1123"/>
        <w:gridCol w:w="1310"/>
        <w:gridCol w:w="1134"/>
        <w:gridCol w:w="1134"/>
        <w:gridCol w:w="1559"/>
        <w:gridCol w:w="1705"/>
      </w:tblGrid>
      <w:tr w:rsidR="000E3592" w:rsidRPr="00BF39D6" w14:paraId="64039827" w14:textId="6F8AE0ED" w:rsidTr="0009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1395" w:type="dxa"/>
            <w:vMerge w:val="restart"/>
          </w:tcPr>
          <w:p w14:paraId="78470E6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2433" w:type="dxa"/>
            <w:gridSpan w:val="2"/>
          </w:tcPr>
          <w:p w14:paraId="59018846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3827" w:type="dxa"/>
            <w:gridSpan w:val="3"/>
          </w:tcPr>
          <w:p w14:paraId="2AD5B814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1705" w:type="dxa"/>
          </w:tcPr>
          <w:p w14:paraId="3DE3D71D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723A6" w:rsidRPr="00BF39D6" w14:paraId="0393DC8D" w14:textId="68C0467B" w:rsidTr="0009503D">
        <w:trPr>
          <w:trHeight w:val="386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0F58B" w14:textId="77777777" w:rsidR="001723A6" w:rsidRPr="00BF39D6" w:rsidRDefault="001723A6" w:rsidP="001723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  <w:hideMark/>
          </w:tcPr>
          <w:p w14:paraId="13040F63" w14:textId="77777777" w:rsidR="001723A6" w:rsidRPr="00BF39D6" w:rsidRDefault="001723A6" w:rsidP="001723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1F99759C" w14:textId="1DCF03F0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D419CDD" w14:textId="2E888BAA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1E5072" w14:textId="4762C615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011A3A" w14:textId="051EC844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1F8F77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185803BB" w14:textId="59C39727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 domains)</w:t>
            </w:r>
          </w:p>
        </w:tc>
        <w:tc>
          <w:tcPr>
            <w:tcW w:w="1705" w:type="dxa"/>
          </w:tcPr>
          <w:p w14:paraId="706EC01C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335CB972" w14:textId="4C13D941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/across domains)</w:t>
            </w:r>
          </w:p>
        </w:tc>
      </w:tr>
      <w:tr w:rsidR="001723A6" w:rsidRPr="00BF39D6" w14:paraId="19A6B69B" w14:textId="07431F50" w:rsidTr="0009503D">
        <w:trPr>
          <w:trHeight w:val="75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514EBD2" w14:textId="4E95A335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</w:t>
            </w:r>
          </w:p>
        </w:tc>
      </w:tr>
      <w:tr w:rsidR="001723A6" w:rsidRPr="00BF39D6" w14:paraId="0663D4F7" w14:textId="7EA7B41F" w:rsidTr="001723A6">
        <w:trPr>
          <w:trHeight w:val="75"/>
        </w:trPr>
        <w:tc>
          <w:tcPr>
            <w:tcW w:w="1395" w:type="dxa"/>
            <w:tcBorders>
              <w:top w:val="single" w:sz="4" w:space="0" w:color="auto"/>
            </w:tcBorders>
          </w:tcPr>
          <w:p w14:paraId="2BB81680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operativ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043FD3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0.08, 6.01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B55590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464B8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0.10,     7.8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CC1A90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23D9B4" w14:textId="13E7AA1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02B60B7E" w14:textId="3DE2F0DF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</w:tc>
      </w:tr>
      <w:tr w:rsidR="001723A6" w:rsidRPr="00BF39D6" w14:paraId="3D157257" w14:textId="1CE3886A" w:rsidTr="001723A6">
        <w:trPr>
          <w:trHeight w:val="75"/>
        </w:trPr>
        <w:tc>
          <w:tcPr>
            <w:tcW w:w="1395" w:type="dxa"/>
          </w:tcPr>
          <w:p w14:paraId="3EEDC3E6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</w:tcPr>
          <w:p w14:paraId="428122ED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0.78, 2.49)</w:t>
            </w:r>
          </w:p>
        </w:tc>
        <w:tc>
          <w:tcPr>
            <w:tcW w:w="1310" w:type="dxa"/>
          </w:tcPr>
          <w:p w14:paraId="6F25A5CD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1256A329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0.71, 2.36)</w:t>
            </w:r>
          </w:p>
        </w:tc>
        <w:tc>
          <w:tcPr>
            <w:tcW w:w="1134" w:type="dxa"/>
          </w:tcPr>
          <w:p w14:paraId="20BE0EC6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559" w:type="dxa"/>
          </w:tcPr>
          <w:p w14:paraId="36498238" w14:textId="1DB2C096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5FF5015B" w14:textId="37FCFCC1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4323B1A1" w14:textId="5541EF67" w:rsidTr="001723A6">
        <w:trPr>
          <w:trHeight w:val="75"/>
        </w:trPr>
        <w:tc>
          <w:tcPr>
            <w:tcW w:w="1395" w:type="dxa"/>
          </w:tcPr>
          <w:p w14:paraId="7AD03ED5" w14:textId="32D84785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,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2207594E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18, 0.25)</w:t>
            </w:r>
          </w:p>
        </w:tc>
        <w:tc>
          <w:tcPr>
            <w:tcW w:w="1310" w:type="dxa"/>
          </w:tcPr>
          <w:p w14:paraId="0EF9DCC8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22979729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 (-0.20, 0.23)</w:t>
            </w:r>
          </w:p>
        </w:tc>
        <w:tc>
          <w:tcPr>
            <w:tcW w:w="1134" w:type="dxa"/>
          </w:tcPr>
          <w:p w14:paraId="2C8EC3B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559" w:type="dxa"/>
          </w:tcPr>
          <w:p w14:paraId="7BF6B8FD" w14:textId="394FCE4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5D8A191C" w14:textId="671623B5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</w:tr>
      <w:tr w:rsidR="001723A6" w:rsidRPr="00BF39D6" w14:paraId="11E231DC" w14:textId="15F22715" w:rsidTr="001723A6">
        <w:trPr>
          <w:trHeight w:val="75"/>
        </w:trPr>
        <w:tc>
          <w:tcPr>
            <w:tcW w:w="1395" w:type="dxa"/>
          </w:tcPr>
          <w:p w14:paraId="4B6240BC" w14:textId="77777777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hom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135A3E92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0.57, 2.71)</w:t>
            </w:r>
          </w:p>
        </w:tc>
        <w:tc>
          <w:tcPr>
            <w:tcW w:w="1310" w:type="dxa"/>
          </w:tcPr>
          <w:p w14:paraId="081F2B74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2ED2AE66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(0.55,    2.86)</w:t>
            </w:r>
          </w:p>
        </w:tc>
        <w:tc>
          <w:tcPr>
            <w:tcW w:w="1134" w:type="dxa"/>
          </w:tcPr>
          <w:p w14:paraId="63794DCD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559" w:type="dxa"/>
          </w:tcPr>
          <w:p w14:paraId="3FAAAE01" w14:textId="2C454B95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05D2174A" w14:textId="3EB72F1A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0CAB7E23" w14:textId="67D4305F" w:rsidTr="001723A6">
        <w:trPr>
          <w:trHeight w:val="75"/>
        </w:trPr>
        <w:tc>
          <w:tcPr>
            <w:tcW w:w="1395" w:type="dxa"/>
          </w:tcPr>
          <w:p w14:paraId="2D9F8211" w14:textId="77777777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5B4D820B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 (0.62, 2.98)</w:t>
            </w:r>
          </w:p>
        </w:tc>
        <w:tc>
          <w:tcPr>
            <w:tcW w:w="1310" w:type="dxa"/>
          </w:tcPr>
          <w:p w14:paraId="4782BEDB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7DE0AFBF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3 (0.59, 3.02)</w:t>
            </w:r>
          </w:p>
        </w:tc>
        <w:tc>
          <w:tcPr>
            <w:tcW w:w="1134" w:type="dxa"/>
          </w:tcPr>
          <w:p w14:paraId="2FC32A9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14:paraId="6D450A5D" w14:textId="0FAD74E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52509915" w14:textId="678AAC81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2656398A" w14:textId="790D9C08" w:rsidTr="001723A6">
        <w:trPr>
          <w:trHeight w:val="75"/>
        </w:trPr>
        <w:tc>
          <w:tcPr>
            <w:tcW w:w="1395" w:type="dxa"/>
          </w:tcPr>
          <w:p w14:paraId="2A12AADB" w14:textId="77777777" w:rsidR="000E3592" w:rsidRPr="00BF39D6" w:rsidRDefault="000E3592" w:rsidP="00F6711D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2931587F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5 (0.63, 6.75)</w:t>
            </w:r>
          </w:p>
        </w:tc>
        <w:tc>
          <w:tcPr>
            <w:tcW w:w="1310" w:type="dxa"/>
          </w:tcPr>
          <w:p w14:paraId="651CB7CE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19C45878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 (0.57, 6.60)</w:t>
            </w:r>
          </w:p>
        </w:tc>
        <w:tc>
          <w:tcPr>
            <w:tcW w:w="1134" w:type="dxa"/>
          </w:tcPr>
          <w:p w14:paraId="1C82A606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14:paraId="5B27F105" w14:textId="0B7D00E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1A27E435" w14:textId="301B023A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</w:tr>
      <w:tr w:rsidR="001723A6" w:rsidRPr="00BF39D6" w14:paraId="345D69CF" w14:textId="076A7E21" w:rsidTr="001723A6">
        <w:trPr>
          <w:trHeight w:val="75"/>
        </w:trPr>
        <w:tc>
          <w:tcPr>
            <w:tcW w:w="1395" w:type="dxa"/>
          </w:tcPr>
          <w:p w14:paraId="54EA2C1D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36AB2B3A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310" w:type="dxa"/>
          </w:tcPr>
          <w:p w14:paraId="5FA62FFA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058B76D8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25AFAF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75A7594" w14:textId="0F5912FF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1B75664C" w14:textId="33BF120A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211997BB" w14:textId="01E22ED4" w:rsidTr="001723A6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7EB10921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8B83C8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0.74, 2.31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EF63B4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4D6D9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19 (0.66, 2.15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71D5F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29CFE7" w14:textId="58B64172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5D2B3DDA" w14:textId="343CE60D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</w:tc>
      </w:tr>
      <w:tr w:rsidR="001723A6" w:rsidRPr="00BF39D6" w14:paraId="0EA7051E" w14:textId="5EF0AEEF" w:rsidTr="0009503D">
        <w:trPr>
          <w:trHeight w:val="348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73F664" w14:textId="59CF9603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</w:tr>
      <w:tr w:rsidR="001723A6" w:rsidRPr="00BF39D6" w14:paraId="78F46E89" w14:textId="45C045ED" w:rsidTr="001723A6">
        <w:trPr>
          <w:trHeight w:val="348"/>
        </w:trPr>
        <w:tc>
          <w:tcPr>
            <w:tcW w:w="1395" w:type="dxa"/>
            <w:tcBorders>
              <w:top w:val="single" w:sz="4" w:space="0" w:color="auto"/>
            </w:tcBorders>
          </w:tcPr>
          <w:p w14:paraId="387C0C11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9E7BC8C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 (0.15,   2.63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A390E92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F0A400" w14:textId="5379FD2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1 (0.14, 2.53)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D046E0" w14:textId="752AF342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3BE607" w14:textId="31DFE00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7C4768A4" w14:textId="7C090ED4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</w:tr>
      <w:tr w:rsidR="001723A6" w:rsidRPr="00BF39D6" w14:paraId="3A214772" w14:textId="5A8649B9" w:rsidTr="001723A6">
        <w:trPr>
          <w:trHeight w:val="348"/>
        </w:trPr>
        <w:tc>
          <w:tcPr>
            <w:tcW w:w="1395" w:type="dxa"/>
          </w:tcPr>
          <w:p w14:paraId="54416F5C" w14:textId="77777777" w:rsidR="000E3592" w:rsidRPr="00BF39D6" w:rsidRDefault="000E3592" w:rsidP="00F6711D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6D5A0458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21 (0.21, 3.70)   </w:t>
            </w:r>
          </w:p>
        </w:tc>
        <w:tc>
          <w:tcPr>
            <w:tcW w:w="1310" w:type="dxa"/>
          </w:tcPr>
          <w:p w14:paraId="3165A1B3" w14:textId="77777777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22F921ED" w14:textId="412DCAC3" w:rsidR="000E3592" w:rsidRPr="00BF39D6" w:rsidRDefault="000E3592" w:rsidP="00F67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 (0.19, 3.45)</w:t>
            </w:r>
          </w:p>
        </w:tc>
        <w:tc>
          <w:tcPr>
            <w:tcW w:w="1134" w:type="dxa"/>
          </w:tcPr>
          <w:p w14:paraId="4A974907" w14:textId="75F9AD7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559" w:type="dxa"/>
          </w:tcPr>
          <w:p w14:paraId="28D979C5" w14:textId="331C800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</w:tcPr>
          <w:p w14:paraId="6CC7187E" w14:textId="34D8D76A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</w:tr>
      <w:tr w:rsidR="001723A6" w:rsidRPr="00BF39D6" w14:paraId="0A20563F" w14:textId="2D039542" w:rsidTr="0009503D">
        <w:trPr>
          <w:trHeight w:val="348"/>
        </w:trPr>
        <w:tc>
          <w:tcPr>
            <w:tcW w:w="1395" w:type="dxa"/>
          </w:tcPr>
          <w:p w14:paraId="29BEA1D4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11530B7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310" w:type="dxa"/>
          </w:tcPr>
          <w:p w14:paraId="39EAEE8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04CE84C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1C8427A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AAAEBAD" w14:textId="673A6BB8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7D81C5A3" w14:textId="4423E1A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3BC4BA6F" w14:textId="7687F50C" w:rsidTr="0009503D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159965D0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8E3958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 (0.28,   2.90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DEB77D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6238BF" w14:textId="37AB5806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 (0.27,     2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27BA99" w14:textId="61936E3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2E56CC" w14:textId="44592D53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8D0D0B5" w14:textId="14ECA51B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</w:tr>
    </w:tbl>
    <w:p w14:paraId="2D205C0C" w14:textId="2F9F2A76" w:rsidR="00A5786A" w:rsidRPr="00BF39D6" w:rsidRDefault="00A5786A" w:rsidP="00A5786A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>Abbreviations: ER, emergency room; LOS, length of stay</w:t>
      </w:r>
      <w:r w:rsidR="008935A9" w:rsidRPr="00BF39D6">
        <w:rPr>
          <w:rFonts w:ascii="Times New Roman" w:hAnsi="Times New Roman" w:cs="Times New Roman"/>
          <w:sz w:val="20"/>
          <w:szCs w:val="20"/>
        </w:rPr>
        <w:t>; NR, not reported (due to data separation).</w:t>
      </w:r>
      <w:r w:rsidRPr="00BF39D6">
        <w:rPr>
          <w:rFonts w:ascii="Times New Roman" w:hAnsi="Times New Roman" w:cs="Times New Roman"/>
          <w:sz w:val="20"/>
          <w:szCs w:val="20"/>
        </w:rPr>
        <w:t xml:space="preserve"> Estimates expressed as odds ratio for binary outcomes or beta-coefficient for LOS (log-transformed), corresponding to each one unit decrease in MoCA subdomain score (lower scores indicates poorer performance)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C21C4" w:rsidRPr="001C121B">
        <w:rPr>
          <w:rFonts w:ascii="Times New Roman" w:hAnsi="Times New Roman" w:cs="Times New Roman"/>
          <w:color w:val="212121"/>
          <w:sz w:val="20"/>
          <w:szCs w:val="20"/>
        </w:rPr>
        <w:t>BH corrections were applied within each MoCA domain</w:t>
      </w:r>
      <w:r w:rsidR="000C21C4" w:rsidRPr="001C121B">
        <w:rPr>
          <w:rFonts w:ascii="Times New Roman" w:hAnsi="Times New Roman" w:cs="Times New Roman"/>
          <w:sz w:val="20"/>
          <w:szCs w:val="20"/>
        </w:rPr>
        <w:t xml:space="preserve"> (BH within domains) and both within and across MoCA domains (BH </w:t>
      </w:r>
      <w:r w:rsidR="000C21C4" w:rsidRPr="001C121B">
        <w:rPr>
          <w:rFonts w:ascii="Times New Roman" w:hAnsi="Times New Roman" w:cs="Times New Roman"/>
          <w:sz w:val="20"/>
          <w:szCs w:val="20"/>
        </w:rPr>
        <w:lastRenderedPageBreak/>
        <w:t xml:space="preserve">within/across domains)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utcomes of postoperative delirium and 30-day readmission, multivariable analyses were adjusted for education. Mortality was not adjusted due to low count for event. For 30-day outcomes of all-cause complications, length of stay, non-home discharge, emergency room (ER) visits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. For 90-day outcomes of all-cause complications, ER visits, and composite adverse outcomes, multivariable analyses were adjusted for age and education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39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-cause complications included cardiovascular, respiratory, surgical, gastrointestinal, renal, and neurological complications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39D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E43CB2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39D6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4489437C" w14:textId="0F28AFFE" w:rsidR="000C52B7" w:rsidRPr="00BF39D6" w:rsidRDefault="00A5786A" w:rsidP="000C52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60EEBBD8" w14:textId="50D16A3B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9" w:name="_Toc216440025"/>
      <w:bookmarkStart w:id="130" w:name="_Toc227610945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7</w:t>
      </w:r>
      <w:r w:rsidR="00C0571C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ssociations between poorer MoCA performance on delayed recall and the incidence of adverse outcomes at 30 and 90 days postoperatively.</w:t>
      </w:r>
      <w:bookmarkEnd w:id="129"/>
      <w:bookmarkEnd w:id="130"/>
    </w:p>
    <w:tbl>
      <w:tblPr>
        <w:tblStyle w:val="Style2"/>
        <w:tblpPr w:leftFromText="180" w:rightFromText="180" w:vertAnchor="page" w:horzAnchor="margin" w:tblpY="2144"/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1123"/>
        <w:gridCol w:w="1310"/>
        <w:gridCol w:w="1134"/>
        <w:gridCol w:w="1134"/>
        <w:gridCol w:w="1559"/>
        <w:gridCol w:w="1705"/>
      </w:tblGrid>
      <w:tr w:rsidR="000E3592" w:rsidRPr="00BF39D6" w14:paraId="52917693" w14:textId="084471CA" w:rsidTr="0009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1395" w:type="dxa"/>
            <w:vMerge w:val="restart"/>
          </w:tcPr>
          <w:p w14:paraId="41A93877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2433" w:type="dxa"/>
            <w:gridSpan w:val="2"/>
          </w:tcPr>
          <w:p w14:paraId="13E815C2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3827" w:type="dxa"/>
            <w:gridSpan w:val="3"/>
          </w:tcPr>
          <w:p w14:paraId="499775DD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1705" w:type="dxa"/>
          </w:tcPr>
          <w:p w14:paraId="44CE166B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723A6" w:rsidRPr="00BF39D6" w14:paraId="4EE13F82" w14:textId="313EDE04" w:rsidTr="0009503D">
        <w:trPr>
          <w:trHeight w:val="386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7ED6B2" w14:textId="77777777" w:rsidR="001723A6" w:rsidRPr="00BF39D6" w:rsidRDefault="001723A6" w:rsidP="001723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  <w:hideMark/>
          </w:tcPr>
          <w:p w14:paraId="4C5F92AF" w14:textId="77777777" w:rsidR="001723A6" w:rsidRPr="00BF39D6" w:rsidRDefault="001723A6" w:rsidP="001723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7EE2F254" w14:textId="098B16AC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3777746" w14:textId="481AACF1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5336FE" w14:textId="42696C6C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716F8A" w14:textId="50D8828F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BEA249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5CD0BCA0" w14:textId="0C400CA9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 domains)</w:t>
            </w:r>
          </w:p>
        </w:tc>
        <w:tc>
          <w:tcPr>
            <w:tcW w:w="1705" w:type="dxa"/>
          </w:tcPr>
          <w:p w14:paraId="5813FBB9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53D7FC72" w14:textId="38FFA5BB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/across domains)</w:t>
            </w:r>
          </w:p>
        </w:tc>
      </w:tr>
      <w:tr w:rsidR="001723A6" w:rsidRPr="00BF39D6" w14:paraId="7F4524C6" w14:textId="1FFC75B6" w:rsidTr="0009503D">
        <w:trPr>
          <w:trHeight w:val="75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33C87DB" w14:textId="1F725317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</w:t>
            </w:r>
          </w:p>
        </w:tc>
      </w:tr>
      <w:tr w:rsidR="001723A6" w:rsidRPr="00BF39D6" w14:paraId="75C01F55" w14:textId="3434B400" w:rsidTr="001723A6">
        <w:trPr>
          <w:trHeight w:val="75"/>
        </w:trPr>
        <w:tc>
          <w:tcPr>
            <w:tcW w:w="1395" w:type="dxa"/>
            <w:tcBorders>
              <w:top w:val="single" w:sz="4" w:space="0" w:color="auto"/>
            </w:tcBorders>
          </w:tcPr>
          <w:p w14:paraId="1AA0B8CB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operativ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2DDF6C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2 (1.19, 3.78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850D828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81424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5 (1.29, 4.4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D8B67F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DE0706" w14:textId="47435CB1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705" w:type="dxa"/>
          </w:tcPr>
          <w:p w14:paraId="64EA3CDD" w14:textId="4510E171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</w:tr>
      <w:tr w:rsidR="001723A6" w:rsidRPr="00BF39D6" w14:paraId="6F56BE71" w14:textId="092DD476" w:rsidTr="001723A6">
        <w:trPr>
          <w:trHeight w:val="75"/>
        </w:trPr>
        <w:tc>
          <w:tcPr>
            <w:tcW w:w="1395" w:type="dxa"/>
          </w:tcPr>
          <w:p w14:paraId="667EFBE2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</w:tcPr>
          <w:p w14:paraId="3091FE9F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 (0.82,1.10)</w:t>
            </w:r>
          </w:p>
        </w:tc>
        <w:tc>
          <w:tcPr>
            <w:tcW w:w="1310" w:type="dxa"/>
          </w:tcPr>
          <w:p w14:paraId="6BE1D45A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134" w:type="dxa"/>
          </w:tcPr>
          <w:p w14:paraId="519C828C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 (0.79, 1.08)</w:t>
            </w:r>
          </w:p>
        </w:tc>
        <w:tc>
          <w:tcPr>
            <w:tcW w:w="1134" w:type="dxa"/>
          </w:tcPr>
          <w:p w14:paraId="7C490674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559" w:type="dxa"/>
          </w:tcPr>
          <w:p w14:paraId="188988EE" w14:textId="49D2C291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1705" w:type="dxa"/>
          </w:tcPr>
          <w:p w14:paraId="3E3C751B" w14:textId="33038575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5FA4C526" w14:textId="3065562A" w:rsidTr="001723A6">
        <w:trPr>
          <w:trHeight w:val="75"/>
        </w:trPr>
        <w:tc>
          <w:tcPr>
            <w:tcW w:w="1395" w:type="dxa"/>
          </w:tcPr>
          <w:p w14:paraId="6DD4E6CA" w14:textId="65A6CE89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,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1BA6C93F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01, 0.09)</w:t>
            </w:r>
          </w:p>
        </w:tc>
        <w:tc>
          <w:tcPr>
            <w:tcW w:w="1310" w:type="dxa"/>
          </w:tcPr>
          <w:p w14:paraId="6883451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0EFE369C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-0.02, 0.09)</w:t>
            </w:r>
          </w:p>
        </w:tc>
        <w:tc>
          <w:tcPr>
            <w:tcW w:w="1134" w:type="dxa"/>
          </w:tcPr>
          <w:p w14:paraId="4981BB70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559" w:type="dxa"/>
          </w:tcPr>
          <w:p w14:paraId="11009D71" w14:textId="269C014F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705" w:type="dxa"/>
          </w:tcPr>
          <w:p w14:paraId="3AA75C6E" w14:textId="36874098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</w:tr>
      <w:tr w:rsidR="001723A6" w:rsidRPr="00BF39D6" w14:paraId="1B185613" w14:textId="4191B344" w:rsidTr="001723A6">
        <w:trPr>
          <w:trHeight w:val="75"/>
        </w:trPr>
        <w:tc>
          <w:tcPr>
            <w:tcW w:w="1395" w:type="dxa"/>
          </w:tcPr>
          <w:p w14:paraId="4F2C3F7C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hom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6F8C5B7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 (0.86, 1.30)</w:t>
            </w:r>
          </w:p>
        </w:tc>
        <w:tc>
          <w:tcPr>
            <w:tcW w:w="1310" w:type="dxa"/>
          </w:tcPr>
          <w:p w14:paraId="769E329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2E07611C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 (0.87,    1.35)</w:t>
            </w:r>
          </w:p>
        </w:tc>
        <w:tc>
          <w:tcPr>
            <w:tcW w:w="1134" w:type="dxa"/>
          </w:tcPr>
          <w:p w14:paraId="6C25470F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559" w:type="dxa"/>
          </w:tcPr>
          <w:p w14:paraId="6D240D1F" w14:textId="7DA0C12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1705" w:type="dxa"/>
          </w:tcPr>
          <w:p w14:paraId="0D97003D" w14:textId="4924462E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06CFBEF0" w14:textId="74F0D10A" w:rsidTr="001723A6">
        <w:trPr>
          <w:trHeight w:val="75"/>
        </w:trPr>
        <w:tc>
          <w:tcPr>
            <w:tcW w:w="1395" w:type="dxa"/>
          </w:tcPr>
          <w:p w14:paraId="0FAADB77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28B21F6D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 (0.67, 1.07)</w:t>
            </w:r>
          </w:p>
        </w:tc>
        <w:tc>
          <w:tcPr>
            <w:tcW w:w="1310" w:type="dxa"/>
          </w:tcPr>
          <w:p w14:paraId="546C5F1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5C8965B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3, 1.02)</w:t>
            </w:r>
          </w:p>
        </w:tc>
        <w:tc>
          <w:tcPr>
            <w:tcW w:w="1134" w:type="dxa"/>
          </w:tcPr>
          <w:p w14:paraId="1E105F06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559" w:type="dxa"/>
          </w:tcPr>
          <w:p w14:paraId="751A2379" w14:textId="2CA13F18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1705" w:type="dxa"/>
          </w:tcPr>
          <w:p w14:paraId="55906544" w14:textId="32ADA37F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</w:tr>
      <w:tr w:rsidR="001723A6" w:rsidRPr="00BF39D6" w14:paraId="0E26F9D7" w14:textId="1F89CC7A" w:rsidTr="001723A6">
        <w:trPr>
          <w:trHeight w:val="75"/>
        </w:trPr>
        <w:tc>
          <w:tcPr>
            <w:tcW w:w="1395" w:type="dxa"/>
          </w:tcPr>
          <w:p w14:paraId="6ADCB8E7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30AE6D3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42, 1.16)</w:t>
            </w:r>
          </w:p>
        </w:tc>
        <w:tc>
          <w:tcPr>
            <w:tcW w:w="1310" w:type="dxa"/>
          </w:tcPr>
          <w:p w14:paraId="2EA0445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5569F53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 (0.40, 1.13)</w:t>
            </w:r>
          </w:p>
        </w:tc>
        <w:tc>
          <w:tcPr>
            <w:tcW w:w="1134" w:type="dxa"/>
          </w:tcPr>
          <w:p w14:paraId="5CF17A1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559" w:type="dxa"/>
          </w:tcPr>
          <w:p w14:paraId="36E51A19" w14:textId="0FE825D5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705" w:type="dxa"/>
          </w:tcPr>
          <w:p w14:paraId="047637F2" w14:textId="7388915D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</w:tr>
      <w:tr w:rsidR="001723A6" w:rsidRPr="00BF39D6" w14:paraId="778CE44C" w14:textId="464CE74D" w:rsidTr="001723A6">
        <w:trPr>
          <w:trHeight w:val="75"/>
        </w:trPr>
        <w:tc>
          <w:tcPr>
            <w:tcW w:w="1395" w:type="dxa"/>
          </w:tcPr>
          <w:p w14:paraId="084B6EE5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50EA0D1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 (0.23,     2.10)</w:t>
            </w:r>
          </w:p>
        </w:tc>
        <w:tc>
          <w:tcPr>
            <w:tcW w:w="1310" w:type="dxa"/>
          </w:tcPr>
          <w:p w14:paraId="3E0563F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6FD95D3C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DACAD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4A3B613" w14:textId="3834FF79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F524B25" w14:textId="2F956DB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06EAEAED" w14:textId="63197992" w:rsidTr="001723A6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731F2467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CC479BC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 (0.86, 1.14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87ECD9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A18E0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 (0.84, 1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D214D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760000" w14:textId="6439992D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705" w:type="dxa"/>
          </w:tcPr>
          <w:p w14:paraId="6359B98B" w14:textId="628E881F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</w:tr>
      <w:tr w:rsidR="001723A6" w:rsidRPr="00BF39D6" w14:paraId="182CA0C2" w14:textId="042FEBBB" w:rsidTr="0009503D">
        <w:trPr>
          <w:trHeight w:val="348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D731D6E" w14:textId="4AD4E123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</w:tr>
      <w:tr w:rsidR="001723A6" w:rsidRPr="00BF39D6" w14:paraId="7BFA6573" w14:textId="043CDD28" w:rsidTr="001723A6">
        <w:trPr>
          <w:trHeight w:val="348"/>
        </w:trPr>
        <w:tc>
          <w:tcPr>
            <w:tcW w:w="1395" w:type="dxa"/>
            <w:tcBorders>
              <w:top w:val="single" w:sz="4" w:space="0" w:color="auto"/>
            </w:tcBorders>
          </w:tcPr>
          <w:p w14:paraId="031FE31C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958583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 (0.66, 1.25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D3D859C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3B88AA" w14:textId="748463F8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(0.63,    1.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F6B72E" w14:textId="46A0C711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DE15E2" w14:textId="51E21E83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1705" w:type="dxa"/>
          </w:tcPr>
          <w:p w14:paraId="2DFCF2FE" w14:textId="40FA6A39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1723A6" w:rsidRPr="00BF39D6" w14:paraId="567CF123" w14:textId="5C02BB3C" w:rsidTr="001723A6">
        <w:trPr>
          <w:trHeight w:val="348"/>
        </w:trPr>
        <w:tc>
          <w:tcPr>
            <w:tcW w:w="1395" w:type="dxa"/>
          </w:tcPr>
          <w:p w14:paraId="5012F1A0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01CC62E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 (0.54, 1.20)</w:t>
            </w:r>
          </w:p>
        </w:tc>
        <w:tc>
          <w:tcPr>
            <w:tcW w:w="1310" w:type="dxa"/>
          </w:tcPr>
          <w:p w14:paraId="18FB720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14:paraId="0152CAF9" w14:textId="0B26C6E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51,        1.15)</w:t>
            </w:r>
          </w:p>
        </w:tc>
        <w:tc>
          <w:tcPr>
            <w:tcW w:w="1134" w:type="dxa"/>
          </w:tcPr>
          <w:p w14:paraId="604154B3" w14:textId="616CB7F4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559" w:type="dxa"/>
          </w:tcPr>
          <w:p w14:paraId="455B313E" w14:textId="414553A4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705" w:type="dxa"/>
          </w:tcPr>
          <w:p w14:paraId="6FD5D924" w14:textId="6E226686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</w:tr>
      <w:tr w:rsidR="001723A6" w:rsidRPr="00BF39D6" w14:paraId="32FF8623" w14:textId="79F82CF1" w:rsidTr="0009503D">
        <w:trPr>
          <w:trHeight w:val="348"/>
        </w:trPr>
        <w:tc>
          <w:tcPr>
            <w:tcW w:w="1395" w:type="dxa"/>
          </w:tcPr>
          <w:p w14:paraId="123BAED9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16AF7A39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(0.11,     1.67)</w:t>
            </w:r>
          </w:p>
        </w:tc>
        <w:tc>
          <w:tcPr>
            <w:tcW w:w="1310" w:type="dxa"/>
          </w:tcPr>
          <w:p w14:paraId="64F0A9CE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7FAF408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14AEB6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234E9F1" w14:textId="4A253660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0E104EC" w14:textId="129F8E81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19929F43" w14:textId="1386B6D1" w:rsidTr="0009503D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0FC9CBEA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BA08E0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 (0.66, 1.20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974DB8C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772E9" w14:textId="24CFA68B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 (0.63,    1.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A02171" w14:textId="4CA44E95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2FF339" w14:textId="172CBDCB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22024AD" w14:textId="3A7635D4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</w:tbl>
    <w:p w14:paraId="26F460CB" w14:textId="4BD91725" w:rsidR="00A5786A" w:rsidRPr="00BF39D6" w:rsidRDefault="00A5786A" w:rsidP="00A5786A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 xml:space="preserve">Abbreviations: ER, emergency room; LOS, length of stay. Estimates expressed as odds ratio for binary outcomes or beta-coefficient for LOS (log-transformed), corresponding to each one unit decrease in MoCA subdomain score </w:t>
      </w:r>
      <w:r w:rsidRPr="00BF39D6">
        <w:rPr>
          <w:rFonts w:ascii="Times New Roman" w:hAnsi="Times New Roman" w:cs="Times New Roman"/>
          <w:sz w:val="20"/>
          <w:szCs w:val="20"/>
        </w:rPr>
        <w:lastRenderedPageBreak/>
        <w:t>(lower scores indicates poorer performance)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C21C4" w:rsidRPr="001C121B">
        <w:rPr>
          <w:rFonts w:ascii="Times New Roman" w:hAnsi="Times New Roman" w:cs="Times New Roman"/>
          <w:color w:val="212121"/>
          <w:sz w:val="20"/>
          <w:szCs w:val="20"/>
        </w:rPr>
        <w:t>BH corrections were applied within each MoCA domain</w:t>
      </w:r>
      <w:r w:rsidR="000C21C4" w:rsidRPr="001C121B">
        <w:rPr>
          <w:rFonts w:ascii="Times New Roman" w:hAnsi="Times New Roman" w:cs="Times New Roman"/>
          <w:sz w:val="20"/>
          <w:szCs w:val="20"/>
        </w:rPr>
        <w:t xml:space="preserve"> (BH within domains) and both within and across MoCA domains (BH within/across domains)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utcomes of postoperative delirium and 30-day readmission, multivariable analyses were adjusted for education. Mortality was not adjusted due to low count for event. For 30-day outcomes of all-cause complications, length of stay, non-home discharge, emergency room (ER) visits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. For 90-day outcomes of all-cause complications, ER visits, and composite adverse outcomes, multivariable analyses were adjusted for age and education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39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-cause complications included cardiovascular, respiratory, surgical, gastrointestinal, renal, and neurological complications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39D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E43CB2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39D6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661C1E0A" w14:textId="5C8593FC" w:rsidR="00953100" w:rsidRPr="00BF39D6" w:rsidRDefault="00A578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br w:type="page"/>
      </w:r>
    </w:p>
    <w:p w14:paraId="43909415" w14:textId="407AABCD" w:rsidR="000C52B7" w:rsidRPr="00BF39D6" w:rsidRDefault="00FF642B" w:rsidP="000C5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31" w:name="_Toc216440026"/>
      <w:bookmarkStart w:id="132" w:name="_Toc227610946"/>
      <w:r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BD5A12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1</w:t>
      </w:r>
      <w:r w:rsidR="00206762">
        <w:rPr>
          <w:rFonts w:ascii="Times New Roman" w:hAnsi="Times New Roman" w:cs="Times New Roman"/>
          <w:b/>
          <w:bCs/>
          <w:color w:val="auto"/>
          <w:sz w:val="20"/>
          <w:szCs w:val="20"/>
        </w:rPr>
        <w:t>8</w:t>
      </w:r>
      <w:r w:rsidR="00C0571C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0C52B7" w:rsidRPr="00BF39D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ssociations between poorer MoCA performance on orientation and the incidence of adverse outcomes at 30 and 90 days postoperatively.</w:t>
      </w:r>
      <w:bookmarkEnd w:id="131"/>
      <w:bookmarkEnd w:id="132"/>
    </w:p>
    <w:tbl>
      <w:tblPr>
        <w:tblStyle w:val="Style2"/>
        <w:tblpPr w:leftFromText="180" w:rightFromText="180" w:vertAnchor="page" w:horzAnchor="margin" w:tblpY="2080"/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1123"/>
        <w:gridCol w:w="1310"/>
        <w:gridCol w:w="1134"/>
        <w:gridCol w:w="1134"/>
        <w:gridCol w:w="1559"/>
        <w:gridCol w:w="1705"/>
      </w:tblGrid>
      <w:tr w:rsidR="000E3592" w:rsidRPr="00BF39D6" w14:paraId="51DDAC80" w14:textId="2DFD7E43" w:rsidTr="0009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1395" w:type="dxa"/>
            <w:vMerge w:val="restart"/>
          </w:tcPr>
          <w:p w14:paraId="1C8DB77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2433" w:type="dxa"/>
            <w:gridSpan w:val="2"/>
          </w:tcPr>
          <w:p w14:paraId="03C4B8F6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3827" w:type="dxa"/>
            <w:gridSpan w:val="3"/>
          </w:tcPr>
          <w:p w14:paraId="2CF86F97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1705" w:type="dxa"/>
          </w:tcPr>
          <w:p w14:paraId="70E1AC80" w14:textId="77777777" w:rsidR="000E3592" w:rsidRPr="00BF39D6" w:rsidRDefault="000E3592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723A6" w:rsidRPr="00BF39D6" w14:paraId="52BEE0F7" w14:textId="1CA39460" w:rsidTr="001723A6">
        <w:trPr>
          <w:trHeight w:val="386"/>
        </w:trPr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2F90A1" w14:textId="77777777" w:rsidR="001723A6" w:rsidRPr="00BF39D6" w:rsidRDefault="001723A6" w:rsidP="001723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  <w:hideMark/>
          </w:tcPr>
          <w:p w14:paraId="2C1CE24D" w14:textId="77777777" w:rsidR="001723A6" w:rsidRPr="00BF39D6" w:rsidRDefault="001723A6" w:rsidP="001723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</w:t>
            </w:r>
          </w:p>
          <w:p w14:paraId="64DC8640" w14:textId="6B226109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B172AA0" w14:textId="6F5D0F2B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74A419" w14:textId="601BE2CC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C80E46" w14:textId="1AAAD27F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5C387C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7ED8804C" w14:textId="47AEDFDB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 domains)</w:t>
            </w:r>
          </w:p>
        </w:tc>
        <w:tc>
          <w:tcPr>
            <w:tcW w:w="1705" w:type="dxa"/>
          </w:tcPr>
          <w:p w14:paraId="64BEA62B" w14:textId="77777777" w:rsidR="001723A6" w:rsidRPr="001C121B" w:rsidRDefault="001723A6" w:rsidP="001723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-adjusted P-value</w:t>
            </w:r>
          </w:p>
          <w:p w14:paraId="4A7FF3AD" w14:textId="608EDC11" w:rsidR="001723A6" w:rsidRPr="00BF39D6" w:rsidRDefault="001723A6" w:rsidP="001723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H within/across domains)</w:t>
            </w:r>
          </w:p>
        </w:tc>
      </w:tr>
      <w:tr w:rsidR="001723A6" w:rsidRPr="00BF39D6" w14:paraId="65A52336" w14:textId="29B414A8" w:rsidTr="0009503D">
        <w:trPr>
          <w:trHeight w:val="75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C893E94" w14:textId="0AADA92F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</w:t>
            </w:r>
          </w:p>
        </w:tc>
      </w:tr>
      <w:tr w:rsidR="0009503D" w:rsidRPr="00BF39D6" w14:paraId="28467CD8" w14:textId="3832B3E5" w:rsidTr="0009503D">
        <w:trPr>
          <w:trHeight w:val="75"/>
        </w:trPr>
        <w:tc>
          <w:tcPr>
            <w:tcW w:w="1395" w:type="dxa"/>
            <w:tcBorders>
              <w:top w:val="single" w:sz="4" w:space="0" w:color="auto"/>
            </w:tcBorders>
          </w:tcPr>
          <w:p w14:paraId="0B44B0DA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operativ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</w:t>
            </w: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54153B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4 (2.16,     34.49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634857F" w14:textId="34210608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F20498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38 (2.62, 46.7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7228C" w14:textId="4DDAA965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E51AEC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705" w:type="dxa"/>
          </w:tcPr>
          <w:p w14:paraId="0C2C22E6" w14:textId="20ECBAC8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09503D" w:rsidRPr="00BF39D6" w14:paraId="3F02305F" w14:textId="144388B4" w:rsidTr="0009503D">
        <w:trPr>
          <w:trHeight w:val="75"/>
        </w:trPr>
        <w:tc>
          <w:tcPr>
            <w:tcW w:w="1395" w:type="dxa"/>
          </w:tcPr>
          <w:p w14:paraId="33302B48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</w:tcPr>
          <w:p w14:paraId="59F9479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4 (1.30, 9.30)</w:t>
            </w:r>
          </w:p>
        </w:tc>
        <w:tc>
          <w:tcPr>
            <w:tcW w:w="1310" w:type="dxa"/>
          </w:tcPr>
          <w:p w14:paraId="4B3B5A6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134" w:type="dxa"/>
          </w:tcPr>
          <w:p w14:paraId="3F08A56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4 (1.25, 8.94)</w:t>
            </w:r>
          </w:p>
        </w:tc>
        <w:tc>
          <w:tcPr>
            <w:tcW w:w="1134" w:type="dxa"/>
          </w:tcPr>
          <w:p w14:paraId="49BEDEF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559" w:type="dxa"/>
          </w:tcPr>
          <w:p w14:paraId="3A7BEB64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705" w:type="dxa"/>
          </w:tcPr>
          <w:p w14:paraId="7DE02F3D" w14:textId="436F23E9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</w:tr>
      <w:tr w:rsidR="0009503D" w:rsidRPr="00BF39D6" w14:paraId="681B93DA" w14:textId="1C812CCD" w:rsidTr="0009503D">
        <w:trPr>
          <w:trHeight w:val="75"/>
        </w:trPr>
        <w:tc>
          <w:tcPr>
            <w:tcW w:w="1395" w:type="dxa"/>
          </w:tcPr>
          <w:p w14:paraId="52068C92" w14:textId="174458F8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,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604B91A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 (0.18, 0.84)</w:t>
            </w:r>
          </w:p>
        </w:tc>
        <w:tc>
          <w:tcPr>
            <w:tcW w:w="1310" w:type="dxa"/>
          </w:tcPr>
          <w:p w14:paraId="4E1ED07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0F302C3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(0.17, 0.82)</w:t>
            </w:r>
          </w:p>
        </w:tc>
        <w:tc>
          <w:tcPr>
            <w:tcW w:w="1134" w:type="dxa"/>
          </w:tcPr>
          <w:p w14:paraId="461C07CD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14:paraId="3C641F8F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705" w:type="dxa"/>
          </w:tcPr>
          <w:p w14:paraId="22A06EB2" w14:textId="6704818E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</w:tr>
      <w:tr w:rsidR="0009503D" w:rsidRPr="00BF39D6" w14:paraId="1D6FA1AD" w14:textId="7FC35B4E" w:rsidTr="0009503D">
        <w:trPr>
          <w:trHeight w:val="75"/>
        </w:trPr>
        <w:tc>
          <w:tcPr>
            <w:tcW w:w="1395" w:type="dxa"/>
          </w:tcPr>
          <w:p w14:paraId="05040969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hom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06E9B44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3 (1.54, 10.66)</w:t>
            </w:r>
          </w:p>
        </w:tc>
        <w:tc>
          <w:tcPr>
            <w:tcW w:w="1310" w:type="dxa"/>
          </w:tcPr>
          <w:p w14:paraId="4EB4AA1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03EDAF4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0 (1.46, 11.41)</w:t>
            </w:r>
          </w:p>
        </w:tc>
        <w:tc>
          <w:tcPr>
            <w:tcW w:w="1134" w:type="dxa"/>
          </w:tcPr>
          <w:p w14:paraId="506969B1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59" w:type="dxa"/>
          </w:tcPr>
          <w:p w14:paraId="770888A9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705" w:type="dxa"/>
          </w:tcPr>
          <w:p w14:paraId="0492CBD5" w14:textId="49330BD8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</w:tr>
      <w:tr w:rsidR="0009503D" w:rsidRPr="00BF39D6" w14:paraId="1463D0B8" w14:textId="0EA24DAC" w:rsidTr="0009503D">
        <w:trPr>
          <w:trHeight w:val="75"/>
        </w:trPr>
        <w:tc>
          <w:tcPr>
            <w:tcW w:w="1395" w:type="dxa"/>
          </w:tcPr>
          <w:p w14:paraId="5E9A1B13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590D8EB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7 (0.40, 4.39)</w:t>
            </w:r>
          </w:p>
        </w:tc>
        <w:tc>
          <w:tcPr>
            <w:tcW w:w="1310" w:type="dxa"/>
          </w:tcPr>
          <w:p w14:paraId="7828715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4290402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0 (0.36,    4.40)</w:t>
            </w:r>
          </w:p>
        </w:tc>
        <w:tc>
          <w:tcPr>
            <w:tcW w:w="1134" w:type="dxa"/>
          </w:tcPr>
          <w:p w14:paraId="32F96764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559" w:type="dxa"/>
          </w:tcPr>
          <w:p w14:paraId="250037A7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705" w:type="dxa"/>
          </w:tcPr>
          <w:p w14:paraId="038A882B" w14:textId="14C01260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09503D" w:rsidRPr="00BF39D6" w14:paraId="310D0825" w14:textId="74969470" w:rsidTr="0009503D">
        <w:trPr>
          <w:trHeight w:val="75"/>
        </w:trPr>
        <w:tc>
          <w:tcPr>
            <w:tcW w:w="1395" w:type="dxa"/>
          </w:tcPr>
          <w:p w14:paraId="544AEE85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59AD4FB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310" w:type="dxa"/>
          </w:tcPr>
          <w:p w14:paraId="68D6F7F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19F2ACB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0DD801D5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32CB01B3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705" w:type="dxa"/>
          </w:tcPr>
          <w:p w14:paraId="4FC97D14" w14:textId="594A2245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  <w:tr w:rsidR="0009503D" w:rsidRPr="00BF39D6" w14:paraId="24A4F563" w14:textId="7FD053C9" w:rsidTr="0009503D">
        <w:trPr>
          <w:trHeight w:val="75"/>
        </w:trPr>
        <w:tc>
          <w:tcPr>
            <w:tcW w:w="1395" w:type="dxa"/>
          </w:tcPr>
          <w:p w14:paraId="5BFE3E4B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43A8AEB2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310" w:type="dxa"/>
          </w:tcPr>
          <w:p w14:paraId="3942A84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4D3E557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B611CAD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7961B60" w14:textId="7C042DE1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762B38F5" w14:textId="0E2AB01A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9503D" w:rsidRPr="00BF39D6" w14:paraId="14585156" w14:textId="73350144" w:rsidTr="0009503D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6766A3B0" w14:textId="77777777" w:rsidR="000E3592" w:rsidRPr="00BF39D6" w:rsidRDefault="000E3592" w:rsidP="004852FA">
            <w:pPr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7A29723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6 (2.08, 27.27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38D11C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EECC2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6 (1.89, 23.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1A4F4E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612F16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705" w:type="dxa"/>
          </w:tcPr>
          <w:p w14:paraId="537E8E0E" w14:textId="0FB535AB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</w:tr>
      <w:tr w:rsidR="001723A6" w:rsidRPr="00BF39D6" w14:paraId="5CEAAF5C" w14:textId="391C8EC5" w:rsidTr="0009503D">
        <w:trPr>
          <w:trHeight w:val="286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79DF3AF" w14:textId="70850513" w:rsidR="001723A6" w:rsidRPr="00BF39D6" w:rsidRDefault="001723A6" w:rsidP="004852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</w:tr>
      <w:tr w:rsidR="0009503D" w:rsidRPr="00BF39D6" w14:paraId="4A99BC23" w14:textId="219A4B6E" w:rsidTr="0009503D">
        <w:trPr>
          <w:trHeight w:val="348"/>
        </w:trPr>
        <w:tc>
          <w:tcPr>
            <w:tcW w:w="1395" w:type="dxa"/>
            <w:tcBorders>
              <w:top w:val="single" w:sz="4" w:space="0" w:color="auto"/>
            </w:tcBorders>
          </w:tcPr>
          <w:p w14:paraId="32563211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FCB814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2 (0.78, 8.85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D2A749B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C8178E" w14:textId="7E96EE0C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7 (0.63, 7.7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3C73BC" w14:textId="07B08CAA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30C245" w14:textId="3A2C415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705" w:type="dxa"/>
          </w:tcPr>
          <w:p w14:paraId="374C800C" w14:textId="7605BBA9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</w:tr>
      <w:tr w:rsidR="0009503D" w:rsidRPr="00BF39D6" w14:paraId="705E26C0" w14:textId="0CD911F9" w:rsidTr="0009503D">
        <w:trPr>
          <w:trHeight w:val="348"/>
        </w:trPr>
        <w:tc>
          <w:tcPr>
            <w:tcW w:w="1395" w:type="dxa"/>
          </w:tcPr>
          <w:p w14:paraId="06D37A36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 </w:t>
            </w:r>
            <w:proofErr w:type="spellStart"/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</w:tcPr>
          <w:p w14:paraId="7A0427E1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6 (0.50, 9.03)</w:t>
            </w:r>
          </w:p>
        </w:tc>
        <w:tc>
          <w:tcPr>
            <w:tcW w:w="1310" w:type="dxa"/>
          </w:tcPr>
          <w:p w14:paraId="0C7AE0C5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610DACF9" w14:textId="6A1BAA35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2 (0.40,       7.91)</w:t>
            </w:r>
          </w:p>
        </w:tc>
        <w:tc>
          <w:tcPr>
            <w:tcW w:w="1134" w:type="dxa"/>
          </w:tcPr>
          <w:p w14:paraId="64B1AA44" w14:textId="1D08803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14:paraId="0EDDDC6E" w14:textId="1F55D0BB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705" w:type="dxa"/>
          </w:tcPr>
          <w:p w14:paraId="7E93271D" w14:textId="46C19480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</w:tr>
      <w:tr w:rsidR="001723A6" w:rsidRPr="00BF39D6" w14:paraId="52C53FE3" w14:textId="6E50836F" w:rsidTr="001723A6">
        <w:trPr>
          <w:trHeight w:val="348"/>
        </w:trPr>
        <w:tc>
          <w:tcPr>
            <w:tcW w:w="1395" w:type="dxa"/>
          </w:tcPr>
          <w:p w14:paraId="670175D4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23" w:type="dxa"/>
          </w:tcPr>
          <w:p w14:paraId="3E123D60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310" w:type="dxa"/>
          </w:tcPr>
          <w:p w14:paraId="5CC97346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375837BF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E5F62C4" w14:textId="7777777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C5CE4E0" w14:textId="4760FE95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1CF3BED" w14:textId="0C118B5C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723A6" w:rsidRPr="00BF39D6" w14:paraId="10B04A19" w14:textId="263ABDA7" w:rsidTr="001723A6">
        <w:trPr>
          <w:trHeight w:val="348"/>
        </w:trPr>
        <w:tc>
          <w:tcPr>
            <w:tcW w:w="1395" w:type="dxa"/>
            <w:tcBorders>
              <w:bottom w:val="single" w:sz="4" w:space="0" w:color="auto"/>
            </w:tcBorders>
          </w:tcPr>
          <w:p w14:paraId="7430D17C" w14:textId="77777777" w:rsidR="000E3592" w:rsidRPr="00BF39D6" w:rsidRDefault="000E3592" w:rsidP="004852FA">
            <w:pPr>
              <w:ind w:left="35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BF39D6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FE18314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8 (0.69, 7.74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96E417F" w14:textId="77777777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D39DEB" w14:textId="0C659D5C" w:rsidR="000E3592" w:rsidRPr="00BF39D6" w:rsidRDefault="000E3592" w:rsidP="004852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9 (0.59,    7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5E3914" w14:textId="786939B7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C0A616" w14:textId="58596EAB" w:rsidR="000E3592" w:rsidRPr="00BF39D6" w:rsidRDefault="000E3592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68A7F3E" w14:textId="41A0F597" w:rsidR="000E3592" w:rsidRPr="00BF39D6" w:rsidRDefault="004372DD" w:rsidP="000950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</w:tr>
    </w:tbl>
    <w:p w14:paraId="2A9A6D7A" w14:textId="27EA7F10" w:rsidR="00AD2C19" w:rsidRDefault="00A5786A" w:rsidP="006D2C75">
      <w:pPr>
        <w:rPr>
          <w:rFonts w:ascii="Times New Roman" w:hAnsi="Times New Roman" w:cs="Times New Roman"/>
          <w:sz w:val="20"/>
          <w:szCs w:val="20"/>
        </w:rPr>
      </w:pPr>
      <w:r w:rsidRPr="00BF39D6">
        <w:rPr>
          <w:rFonts w:ascii="Times New Roman" w:hAnsi="Times New Roman" w:cs="Times New Roman"/>
          <w:sz w:val="20"/>
          <w:szCs w:val="20"/>
        </w:rPr>
        <w:t>Abbreviations: ER, emergency room; LOS, length of stay</w:t>
      </w:r>
      <w:r w:rsidR="008935A9" w:rsidRPr="00BF39D6">
        <w:rPr>
          <w:rFonts w:ascii="Times New Roman" w:hAnsi="Times New Roman" w:cs="Times New Roman"/>
          <w:sz w:val="20"/>
          <w:szCs w:val="20"/>
        </w:rPr>
        <w:t xml:space="preserve">; NR, not reported (due to data separation). </w:t>
      </w:r>
      <w:r w:rsidRPr="00BF39D6">
        <w:rPr>
          <w:rFonts w:ascii="Times New Roman" w:hAnsi="Times New Roman" w:cs="Times New Roman"/>
          <w:sz w:val="20"/>
          <w:szCs w:val="20"/>
        </w:rPr>
        <w:t>Estimates expressed as odds ratio for binary outcomes or beta-coefficient for LOS (log-transformed), corresponding to each one unit decrease in MoCA subdomain score (lower scores indicates poorer performance).</w:t>
      </w:r>
      <w:r w:rsidR="000C21C4" w:rsidRPr="000C21C4">
        <w:rPr>
          <w:color w:val="212121"/>
          <w:sz w:val="18"/>
          <w:szCs w:val="18"/>
        </w:rPr>
        <w:t xml:space="preserve"> </w:t>
      </w:r>
      <w:r w:rsidR="000C21C4" w:rsidRPr="0009503D">
        <w:rPr>
          <w:rFonts w:ascii="Times New Roman" w:hAnsi="Times New Roman" w:cs="Times New Roman"/>
          <w:color w:val="212121"/>
          <w:sz w:val="20"/>
          <w:szCs w:val="20"/>
        </w:rPr>
        <w:t xml:space="preserve">BH corrections were </w:t>
      </w:r>
      <w:r w:rsidR="000C21C4" w:rsidRPr="0009503D">
        <w:rPr>
          <w:rFonts w:ascii="Times New Roman" w:hAnsi="Times New Roman" w:cs="Times New Roman"/>
          <w:color w:val="212121"/>
          <w:sz w:val="20"/>
          <w:szCs w:val="20"/>
        </w:rPr>
        <w:lastRenderedPageBreak/>
        <w:t>applied within each MoCA domain</w:t>
      </w:r>
      <w:r w:rsidR="000C21C4" w:rsidRPr="0009503D">
        <w:rPr>
          <w:rFonts w:ascii="Times New Roman" w:hAnsi="Times New Roman" w:cs="Times New Roman"/>
          <w:sz w:val="20"/>
          <w:szCs w:val="20"/>
        </w:rPr>
        <w:t xml:space="preserve"> (BH within domains) and both within and across MoCA domains (BH within/across domains). </w:t>
      </w:r>
      <w:r w:rsidRPr="0009503D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39D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utcomes of postoperative delirium and 30-day readmission, multivariable analyses were adjusted for education. Mortality was not adjusted due to low count for event. For 30-day outcomes of all-cause complications, length of stay, non-home discharge, emergency room (ER) visits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BF39D6">
        <w:rPr>
          <w:rFonts w:ascii="Times New Roman" w:hAnsi="Times New Roman" w:cs="Times New Roman"/>
          <w:sz w:val="20"/>
          <w:szCs w:val="20"/>
        </w:rPr>
        <w:t xml:space="preserve"> (ASA) physical status. For 90-day outcomes of all-cause complications, ER visits, and composite adverse outcomes, multivariable analyses were adjusted for age and education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39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-cause complications included cardiovascular, respiratory, surgical, gastrointestinal, renal, and neurological complications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39D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on LOS, non-home discharge, ER visit, and readmission were </w:t>
      </w:r>
      <w:r w:rsidR="00E43CB2">
        <w:rPr>
          <w:rFonts w:ascii="Times New Roman" w:hAnsi="Times New Roman" w:cs="Times New Roman"/>
          <w:sz w:val="20"/>
          <w:szCs w:val="20"/>
        </w:rPr>
        <w:t>unavailable</w:t>
      </w:r>
      <w:r w:rsidR="00E43CB2" w:rsidRPr="00BF39D6">
        <w:rPr>
          <w:rFonts w:ascii="Times New Roman" w:hAnsi="Times New Roman" w:cs="Times New Roman"/>
          <w:sz w:val="20"/>
          <w:szCs w:val="20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in one patient at 30 days due to in-hospital mortality. </w:t>
      </w:r>
      <w:proofErr w:type="spellStart"/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39D6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BF39D6">
        <w:rPr>
          <w:rFonts w:ascii="Times New Roman" w:hAnsi="Times New Roman" w:cs="Times New Roman"/>
          <w:sz w:val="20"/>
          <w:szCs w:val="20"/>
        </w:rPr>
        <w:t xml:space="preserve"> adverse outcomes included postoperative delirium, all-cause complications, non-home discharge, ER visits, 30-day readmission and/or mortality.</w:t>
      </w:r>
      <w:r w:rsidRPr="00BF39D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F39D6">
        <w:rPr>
          <w:rFonts w:ascii="Times New Roman" w:hAnsi="Times New Roman" w:cs="Times New Roman"/>
          <w:sz w:val="20"/>
          <w:szCs w:val="20"/>
        </w:rPr>
        <w:t xml:space="preserve">P-values o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BF39D6">
        <w:rPr>
          <w:rFonts w:ascii="Times New Roman" w:hAnsi="Times New Roman" w:cs="Times New Roman"/>
          <w:sz w:val="20"/>
          <w:szCs w:val="20"/>
        </w:rPr>
        <w:t>0.05 indicate statistical significance.</w:t>
      </w:r>
    </w:p>
    <w:p w14:paraId="73D42AD9" w14:textId="77777777" w:rsidR="006D2C75" w:rsidRPr="00BF39D6" w:rsidRDefault="006D2C75" w:rsidP="006D2C75">
      <w:pPr>
        <w:rPr>
          <w:rFonts w:ascii="Times New Roman" w:hAnsi="Times New Roman" w:cs="Times New Roman"/>
          <w:sz w:val="20"/>
          <w:szCs w:val="20"/>
        </w:rPr>
      </w:pPr>
    </w:p>
    <w:p w14:paraId="752C292E" w14:textId="77777777" w:rsidR="008C0C4C" w:rsidRPr="00C43FE3" w:rsidRDefault="008C0C4C" w:rsidP="00C43FE3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33" w:name="_Toc227610947"/>
      <w:r w:rsidRPr="00C43FE3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able S19. Sensitivity analyses examining the association between poorer MoCA performance and adverse outcomes.</w:t>
      </w:r>
      <w:bookmarkEnd w:id="133"/>
    </w:p>
    <w:tbl>
      <w:tblPr>
        <w:tblStyle w:val="Style2"/>
        <w:tblW w:w="11313" w:type="dxa"/>
        <w:tblInd w:w="-968" w:type="dxa"/>
        <w:tblLook w:val="04A0" w:firstRow="1" w:lastRow="0" w:firstColumn="1" w:lastColumn="0" w:noHBand="0" w:noVBand="1"/>
      </w:tblPr>
      <w:tblGrid>
        <w:gridCol w:w="1373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</w:tblGrid>
      <w:tr w:rsidR="008C0C4C" w:rsidRPr="008C0C4C" w14:paraId="6F4E0E9D" w14:textId="77777777" w:rsidTr="00D5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0" w:type="auto"/>
            <w:vMerge w:val="restart"/>
          </w:tcPr>
          <w:p w14:paraId="3A34C00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0" w:type="auto"/>
            <w:gridSpan w:val="2"/>
          </w:tcPr>
          <w:p w14:paraId="14B778D4" w14:textId="77777777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iginal Multivariable </w:t>
            </w:r>
            <w:proofErr w:type="spellStart"/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14:paraId="5DA31DE7" w14:textId="77777777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ensitivity Analysis A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0" w:type="auto"/>
            <w:gridSpan w:val="2"/>
          </w:tcPr>
          <w:p w14:paraId="55BF0C4C" w14:textId="77777777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ensitivity Analysis B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0" w:type="auto"/>
            <w:gridSpan w:val="2"/>
          </w:tcPr>
          <w:p w14:paraId="1D47903C" w14:textId="77777777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Sensitivity Analysis </w:t>
            </w:r>
            <w:proofErr w:type="spellStart"/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C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0" w:type="auto"/>
            <w:gridSpan w:val="2"/>
          </w:tcPr>
          <w:p w14:paraId="5D75125B" w14:textId="77777777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ensitivity Analysis D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8C0C4C" w:rsidRPr="008C0C4C" w14:paraId="0F789694" w14:textId="77777777" w:rsidTr="00D519B8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9389E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032D9" w14:textId="339F4148" w:rsidR="008C0C4C" w:rsidRPr="005F6357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E7B7F" w14:textId="7F9832C1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C8E55" w14:textId="0CE020E2" w:rsidR="008C0C4C" w:rsidRPr="005F6357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79EC3" w14:textId="0D5A40DE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4A01D" w14:textId="5A77320E" w:rsidR="008C0C4C" w:rsidRPr="005F6357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A91DF" w14:textId="29C81FC6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FA786" w14:textId="7D77BCDA" w:rsidR="008C0C4C" w:rsidRPr="005F6357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30FCE1" w14:textId="7594F3CC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206D3" w14:textId="6E59DC02" w:rsidR="008C0C4C" w:rsidRPr="005F6357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24AFC8" w14:textId="085A1F28" w:rsidR="008C0C4C" w:rsidRPr="008C0C4C" w:rsidRDefault="008C0C4C" w:rsidP="005F63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8C0C4C" w:rsidRPr="008C0C4C" w14:paraId="6DE8D0C2" w14:textId="77777777" w:rsidTr="00D519B8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5561A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m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34EEF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0A3E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C4F12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25F4D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EC6E4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10253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320C4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CC74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60B51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AD0D6D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0C4C" w:rsidRPr="008C0C4C" w14:paraId="2840B432" w14:textId="77777777" w:rsidTr="00D519B8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D8B3B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eastAsiaTheme="majorEastAsia" w:hAnsi="Times New Roman" w:cs="Times New Roman"/>
                <w:sz w:val="20"/>
                <w:szCs w:val="20"/>
              </w:rPr>
              <w:t>30-day composite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3075D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43 (0.18. 0.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E45B7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5498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 xml:space="preserve">0.43 (0.18, 0.87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2CE42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F8A60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44 (0.19, 0.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C5AE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7CAB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44 (0.19, 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9ED23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B12D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43 (0.19, 0.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3E5B4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8C0C4C" w:rsidRPr="008C0C4C" w14:paraId="67BAE3AF" w14:textId="77777777" w:rsidTr="00D519B8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DB03D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0"/>
                <w:szCs w:val="20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EF857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9F5D3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87FC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B1D9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AB59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65C1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37DB8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EEAC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2528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14C44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0C4C" w:rsidRPr="008C0C4C" w14:paraId="02AC2722" w14:textId="77777777" w:rsidTr="00D519B8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D8F36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Non-home dischar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BCDE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 xml:space="preserve">1.49 (1.06, 2.06)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6F51A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5CCA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1.42 (1.00, 1.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8CCDA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7AB3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1.46 (1.04, 2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0965B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64E312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1.51 (1.07, 2.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8045A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BD03A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1.49 (1.06, 2.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0319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8C0C4C" w:rsidRPr="008C0C4C" w14:paraId="506BA2D1" w14:textId="77777777" w:rsidTr="00D519B8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607C3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4977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36F9E" w14:textId="77777777" w:rsidR="008C0C4C" w:rsidRPr="008C0C4C" w:rsidRDefault="008C0C4C" w:rsidP="005F6357">
            <w:pPr>
              <w:spacing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DF3D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13BAE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B4653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595E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477C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45521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2973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137EE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0C4C" w:rsidRPr="008C0C4C" w14:paraId="74E6CFC8" w14:textId="77777777" w:rsidTr="00D519B8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</w:tcPr>
          <w:p w14:paraId="4C52016B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0-day all-cause complic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0D4961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14 (1.25, 8.9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C4CA1A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A4CA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  <w:p w14:paraId="69AC1FD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(1.25, 9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EBEF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1029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  <w:p w14:paraId="2CCD342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(1.30, 9.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57433D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BB716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  <w:p w14:paraId="36FA21A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(1.24, 9.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A0E70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8A174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  <w:p w14:paraId="21968C8D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(1.27, 9.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9AB38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8C0C4C" w:rsidRPr="008C0C4C" w14:paraId="4B811AD5" w14:textId="77777777" w:rsidTr="00D519B8">
        <w:trPr>
          <w:trHeight w:val="207"/>
        </w:trPr>
        <w:tc>
          <w:tcPr>
            <w:tcW w:w="0" w:type="auto"/>
          </w:tcPr>
          <w:p w14:paraId="55BE2843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LOS, days</w:t>
            </w:r>
          </w:p>
        </w:tc>
        <w:tc>
          <w:tcPr>
            <w:tcW w:w="0" w:type="auto"/>
          </w:tcPr>
          <w:p w14:paraId="7B1B6ED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0 (0.17, 0.82)</w:t>
            </w:r>
          </w:p>
        </w:tc>
        <w:tc>
          <w:tcPr>
            <w:tcW w:w="0" w:type="auto"/>
          </w:tcPr>
          <w:p w14:paraId="66796DBA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B73570E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0 (0.17, 0.84)</w:t>
            </w:r>
          </w:p>
        </w:tc>
        <w:tc>
          <w:tcPr>
            <w:tcW w:w="0" w:type="auto"/>
          </w:tcPr>
          <w:p w14:paraId="72DF8FC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59C6B8A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3 (0.20, 0.86)</w:t>
            </w:r>
          </w:p>
        </w:tc>
        <w:tc>
          <w:tcPr>
            <w:tcW w:w="0" w:type="auto"/>
          </w:tcPr>
          <w:p w14:paraId="5CD64C4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2439DE2C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0 (0.17, 0.84)</w:t>
            </w:r>
          </w:p>
        </w:tc>
        <w:tc>
          <w:tcPr>
            <w:tcW w:w="0" w:type="auto"/>
          </w:tcPr>
          <w:p w14:paraId="5B0CFA4D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1BEB3E4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0 (0.17, 0.84)</w:t>
            </w:r>
          </w:p>
        </w:tc>
        <w:tc>
          <w:tcPr>
            <w:tcW w:w="0" w:type="auto"/>
          </w:tcPr>
          <w:p w14:paraId="2AC10F9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C0C4C" w:rsidRPr="008C0C4C" w14:paraId="707DAEEF" w14:textId="77777777" w:rsidTr="00D519B8">
        <w:trPr>
          <w:trHeight w:val="287"/>
        </w:trPr>
        <w:tc>
          <w:tcPr>
            <w:tcW w:w="0" w:type="auto"/>
          </w:tcPr>
          <w:p w14:paraId="32EF2F94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Non-home discharge</w:t>
            </w:r>
          </w:p>
        </w:tc>
        <w:tc>
          <w:tcPr>
            <w:tcW w:w="0" w:type="auto"/>
          </w:tcPr>
          <w:p w14:paraId="1D00FE3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4.10 (1.46, 11.41)</w:t>
            </w:r>
          </w:p>
        </w:tc>
        <w:tc>
          <w:tcPr>
            <w:tcW w:w="0" w:type="auto"/>
          </w:tcPr>
          <w:p w14:paraId="4A250EF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ABD1B04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70 (1.38, 10.12)</w:t>
            </w:r>
          </w:p>
        </w:tc>
        <w:tc>
          <w:tcPr>
            <w:tcW w:w="0" w:type="auto"/>
          </w:tcPr>
          <w:p w14:paraId="13C21BC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18B08B6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  <w:p w14:paraId="47E05CF6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(1.55, 11.69)</w:t>
            </w:r>
          </w:p>
        </w:tc>
        <w:tc>
          <w:tcPr>
            <w:tcW w:w="0" w:type="auto"/>
          </w:tcPr>
          <w:p w14:paraId="055B16D9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12882F4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  <w:p w14:paraId="0D8A128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(1.34, 9.82)</w:t>
            </w:r>
          </w:p>
        </w:tc>
        <w:tc>
          <w:tcPr>
            <w:tcW w:w="0" w:type="auto"/>
          </w:tcPr>
          <w:p w14:paraId="04F5A22F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5E5B901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75 (1.40, 10.27)</w:t>
            </w:r>
          </w:p>
        </w:tc>
        <w:tc>
          <w:tcPr>
            <w:tcW w:w="0" w:type="auto"/>
          </w:tcPr>
          <w:p w14:paraId="79B35981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8C0C4C" w:rsidRPr="008C0C4C" w14:paraId="736C8BCF" w14:textId="77777777" w:rsidTr="00D519B8">
        <w:trPr>
          <w:trHeight w:val="287"/>
        </w:trPr>
        <w:tc>
          <w:tcPr>
            <w:tcW w:w="0" w:type="auto"/>
            <w:tcBorders>
              <w:bottom w:val="single" w:sz="4" w:space="0" w:color="auto"/>
            </w:tcBorders>
          </w:tcPr>
          <w:p w14:paraId="20ACF772" w14:textId="77777777" w:rsidR="008C0C4C" w:rsidRPr="008C0C4C" w:rsidRDefault="008C0C4C" w:rsidP="005F6357">
            <w:pPr>
              <w:spacing w:line="24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eastAsiaTheme="majorEastAsia" w:hAnsi="Times New Roman" w:cs="Times New Roman"/>
                <w:sz w:val="20"/>
                <w:szCs w:val="20"/>
              </w:rPr>
              <w:t>30-day composite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D8431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5.56 (1.89, 23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E512FD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6167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  <w:p w14:paraId="18682FDE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93, 26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11550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9B8AB5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6.09 (2.01, 26.7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52A22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E0EE0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5.78 (1.90, 25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1D8DE0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D8B6CB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6.00 (1.97, 26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983A8" w14:textId="77777777" w:rsidR="008C0C4C" w:rsidRPr="008C0C4C" w:rsidRDefault="008C0C4C" w:rsidP="005F63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</w:tbl>
    <w:p w14:paraId="112C7A3A" w14:textId="5D54C51F" w:rsidR="00320F68" w:rsidRPr="00320F68" w:rsidRDefault="00320F68" w:rsidP="00320F6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320F68">
        <w:rPr>
          <w:rFonts w:ascii="Times New Roman" w:hAnsi="Times New Roman" w:cs="Times New Roman"/>
          <w:sz w:val="20"/>
          <w:szCs w:val="20"/>
        </w:rPr>
        <w:t xml:space="preserve">Abbreviations: LOS, length of stay; 95% CI, 95% confidence interval. Estimates expressed as odds ratios for binary outcomes or beta-coefficients for the continuous outcome of LOS (log-transformed), corresponding to each one unit decrease in MoCA subdomain score (lower scores indicates poorer performance). All-cause complications included cardiovascular, respiratory, gastrointestinal, renal, neurological, and surgical complications. Composite adverse outcomes included postoperative delirium, all-cause complications, non-home discharge, ER visits, 30-day readmission and/or mortality. </w:t>
      </w:r>
      <w:proofErr w:type="spellStart"/>
      <w:r w:rsidRPr="00320F6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20F6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320F68">
        <w:rPr>
          <w:rFonts w:ascii="Times New Roman" w:hAnsi="Times New Roman" w:cs="Times New Roman"/>
          <w:sz w:val="20"/>
          <w:szCs w:val="20"/>
        </w:rPr>
        <w:t xml:space="preserve"> 30-day outcomes of all-cause complications, length of stay, non-home discharge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320F68">
        <w:rPr>
          <w:rFonts w:ascii="Times New Roman" w:hAnsi="Times New Roman" w:cs="Times New Roman"/>
          <w:sz w:val="20"/>
          <w:szCs w:val="20"/>
        </w:rPr>
        <w:t xml:space="preserve"> (ASA) physical status. </w:t>
      </w:r>
      <w:proofErr w:type="spellStart"/>
      <w:r w:rsidRPr="00320F6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20F68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320F68">
        <w:rPr>
          <w:rFonts w:ascii="Times New Roman" w:hAnsi="Times New Roman" w:cs="Times New Roman"/>
          <w:sz w:val="20"/>
          <w:szCs w:val="20"/>
        </w:rPr>
        <w:t xml:space="preserve"> addition to age, sex, and education</w:t>
      </w:r>
      <w:r w:rsidR="000665A1">
        <w:rPr>
          <w:rFonts w:ascii="Times New Roman" w:hAnsi="Times New Roman" w:cs="Times New Roman"/>
          <w:sz w:val="20"/>
          <w:szCs w:val="20"/>
        </w:rPr>
        <w:t xml:space="preserve"> level</w:t>
      </w:r>
      <w:r w:rsidRPr="00320F68">
        <w:rPr>
          <w:rFonts w:ascii="Times New Roman" w:hAnsi="Times New Roman" w:cs="Times New Roman"/>
          <w:sz w:val="20"/>
          <w:szCs w:val="20"/>
        </w:rPr>
        <w:t xml:space="preserve">, sensitivity analyses adjusted for transient ischemic attack/stroke (Sensitivity Analysis A), hypertension (Sensitivity Analysis B), obstructive sleep apnea (Sensitivity Analysis C), and depression/anxiety (Sensitivity Analysis D) instead of ASA status. P-values of 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Pr="00320F68">
        <w:rPr>
          <w:rFonts w:ascii="Times New Roman" w:hAnsi="Times New Roman" w:cs="Times New Roman"/>
          <w:sz w:val="20"/>
          <w:szCs w:val="20"/>
        </w:rPr>
        <w:t>0.05 indicated statistical significance.</w:t>
      </w:r>
    </w:p>
    <w:p w14:paraId="7AC17463" w14:textId="5B22F634" w:rsidR="008C0C4C" w:rsidRPr="008C0C4C" w:rsidRDefault="008C0C4C" w:rsidP="008C0C4C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8C0C4C">
        <w:rPr>
          <w:rFonts w:ascii="Times New Roman" w:eastAsia="Times New Roman" w:hAnsi="Times New Roman" w:cs="Times New Roman"/>
          <w:color w:val="0070C0"/>
          <w:sz w:val="20"/>
          <w:szCs w:val="20"/>
          <w:lang w:val="en-CA"/>
        </w:rPr>
        <w:br/>
      </w:r>
      <w:bookmarkStart w:id="134" w:name="_Toc227610948"/>
      <w:r w:rsidRPr="008C0C4C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able S</w:t>
      </w:r>
      <w:r w:rsidR="00C43FE3">
        <w:rPr>
          <w:rFonts w:ascii="Times New Roman" w:hAnsi="Times New Roman" w:cs="Times New Roman"/>
          <w:b/>
          <w:bCs/>
          <w:color w:val="auto"/>
          <w:sz w:val="20"/>
          <w:szCs w:val="20"/>
        </w:rPr>
        <w:t>20</w:t>
      </w:r>
      <w:r w:rsidRPr="008C0C4C">
        <w:rPr>
          <w:rFonts w:ascii="Times New Roman" w:hAnsi="Times New Roman" w:cs="Times New Roman"/>
          <w:b/>
          <w:bCs/>
          <w:color w:val="auto"/>
          <w:sz w:val="20"/>
          <w:szCs w:val="20"/>
        </w:rPr>
        <w:t>. Sensitivity analyses examining the association between poorer orientation performance and adverse outcomes.</w:t>
      </w:r>
      <w:bookmarkEnd w:id="134"/>
      <w:r w:rsidRPr="008C0C4C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Style w:val="Style2"/>
        <w:tblW w:w="9280" w:type="dxa"/>
        <w:tblLook w:val="04A0" w:firstRow="1" w:lastRow="0" w:firstColumn="1" w:lastColumn="0" w:noHBand="0" w:noVBand="1"/>
      </w:tblPr>
      <w:tblGrid>
        <w:gridCol w:w="1859"/>
        <w:gridCol w:w="1261"/>
        <w:gridCol w:w="1206"/>
        <w:gridCol w:w="1219"/>
        <w:gridCol w:w="1079"/>
        <w:gridCol w:w="1328"/>
        <w:gridCol w:w="1328"/>
      </w:tblGrid>
      <w:tr w:rsidR="008C0C4C" w:rsidRPr="008C0C4C" w14:paraId="1BB56A24" w14:textId="77777777" w:rsidTr="00291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59" w:type="dxa"/>
            <w:vMerge w:val="restart"/>
          </w:tcPr>
          <w:p w14:paraId="6A9AE7F5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2467" w:type="dxa"/>
            <w:gridSpan w:val="2"/>
          </w:tcPr>
          <w:p w14:paraId="53C194B8" w14:textId="77777777" w:rsidR="008C0C4C" w:rsidRPr="008C0C4C" w:rsidRDefault="008C0C4C" w:rsidP="00D519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298" w:type="dxa"/>
            <w:gridSpan w:val="2"/>
          </w:tcPr>
          <w:p w14:paraId="44733434" w14:textId="77777777" w:rsidR="008C0C4C" w:rsidRPr="008C0C4C" w:rsidRDefault="008C0C4C" w:rsidP="00D519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iginal Multivariable </w:t>
            </w:r>
            <w:proofErr w:type="spellStart"/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56" w:type="dxa"/>
            <w:gridSpan w:val="2"/>
          </w:tcPr>
          <w:p w14:paraId="12A6952C" w14:textId="77777777" w:rsidR="008C0C4C" w:rsidRPr="008C0C4C" w:rsidRDefault="008C0C4C" w:rsidP="00D519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Multivariable </w:t>
            </w:r>
            <w:proofErr w:type="spellStart"/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C0C4C" w:rsidRPr="008C0C4C" w14:paraId="341E2124" w14:textId="77777777" w:rsidTr="00291ACA">
        <w:trPr>
          <w:trHeight w:val="300"/>
        </w:trPr>
        <w:tc>
          <w:tcPr>
            <w:tcW w:w="185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B5A08D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hideMark/>
          </w:tcPr>
          <w:p w14:paraId="2478D39F" w14:textId="1DF27DC4" w:rsidR="008C0C4C" w:rsidRPr="005F6357" w:rsidRDefault="008C0C4C" w:rsidP="005F6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estimate (95% CI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A5B4098" w14:textId="77777777" w:rsidR="008C0C4C" w:rsidRPr="008C0C4C" w:rsidRDefault="008C0C4C" w:rsidP="00D519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  <w:r w:rsidRPr="008C0C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</w:t>
            </w: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2753AFB" w14:textId="5290F421" w:rsidR="008C0C4C" w:rsidRPr="005F6357" w:rsidRDefault="008C0C4C" w:rsidP="005F6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A6DB6E6" w14:textId="7ACF91A1" w:rsidR="008C0C4C" w:rsidRPr="008C0C4C" w:rsidRDefault="008C0C4C" w:rsidP="005F6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0D9021E" w14:textId="0812CDFE" w:rsidR="008C0C4C" w:rsidRPr="005F6357" w:rsidRDefault="008C0C4C" w:rsidP="005F6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estimate (95% CI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5C9A725" w14:textId="54755088" w:rsidR="008C0C4C" w:rsidRPr="008C0C4C" w:rsidRDefault="008C0C4C" w:rsidP="005F6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8C0C4C" w:rsidRPr="008C0C4C" w14:paraId="5040007F" w14:textId="77777777" w:rsidTr="00291ACA">
        <w:trPr>
          <w:trHeight w:val="300"/>
        </w:trPr>
        <w:tc>
          <w:tcPr>
            <w:tcW w:w="1859" w:type="dxa"/>
            <w:tcBorders>
              <w:top w:val="single" w:sz="4" w:space="0" w:color="auto"/>
            </w:tcBorders>
          </w:tcPr>
          <w:p w14:paraId="02EA2EBC" w14:textId="77777777" w:rsidR="008C0C4C" w:rsidRPr="008C0C4C" w:rsidRDefault="008C0C4C" w:rsidP="00D519B8">
            <w:pPr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Postoperative delirium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D0F8ECD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8.94 (2.16,     34.49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8E64AA3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5C9F283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11.38 (2.62, 46.77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F692DE9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112FE76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8.16 (1.77, 36.38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0B8E544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8C0C4C" w:rsidRPr="008C0C4C" w14:paraId="3914D528" w14:textId="77777777" w:rsidTr="00291ACA">
        <w:trPr>
          <w:trHeight w:val="300"/>
        </w:trPr>
        <w:tc>
          <w:tcPr>
            <w:tcW w:w="1859" w:type="dxa"/>
          </w:tcPr>
          <w:p w14:paraId="425FFB14" w14:textId="77777777" w:rsidR="008C0C4C" w:rsidRPr="008C0C4C" w:rsidRDefault="008C0C4C" w:rsidP="00D519B8">
            <w:pPr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0-day all-cause complications</w:t>
            </w:r>
          </w:p>
        </w:tc>
        <w:tc>
          <w:tcPr>
            <w:tcW w:w="1261" w:type="dxa"/>
          </w:tcPr>
          <w:p w14:paraId="773005A1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24 (1.30, 9.30)</w:t>
            </w:r>
          </w:p>
        </w:tc>
        <w:tc>
          <w:tcPr>
            <w:tcW w:w="1206" w:type="dxa"/>
          </w:tcPr>
          <w:p w14:paraId="0854E9C0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219" w:type="dxa"/>
          </w:tcPr>
          <w:p w14:paraId="3C9832C2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14 (1.25, 8.94)</w:t>
            </w:r>
          </w:p>
        </w:tc>
        <w:tc>
          <w:tcPr>
            <w:tcW w:w="1079" w:type="dxa"/>
          </w:tcPr>
          <w:p w14:paraId="35E0054F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328" w:type="dxa"/>
          </w:tcPr>
          <w:p w14:paraId="6E387074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51 (1.38, 10.19)</w:t>
            </w:r>
          </w:p>
        </w:tc>
        <w:tc>
          <w:tcPr>
            <w:tcW w:w="1328" w:type="dxa"/>
          </w:tcPr>
          <w:p w14:paraId="063EFA4B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8C0C4C" w:rsidRPr="008C0C4C" w14:paraId="0B76B138" w14:textId="77777777" w:rsidTr="00291ACA">
        <w:trPr>
          <w:trHeight w:val="217"/>
        </w:trPr>
        <w:tc>
          <w:tcPr>
            <w:tcW w:w="1859" w:type="dxa"/>
          </w:tcPr>
          <w:p w14:paraId="6F422510" w14:textId="77777777" w:rsidR="008C0C4C" w:rsidRPr="008C0C4C" w:rsidRDefault="008C0C4C" w:rsidP="00D519B8">
            <w:pPr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LOS, days</w:t>
            </w:r>
          </w:p>
        </w:tc>
        <w:tc>
          <w:tcPr>
            <w:tcW w:w="1261" w:type="dxa"/>
          </w:tcPr>
          <w:p w14:paraId="5794C63B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1 (0.18, 0.84)</w:t>
            </w:r>
          </w:p>
        </w:tc>
        <w:tc>
          <w:tcPr>
            <w:tcW w:w="1206" w:type="dxa"/>
          </w:tcPr>
          <w:p w14:paraId="0185A32C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219" w:type="dxa"/>
          </w:tcPr>
          <w:p w14:paraId="7ED18B60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0 (0.17, 0.82)</w:t>
            </w:r>
          </w:p>
        </w:tc>
        <w:tc>
          <w:tcPr>
            <w:tcW w:w="1079" w:type="dxa"/>
          </w:tcPr>
          <w:p w14:paraId="47DCCB26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28" w:type="dxa"/>
          </w:tcPr>
          <w:p w14:paraId="7C6A5DF9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0.50 (0.17, 0.82)</w:t>
            </w:r>
          </w:p>
        </w:tc>
        <w:tc>
          <w:tcPr>
            <w:tcW w:w="1328" w:type="dxa"/>
          </w:tcPr>
          <w:p w14:paraId="17A40C40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C0C4C" w:rsidRPr="008C0C4C" w14:paraId="0FCE3B1A" w14:textId="77777777" w:rsidTr="00291ACA">
        <w:trPr>
          <w:trHeight w:val="300"/>
        </w:trPr>
        <w:tc>
          <w:tcPr>
            <w:tcW w:w="1859" w:type="dxa"/>
          </w:tcPr>
          <w:p w14:paraId="63796D22" w14:textId="77777777" w:rsidR="008C0C4C" w:rsidRPr="008C0C4C" w:rsidRDefault="008C0C4C" w:rsidP="00D519B8">
            <w:pPr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Non-home discharge</w:t>
            </w:r>
          </w:p>
        </w:tc>
        <w:tc>
          <w:tcPr>
            <w:tcW w:w="1261" w:type="dxa"/>
          </w:tcPr>
          <w:p w14:paraId="445CAF9B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4.03 (1.54, 10.66)</w:t>
            </w:r>
          </w:p>
        </w:tc>
        <w:tc>
          <w:tcPr>
            <w:tcW w:w="1206" w:type="dxa"/>
          </w:tcPr>
          <w:p w14:paraId="32C9A99F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219" w:type="dxa"/>
          </w:tcPr>
          <w:p w14:paraId="7D7D0A35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4.10 (1.46, 11.41)</w:t>
            </w:r>
          </w:p>
        </w:tc>
        <w:tc>
          <w:tcPr>
            <w:tcW w:w="1079" w:type="dxa"/>
          </w:tcPr>
          <w:p w14:paraId="40FD7E1A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328" w:type="dxa"/>
          </w:tcPr>
          <w:p w14:paraId="57DB8608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3.78 (1.32, 10.72)</w:t>
            </w:r>
          </w:p>
        </w:tc>
        <w:tc>
          <w:tcPr>
            <w:tcW w:w="1328" w:type="dxa"/>
          </w:tcPr>
          <w:p w14:paraId="1BB1D1E7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8C0C4C" w:rsidRPr="008C0C4C" w14:paraId="67F0FDBE" w14:textId="77777777" w:rsidTr="00291ACA">
        <w:trPr>
          <w:trHeight w:val="300"/>
        </w:trPr>
        <w:tc>
          <w:tcPr>
            <w:tcW w:w="1859" w:type="dxa"/>
            <w:tcBorders>
              <w:bottom w:val="single" w:sz="4" w:space="0" w:color="auto"/>
            </w:tcBorders>
          </w:tcPr>
          <w:p w14:paraId="75BE000D" w14:textId="77777777" w:rsidR="008C0C4C" w:rsidRPr="008C0C4C" w:rsidRDefault="008C0C4C" w:rsidP="00D519B8">
            <w:pPr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eastAsiaTheme="majorEastAsia" w:hAnsi="Times New Roman" w:cs="Times New Roman"/>
                <w:sz w:val="20"/>
                <w:szCs w:val="20"/>
              </w:rPr>
              <w:t>30-day composite outcome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514E7FD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6.26 (2.08, 27.27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E1492B9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64DBDCA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5.56 (1.89, 23.92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F76CE83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BDD7985" w14:textId="77777777" w:rsidR="008C0C4C" w:rsidRPr="008C0C4C" w:rsidRDefault="008C0C4C" w:rsidP="00D51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sz w:val="20"/>
                <w:szCs w:val="20"/>
              </w:rPr>
              <w:t>5.75 (1.93, 24.92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A8B9571" w14:textId="77777777" w:rsidR="008C0C4C" w:rsidRPr="008C0C4C" w:rsidRDefault="008C0C4C" w:rsidP="00D51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</w:tbl>
    <w:p w14:paraId="0EC9622B" w14:textId="3878F347" w:rsidR="00291ACA" w:rsidRPr="00291ACA" w:rsidRDefault="00291ACA" w:rsidP="00291ACA">
      <w:pPr>
        <w:rPr>
          <w:rFonts w:ascii="Times New Roman" w:hAnsi="Times New Roman" w:cs="Times New Roman"/>
          <w:sz w:val="20"/>
          <w:szCs w:val="20"/>
        </w:rPr>
      </w:pPr>
      <w:r w:rsidRPr="00291ACA">
        <w:rPr>
          <w:rFonts w:ascii="Times New Roman" w:hAnsi="Times New Roman" w:cs="Times New Roman"/>
          <w:sz w:val="20"/>
          <w:szCs w:val="20"/>
        </w:rPr>
        <w:t xml:space="preserve">Abbreviations: LOS, length of stay; 95% CI, 95% confidence interval. Estimates expressed as odds ratios for binary outcomes or beta-coefficients for the continuous outcome of LOS (log-transformed), corresponding to each one unit decrease in MoCA subdomain score (lower scores indicates poorer performance). All-cause complications included cardiovascular, respiratory, gastrointestinal, renal, neurological, and surgical complications. Composite adverse outcomes included postoperative delirium, all-cause complications, non-home discharge, ER visits, 30-day readmission and/or mortality. </w:t>
      </w:r>
      <w:proofErr w:type="spellStart"/>
      <w:r w:rsidRPr="00291AC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91ACA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291ACA">
        <w:rPr>
          <w:rFonts w:ascii="Times New Roman" w:hAnsi="Times New Roman" w:cs="Times New Roman"/>
          <w:sz w:val="20"/>
          <w:szCs w:val="20"/>
        </w:rPr>
        <w:t xml:space="preserve"> outcomes of postoperative delirium, multivariable analyses were adjusted for education. For 30-day outcomes of all-cause complications, length of stay, non-home discharge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291ACA">
        <w:rPr>
          <w:rFonts w:ascii="Times New Roman" w:hAnsi="Times New Roman" w:cs="Times New Roman"/>
          <w:sz w:val="20"/>
          <w:szCs w:val="20"/>
        </w:rPr>
        <w:t xml:space="preserve"> (ASA) physical status. </w:t>
      </w:r>
      <w:proofErr w:type="spellStart"/>
      <w:r w:rsidRPr="00291AC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91ACA">
        <w:rPr>
          <w:rFonts w:ascii="Times New Roman" w:hAnsi="Times New Roman" w:cs="Times New Roman"/>
          <w:sz w:val="20"/>
          <w:szCs w:val="20"/>
        </w:rPr>
        <w:t>Preoperative</w:t>
      </w:r>
      <w:proofErr w:type="spellEnd"/>
      <w:r w:rsidRPr="00291ACA">
        <w:rPr>
          <w:rFonts w:ascii="Times New Roman" w:hAnsi="Times New Roman" w:cs="Times New Roman"/>
          <w:sz w:val="20"/>
          <w:szCs w:val="20"/>
        </w:rPr>
        <w:t xml:space="preserve"> CI status on the MoCA was included as an additional covariate in the sensitivity analyses, P-values of 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Pr="00291ACA">
        <w:rPr>
          <w:rFonts w:ascii="Times New Roman" w:hAnsi="Times New Roman" w:cs="Times New Roman"/>
          <w:sz w:val="20"/>
          <w:szCs w:val="20"/>
        </w:rPr>
        <w:t xml:space="preserve">0.05 indicated statistical significance. </w:t>
      </w:r>
    </w:p>
    <w:p w14:paraId="67C8090D" w14:textId="77777777" w:rsidR="005F6357" w:rsidRPr="00FF388A" w:rsidRDefault="005F6357" w:rsidP="005F635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0FA8AC" w14:textId="77777777" w:rsidR="00C94AFC" w:rsidRPr="00FF388A" w:rsidRDefault="00C94AFC" w:rsidP="00EE012B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35" w:name="_Toc227610949"/>
      <w:r w:rsidRPr="00FF388A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able S21. Sensitivity analyses for unmeasured confounding in the associations between poorer orientation performance and adverse postoperative outcomes.</w:t>
      </w:r>
      <w:bookmarkEnd w:id="135"/>
    </w:p>
    <w:tbl>
      <w:tblPr>
        <w:tblStyle w:val="Style2"/>
        <w:tblW w:w="0" w:type="auto"/>
        <w:tblLook w:val="04A0" w:firstRow="1" w:lastRow="0" w:firstColumn="1" w:lastColumn="0" w:noHBand="0" w:noVBand="1"/>
      </w:tblPr>
      <w:tblGrid>
        <w:gridCol w:w="2127"/>
        <w:gridCol w:w="2409"/>
        <w:gridCol w:w="2075"/>
        <w:gridCol w:w="2304"/>
      </w:tblGrid>
      <w:tr w:rsidR="00C94AFC" w:rsidRPr="005F6357" w14:paraId="08E1F489" w14:textId="77777777" w:rsidTr="00FC1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3"/>
        </w:trPr>
        <w:tc>
          <w:tcPr>
            <w:tcW w:w="2127" w:type="dxa"/>
          </w:tcPr>
          <w:p w14:paraId="24C6C5B3" w14:textId="77777777" w:rsidR="00C94AFC" w:rsidRPr="005F6357" w:rsidRDefault="00C94AFC" w:rsidP="00FC14A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  <w:t>Outcome</w:t>
            </w:r>
          </w:p>
        </w:tc>
        <w:tc>
          <w:tcPr>
            <w:tcW w:w="2409" w:type="dxa"/>
          </w:tcPr>
          <w:p w14:paraId="70D3222E" w14:textId="01C75BA0" w:rsidR="00C94AFC" w:rsidRPr="00FC14AA" w:rsidRDefault="00C94AFC" w:rsidP="00FC14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5F6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dds ratio (95% CI)</w:t>
            </w:r>
            <w:r w:rsidRPr="005F63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5" w:type="dxa"/>
          </w:tcPr>
          <w:p w14:paraId="6ED32CC7" w14:textId="77777777" w:rsidR="00C94AFC" w:rsidRPr="005F6357" w:rsidRDefault="00C94AFC" w:rsidP="00FC1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  <w:t>E-value</w:t>
            </w:r>
          </w:p>
          <w:p w14:paraId="3669C80D" w14:textId="6EC7DCB3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  <w:t>(</w:t>
            </w:r>
            <w:r w:rsidR="00D23D94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  <w:t>P</w:t>
            </w:r>
            <w:r w:rsidRPr="005F635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  <w:t>oint estimate)</w:t>
            </w:r>
          </w:p>
        </w:tc>
        <w:tc>
          <w:tcPr>
            <w:tcW w:w="2304" w:type="dxa"/>
          </w:tcPr>
          <w:p w14:paraId="132C7B02" w14:textId="77777777" w:rsidR="00C94AFC" w:rsidRPr="005F6357" w:rsidRDefault="00C94AFC" w:rsidP="00FC1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  <w:t>E-value</w:t>
            </w:r>
          </w:p>
          <w:p w14:paraId="2C77BEDD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CA"/>
              </w:rPr>
              <w:t>(Lower 95% CI bound)</w:t>
            </w:r>
          </w:p>
        </w:tc>
      </w:tr>
      <w:tr w:rsidR="00C94AFC" w:rsidRPr="005F6357" w14:paraId="33D2449B" w14:textId="77777777" w:rsidTr="00D519B8">
        <w:trPr>
          <w:trHeight w:val="395"/>
        </w:trPr>
        <w:tc>
          <w:tcPr>
            <w:tcW w:w="2127" w:type="dxa"/>
          </w:tcPr>
          <w:p w14:paraId="5F6EF3D9" w14:textId="77777777" w:rsidR="00C94AFC" w:rsidRPr="005F6357" w:rsidRDefault="00C94AFC" w:rsidP="00FC14AA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hAnsi="Times New Roman" w:cs="Times New Roman"/>
                <w:sz w:val="20"/>
                <w:szCs w:val="20"/>
              </w:rPr>
              <w:t>Postoperative delirium</w:t>
            </w:r>
          </w:p>
        </w:tc>
        <w:tc>
          <w:tcPr>
            <w:tcW w:w="2409" w:type="dxa"/>
          </w:tcPr>
          <w:p w14:paraId="3E8DC1FF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hAnsi="Times New Roman" w:cs="Times New Roman"/>
                <w:sz w:val="20"/>
                <w:szCs w:val="20"/>
              </w:rPr>
              <w:t>11.38 (2.62, 46.77)</w:t>
            </w:r>
          </w:p>
        </w:tc>
        <w:tc>
          <w:tcPr>
            <w:tcW w:w="2075" w:type="dxa"/>
          </w:tcPr>
          <w:p w14:paraId="5F581845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22.25</w:t>
            </w:r>
          </w:p>
        </w:tc>
        <w:tc>
          <w:tcPr>
            <w:tcW w:w="2304" w:type="dxa"/>
          </w:tcPr>
          <w:p w14:paraId="51A7F797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4.68</w:t>
            </w:r>
          </w:p>
        </w:tc>
      </w:tr>
      <w:tr w:rsidR="00C94AFC" w:rsidRPr="005F6357" w14:paraId="2EE3450C" w14:textId="77777777" w:rsidTr="00D519B8">
        <w:trPr>
          <w:trHeight w:val="606"/>
        </w:trPr>
        <w:tc>
          <w:tcPr>
            <w:tcW w:w="2127" w:type="dxa"/>
          </w:tcPr>
          <w:p w14:paraId="249EC59A" w14:textId="77777777" w:rsidR="00C94AFC" w:rsidRPr="005F6357" w:rsidRDefault="00C94AFC" w:rsidP="00FC14AA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hAnsi="Times New Roman" w:cs="Times New Roman"/>
                <w:sz w:val="20"/>
                <w:szCs w:val="20"/>
              </w:rPr>
              <w:t>30-day all-cause complications</w:t>
            </w:r>
          </w:p>
        </w:tc>
        <w:tc>
          <w:tcPr>
            <w:tcW w:w="2409" w:type="dxa"/>
          </w:tcPr>
          <w:p w14:paraId="7A0F6FDF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hAnsi="Times New Roman" w:cs="Times New Roman"/>
                <w:sz w:val="20"/>
                <w:szCs w:val="20"/>
              </w:rPr>
              <w:t>3.14 (1.25, 8.94)</w:t>
            </w:r>
          </w:p>
        </w:tc>
        <w:tc>
          <w:tcPr>
            <w:tcW w:w="2075" w:type="dxa"/>
          </w:tcPr>
          <w:p w14:paraId="3D43B06D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2.94</w:t>
            </w:r>
          </w:p>
        </w:tc>
        <w:tc>
          <w:tcPr>
            <w:tcW w:w="2304" w:type="dxa"/>
          </w:tcPr>
          <w:p w14:paraId="68D42D85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1.48</w:t>
            </w:r>
          </w:p>
        </w:tc>
      </w:tr>
      <w:tr w:rsidR="00C94AFC" w:rsidRPr="005F6357" w14:paraId="3A823739" w14:textId="77777777" w:rsidTr="00D519B8">
        <w:trPr>
          <w:trHeight w:val="408"/>
        </w:trPr>
        <w:tc>
          <w:tcPr>
            <w:tcW w:w="2127" w:type="dxa"/>
          </w:tcPr>
          <w:p w14:paraId="5FDCAF41" w14:textId="77777777" w:rsidR="00C94AFC" w:rsidRPr="005F6357" w:rsidRDefault="00C94AFC" w:rsidP="00FC14AA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hAnsi="Times New Roman" w:cs="Times New Roman"/>
                <w:sz w:val="20"/>
                <w:szCs w:val="20"/>
              </w:rPr>
              <w:t>Non-home discharge</w:t>
            </w:r>
          </w:p>
        </w:tc>
        <w:tc>
          <w:tcPr>
            <w:tcW w:w="2409" w:type="dxa"/>
          </w:tcPr>
          <w:p w14:paraId="303C3EE9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hAnsi="Times New Roman" w:cs="Times New Roman"/>
                <w:sz w:val="20"/>
                <w:szCs w:val="20"/>
              </w:rPr>
              <w:t>4.10 (1.46, 11.41)</w:t>
            </w:r>
          </w:p>
        </w:tc>
        <w:tc>
          <w:tcPr>
            <w:tcW w:w="2075" w:type="dxa"/>
          </w:tcPr>
          <w:p w14:paraId="12463282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7.67</w:t>
            </w:r>
          </w:p>
        </w:tc>
        <w:tc>
          <w:tcPr>
            <w:tcW w:w="2304" w:type="dxa"/>
          </w:tcPr>
          <w:p w14:paraId="2A0C721B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2.28</w:t>
            </w:r>
          </w:p>
        </w:tc>
      </w:tr>
      <w:tr w:rsidR="00C94AFC" w:rsidRPr="005F6357" w14:paraId="5118662F" w14:textId="77777777" w:rsidTr="00D519B8">
        <w:trPr>
          <w:trHeight w:val="606"/>
        </w:trPr>
        <w:tc>
          <w:tcPr>
            <w:tcW w:w="2127" w:type="dxa"/>
            <w:tcBorders>
              <w:bottom w:val="single" w:sz="4" w:space="0" w:color="auto"/>
            </w:tcBorders>
          </w:tcPr>
          <w:p w14:paraId="308D4F23" w14:textId="77777777" w:rsidR="00C94AFC" w:rsidRPr="005F6357" w:rsidRDefault="00C94AFC" w:rsidP="00FC14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357">
              <w:rPr>
                <w:rFonts w:ascii="Times New Roman" w:eastAsiaTheme="majorEastAsia" w:hAnsi="Times New Roman" w:cs="Times New Roman"/>
                <w:sz w:val="20"/>
                <w:szCs w:val="20"/>
              </w:rPr>
              <w:t>30-day composite outcom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821CBDB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hAnsi="Times New Roman" w:cs="Times New Roman"/>
                <w:sz w:val="20"/>
                <w:szCs w:val="20"/>
              </w:rPr>
              <w:t>5.56 (1.89, 23.92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039657BF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4.15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39B0DCEE" w14:textId="77777777" w:rsidR="00C94AFC" w:rsidRPr="005F6357" w:rsidRDefault="00C94AFC" w:rsidP="00FC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5F635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  <w:t>2.09</w:t>
            </w:r>
          </w:p>
        </w:tc>
      </w:tr>
    </w:tbl>
    <w:p w14:paraId="3014FD1B" w14:textId="1319CD07" w:rsidR="00C94AFC" w:rsidRPr="005F6357" w:rsidRDefault="00C94AFC" w:rsidP="00C94A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F6357">
        <w:rPr>
          <w:rFonts w:ascii="Times New Roman" w:hAnsi="Times New Roman" w:cs="Times New Roman"/>
          <w:sz w:val="20"/>
          <w:szCs w:val="20"/>
        </w:rPr>
        <w:t xml:space="preserve">Abbreviations: 95% CI, 95% confidence interval. Estimates expressed as odds ratios for binary outcomes, corresponding to each one unit decrease in MoCA orientation score (lower scores indicates poorer performance). All-cause complications included cardiovascular, respiratory, gastrointestinal, renal, neurological, and surgical complications. Composite adverse outcomes included postoperative delirium, all-cause complications, non-home discharge, ER visits, 30-day readmission and/or mortality. </w:t>
      </w:r>
      <w:proofErr w:type="spellStart"/>
      <w:r w:rsidRPr="005F635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F6357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5F6357">
        <w:rPr>
          <w:rFonts w:ascii="Times New Roman" w:hAnsi="Times New Roman" w:cs="Times New Roman"/>
          <w:sz w:val="20"/>
          <w:szCs w:val="20"/>
        </w:rPr>
        <w:t xml:space="preserve"> the outcome of postoperative delirium, multivariable analysis was adjusted for education. For 30-day outcomes of all-cause complications, non-home discharge, and composite adverse outcomes, multivariable analyses were adjusted for age, sex, education, and American Society of Anesthesiologist</w:t>
      </w:r>
      <w:r w:rsidR="002B0D66">
        <w:rPr>
          <w:rFonts w:ascii="Times New Roman" w:hAnsi="Times New Roman" w:cs="Times New Roman"/>
          <w:sz w:val="20"/>
          <w:szCs w:val="20"/>
        </w:rPr>
        <w:t>s</w:t>
      </w:r>
      <w:r w:rsidRPr="005F6357">
        <w:rPr>
          <w:rFonts w:ascii="Times New Roman" w:hAnsi="Times New Roman" w:cs="Times New Roman"/>
          <w:sz w:val="20"/>
          <w:szCs w:val="20"/>
        </w:rPr>
        <w:t xml:space="preserve"> (ASA) physical status. A larger E-value suggests that an unmeasured confounder would need to be strongly associated with both the exposure and outcome to fully explain the observed association.</w:t>
      </w:r>
    </w:p>
    <w:p w14:paraId="78B32A71" w14:textId="77777777" w:rsidR="005F6357" w:rsidRPr="005F6357" w:rsidRDefault="005F6357" w:rsidP="005F6357">
      <w:pPr>
        <w:rPr>
          <w:rFonts w:ascii="Times New Roman" w:hAnsi="Times New Roman" w:cs="Times New Roman"/>
          <w:sz w:val="20"/>
          <w:szCs w:val="20"/>
        </w:rPr>
      </w:pPr>
    </w:p>
    <w:p w14:paraId="6CE7ADFD" w14:textId="2A0CAC0D" w:rsidR="00AD2C19" w:rsidRPr="006D2C75" w:rsidRDefault="00AD2C19" w:rsidP="00710CAE">
      <w:pPr>
        <w:pStyle w:val="Bibliography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D2C19" w:rsidRPr="006D2C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43947" w14:textId="77777777" w:rsidR="009E6143" w:rsidRDefault="009E6143" w:rsidP="000C52B7">
      <w:pPr>
        <w:spacing w:after="0" w:line="240" w:lineRule="auto"/>
      </w:pPr>
      <w:r>
        <w:separator/>
      </w:r>
    </w:p>
  </w:endnote>
  <w:endnote w:type="continuationSeparator" w:id="0">
    <w:p w14:paraId="530DA5F5" w14:textId="77777777" w:rsidR="009E6143" w:rsidRDefault="009E6143" w:rsidP="000C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CCD958" w14:textId="77777777" w:rsidR="000C52B7" w:rsidRDefault="000C52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1EE48F" w14:textId="77777777" w:rsidR="000C52B7" w:rsidRDefault="000C52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C7610D" w14:textId="77777777" w:rsidR="000C52B7" w:rsidRDefault="000C5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AFCEA" w14:textId="77777777" w:rsidR="009E6143" w:rsidRDefault="009E6143" w:rsidP="000C52B7">
      <w:pPr>
        <w:spacing w:after="0" w:line="240" w:lineRule="auto"/>
      </w:pPr>
      <w:r>
        <w:separator/>
      </w:r>
    </w:p>
  </w:footnote>
  <w:footnote w:type="continuationSeparator" w:id="0">
    <w:p w14:paraId="37B1FB7D" w14:textId="77777777" w:rsidR="009E6143" w:rsidRDefault="009E6143" w:rsidP="000C52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1819336"/>
      <w:docPartObj>
        <w:docPartGallery w:val="Page Numbers (Top of Page)"/>
        <w:docPartUnique/>
      </w:docPartObj>
    </w:sdtPr>
    <w:sdtContent>
      <w:p w14:paraId="45A79409" w14:textId="62743E62" w:rsidR="000C52B7" w:rsidRDefault="000C52B7" w:rsidP="00F1594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81CF1" w14:textId="77777777" w:rsidR="000C52B7" w:rsidRDefault="000C52B7" w:rsidP="000C52B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6390456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23837A2D" w14:textId="2BE67DDD" w:rsidR="000C52B7" w:rsidRPr="009610A3" w:rsidRDefault="000C52B7" w:rsidP="00F1594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9610A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9610A3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9610A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9610A3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9610A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A6D4E23" w14:textId="77777777" w:rsidR="000C52B7" w:rsidRPr="009610A3" w:rsidRDefault="000C52B7" w:rsidP="000C52B7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D33C3" w14:textId="77777777" w:rsidR="000C52B7" w:rsidRDefault="000C52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06FF9"/>
    <w:multiLevelType w:val="hybridMultilevel"/>
    <w:tmpl w:val="719024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7456E"/>
    <w:multiLevelType w:val="hybridMultilevel"/>
    <w:tmpl w:val="FE8AAE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A3FDC"/>
    <w:multiLevelType w:val="hybridMultilevel"/>
    <w:tmpl w:val="D5AA8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97BF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6142DA1"/>
    <w:multiLevelType w:val="hybridMultilevel"/>
    <w:tmpl w:val="D7A467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853821">
    <w:abstractNumId w:val="2"/>
  </w:num>
  <w:num w:numId="2" w16cid:durableId="1683167156">
    <w:abstractNumId w:val="1"/>
  </w:num>
  <w:num w:numId="3" w16cid:durableId="1499272998">
    <w:abstractNumId w:val="0"/>
  </w:num>
  <w:num w:numId="4" w16cid:durableId="960720652">
    <w:abstractNumId w:val="4"/>
  </w:num>
  <w:num w:numId="5" w16cid:durableId="13435808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2B7"/>
    <w:rsid w:val="000026B4"/>
    <w:rsid w:val="00006522"/>
    <w:rsid w:val="000079D5"/>
    <w:rsid w:val="00011578"/>
    <w:rsid w:val="00012D2F"/>
    <w:rsid w:val="000201CB"/>
    <w:rsid w:val="00020DCB"/>
    <w:rsid w:val="00021889"/>
    <w:rsid w:val="00023B10"/>
    <w:rsid w:val="000249DD"/>
    <w:rsid w:val="00026957"/>
    <w:rsid w:val="00027406"/>
    <w:rsid w:val="0003088B"/>
    <w:rsid w:val="000317DA"/>
    <w:rsid w:val="000324E7"/>
    <w:rsid w:val="0003382A"/>
    <w:rsid w:val="000352BC"/>
    <w:rsid w:val="0003646E"/>
    <w:rsid w:val="000519B8"/>
    <w:rsid w:val="000665A1"/>
    <w:rsid w:val="00072B14"/>
    <w:rsid w:val="000753C3"/>
    <w:rsid w:val="00081AD4"/>
    <w:rsid w:val="00093174"/>
    <w:rsid w:val="00094BCA"/>
    <w:rsid w:val="0009503D"/>
    <w:rsid w:val="000A5146"/>
    <w:rsid w:val="000A62E0"/>
    <w:rsid w:val="000B1E0F"/>
    <w:rsid w:val="000B2138"/>
    <w:rsid w:val="000C21C4"/>
    <w:rsid w:val="000C256C"/>
    <w:rsid w:val="000C49BF"/>
    <w:rsid w:val="000C52B7"/>
    <w:rsid w:val="000C66C2"/>
    <w:rsid w:val="000C6D8F"/>
    <w:rsid w:val="000E3592"/>
    <w:rsid w:val="000F0521"/>
    <w:rsid w:val="000F4F7A"/>
    <w:rsid w:val="000F5C82"/>
    <w:rsid w:val="000F7631"/>
    <w:rsid w:val="000F7E03"/>
    <w:rsid w:val="00103A0F"/>
    <w:rsid w:val="00104E00"/>
    <w:rsid w:val="0010623E"/>
    <w:rsid w:val="00106FBF"/>
    <w:rsid w:val="00112CC6"/>
    <w:rsid w:val="001144BA"/>
    <w:rsid w:val="00125977"/>
    <w:rsid w:val="00127864"/>
    <w:rsid w:val="00135C0B"/>
    <w:rsid w:val="00140577"/>
    <w:rsid w:val="00154285"/>
    <w:rsid w:val="001572BE"/>
    <w:rsid w:val="00157B0F"/>
    <w:rsid w:val="001632A6"/>
    <w:rsid w:val="001636C1"/>
    <w:rsid w:val="00163FE5"/>
    <w:rsid w:val="00164992"/>
    <w:rsid w:val="00165894"/>
    <w:rsid w:val="00165C66"/>
    <w:rsid w:val="001723A6"/>
    <w:rsid w:val="00172E58"/>
    <w:rsid w:val="00177F6E"/>
    <w:rsid w:val="00180BF8"/>
    <w:rsid w:val="00180F01"/>
    <w:rsid w:val="00183645"/>
    <w:rsid w:val="00185E8F"/>
    <w:rsid w:val="00191105"/>
    <w:rsid w:val="001920C0"/>
    <w:rsid w:val="00192B28"/>
    <w:rsid w:val="0019492B"/>
    <w:rsid w:val="00196EC4"/>
    <w:rsid w:val="001A0528"/>
    <w:rsid w:val="001B1239"/>
    <w:rsid w:val="001B57EC"/>
    <w:rsid w:val="001C25AB"/>
    <w:rsid w:val="001C2F5E"/>
    <w:rsid w:val="001C6170"/>
    <w:rsid w:val="001D3BA0"/>
    <w:rsid w:val="001E466E"/>
    <w:rsid w:val="001E4F82"/>
    <w:rsid w:val="001E6824"/>
    <w:rsid w:val="001E7079"/>
    <w:rsid w:val="001F5717"/>
    <w:rsid w:val="00205BD1"/>
    <w:rsid w:val="00206762"/>
    <w:rsid w:val="002101C2"/>
    <w:rsid w:val="00210827"/>
    <w:rsid w:val="00222AC7"/>
    <w:rsid w:val="00224C19"/>
    <w:rsid w:val="00226453"/>
    <w:rsid w:val="002272BE"/>
    <w:rsid w:val="00241949"/>
    <w:rsid w:val="0025078C"/>
    <w:rsid w:val="00250D25"/>
    <w:rsid w:val="00252763"/>
    <w:rsid w:val="002568F4"/>
    <w:rsid w:val="00256C8A"/>
    <w:rsid w:val="002610CD"/>
    <w:rsid w:val="0026411D"/>
    <w:rsid w:val="002713B3"/>
    <w:rsid w:val="00275EFC"/>
    <w:rsid w:val="002769FD"/>
    <w:rsid w:val="00280E94"/>
    <w:rsid w:val="002908FB"/>
    <w:rsid w:val="00291ACA"/>
    <w:rsid w:val="002920F5"/>
    <w:rsid w:val="0029683A"/>
    <w:rsid w:val="002B00CA"/>
    <w:rsid w:val="002B0D66"/>
    <w:rsid w:val="002B1260"/>
    <w:rsid w:val="002C6F76"/>
    <w:rsid w:val="002D1108"/>
    <w:rsid w:val="002D127F"/>
    <w:rsid w:val="002D235F"/>
    <w:rsid w:val="002D47FD"/>
    <w:rsid w:val="002D632B"/>
    <w:rsid w:val="002F1445"/>
    <w:rsid w:val="002F2F33"/>
    <w:rsid w:val="002F356C"/>
    <w:rsid w:val="00314DB6"/>
    <w:rsid w:val="00314FE2"/>
    <w:rsid w:val="00320F68"/>
    <w:rsid w:val="0033665C"/>
    <w:rsid w:val="00340043"/>
    <w:rsid w:val="0034153C"/>
    <w:rsid w:val="003518BF"/>
    <w:rsid w:val="00353429"/>
    <w:rsid w:val="00354A79"/>
    <w:rsid w:val="003575C2"/>
    <w:rsid w:val="00357A9D"/>
    <w:rsid w:val="003615B5"/>
    <w:rsid w:val="00361B33"/>
    <w:rsid w:val="00365755"/>
    <w:rsid w:val="003719EB"/>
    <w:rsid w:val="00384FCE"/>
    <w:rsid w:val="0039366C"/>
    <w:rsid w:val="00397AA0"/>
    <w:rsid w:val="003A0BBE"/>
    <w:rsid w:val="003A1CEF"/>
    <w:rsid w:val="003A5ED9"/>
    <w:rsid w:val="003A68FB"/>
    <w:rsid w:val="003B7F90"/>
    <w:rsid w:val="003C6920"/>
    <w:rsid w:val="003D1748"/>
    <w:rsid w:val="003E0631"/>
    <w:rsid w:val="00400129"/>
    <w:rsid w:val="0041078E"/>
    <w:rsid w:val="00410F54"/>
    <w:rsid w:val="00421436"/>
    <w:rsid w:val="00421BF1"/>
    <w:rsid w:val="00422CF9"/>
    <w:rsid w:val="0042382B"/>
    <w:rsid w:val="00425FFF"/>
    <w:rsid w:val="00427C20"/>
    <w:rsid w:val="004333E4"/>
    <w:rsid w:val="004340E1"/>
    <w:rsid w:val="004341E1"/>
    <w:rsid w:val="00434F96"/>
    <w:rsid w:val="004372DD"/>
    <w:rsid w:val="00441E7D"/>
    <w:rsid w:val="00447BBB"/>
    <w:rsid w:val="0045230D"/>
    <w:rsid w:val="004546B3"/>
    <w:rsid w:val="00454B6C"/>
    <w:rsid w:val="00462A9D"/>
    <w:rsid w:val="00465FB0"/>
    <w:rsid w:val="00466B03"/>
    <w:rsid w:val="0047318C"/>
    <w:rsid w:val="00473669"/>
    <w:rsid w:val="004743F3"/>
    <w:rsid w:val="00474B7D"/>
    <w:rsid w:val="00475807"/>
    <w:rsid w:val="0047620C"/>
    <w:rsid w:val="00477DC0"/>
    <w:rsid w:val="0049007C"/>
    <w:rsid w:val="00492D9C"/>
    <w:rsid w:val="00495663"/>
    <w:rsid w:val="00496711"/>
    <w:rsid w:val="00496CF3"/>
    <w:rsid w:val="004A02F7"/>
    <w:rsid w:val="004A3D33"/>
    <w:rsid w:val="004A4758"/>
    <w:rsid w:val="004B288B"/>
    <w:rsid w:val="004B2DF2"/>
    <w:rsid w:val="004B4DDC"/>
    <w:rsid w:val="004C59BB"/>
    <w:rsid w:val="004E40B7"/>
    <w:rsid w:val="004F03C8"/>
    <w:rsid w:val="004F092B"/>
    <w:rsid w:val="004F196D"/>
    <w:rsid w:val="004F29C0"/>
    <w:rsid w:val="004F5D4A"/>
    <w:rsid w:val="005020A6"/>
    <w:rsid w:val="00504113"/>
    <w:rsid w:val="0051196B"/>
    <w:rsid w:val="005260DE"/>
    <w:rsid w:val="00531952"/>
    <w:rsid w:val="00531AF2"/>
    <w:rsid w:val="00531FBF"/>
    <w:rsid w:val="00532F83"/>
    <w:rsid w:val="00533F49"/>
    <w:rsid w:val="00537F6B"/>
    <w:rsid w:val="00541624"/>
    <w:rsid w:val="0054513E"/>
    <w:rsid w:val="005508D9"/>
    <w:rsid w:val="00556BDC"/>
    <w:rsid w:val="00563626"/>
    <w:rsid w:val="005654C8"/>
    <w:rsid w:val="00565992"/>
    <w:rsid w:val="005662D9"/>
    <w:rsid w:val="00571C8B"/>
    <w:rsid w:val="005722A8"/>
    <w:rsid w:val="00572D28"/>
    <w:rsid w:val="005847AA"/>
    <w:rsid w:val="005935A0"/>
    <w:rsid w:val="00595A5F"/>
    <w:rsid w:val="005A2C9E"/>
    <w:rsid w:val="005A384B"/>
    <w:rsid w:val="005A43E3"/>
    <w:rsid w:val="005A501C"/>
    <w:rsid w:val="005A57CC"/>
    <w:rsid w:val="005B4FF8"/>
    <w:rsid w:val="005B639D"/>
    <w:rsid w:val="005C044D"/>
    <w:rsid w:val="005C0F81"/>
    <w:rsid w:val="005D07F2"/>
    <w:rsid w:val="005D6BFE"/>
    <w:rsid w:val="005E331E"/>
    <w:rsid w:val="005F31B1"/>
    <w:rsid w:val="005F5B27"/>
    <w:rsid w:val="005F6357"/>
    <w:rsid w:val="005F6786"/>
    <w:rsid w:val="005F6D95"/>
    <w:rsid w:val="005F77AF"/>
    <w:rsid w:val="005F7FD9"/>
    <w:rsid w:val="006130A8"/>
    <w:rsid w:val="00630998"/>
    <w:rsid w:val="00632BD1"/>
    <w:rsid w:val="00646BA6"/>
    <w:rsid w:val="0064737B"/>
    <w:rsid w:val="00660E36"/>
    <w:rsid w:val="00667617"/>
    <w:rsid w:val="00667ABF"/>
    <w:rsid w:val="006712E8"/>
    <w:rsid w:val="0067297E"/>
    <w:rsid w:val="00676E4F"/>
    <w:rsid w:val="00684F1E"/>
    <w:rsid w:val="006929F7"/>
    <w:rsid w:val="00696B9A"/>
    <w:rsid w:val="006A2C13"/>
    <w:rsid w:val="006A4EB7"/>
    <w:rsid w:val="006A6E6D"/>
    <w:rsid w:val="006B0182"/>
    <w:rsid w:val="006B65B5"/>
    <w:rsid w:val="006C0464"/>
    <w:rsid w:val="006C2F4B"/>
    <w:rsid w:val="006D2C75"/>
    <w:rsid w:val="006D53DC"/>
    <w:rsid w:val="006D785F"/>
    <w:rsid w:val="006E3A47"/>
    <w:rsid w:val="006E5F32"/>
    <w:rsid w:val="006E6D8B"/>
    <w:rsid w:val="006F1DBA"/>
    <w:rsid w:val="006F476E"/>
    <w:rsid w:val="006F4BC7"/>
    <w:rsid w:val="00707171"/>
    <w:rsid w:val="00710CAE"/>
    <w:rsid w:val="00713C44"/>
    <w:rsid w:val="00714E0F"/>
    <w:rsid w:val="007153BA"/>
    <w:rsid w:val="00724C4C"/>
    <w:rsid w:val="007331D8"/>
    <w:rsid w:val="00734B57"/>
    <w:rsid w:val="007375A0"/>
    <w:rsid w:val="00740268"/>
    <w:rsid w:val="00742A1F"/>
    <w:rsid w:val="00745B14"/>
    <w:rsid w:val="00755843"/>
    <w:rsid w:val="007575B5"/>
    <w:rsid w:val="00757800"/>
    <w:rsid w:val="00762D89"/>
    <w:rsid w:val="00763CEC"/>
    <w:rsid w:val="00772F71"/>
    <w:rsid w:val="007761AC"/>
    <w:rsid w:val="00776EFD"/>
    <w:rsid w:val="00777E2D"/>
    <w:rsid w:val="00790A3C"/>
    <w:rsid w:val="00791FA5"/>
    <w:rsid w:val="00796BD3"/>
    <w:rsid w:val="007A07A6"/>
    <w:rsid w:val="007A196E"/>
    <w:rsid w:val="007A381E"/>
    <w:rsid w:val="007A6515"/>
    <w:rsid w:val="007B0722"/>
    <w:rsid w:val="007B5F14"/>
    <w:rsid w:val="007C47F4"/>
    <w:rsid w:val="007C53CE"/>
    <w:rsid w:val="007D1082"/>
    <w:rsid w:val="007D3369"/>
    <w:rsid w:val="007D3D37"/>
    <w:rsid w:val="007D7D02"/>
    <w:rsid w:val="007E05F7"/>
    <w:rsid w:val="007E1105"/>
    <w:rsid w:val="007F0FC2"/>
    <w:rsid w:val="007F5378"/>
    <w:rsid w:val="00800144"/>
    <w:rsid w:val="00801851"/>
    <w:rsid w:val="008023CF"/>
    <w:rsid w:val="008049D1"/>
    <w:rsid w:val="00813746"/>
    <w:rsid w:val="00815066"/>
    <w:rsid w:val="00816183"/>
    <w:rsid w:val="00817296"/>
    <w:rsid w:val="00835690"/>
    <w:rsid w:val="00846649"/>
    <w:rsid w:val="00846FAF"/>
    <w:rsid w:val="00847E6F"/>
    <w:rsid w:val="00850AA0"/>
    <w:rsid w:val="00853260"/>
    <w:rsid w:val="00854888"/>
    <w:rsid w:val="00854BD4"/>
    <w:rsid w:val="00864C2E"/>
    <w:rsid w:val="008656E6"/>
    <w:rsid w:val="008715F4"/>
    <w:rsid w:val="0087368A"/>
    <w:rsid w:val="00876807"/>
    <w:rsid w:val="008872B4"/>
    <w:rsid w:val="008935A9"/>
    <w:rsid w:val="00893E0C"/>
    <w:rsid w:val="00895F45"/>
    <w:rsid w:val="008A1B8C"/>
    <w:rsid w:val="008A7C94"/>
    <w:rsid w:val="008B290D"/>
    <w:rsid w:val="008B2C7C"/>
    <w:rsid w:val="008B3844"/>
    <w:rsid w:val="008C0C4C"/>
    <w:rsid w:val="008D5FF7"/>
    <w:rsid w:val="008F739D"/>
    <w:rsid w:val="008F7CFE"/>
    <w:rsid w:val="00902BDE"/>
    <w:rsid w:val="009054C8"/>
    <w:rsid w:val="00913F2A"/>
    <w:rsid w:val="00913FD4"/>
    <w:rsid w:val="0091732C"/>
    <w:rsid w:val="009229A4"/>
    <w:rsid w:val="009229AB"/>
    <w:rsid w:val="0092537E"/>
    <w:rsid w:val="0092629C"/>
    <w:rsid w:val="00930673"/>
    <w:rsid w:val="0093408D"/>
    <w:rsid w:val="00936BD0"/>
    <w:rsid w:val="009371DE"/>
    <w:rsid w:val="00941B7E"/>
    <w:rsid w:val="00943B3C"/>
    <w:rsid w:val="00945427"/>
    <w:rsid w:val="00946BB2"/>
    <w:rsid w:val="00947375"/>
    <w:rsid w:val="00950CEF"/>
    <w:rsid w:val="00953100"/>
    <w:rsid w:val="009610A3"/>
    <w:rsid w:val="00961522"/>
    <w:rsid w:val="00980055"/>
    <w:rsid w:val="00991034"/>
    <w:rsid w:val="00993409"/>
    <w:rsid w:val="009A2D1E"/>
    <w:rsid w:val="009A729E"/>
    <w:rsid w:val="009A7893"/>
    <w:rsid w:val="009B5B8F"/>
    <w:rsid w:val="009C3187"/>
    <w:rsid w:val="009D4ADD"/>
    <w:rsid w:val="009D4DC5"/>
    <w:rsid w:val="009E046E"/>
    <w:rsid w:val="009E085C"/>
    <w:rsid w:val="009E5F45"/>
    <w:rsid w:val="009E6143"/>
    <w:rsid w:val="009F408D"/>
    <w:rsid w:val="009F71D1"/>
    <w:rsid w:val="00A065E3"/>
    <w:rsid w:val="00A0762D"/>
    <w:rsid w:val="00A12898"/>
    <w:rsid w:val="00A16259"/>
    <w:rsid w:val="00A211BE"/>
    <w:rsid w:val="00A22265"/>
    <w:rsid w:val="00A24A87"/>
    <w:rsid w:val="00A251F3"/>
    <w:rsid w:val="00A31901"/>
    <w:rsid w:val="00A34916"/>
    <w:rsid w:val="00A4422D"/>
    <w:rsid w:val="00A44F19"/>
    <w:rsid w:val="00A45A8F"/>
    <w:rsid w:val="00A474FD"/>
    <w:rsid w:val="00A56C9C"/>
    <w:rsid w:val="00A5786A"/>
    <w:rsid w:val="00A62345"/>
    <w:rsid w:val="00A646F9"/>
    <w:rsid w:val="00A6766B"/>
    <w:rsid w:val="00A71482"/>
    <w:rsid w:val="00A7370D"/>
    <w:rsid w:val="00A75F2E"/>
    <w:rsid w:val="00A85C20"/>
    <w:rsid w:val="00A86328"/>
    <w:rsid w:val="00A86FE1"/>
    <w:rsid w:val="00A90D1A"/>
    <w:rsid w:val="00A9153F"/>
    <w:rsid w:val="00A949CA"/>
    <w:rsid w:val="00A94B34"/>
    <w:rsid w:val="00A97F73"/>
    <w:rsid w:val="00AA07B2"/>
    <w:rsid w:val="00AA3027"/>
    <w:rsid w:val="00AA4872"/>
    <w:rsid w:val="00AA76BA"/>
    <w:rsid w:val="00AB32D1"/>
    <w:rsid w:val="00AC032C"/>
    <w:rsid w:val="00AC350F"/>
    <w:rsid w:val="00AD2C19"/>
    <w:rsid w:val="00AD33BE"/>
    <w:rsid w:val="00AD6698"/>
    <w:rsid w:val="00AE5C38"/>
    <w:rsid w:val="00AE66D1"/>
    <w:rsid w:val="00AF163D"/>
    <w:rsid w:val="00AF3BA8"/>
    <w:rsid w:val="00AF65BC"/>
    <w:rsid w:val="00AF68A0"/>
    <w:rsid w:val="00B13271"/>
    <w:rsid w:val="00B15CC5"/>
    <w:rsid w:val="00B207F7"/>
    <w:rsid w:val="00B21C7A"/>
    <w:rsid w:val="00B31DA9"/>
    <w:rsid w:val="00B340E1"/>
    <w:rsid w:val="00B34A34"/>
    <w:rsid w:val="00B3649D"/>
    <w:rsid w:val="00B40D62"/>
    <w:rsid w:val="00B4386A"/>
    <w:rsid w:val="00B463B8"/>
    <w:rsid w:val="00B46D74"/>
    <w:rsid w:val="00B46DB6"/>
    <w:rsid w:val="00B50BC4"/>
    <w:rsid w:val="00B54FA9"/>
    <w:rsid w:val="00B555FC"/>
    <w:rsid w:val="00B67263"/>
    <w:rsid w:val="00B7008A"/>
    <w:rsid w:val="00B76E97"/>
    <w:rsid w:val="00B82EFB"/>
    <w:rsid w:val="00B83575"/>
    <w:rsid w:val="00B86EBE"/>
    <w:rsid w:val="00B9514C"/>
    <w:rsid w:val="00B977ED"/>
    <w:rsid w:val="00BA1D30"/>
    <w:rsid w:val="00BA483A"/>
    <w:rsid w:val="00BA4F7B"/>
    <w:rsid w:val="00BB16DF"/>
    <w:rsid w:val="00BB482D"/>
    <w:rsid w:val="00BB4A39"/>
    <w:rsid w:val="00BB4BDF"/>
    <w:rsid w:val="00BB530A"/>
    <w:rsid w:val="00BB6FB9"/>
    <w:rsid w:val="00BB7F72"/>
    <w:rsid w:val="00BC1779"/>
    <w:rsid w:val="00BC27B4"/>
    <w:rsid w:val="00BC2D08"/>
    <w:rsid w:val="00BD1F0A"/>
    <w:rsid w:val="00BD21B1"/>
    <w:rsid w:val="00BD2334"/>
    <w:rsid w:val="00BD5A12"/>
    <w:rsid w:val="00BE12D1"/>
    <w:rsid w:val="00BE50FB"/>
    <w:rsid w:val="00BE57F9"/>
    <w:rsid w:val="00BE610E"/>
    <w:rsid w:val="00BF23AE"/>
    <w:rsid w:val="00BF39D6"/>
    <w:rsid w:val="00C0571C"/>
    <w:rsid w:val="00C06C0D"/>
    <w:rsid w:val="00C10DE7"/>
    <w:rsid w:val="00C1415F"/>
    <w:rsid w:val="00C142FE"/>
    <w:rsid w:val="00C1552E"/>
    <w:rsid w:val="00C21AD3"/>
    <w:rsid w:val="00C24C34"/>
    <w:rsid w:val="00C263D7"/>
    <w:rsid w:val="00C26D92"/>
    <w:rsid w:val="00C32184"/>
    <w:rsid w:val="00C34913"/>
    <w:rsid w:val="00C35468"/>
    <w:rsid w:val="00C35736"/>
    <w:rsid w:val="00C371BE"/>
    <w:rsid w:val="00C40977"/>
    <w:rsid w:val="00C43FE3"/>
    <w:rsid w:val="00C44F49"/>
    <w:rsid w:val="00C44FC5"/>
    <w:rsid w:val="00C45584"/>
    <w:rsid w:val="00C51135"/>
    <w:rsid w:val="00C51BA9"/>
    <w:rsid w:val="00C5257C"/>
    <w:rsid w:val="00C53D8D"/>
    <w:rsid w:val="00C552D0"/>
    <w:rsid w:val="00C56325"/>
    <w:rsid w:val="00C56E43"/>
    <w:rsid w:val="00C5711C"/>
    <w:rsid w:val="00C579FB"/>
    <w:rsid w:val="00C62C38"/>
    <w:rsid w:val="00C725A0"/>
    <w:rsid w:val="00C72D67"/>
    <w:rsid w:val="00C75715"/>
    <w:rsid w:val="00C84711"/>
    <w:rsid w:val="00C90462"/>
    <w:rsid w:val="00C94AFC"/>
    <w:rsid w:val="00C950A1"/>
    <w:rsid w:val="00CA2015"/>
    <w:rsid w:val="00CA70B2"/>
    <w:rsid w:val="00CB2968"/>
    <w:rsid w:val="00CB71A5"/>
    <w:rsid w:val="00CC04B5"/>
    <w:rsid w:val="00CC14BE"/>
    <w:rsid w:val="00CC3D1A"/>
    <w:rsid w:val="00CC3F12"/>
    <w:rsid w:val="00CD43ED"/>
    <w:rsid w:val="00CE0AE4"/>
    <w:rsid w:val="00CE71AD"/>
    <w:rsid w:val="00CF01F5"/>
    <w:rsid w:val="00CF757C"/>
    <w:rsid w:val="00CF75CD"/>
    <w:rsid w:val="00D10DFD"/>
    <w:rsid w:val="00D16825"/>
    <w:rsid w:val="00D23D94"/>
    <w:rsid w:val="00D275DC"/>
    <w:rsid w:val="00D32C5B"/>
    <w:rsid w:val="00D3397D"/>
    <w:rsid w:val="00D347E4"/>
    <w:rsid w:val="00D40225"/>
    <w:rsid w:val="00D43B40"/>
    <w:rsid w:val="00D453C5"/>
    <w:rsid w:val="00D50DCA"/>
    <w:rsid w:val="00D516BE"/>
    <w:rsid w:val="00D57E07"/>
    <w:rsid w:val="00D60502"/>
    <w:rsid w:val="00D60E60"/>
    <w:rsid w:val="00D76B41"/>
    <w:rsid w:val="00D81919"/>
    <w:rsid w:val="00D871F9"/>
    <w:rsid w:val="00D94BC1"/>
    <w:rsid w:val="00D95332"/>
    <w:rsid w:val="00DA4742"/>
    <w:rsid w:val="00DA5B2A"/>
    <w:rsid w:val="00DB30AA"/>
    <w:rsid w:val="00DB5A9C"/>
    <w:rsid w:val="00DC58D0"/>
    <w:rsid w:val="00DD298A"/>
    <w:rsid w:val="00DD473E"/>
    <w:rsid w:val="00DE5525"/>
    <w:rsid w:val="00DF0308"/>
    <w:rsid w:val="00DF1E04"/>
    <w:rsid w:val="00DF6938"/>
    <w:rsid w:val="00E00442"/>
    <w:rsid w:val="00E025EA"/>
    <w:rsid w:val="00E11D51"/>
    <w:rsid w:val="00E15807"/>
    <w:rsid w:val="00E16320"/>
    <w:rsid w:val="00E23431"/>
    <w:rsid w:val="00E2562B"/>
    <w:rsid w:val="00E27225"/>
    <w:rsid w:val="00E31341"/>
    <w:rsid w:val="00E32B91"/>
    <w:rsid w:val="00E34527"/>
    <w:rsid w:val="00E42825"/>
    <w:rsid w:val="00E42BDB"/>
    <w:rsid w:val="00E43CB2"/>
    <w:rsid w:val="00E561A1"/>
    <w:rsid w:val="00E571D3"/>
    <w:rsid w:val="00E66D27"/>
    <w:rsid w:val="00E67F50"/>
    <w:rsid w:val="00E72CBE"/>
    <w:rsid w:val="00E74049"/>
    <w:rsid w:val="00E743B7"/>
    <w:rsid w:val="00E835CC"/>
    <w:rsid w:val="00E85B74"/>
    <w:rsid w:val="00E86E5F"/>
    <w:rsid w:val="00E876B0"/>
    <w:rsid w:val="00E878F5"/>
    <w:rsid w:val="00E900EF"/>
    <w:rsid w:val="00E930FC"/>
    <w:rsid w:val="00E96B54"/>
    <w:rsid w:val="00EA09AA"/>
    <w:rsid w:val="00EA104A"/>
    <w:rsid w:val="00EA17AC"/>
    <w:rsid w:val="00EB51AB"/>
    <w:rsid w:val="00EC633C"/>
    <w:rsid w:val="00ED017A"/>
    <w:rsid w:val="00ED622E"/>
    <w:rsid w:val="00ED7011"/>
    <w:rsid w:val="00EE012B"/>
    <w:rsid w:val="00EE30C5"/>
    <w:rsid w:val="00EE644F"/>
    <w:rsid w:val="00EE6BDA"/>
    <w:rsid w:val="00EF157C"/>
    <w:rsid w:val="00EF7DE1"/>
    <w:rsid w:val="00F069C1"/>
    <w:rsid w:val="00F142C2"/>
    <w:rsid w:val="00F26338"/>
    <w:rsid w:val="00F32C87"/>
    <w:rsid w:val="00F37E44"/>
    <w:rsid w:val="00F44E5B"/>
    <w:rsid w:val="00F52E95"/>
    <w:rsid w:val="00F567C7"/>
    <w:rsid w:val="00F57B64"/>
    <w:rsid w:val="00F60602"/>
    <w:rsid w:val="00F615D7"/>
    <w:rsid w:val="00F65161"/>
    <w:rsid w:val="00F65831"/>
    <w:rsid w:val="00F66A0E"/>
    <w:rsid w:val="00F6711D"/>
    <w:rsid w:val="00F67A14"/>
    <w:rsid w:val="00F71620"/>
    <w:rsid w:val="00F81B79"/>
    <w:rsid w:val="00F83882"/>
    <w:rsid w:val="00F849E4"/>
    <w:rsid w:val="00F90C47"/>
    <w:rsid w:val="00F91098"/>
    <w:rsid w:val="00F919BC"/>
    <w:rsid w:val="00F91CEF"/>
    <w:rsid w:val="00F93109"/>
    <w:rsid w:val="00F94C92"/>
    <w:rsid w:val="00FB0617"/>
    <w:rsid w:val="00FB0994"/>
    <w:rsid w:val="00FB1FB9"/>
    <w:rsid w:val="00FB2E7E"/>
    <w:rsid w:val="00FB37C5"/>
    <w:rsid w:val="00FB39E4"/>
    <w:rsid w:val="00FB4FD7"/>
    <w:rsid w:val="00FB68D2"/>
    <w:rsid w:val="00FC14AA"/>
    <w:rsid w:val="00FC1FC5"/>
    <w:rsid w:val="00FC3924"/>
    <w:rsid w:val="00FC400F"/>
    <w:rsid w:val="00FD1B74"/>
    <w:rsid w:val="00FE7455"/>
    <w:rsid w:val="00FF388A"/>
    <w:rsid w:val="00FF3BE9"/>
    <w:rsid w:val="00FF62F8"/>
    <w:rsid w:val="00FF642B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D3CB0"/>
  <w15:chartTrackingRefBased/>
  <w15:docId w15:val="{7AD27521-E305-0F46-8FED-F1FBB2632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2B7"/>
    <w:pPr>
      <w:spacing w:after="160" w:line="279" w:lineRule="auto"/>
    </w:pPr>
    <w:rPr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A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A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A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A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">
    <w:name w:val="Style*"/>
    <w:basedOn w:val="TableNormal"/>
    <w:uiPriority w:val="99"/>
    <w:rsid w:val="007153BA"/>
    <w:tblPr>
      <w:tblStyleRowBandSize w:val="1"/>
    </w:tblPr>
    <w:tblStylePr w:type="band2Horz">
      <w:tblPr/>
      <w:tcPr>
        <w:shd w:val="clear" w:color="auto" w:fill="C1E4F5" w:themeFill="accent1" w:themeFillTint="33"/>
      </w:tcPr>
    </w:tblStylePr>
  </w:style>
  <w:style w:type="table" w:customStyle="1" w:styleId="Style1">
    <w:name w:val="Style1"/>
    <w:basedOn w:val="TableNormal"/>
    <w:uiPriority w:val="99"/>
    <w:rsid w:val="007153BA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tyle2">
    <w:name w:val="Style2"/>
    <w:basedOn w:val="TableNormal"/>
    <w:uiPriority w:val="99"/>
    <w:rsid w:val="007153BA"/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2A1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A1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A1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A1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A1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A1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A1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A1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A1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42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A1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A1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742A1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42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A1F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A1F"/>
    <w:rPr>
      <w:i/>
      <w:iCs/>
      <w:color w:val="0F4761" w:themeColor="accent1" w:themeShade="BF"/>
      <w:lang w:val="en-US"/>
    </w:rPr>
  </w:style>
  <w:style w:type="character" w:styleId="IntenseEmphasis">
    <w:name w:val="Intense Emphasis"/>
    <w:basedOn w:val="DefaultParagraphFont"/>
    <w:uiPriority w:val="21"/>
    <w:qFormat/>
    <w:rsid w:val="00742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A1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0C5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2B7"/>
    <w:rPr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2B7"/>
    <w:rPr>
      <w:b/>
      <w:bCs/>
      <w:kern w:val="0"/>
      <w:sz w:val="20"/>
      <w:szCs w:val="20"/>
      <w:lang w:val="en-US" w:eastAsia="ja-JP"/>
      <w14:ligatures w14:val="none"/>
    </w:rPr>
  </w:style>
  <w:style w:type="table" w:styleId="TableGridLight">
    <w:name w:val="Grid Table Light"/>
    <w:basedOn w:val="TableNormal"/>
    <w:uiPriority w:val="40"/>
    <w:rsid w:val="000C52B7"/>
    <w:rPr>
      <w:lang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0C52B7"/>
    <w:rPr>
      <w:color w:val="666666"/>
    </w:rPr>
  </w:style>
  <w:style w:type="table" w:styleId="TableGrid">
    <w:name w:val="Table Grid"/>
    <w:basedOn w:val="TableNormal"/>
    <w:uiPriority w:val="39"/>
    <w:rsid w:val="000C52B7"/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52B7"/>
    <w:rPr>
      <w:kern w:val="0"/>
      <w:lang w:val="en-US"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C52B7"/>
    <w:pPr>
      <w:spacing w:before="480" w:after="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C52B7"/>
    <w:pPr>
      <w:spacing w:before="120" w:after="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0C52B7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C52B7"/>
    <w:pPr>
      <w:spacing w:before="120" w:after="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C52B7"/>
    <w:pPr>
      <w:spacing w:after="0"/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C52B7"/>
    <w:pPr>
      <w:spacing w:after="0"/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C52B7"/>
    <w:pPr>
      <w:spacing w:after="0"/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C52B7"/>
    <w:pPr>
      <w:spacing w:after="0"/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C52B7"/>
    <w:pPr>
      <w:spacing w:after="0"/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C52B7"/>
    <w:pPr>
      <w:spacing w:after="0"/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C52B7"/>
    <w:pPr>
      <w:spacing w:after="0"/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5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2B7"/>
    <w:rPr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5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2B7"/>
    <w:rPr>
      <w:kern w:val="0"/>
      <w:lang w:val="en-US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C52B7"/>
  </w:style>
  <w:style w:type="paragraph" w:styleId="NormalWeb">
    <w:name w:val="Normal (Web)"/>
    <w:basedOn w:val="Normal"/>
    <w:uiPriority w:val="99"/>
    <w:unhideWhenUsed/>
    <w:rsid w:val="005F6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outlook-search-highlight">
    <w:name w:val="outlook-search-highlight"/>
    <w:basedOn w:val="DefaultParagraphFont"/>
    <w:rsid w:val="005F6786"/>
  </w:style>
  <w:style w:type="character" w:customStyle="1" w:styleId="apple-converted-space">
    <w:name w:val="apple-converted-space"/>
    <w:basedOn w:val="DefaultParagraphFont"/>
    <w:rsid w:val="005F6786"/>
  </w:style>
  <w:style w:type="paragraph" w:styleId="Bibliography">
    <w:name w:val="Bibliography"/>
    <w:basedOn w:val="Normal"/>
    <w:next w:val="Normal"/>
    <w:uiPriority w:val="37"/>
    <w:unhideWhenUsed/>
    <w:rsid w:val="00AD2C19"/>
    <w:pPr>
      <w:tabs>
        <w:tab w:val="left" w:pos="500"/>
      </w:tabs>
      <w:spacing w:after="0" w:line="240" w:lineRule="auto"/>
      <w:ind w:left="504" w:hanging="504"/>
    </w:pPr>
  </w:style>
  <w:style w:type="paragraph" w:customStyle="1" w:styleId="TableNote">
    <w:name w:val="TableNote"/>
    <w:basedOn w:val="Normal"/>
    <w:rsid w:val="007C47F4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7C47F4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7C47F4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C47F4"/>
  </w:style>
  <w:style w:type="character" w:styleId="UnresolvedMention">
    <w:name w:val="Unresolved Mention"/>
    <w:basedOn w:val="DefaultParagraphFont"/>
    <w:uiPriority w:val="99"/>
    <w:semiHidden/>
    <w:unhideWhenUsed/>
    <w:rsid w:val="00F60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es.chung@uhn.ca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1B0A4B-7842-DF44-8E16-6E53252A8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7</Pages>
  <Words>8939</Words>
  <Characters>50955</Characters>
  <Application>Microsoft Office Word</Application>
  <DocSecurity>0</DocSecurity>
  <Lines>42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e Yan</dc:creator>
  <cp:keywords/>
  <dc:description/>
  <cp:lastModifiedBy>Yan, Ellene</cp:lastModifiedBy>
  <cp:revision>4</cp:revision>
  <dcterms:created xsi:type="dcterms:W3CDTF">2026-06-01T21:51:00Z</dcterms:created>
  <dcterms:modified xsi:type="dcterms:W3CDTF">2026-06-01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wQaGkH2O"/&gt;&lt;style id="http://www.zotero.org/styles/journal-of-clinical-anesthesia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